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61655" w14:textId="77777777" w:rsidR="007D634D" w:rsidRPr="000240C9" w:rsidRDefault="007D634D" w:rsidP="007D634D">
      <w:pPr>
        <w:rPr>
          <w:rFonts w:ascii="Times New Roman" w:hAnsi="Times New Roman" w:cs="Times New Roman"/>
          <w:b/>
          <w:bCs/>
        </w:rPr>
      </w:pPr>
      <w:r>
        <w:rPr>
          <w:rFonts w:ascii="Times New Roman" w:hAnsi="Times New Roman" w:cs="Times New Roman"/>
          <w:b/>
          <w:bCs/>
        </w:rPr>
        <w:t>Online Resource 1</w:t>
      </w:r>
    </w:p>
    <w:p w14:paraId="0323A1FC" w14:textId="33E0141D" w:rsidR="007D634D" w:rsidRPr="000240C9" w:rsidRDefault="007D634D" w:rsidP="007D634D">
      <w:pPr>
        <w:rPr>
          <w:rFonts w:ascii="Times New Roman" w:hAnsi="Times New Roman" w:cs="Times New Roman"/>
          <w:b/>
          <w:bCs/>
          <w:sz w:val="20"/>
          <w:szCs w:val="20"/>
        </w:rPr>
      </w:pPr>
      <w:r w:rsidRPr="000240C9">
        <w:rPr>
          <w:rFonts w:ascii="Times New Roman" w:hAnsi="Times New Roman" w:cs="Times New Roman"/>
          <w:b/>
          <w:bCs/>
          <w:sz w:val="20"/>
          <w:szCs w:val="20"/>
        </w:rPr>
        <w:t xml:space="preserve">Table </w:t>
      </w:r>
      <w:r w:rsidR="00810A3D">
        <w:rPr>
          <w:rFonts w:ascii="Times New Roman" w:hAnsi="Times New Roman" w:cs="Times New Roman"/>
          <w:b/>
          <w:bCs/>
          <w:sz w:val="20"/>
          <w:szCs w:val="20"/>
        </w:rPr>
        <w:t>3</w:t>
      </w:r>
      <w:r w:rsidRPr="000240C9">
        <w:rPr>
          <w:rFonts w:ascii="Times New Roman" w:hAnsi="Times New Roman" w:cs="Times New Roman"/>
          <w:sz w:val="20"/>
          <w:szCs w:val="20"/>
        </w:rPr>
        <w:t xml:space="preserve"> Organon components (steps) of planning and implementation, with full step definitions illustrated by a hypothetical public health project on Total </w:t>
      </w:r>
      <w:r w:rsidRPr="00845403">
        <w:rPr>
          <w:rFonts w:ascii="Times New Roman" w:hAnsi="Times New Roman" w:cs="Times New Roman"/>
          <w:i/>
          <w:iCs/>
          <w:sz w:val="20"/>
          <w:szCs w:val="20"/>
        </w:rPr>
        <w:t>Worker Health® (TWH®)</w:t>
      </w:r>
      <w:r w:rsidRPr="000240C9">
        <w:rPr>
          <w:rFonts w:ascii="Times New Roman" w:hAnsi="Times New Roman" w:cs="Times New Roman"/>
          <w:sz w:val="20"/>
          <w:szCs w:val="20"/>
        </w:rPr>
        <w:t xml:space="preserve"> of watermen impacted by Vibrio spp-related illnesses in the </w:t>
      </w:r>
      <w:r w:rsidR="00E76F9B">
        <w:rPr>
          <w:rFonts w:ascii="Times New Roman" w:hAnsi="Times New Roman" w:cs="Times New Roman"/>
          <w:sz w:val="20"/>
          <w:szCs w:val="20"/>
        </w:rPr>
        <w:t xml:space="preserve">U.S. </w:t>
      </w:r>
      <w:r w:rsidRPr="000240C9">
        <w:rPr>
          <w:rFonts w:ascii="Times New Roman" w:hAnsi="Times New Roman" w:cs="Times New Roman"/>
          <w:sz w:val="20"/>
          <w:szCs w:val="20"/>
        </w:rPr>
        <w:t>Chesapeake Bay region (adapted from U.S. EPA 2024)</w:t>
      </w:r>
    </w:p>
    <w:tbl>
      <w:tblPr>
        <w:tblStyle w:val="TableGrid"/>
        <w:tblW w:w="12685" w:type="dxa"/>
        <w:tblLayout w:type="fixed"/>
        <w:tblLook w:val="04A0" w:firstRow="1" w:lastRow="0" w:firstColumn="1" w:lastColumn="0" w:noHBand="0" w:noVBand="1"/>
      </w:tblPr>
      <w:tblGrid>
        <w:gridCol w:w="1705"/>
        <w:gridCol w:w="4410"/>
        <w:gridCol w:w="6570"/>
      </w:tblGrid>
      <w:tr w:rsidR="007D634D" w:rsidRPr="000240C9" w14:paraId="4CDDC583" w14:textId="77777777" w:rsidTr="006A4B26">
        <w:tc>
          <w:tcPr>
            <w:tcW w:w="1705" w:type="dxa"/>
            <w:shd w:val="clear" w:color="auto" w:fill="D0CECE" w:themeFill="background2" w:themeFillShade="E6"/>
          </w:tcPr>
          <w:p w14:paraId="0909F1A1" w14:textId="77777777" w:rsidR="007D634D" w:rsidRPr="000240C9" w:rsidRDefault="007D634D" w:rsidP="006A4B26">
            <w:pPr>
              <w:rPr>
                <w:rFonts w:ascii="Times New Roman" w:hAnsi="Times New Roman" w:cs="Times New Roman"/>
                <w:b/>
                <w:bCs/>
              </w:rPr>
            </w:pPr>
            <w:bookmarkStart w:id="0" w:name="_Hlk184208906"/>
            <w:r w:rsidRPr="000240C9">
              <w:rPr>
                <w:rFonts w:ascii="Times New Roman" w:hAnsi="Times New Roman" w:cs="Times New Roman"/>
                <w:b/>
                <w:bCs/>
              </w:rPr>
              <w:t xml:space="preserve">Organon Steps </w:t>
            </w:r>
          </w:p>
        </w:tc>
        <w:tc>
          <w:tcPr>
            <w:tcW w:w="4410" w:type="dxa"/>
            <w:shd w:val="clear" w:color="auto" w:fill="D0CECE" w:themeFill="background2" w:themeFillShade="E6"/>
            <w:vAlign w:val="center"/>
          </w:tcPr>
          <w:p w14:paraId="5D875FFE"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t>Description</w:t>
            </w:r>
          </w:p>
        </w:tc>
        <w:tc>
          <w:tcPr>
            <w:tcW w:w="6570" w:type="dxa"/>
            <w:shd w:val="clear" w:color="auto" w:fill="D0CECE" w:themeFill="background2" w:themeFillShade="E6"/>
            <w:vAlign w:val="center"/>
          </w:tcPr>
          <w:p w14:paraId="2D7A6E14" w14:textId="77777777" w:rsidR="007D634D" w:rsidRPr="000240C9" w:rsidRDefault="007D634D" w:rsidP="006A4B26">
            <w:pPr>
              <w:ind w:right="-2594"/>
              <w:rPr>
                <w:rFonts w:ascii="Times New Roman" w:hAnsi="Times New Roman" w:cs="Times New Roman"/>
                <w:b/>
                <w:bCs/>
              </w:rPr>
            </w:pPr>
            <w:r w:rsidRPr="000240C9">
              <w:rPr>
                <w:rFonts w:ascii="Times New Roman" w:hAnsi="Times New Roman" w:cs="Times New Roman"/>
                <w:b/>
                <w:bCs/>
              </w:rPr>
              <w:t>Chesapeake Bay Watermen Example</w:t>
            </w:r>
          </w:p>
        </w:tc>
      </w:tr>
      <w:tr w:rsidR="007D634D" w:rsidRPr="000240C9" w14:paraId="1179F5F7" w14:textId="77777777" w:rsidTr="006A4B26">
        <w:trPr>
          <w:trHeight w:val="2213"/>
        </w:trPr>
        <w:tc>
          <w:tcPr>
            <w:tcW w:w="1705" w:type="dxa"/>
            <w:shd w:val="clear" w:color="auto" w:fill="auto"/>
            <w:vAlign w:val="center"/>
          </w:tcPr>
          <w:p w14:paraId="72EF2108"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t xml:space="preserve">1. </w:t>
            </w:r>
          </w:p>
          <w:p w14:paraId="5AD32611"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t>Set Goal &amp; Scope</w:t>
            </w:r>
          </w:p>
          <w:p w14:paraId="7168453F" w14:textId="77777777" w:rsidR="007D634D" w:rsidRPr="000240C9" w:rsidRDefault="007D634D" w:rsidP="006A4B26">
            <w:pPr>
              <w:spacing w:after="80"/>
              <w:rPr>
                <w:rFonts w:ascii="Times New Roman" w:hAnsi="Times New Roman" w:cs="Times New Roman"/>
                <w:sz w:val="18"/>
                <w:szCs w:val="18"/>
              </w:rPr>
            </w:pPr>
          </w:p>
        </w:tc>
        <w:tc>
          <w:tcPr>
            <w:tcW w:w="4410" w:type="dxa"/>
            <w:shd w:val="clear" w:color="auto" w:fill="auto"/>
          </w:tcPr>
          <w:p w14:paraId="48357161"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A clearly articulated </w:t>
            </w:r>
            <w:r w:rsidRPr="000240C9">
              <w:rPr>
                <w:rFonts w:ascii="Times New Roman" w:hAnsi="Times New Roman" w:cs="Times New Roman"/>
                <w:b/>
                <w:bCs/>
                <w:sz w:val="18"/>
                <w:szCs w:val="18"/>
              </w:rPr>
              <w:t>goal</w:t>
            </w:r>
            <w:r w:rsidRPr="000240C9">
              <w:rPr>
                <w:rFonts w:ascii="Times New Roman" w:hAnsi="Times New Roman" w:cs="Times New Roman"/>
                <w:sz w:val="18"/>
                <w:szCs w:val="18"/>
              </w:rPr>
              <w:t xml:space="preserve"> is one that specifies the desired effect of a management effort in terms of what is to be achieved ecologically and socially, and over what time frame (years to decades)</w:t>
            </w:r>
          </w:p>
          <w:p w14:paraId="454B7ADE" w14:textId="77777777" w:rsidR="007D634D" w:rsidRPr="000240C9" w:rsidRDefault="007D634D" w:rsidP="006A4B26">
            <w:pPr>
              <w:rPr>
                <w:rFonts w:ascii="Times New Roman" w:hAnsi="Times New Roman" w:cs="Times New Roman"/>
                <w:sz w:val="18"/>
                <w:szCs w:val="18"/>
              </w:rPr>
            </w:pPr>
          </w:p>
          <w:p w14:paraId="7BB56E50" w14:textId="77777777" w:rsidR="007D634D" w:rsidRPr="000240C9" w:rsidRDefault="007D634D" w:rsidP="006A4B26">
            <w:pPr>
              <w:ind w:left="-12"/>
              <w:rPr>
                <w:rFonts w:ascii="Times New Roman" w:hAnsi="Times New Roman" w:cs="Times New Roman"/>
                <w:sz w:val="18"/>
                <w:szCs w:val="18"/>
              </w:rPr>
            </w:pPr>
            <w:r w:rsidRPr="000240C9">
              <w:rPr>
                <w:rFonts w:ascii="Times New Roman" w:hAnsi="Times New Roman" w:cs="Times New Roman"/>
                <w:sz w:val="18"/>
              </w:rPr>
              <w:t xml:space="preserve">The </w:t>
            </w:r>
            <w:r w:rsidRPr="000240C9">
              <w:rPr>
                <w:rFonts w:ascii="Times New Roman" w:hAnsi="Times New Roman" w:cs="Times New Roman"/>
                <w:b/>
                <w:bCs/>
                <w:sz w:val="18"/>
              </w:rPr>
              <w:t>scope</w:t>
            </w:r>
            <w:r w:rsidRPr="000240C9">
              <w:rPr>
                <w:rFonts w:ascii="Times New Roman" w:hAnsi="Times New Roman" w:cs="Times New Roman"/>
                <w:sz w:val="18"/>
              </w:rPr>
              <w:t xml:space="preserve"> of the effort refers to the extent of area (geographic boundaries) and/or framing of social parameters (such as human economic brackets or community types) on which the work will focus</w:t>
            </w:r>
          </w:p>
        </w:tc>
        <w:tc>
          <w:tcPr>
            <w:tcW w:w="6570" w:type="dxa"/>
            <w:shd w:val="clear" w:color="auto" w:fill="auto"/>
          </w:tcPr>
          <w:p w14:paraId="7A55E0D4" w14:textId="77777777" w:rsidR="007D634D" w:rsidRPr="000240C9" w:rsidRDefault="007D634D" w:rsidP="006A4B26">
            <w:pPr>
              <w:pStyle w:val="ListParagraph"/>
              <w:ind w:left="-14"/>
              <w:rPr>
                <w:rFonts w:ascii="Times New Roman" w:eastAsia="Calibri" w:hAnsi="Times New Roman" w:cs="Times New Roman"/>
                <w:b/>
                <w:bCs/>
                <w:color w:val="212121"/>
                <w:sz w:val="18"/>
                <w:szCs w:val="18"/>
              </w:rPr>
            </w:pPr>
            <w:r w:rsidRPr="000240C9">
              <w:rPr>
                <w:rFonts w:ascii="Times New Roman" w:eastAsia="Calibri" w:hAnsi="Times New Roman" w:cs="Times New Roman"/>
                <w:b/>
                <w:bCs/>
                <w:color w:val="212121"/>
                <w:sz w:val="18"/>
                <w:szCs w:val="18"/>
              </w:rPr>
              <w:t xml:space="preserve">General </w:t>
            </w:r>
          </w:p>
          <w:p w14:paraId="4B9F2944" w14:textId="7AE42159" w:rsidR="007D634D" w:rsidRPr="000240C9" w:rsidRDefault="007D634D" w:rsidP="006A4B26">
            <w:pPr>
              <w:pStyle w:val="ListParagraph"/>
              <w:ind w:left="-14"/>
              <w:rPr>
                <w:rFonts w:ascii="Times New Roman" w:eastAsia="Calibri" w:hAnsi="Times New Roman" w:cs="Times New Roman"/>
                <w:color w:val="212121"/>
                <w:sz w:val="18"/>
                <w:szCs w:val="18"/>
              </w:rPr>
            </w:pPr>
            <w:r w:rsidRPr="000240C9">
              <w:rPr>
                <w:rFonts w:ascii="Times New Roman" w:eastAsia="Calibri" w:hAnsi="Times New Roman" w:cs="Times New Roman"/>
                <w:color w:val="212121"/>
                <w:sz w:val="18"/>
                <w:szCs w:val="18"/>
              </w:rPr>
              <w:t xml:space="preserve">Reduce the negative impacts of </w:t>
            </w:r>
            <w:r w:rsidRPr="000240C9">
              <w:rPr>
                <w:rFonts w:ascii="Times New Roman" w:eastAsia="Calibri" w:hAnsi="Times New Roman" w:cs="Times New Roman"/>
                <w:i/>
                <w:iCs/>
                <w:color w:val="212121"/>
                <w:sz w:val="18"/>
                <w:szCs w:val="18"/>
              </w:rPr>
              <w:t xml:space="preserve">Vibrio </w:t>
            </w:r>
            <w:r w:rsidRPr="000240C9">
              <w:rPr>
                <w:rFonts w:ascii="Times New Roman" w:eastAsia="Calibri" w:hAnsi="Times New Roman" w:cs="Times New Roman"/>
                <w:color w:val="212121"/>
                <w:sz w:val="18"/>
                <w:szCs w:val="18"/>
              </w:rPr>
              <w:t>spp</w:t>
            </w:r>
            <w:r w:rsidR="006852A3">
              <w:rPr>
                <w:rFonts w:ascii="Times New Roman" w:eastAsia="Calibri" w:hAnsi="Times New Roman" w:cs="Times New Roman"/>
                <w:color w:val="212121"/>
                <w:sz w:val="18"/>
                <w:szCs w:val="18"/>
              </w:rPr>
              <w:t>.</w:t>
            </w:r>
            <w:r w:rsidRPr="000240C9">
              <w:rPr>
                <w:rFonts w:ascii="Times New Roman" w:eastAsia="Calibri" w:hAnsi="Times New Roman" w:cs="Times New Roman"/>
                <w:color w:val="212121"/>
                <w:sz w:val="18"/>
                <w:szCs w:val="18"/>
              </w:rPr>
              <w:t xml:space="preserve"> on the health and well-being of watermen of the Chesapeake Bay region </w:t>
            </w:r>
          </w:p>
          <w:p w14:paraId="33FEE01C" w14:textId="77777777" w:rsidR="007D634D" w:rsidRPr="000240C9" w:rsidRDefault="007D634D" w:rsidP="006A4B26">
            <w:pPr>
              <w:pStyle w:val="ListParagraph"/>
              <w:ind w:left="-14"/>
              <w:rPr>
                <w:rFonts w:ascii="Times New Roman" w:eastAsia="Calibri" w:hAnsi="Times New Roman" w:cs="Times New Roman"/>
                <w:color w:val="212121"/>
                <w:sz w:val="18"/>
                <w:szCs w:val="18"/>
              </w:rPr>
            </w:pPr>
          </w:p>
          <w:p w14:paraId="53E853CF" w14:textId="77777777" w:rsidR="007D634D" w:rsidRPr="000240C9" w:rsidRDefault="007D634D" w:rsidP="006A4B26">
            <w:pPr>
              <w:pStyle w:val="ListParagraph"/>
              <w:ind w:left="-14"/>
              <w:rPr>
                <w:rFonts w:ascii="Times New Roman" w:eastAsia="Calibri" w:hAnsi="Times New Roman" w:cs="Times New Roman"/>
                <w:b/>
                <w:bCs/>
                <w:color w:val="212121"/>
                <w:sz w:val="18"/>
                <w:szCs w:val="18"/>
              </w:rPr>
            </w:pPr>
            <w:r w:rsidRPr="000240C9">
              <w:rPr>
                <w:rFonts w:ascii="Times New Roman" w:eastAsia="Calibri" w:hAnsi="Times New Roman" w:cs="Times New Roman"/>
                <w:b/>
                <w:bCs/>
                <w:color w:val="212121"/>
                <w:sz w:val="18"/>
                <w:szCs w:val="18"/>
              </w:rPr>
              <w:t xml:space="preserve">Second-iteration (SMART*) form after first-round planning (steps 2-4) </w:t>
            </w:r>
          </w:p>
          <w:p w14:paraId="12E40A89" w14:textId="77777777" w:rsidR="007D634D" w:rsidRPr="000240C9" w:rsidRDefault="007D634D" w:rsidP="006A4B26">
            <w:pPr>
              <w:pStyle w:val="ListParagraph"/>
              <w:ind w:left="-14"/>
              <w:rPr>
                <w:rFonts w:ascii="Times New Roman" w:eastAsia="Calibri" w:hAnsi="Times New Roman" w:cs="Times New Roman"/>
                <w:color w:val="212121"/>
                <w:sz w:val="18"/>
                <w:szCs w:val="18"/>
              </w:rPr>
            </w:pPr>
            <w:r w:rsidRPr="000240C9">
              <w:rPr>
                <w:rFonts w:ascii="Times New Roman" w:eastAsia="Calibri" w:hAnsi="Times New Roman" w:cs="Times New Roman"/>
                <w:color w:val="212121"/>
                <w:sz w:val="18"/>
                <w:szCs w:val="18"/>
              </w:rPr>
              <w:t xml:space="preserve">By 2030, improve the </w:t>
            </w:r>
            <w:r w:rsidRPr="0066402B">
              <w:rPr>
                <w:rFonts w:ascii="Times New Roman" w:eastAsia="Calibri" w:hAnsi="Times New Roman" w:cs="Times New Roman"/>
                <w:i/>
                <w:iCs/>
                <w:color w:val="212121"/>
                <w:sz w:val="18"/>
                <w:szCs w:val="18"/>
              </w:rPr>
              <w:t>TWH</w:t>
            </w:r>
            <w:r w:rsidRPr="000240C9">
              <w:rPr>
                <w:rFonts w:ascii="Times New Roman" w:eastAsia="Calibri" w:hAnsi="Times New Roman" w:cs="Times New Roman"/>
                <w:color w:val="212121"/>
                <w:sz w:val="18"/>
                <w:szCs w:val="18"/>
              </w:rPr>
              <w:t xml:space="preserve">® of Chesapeake Bay watermen based in Maryland and Virginia with respect to vibriosis, as measured by their perceptions of work-related physical and mental health strain and personal and commercial stability and security </w:t>
            </w:r>
          </w:p>
          <w:p w14:paraId="5174F78B" w14:textId="77777777" w:rsidR="007D634D" w:rsidRPr="000240C9" w:rsidRDefault="007D634D" w:rsidP="006A4B26">
            <w:pPr>
              <w:pStyle w:val="ListParagraph"/>
              <w:ind w:left="-14"/>
              <w:rPr>
                <w:rFonts w:ascii="Times New Roman" w:eastAsia="Calibri" w:hAnsi="Times New Roman" w:cs="Times New Roman"/>
                <w:color w:val="212121"/>
                <w:sz w:val="18"/>
                <w:szCs w:val="18"/>
              </w:rPr>
            </w:pPr>
          </w:p>
          <w:p w14:paraId="0F497E2B" w14:textId="77777777" w:rsidR="007D634D" w:rsidRPr="000240C9" w:rsidRDefault="007D634D" w:rsidP="006A4B26">
            <w:pPr>
              <w:pStyle w:val="ListParagraph"/>
              <w:ind w:left="-14"/>
              <w:rPr>
                <w:rFonts w:ascii="Times New Roman" w:eastAsia="Calibri" w:hAnsi="Times New Roman" w:cs="Times New Roman"/>
                <w:color w:val="212121"/>
                <w:sz w:val="18"/>
                <w:szCs w:val="18"/>
              </w:rPr>
            </w:pPr>
            <w:r w:rsidRPr="000240C9">
              <w:rPr>
                <w:rFonts w:ascii="Times New Roman" w:eastAsia="Calibri" w:hAnsi="Times New Roman" w:cs="Times New Roman"/>
                <w:color w:val="212121"/>
                <w:sz w:val="18"/>
                <w:szCs w:val="18"/>
              </w:rPr>
              <w:t>*</w:t>
            </w:r>
            <w:r w:rsidRPr="000240C9">
              <w:rPr>
                <w:rFonts w:ascii="Times New Roman" w:eastAsia="Calibri" w:hAnsi="Times New Roman" w:cs="Times New Roman"/>
                <w:b/>
                <w:bCs/>
                <w:color w:val="212121"/>
                <w:sz w:val="18"/>
                <w:szCs w:val="18"/>
              </w:rPr>
              <w:t>S</w:t>
            </w:r>
            <w:r w:rsidRPr="000240C9">
              <w:rPr>
                <w:rFonts w:ascii="Times New Roman" w:eastAsia="Calibri" w:hAnsi="Times New Roman" w:cs="Times New Roman"/>
                <w:color w:val="212121"/>
                <w:sz w:val="18"/>
                <w:szCs w:val="18"/>
              </w:rPr>
              <w:t xml:space="preserve">pecific, </w:t>
            </w:r>
            <w:r w:rsidRPr="000240C9">
              <w:rPr>
                <w:rFonts w:ascii="Times New Roman" w:eastAsia="Calibri" w:hAnsi="Times New Roman" w:cs="Times New Roman"/>
                <w:b/>
                <w:bCs/>
                <w:color w:val="212121"/>
                <w:sz w:val="18"/>
                <w:szCs w:val="18"/>
              </w:rPr>
              <w:t>M</w:t>
            </w:r>
            <w:r w:rsidRPr="000240C9">
              <w:rPr>
                <w:rFonts w:ascii="Times New Roman" w:eastAsia="Calibri" w:hAnsi="Times New Roman" w:cs="Times New Roman"/>
                <w:color w:val="212121"/>
                <w:sz w:val="18"/>
                <w:szCs w:val="18"/>
              </w:rPr>
              <w:t xml:space="preserve">easurable, </w:t>
            </w:r>
            <w:r w:rsidRPr="000240C9">
              <w:rPr>
                <w:rFonts w:ascii="Times New Roman" w:eastAsia="Calibri" w:hAnsi="Times New Roman" w:cs="Times New Roman"/>
                <w:b/>
                <w:bCs/>
                <w:color w:val="212121"/>
                <w:sz w:val="18"/>
                <w:szCs w:val="18"/>
              </w:rPr>
              <w:t>A</w:t>
            </w:r>
            <w:r w:rsidRPr="000240C9">
              <w:rPr>
                <w:rFonts w:ascii="Times New Roman" w:eastAsia="Calibri" w:hAnsi="Times New Roman" w:cs="Times New Roman"/>
                <w:color w:val="212121"/>
                <w:sz w:val="18"/>
                <w:szCs w:val="18"/>
              </w:rPr>
              <w:t xml:space="preserve">chievable, </w:t>
            </w:r>
            <w:r w:rsidRPr="000240C9">
              <w:rPr>
                <w:rFonts w:ascii="Times New Roman" w:eastAsia="Calibri" w:hAnsi="Times New Roman" w:cs="Times New Roman"/>
                <w:b/>
                <w:bCs/>
                <w:color w:val="212121"/>
                <w:sz w:val="18"/>
                <w:szCs w:val="18"/>
              </w:rPr>
              <w:t>R</w:t>
            </w:r>
            <w:r w:rsidRPr="000240C9">
              <w:rPr>
                <w:rFonts w:ascii="Times New Roman" w:eastAsia="Calibri" w:hAnsi="Times New Roman" w:cs="Times New Roman"/>
                <w:color w:val="212121"/>
                <w:sz w:val="18"/>
                <w:szCs w:val="18"/>
              </w:rPr>
              <w:t xml:space="preserve">elevant, </w:t>
            </w:r>
            <w:r w:rsidRPr="000240C9">
              <w:rPr>
                <w:rFonts w:ascii="Times New Roman" w:eastAsia="Calibri" w:hAnsi="Times New Roman" w:cs="Times New Roman"/>
                <w:b/>
                <w:bCs/>
                <w:color w:val="212121"/>
                <w:sz w:val="18"/>
                <w:szCs w:val="18"/>
              </w:rPr>
              <w:t>T</w:t>
            </w:r>
            <w:r w:rsidRPr="000240C9">
              <w:rPr>
                <w:rFonts w:ascii="Times New Roman" w:eastAsia="Calibri" w:hAnsi="Times New Roman" w:cs="Times New Roman"/>
                <w:color w:val="212121"/>
                <w:sz w:val="18"/>
                <w:szCs w:val="18"/>
              </w:rPr>
              <w:t>ime-bound</w:t>
            </w:r>
          </w:p>
        </w:tc>
      </w:tr>
      <w:tr w:rsidR="007D634D" w:rsidRPr="000240C9" w14:paraId="4675BACF" w14:textId="77777777" w:rsidTr="006A4B26">
        <w:trPr>
          <w:trHeight w:val="2216"/>
        </w:trPr>
        <w:tc>
          <w:tcPr>
            <w:tcW w:w="1705" w:type="dxa"/>
            <w:shd w:val="clear" w:color="auto" w:fill="F7F7F7"/>
            <w:vAlign w:val="center"/>
          </w:tcPr>
          <w:p w14:paraId="0EDDBD01"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t xml:space="preserve">2. </w:t>
            </w:r>
          </w:p>
          <w:p w14:paraId="6BA892A6"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t>Assess Threats &amp; Vulnerabilities</w:t>
            </w:r>
          </w:p>
          <w:p w14:paraId="3D0EC87D" w14:textId="77777777" w:rsidR="007D634D" w:rsidRPr="000240C9" w:rsidRDefault="007D634D" w:rsidP="006A4B26">
            <w:pPr>
              <w:pStyle w:val="paragraph"/>
              <w:spacing w:before="0" w:beforeAutospacing="0" w:after="80" w:afterAutospacing="0"/>
              <w:textAlignment w:val="baseline"/>
              <w:rPr>
                <w:sz w:val="18"/>
                <w:szCs w:val="18"/>
              </w:rPr>
            </w:pPr>
          </w:p>
        </w:tc>
        <w:tc>
          <w:tcPr>
            <w:tcW w:w="4410" w:type="dxa"/>
            <w:shd w:val="clear" w:color="auto" w:fill="F7F7F7"/>
          </w:tcPr>
          <w:p w14:paraId="7B2E49AF"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An early critical task is to </w:t>
            </w:r>
            <w:r w:rsidRPr="000240C9">
              <w:rPr>
                <w:rFonts w:ascii="Times New Roman" w:hAnsi="Times New Roman" w:cs="Times New Roman"/>
                <w:b/>
                <w:bCs/>
                <w:sz w:val="18"/>
                <w:szCs w:val="18"/>
              </w:rPr>
              <w:t>assess threats</w:t>
            </w:r>
            <w:r w:rsidRPr="000240C9">
              <w:rPr>
                <w:rFonts w:ascii="Times New Roman" w:hAnsi="Times New Roman" w:cs="Times New Roman"/>
                <w:sz w:val="18"/>
                <w:szCs w:val="18"/>
              </w:rPr>
              <w:t xml:space="preserve"> to the natural resource and associated human communities from local stressors, both natural and anthropogenic, and their interactions with large-scale environmental change stressors</w:t>
            </w:r>
          </w:p>
          <w:p w14:paraId="39CDBC74" w14:textId="77777777" w:rsidR="007D634D" w:rsidRPr="000240C9" w:rsidRDefault="007D634D" w:rsidP="006A4B26">
            <w:pPr>
              <w:rPr>
                <w:rFonts w:ascii="Times New Roman" w:hAnsi="Times New Roman" w:cs="Times New Roman"/>
                <w:sz w:val="18"/>
                <w:szCs w:val="18"/>
              </w:rPr>
            </w:pPr>
          </w:p>
          <w:p w14:paraId="24C38DFA"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The next stage is to </w:t>
            </w:r>
            <w:r w:rsidRPr="000240C9">
              <w:rPr>
                <w:rFonts w:ascii="Times New Roman" w:hAnsi="Times New Roman" w:cs="Times New Roman"/>
                <w:b/>
                <w:bCs/>
                <w:sz w:val="18"/>
                <w:szCs w:val="18"/>
              </w:rPr>
              <w:t>assess vulnerabilities</w:t>
            </w:r>
            <w:r w:rsidRPr="000240C9">
              <w:rPr>
                <w:rFonts w:ascii="Times New Roman" w:hAnsi="Times New Roman" w:cs="Times New Roman"/>
                <w:sz w:val="18"/>
                <w:szCs w:val="18"/>
              </w:rPr>
              <w:t xml:space="preserve"> based on the degree of exposure to the threats plus the system's sensitivity and adaptive capacity to resist or recover</w:t>
            </w:r>
          </w:p>
        </w:tc>
        <w:tc>
          <w:tcPr>
            <w:tcW w:w="6570" w:type="dxa"/>
            <w:shd w:val="clear" w:color="auto" w:fill="F7F7F7"/>
          </w:tcPr>
          <w:p w14:paraId="7D2A6F82"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b/>
                <w:bCs/>
                <w:sz w:val="18"/>
                <w:szCs w:val="18"/>
              </w:rPr>
              <w:t xml:space="preserve">Threats </w:t>
            </w:r>
            <w:r w:rsidRPr="000240C9">
              <w:rPr>
                <w:rFonts w:ascii="Times New Roman" w:hAnsi="Times New Roman" w:cs="Times New Roman"/>
                <w:sz w:val="18"/>
                <w:szCs w:val="18"/>
              </w:rPr>
              <w:t>to the watermen community: Vibriosis through dermal exposures (wounds or open sores) or ingestion (food-borne illnesses)</w:t>
            </w:r>
          </w:p>
          <w:p w14:paraId="6004B733" w14:textId="77777777" w:rsidR="007D634D" w:rsidRPr="000240C9" w:rsidRDefault="007D634D" w:rsidP="006A4B26">
            <w:pPr>
              <w:rPr>
                <w:rFonts w:ascii="Times New Roman" w:hAnsi="Times New Roman" w:cs="Times New Roman"/>
                <w:sz w:val="18"/>
                <w:szCs w:val="18"/>
              </w:rPr>
            </w:pPr>
          </w:p>
          <w:p w14:paraId="2FF50BCD"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b/>
                <w:bCs/>
                <w:sz w:val="18"/>
                <w:szCs w:val="18"/>
              </w:rPr>
              <w:t>Vulnerability</w:t>
            </w:r>
            <w:r w:rsidRPr="000240C9">
              <w:rPr>
                <w:rFonts w:ascii="Times New Roman" w:hAnsi="Times New Roman" w:cs="Times New Roman"/>
                <w:sz w:val="18"/>
                <w:szCs w:val="18"/>
              </w:rPr>
              <w:t xml:space="preserve"> depends on:</w:t>
            </w:r>
          </w:p>
          <w:p w14:paraId="66D27D01" w14:textId="77777777" w:rsidR="007D634D" w:rsidRPr="000240C9" w:rsidRDefault="007D634D" w:rsidP="007D634D">
            <w:pPr>
              <w:pStyle w:val="ListParagraph"/>
              <w:numPr>
                <w:ilvl w:val="0"/>
                <w:numId w:val="8"/>
              </w:numPr>
              <w:ind w:left="256" w:hanging="180"/>
              <w:rPr>
                <w:rFonts w:ascii="Times New Roman" w:hAnsi="Times New Roman" w:cs="Times New Roman"/>
                <w:i/>
                <w:iCs/>
                <w:sz w:val="18"/>
                <w:szCs w:val="18"/>
              </w:rPr>
            </w:pPr>
            <w:r w:rsidRPr="000240C9">
              <w:rPr>
                <w:rFonts w:ascii="Times New Roman" w:hAnsi="Times New Roman" w:cs="Times New Roman"/>
                <w:sz w:val="18"/>
                <w:szCs w:val="18"/>
              </w:rPr>
              <w:t>Exposure—risk of vibriosis exposure may increase under increasingly warmer temperatures and longer warm seasons (some watermen already avoid warmer months for harvesting)</w:t>
            </w:r>
          </w:p>
          <w:p w14:paraId="34127EC8" w14:textId="77777777" w:rsidR="007D634D" w:rsidRPr="000240C9" w:rsidRDefault="007D634D" w:rsidP="007D634D">
            <w:pPr>
              <w:pStyle w:val="ListParagraph"/>
              <w:numPr>
                <w:ilvl w:val="0"/>
                <w:numId w:val="8"/>
              </w:numPr>
              <w:ind w:left="256" w:hanging="180"/>
              <w:rPr>
                <w:rFonts w:ascii="Times New Roman" w:hAnsi="Times New Roman" w:cs="Times New Roman"/>
                <w:i/>
                <w:iCs/>
                <w:sz w:val="18"/>
                <w:szCs w:val="18"/>
              </w:rPr>
            </w:pPr>
            <w:r w:rsidRPr="000240C9">
              <w:rPr>
                <w:rFonts w:ascii="Times New Roman" w:hAnsi="Times New Roman" w:cs="Times New Roman"/>
                <w:sz w:val="18"/>
                <w:szCs w:val="18"/>
              </w:rPr>
              <w:t>Sensitivity—sensitivity is affected by pre-existing health conditions but also by lack of effective PPE, inconsistent wound care treatments and other related protocols, limited access to healthcare including mental healthcare, limited time to seek treatment, lack of medical insurance, and changes in consumer behaviors</w:t>
            </w:r>
          </w:p>
          <w:p w14:paraId="44969C51" w14:textId="77777777" w:rsidR="007D634D" w:rsidRPr="000240C9" w:rsidRDefault="007D634D" w:rsidP="007D634D">
            <w:pPr>
              <w:pStyle w:val="ListParagraph"/>
              <w:numPr>
                <w:ilvl w:val="0"/>
                <w:numId w:val="8"/>
              </w:numPr>
              <w:ind w:left="256" w:hanging="180"/>
              <w:rPr>
                <w:rFonts w:ascii="Times New Roman" w:hAnsi="Times New Roman" w:cs="Times New Roman"/>
                <w:i/>
                <w:iCs/>
                <w:sz w:val="18"/>
                <w:szCs w:val="18"/>
              </w:rPr>
            </w:pPr>
            <w:r w:rsidRPr="000240C9">
              <w:rPr>
                <w:rFonts w:ascii="Times New Roman" w:hAnsi="Times New Roman" w:cs="Times New Roman"/>
                <w:sz w:val="18"/>
                <w:szCs w:val="18"/>
              </w:rPr>
              <w:t>Adaptive capacity—adaptive capacity can be increased via training programs to increase skill sets for protection and programs to refine and expand interventions</w:t>
            </w:r>
          </w:p>
          <w:p w14:paraId="60F7AB36" w14:textId="77777777" w:rsidR="007D634D" w:rsidRPr="000240C9" w:rsidRDefault="007D634D" w:rsidP="006A4B26">
            <w:pPr>
              <w:rPr>
                <w:rFonts w:ascii="Times New Roman" w:hAnsi="Times New Roman" w:cs="Times New Roman"/>
                <w:i/>
                <w:iCs/>
                <w:sz w:val="18"/>
                <w:szCs w:val="18"/>
              </w:rPr>
            </w:pPr>
          </w:p>
          <w:p w14:paraId="18702404"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b/>
                <w:bCs/>
                <w:sz w:val="18"/>
                <w:szCs w:val="18"/>
              </w:rPr>
              <w:t>Vulnerability</w:t>
            </w:r>
            <w:r w:rsidRPr="000240C9">
              <w:rPr>
                <w:rFonts w:ascii="Times New Roman" w:hAnsi="Times New Roman" w:cs="Times New Roman"/>
                <w:sz w:val="18"/>
                <w:szCs w:val="18"/>
              </w:rPr>
              <w:t xml:space="preserve"> can be decreased by reducing exposure, reducing sensitivity, and/or increasing adaptive capacity</w:t>
            </w:r>
          </w:p>
          <w:p w14:paraId="2122686D" w14:textId="77777777" w:rsidR="007D634D" w:rsidRPr="000240C9" w:rsidRDefault="007D634D" w:rsidP="006A4B26">
            <w:pPr>
              <w:rPr>
                <w:rFonts w:ascii="Times New Roman" w:hAnsi="Times New Roman" w:cs="Times New Roman"/>
                <w:sz w:val="18"/>
                <w:szCs w:val="18"/>
              </w:rPr>
            </w:pPr>
          </w:p>
          <w:p w14:paraId="400CCF33"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Data gaps: data regarding where and how exposures occur are limited; need improved forecasting of bacterial levels, including expected effects of environmental change</w:t>
            </w:r>
          </w:p>
        </w:tc>
      </w:tr>
      <w:tr w:rsidR="007D634D" w:rsidRPr="000240C9" w14:paraId="7E8124B0" w14:textId="77777777" w:rsidTr="006A4B26">
        <w:trPr>
          <w:trHeight w:val="2876"/>
        </w:trPr>
        <w:tc>
          <w:tcPr>
            <w:tcW w:w="1705" w:type="dxa"/>
            <w:shd w:val="clear" w:color="auto" w:fill="FFFFFF" w:themeFill="background1"/>
            <w:vAlign w:val="center"/>
          </w:tcPr>
          <w:p w14:paraId="2D8C6487"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lastRenderedPageBreak/>
              <w:t>3.</w:t>
            </w:r>
          </w:p>
          <w:p w14:paraId="7DF953E6"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t>Identify, Evaluate &amp; Prioritize Sites</w:t>
            </w:r>
          </w:p>
          <w:p w14:paraId="61149BFC" w14:textId="77777777" w:rsidR="007D634D" w:rsidRPr="000240C9" w:rsidRDefault="007D634D" w:rsidP="006A4B26">
            <w:pPr>
              <w:pStyle w:val="paragraph"/>
              <w:spacing w:before="0" w:beforeAutospacing="0" w:after="80" w:afterAutospacing="0"/>
              <w:textAlignment w:val="baseline"/>
              <w:rPr>
                <w:sz w:val="18"/>
                <w:szCs w:val="18"/>
              </w:rPr>
            </w:pPr>
          </w:p>
        </w:tc>
        <w:tc>
          <w:tcPr>
            <w:tcW w:w="4410" w:type="dxa"/>
            <w:shd w:val="clear" w:color="auto" w:fill="FFFFFF" w:themeFill="background1"/>
          </w:tcPr>
          <w:p w14:paraId="6EB0EF15" w14:textId="77777777" w:rsidR="007D634D" w:rsidRPr="000240C9" w:rsidRDefault="007D634D" w:rsidP="006A4B26">
            <w:pPr>
              <w:rPr>
                <w:rFonts w:ascii="Times New Roman" w:eastAsia="Calibri" w:hAnsi="Times New Roman" w:cs="Times New Roman"/>
                <w:sz w:val="18"/>
                <w:szCs w:val="18"/>
              </w:rPr>
            </w:pPr>
            <w:r w:rsidRPr="000240C9">
              <w:rPr>
                <w:rFonts w:ascii="Times New Roman" w:eastAsia="Calibri" w:hAnsi="Times New Roman" w:cs="Times New Roman"/>
                <w:sz w:val="18"/>
                <w:szCs w:val="18"/>
              </w:rPr>
              <w:t xml:space="preserve">Within the defined geographic and social scope, it is necessary to </w:t>
            </w:r>
            <w:r w:rsidRPr="000240C9">
              <w:rPr>
                <w:rFonts w:ascii="Times New Roman" w:eastAsia="Calibri" w:hAnsi="Times New Roman" w:cs="Times New Roman"/>
                <w:b/>
                <w:bCs/>
                <w:sz w:val="18"/>
                <w:szCs w:val="18"/>
              </w:rPr>
              <w:t>identify site(s)</w:t>
            </w:r>
            <w:r w:rsidRPr="000240C9">
              <w:rPr>
                <w:rFonts w:ascii="Times New Roman" w:eastAsia="Calibri" w:hAnsi="Times New Roman" w:cs="Times New Roman"/>
                <w:sz w:val="18"/>
                <w:szCs w:val="18"/>
              </w:rPr>
              <w:t xml:space="preserve"> that are smaller spatial units suitable in scale for implementing management projects or activities; in some cases, a single site may already be the focus</w:t>
            </w:r>
          </w:p>
          <w:p w14:paraId="14D0DEFC" w14:textId="77777777" w:rsidR="007D634D" w:rsidRPr="000240C9" w:rsidRDefault="007D634D" w:rsidP="006A4B26">
            <w:pPr>
              <w:rPr>
                <w:rFonts w:ascii="Times New Roman" w:eastAsia="Calibri" w:hAnsi="Times New Roman" w:cs="Times New Roman"/>
                <w:sz w:val="18"/>
                <w:szCs w:val="18"/>
              </w:rPr>
            </w:pPr>
          </w:p>
          <w:p w14:paraId="2C0721D2" w14:textId="77777777" w:rsidR="007D634D" w:rsidRPr="000240C9" w:rsidRDefault="007D634D" w:rsidP="006A4B26">
            <w:pPr>
              <w:rPr>
                <w:rFonts w:ascii="Times New Roman" w:eastAsia="Calibri" w:hAnsi="Times New Roman" w:cs="Times New Roman"/>
                <w:sz w:val="18"/>
                <w:szCs w:val="18"/>
              </w:rPr>
            </w:pPr>
            <w:r w:rsidRPr="000240C9">
              <w:rPr>
                <w:rFonts w:ascii="Times New Roman" w:eastAsia="Calibri" w:hAnsi="Times New Roman" w:cs="Times New Roman"/>
                <w:sz w:val="18"/>
                <w:szCs w:val="18"/>
              </w:rPr>
              <w:t xml:space="preserve">The need to </w:t>
            </w:r>
            <w:r w:rsidRPr="000240C9">
              <w:rPr>
                <w:rFonts w:ascii="Times New Roman" w:eastAsia="Calibri" w:hAnsi="Times New Roman" w:cs="Times New Roman"/>
                <w:b/>
                <w:bCs/>
                <w:sz w:val="18"/>
                <w:szCs w:val="18"/>
              </w:rPr>
              <w:t>evaluate site(s)</w:t>
            </w:r>
            <w:r w:rsidRPr="000240C9">
              <w:rPr>
                <w:rFonts w:ascii="Times New Roman" w:eastAsia="Calibri" w:hAnsi="Times New Roman" w:cs="Times New Roman"/>
                <w:sz w:val="18"/>
                <w:szCs w:val="18"/>
              </w:rPr>
              <w:t xml:space="preserve"> recognizes that sites can vary in their suitability for different interventions based on criteria such as relative contribution to the goal, current and future status of the resource, vulnerability, and management context</w:t>
            </w:r>
          </w:p>
          <w:p w14:paraId="28A93894" w14:textId="77777777" w:rsidR="007D634D" w:rsidRPr="000240C9" w:rsidRDefault="007D634D" w:rsidP="006A4B26">
            <w:pPr>
              <w:rPr>
                <w:rFonts w:ascii="Times New Roman" w:eastAsia="Calibri" w:hAnsi="Times New Roman" w:cs="Times New Roman"/>
                <w:sz w:val="18"/>
                <w:szCs w:val="18"/>
              </w:rPr>
            </w:pPr>
          </w:p>
          <w:p w14:paraId="7EEC3D95" w14:textId="77777777" w:rsidR="007D634D" w:rsidRPr="000240C9" w:rsidRDefault="007D634D" w:rsidP="006A4B26">
            <w:pPr>
              <w:rPr>
                <w:rFonts w:ascii="Times New Roman" w:eastAsia="Calibri" w:hAnsi="Times New Roman" w:cs="Times New Roman"/>
                <w:sz w:val="18"/>
                <w:szCs w:val="18"/>
              </w:rPr>
            </w:pPr>
            <w:r w:rsidRPr="000240C9">
              <w:rPr>
                <w:rFonts w:ascii="Times New Roman" w:eastAsia="Calibri" w:hAnsi="Times New Roman" w:cs="Times New Roman"/>
                <w:sz w:val="18"/>
                <w:szCs w:val="18"/>
              </w:rPr>
              <w:t xml:space="preserve">Decision-making to </w:t>
            </w:r>
            <w:r w:rsidRPr="000240C9">
              <w:rPr>
                <w:rFonts w:ascii="Times New Roman" w:eastAsia="Calibri" w:hAnsi="Times New Roman" w:cs="Times New Roman"/>
                <w:b/>
                <w:bCs/>
                <w:sz w:val="18"/>
                <w:szCs w:val="18"/>
              </w:rPr>
              <w:t>prioritize site(s)</w:t>
            </w:r>
            <w:r w:rsidRPr="000240C9">
              <w:rPr>
                <w:rFonts w:ascii="Times New Roman" w:eastAsia="Calibri" w:hAnsi="Times New Roman" w:cs="Times New Roman"/>
                <w:sz w:val="18"/>
                <w:szCs w:val="18"/>
              </w:rPr>
              <w:t xml:space="preserve"> for piloting and potential scaling-up of management activities to achieve the goal is based on review and discussion with appropriate management, experts, and other stakeholder groups</w:t>
            </w:r>
          </w:p>
        </w:tc>
        <w:tc>
          <w:tcPr>
            <w:tcW w:w="6570" w:type="dxa"/>
            <w:shd w:val="clear" w:color="auto" w:fill="FFFFFF" w:themeFill="background1"/>
          </w:tcPr>
          <w:p w14:paraId="480389B2" w14:textId="77777777" w:rsidR="007D634D" w:rsidRPr="000240C9" w:rsidRDefault="007D634D" w:rsidP="006A4B26">
            <w:pPr>
              <w:pStyle w:val="ListParagraph"/>
              <w:ind w:left="76"/>
              <w:rPr>
                <w:rFonts w:ascii="Times New Roman" w:hAnsi="Times New Roman" w:cs="Times New Roman"/>
                <w:sz w:val="18"/>
                <w:szCs w:val="18"/>
              </w:rPr>
            </w:pPr>
            <w:r w:rsidRPr="000240C9">
              <w:rPr>
                <w:rFonts w:ascii="Times New Roman" w:hAnsi="Times New Roman" w:cs="Times New Roman"/>
                <w:b/>
                <w:bCs/>
                <w:sz w:val="18"/>
                <w:szCs w:val="18"/>
              </w:rPr>
              <w:t>Sites</w:t>
            </w:r>
            <w:r w:rsidRPr="000240C9">
              <w:rPr>
                <w:rFonts w:ascii="Times New Roman" w:hAnsi="Times New Roman" w:cs="Times New Roman"/>
                <w:sz w:val="18"/>
                <w:szCs w:val="18"/>
              </w:rPr>
              <w:t xml:space="preserve"> of exposure to </w:t>
            </w:r>
            <w:r w:rsidRPr="000240C9">
              <w:rPr>
                <w:rFonts w:ascii="Times New Roman" w:hAnsi="Times New Roman" w:cs="Times New Roman"/>
                <w:i/>
                <w:iCs/>
                <w:sz w:val="18"/>
                <w:szCs w:val="18"/>
              </w:rPr>
              <w:t>Vibrio</w:t>
            </w:r>
            <w:r w:rsidRPr="000240C9">
              <w:rPr>
                <w:rFonts w:ascii="Times New Roman" w:hAnsi="Times New Roman" w:cs="Times New Roman"/>
                <w:sz w:val="18"/>
                <w:szCs w:val="18"/>
              </w:rPr>
              <w:t xml:space="preserve"> can be viewed as the different boats on which the watermen work, the different areas where they fish, and fishing and harvesting gear. Furthermore, when considering mental health, one can include sites of consumer exposures upon consumption</w:t>
            </w:r>
          </w:p>
          <w:p w14:paraId="4AC64236" w14:textId="77777777" w:rsidR="007D634D" w:rsidRPr="000240C9" w:rsidRDefault="007D634D" w:rsidP="006A4B26">
            <w:pPr>
              <w:pStyle w:val="ListParagraph"/>
              <w:ind w:left="76"/>
              <w:rPr>
                <w:rFonts w:ascii="Times New Roman" w:hAnsi="Times New Roman" w:cs="Times New Roman"/>
                <w:sz w:val="18"/>
                <w:szCs w:val="18"/>
              </w:rPr>
            </w:pPr>
          </w:p>
          <w:p w14:paraId="32E6F593" w14:textId="77777777" w:rsidR="007D634D" w:rsidRPr="000240C9" w:rsidRDefault="007D634D" w:rsidP="006A4B26">
            <w:pPr>
              <w:pStyle w:val="ListParagraph"/>
              <w:ind w:left="76"/>
              <w:rPr>
                <w:rFonts w:ascii="Times New Roman" w:hAnsi="Times New Roman" w:cs="Times New Roman"/>
                <w:sz w:val="18"/>
                <w:szCs w:val="18"/>
              </w:rPr>
            </w:pPr>
            <w:r w:rsidRPr="000240C9">
              <w:rPr>
                <w:rFonts w:ascii="Times New Roman" w:hAnsi="Times New Roman" w:cs="Times New Roman"/>
                <w:b/>
                <w:bCs/>
                <w:sz w:val="18"/>
                <w:szCs w:val="18"/>
              </w:rPr>
              <w:t xml:space="preserve">Evaluation </w:t>
            </w:r>
            <w:r w:rsidRPr="000240C9">
              <w:rPr>
                <w:rFonts w:ascii="Times New Roman" w:hAnsi="Times New Roman" w:cs="Times New Roman"/>
                <w:sz w:val="18"/>
                <w:szCs w:val="18"/>
              </w:rPr>
              <w:t xml:space="preserve">of the vulnerabilities at these “site” levels (e.g., </w:t>
            </w:r>
            <w:r w:rsidRPr="000240C9">
              <w:rPr>
                <w:rFonts w:ascii="Times New Roman" w:hAnsi="Times New Roman" w:cs="Times New Roman"/>
                <w:i/>
                <w:iCs/>
                <w:sz w:val="18"/>
                <w:szCs w:val="18"/>
              </w:rPr>
              <w:t>in situ</w:t>
            </w:r>
            <w:r w:rsidRPr="000240C9">
              <w:rPr>
                <w:rFonts w:ascii="Times New Roman" w:hAnsi="Times New Roman" w:cs="Times New Roman"/>
                <w:sz w:val="18"/>
                <w:szCs w:val="18"/>
              </w:rPr>
              <w:t xml:space="preserve">, real-time </w:t>
            </w:r>
            <w:r w:rsidRPr="000240C9">
              <w:rPr>
                <w:rFonts w:ascii="Times New Roman" w:hAnsi="Times New Roman" w:cs="Times New Roman"/>
                <w:i/>
                <w:iCs/>
                <w:sz w:val="18"/>
                <w:szCs w:val="18"/>
              </w:rPr>
              <w:t>Vibrio</w:t>
            </w:r>
            <w:r w:rsidRPr="000240C9">
              <w:rPr>
                <w:rFonts w:ascii="Times New Roman" w:hAnsi="Times New Roman" w:cs="Times New Roman"/>
                <w:sz w:val="18"/>
                <w:szCs w:val="18"/>
              </w:rPr>
              <w:t xml:space="preserve"> concentrations, spot-testing of raw shellfish in restaurants and markets prior to serving, restaurant and consumer awareness, healthcare worker awareness of vibriosis symptoms, sequelae including implications for human health) will have implications for the interventions (step 4), and how to design them</w:t>
            </w:r>
          </w:p>
          <w:p w14:paraId="6167C7B7" w14:textId="77777777" w:rsidR="007D634D" w:rsidRPr="000240C9" w:rsidRDefault="007D634D" w:rsidP="006A4B26">
            <w:pPr>
              <w:pStyle w:val="ListParagraph"/>
              <w:ind w:left="76"/>
              <w:rPr>
                <w:rFonts w:ascii="Times New Roman" w:hAnsi="Times New Roman" w:cs="Times New Roman"/>
                <w:sz w:val="18"/>
                <w:szCs w:val="18"/>
              </w:rPr>
            </w:pPr>
          </w:p>
          <w:p w14:paraId="6565A3FA" w14:textId="77777777" w:rsidR="007D634D" w:rsidRPr="000240C9" w:rsidRDefault="007D634D" w:rsidP="006A4B26">
            <w:pPr>
              <w:pStyle w:val="ListParagraph"/>
              <w:ind w:left="76"/>
              <w:rPr>
                <w:rFonts w:ascii="Times New Roman" w:hAnsi="Times New Roman" w:cs="Times New Roman"/>
                <w:sz w:val="18"/>
                <w:szCs w:val="18"/>
              </w:rPr>
            </w:pPr>
            <w:r w:rsidRPr="000240C9">
              <w:rPr>
                <w:rFonts w:ascii="Times New Roman" w:hAnsi="Times New Roman" w:cs="Times New Roman"/>
                <w:sz w:val="18"/>
                <w:szCs w:val="18"/>
              </w:rPr>
              <w:t xml:space="preserve">Sites could be </w:t>
            </w:r>
            <w:r w:rsidRPr="000240C9">
              <w:rPr>
                <w:rFonts w:ascii="Times New Roman" w:hAnsi="Times New Roman" w:cs="Times New Roman"/>
                <w:b/>
                <w:bCs/>
                <w:sz w:val="18"/>
                <w:szCs w:val="18"/>
              </w:rPr>
              <w:t xml:space="preserve">prioritized </w:t>
            </w:r>
            <w:r w:rsidRPr="000240C9">
              <w:rPr>
                <w:rFonts w:ascii="Times New Roman" w:hAnsi="Times New Roman" w:cs="Times New Roman"/>
                <w:sz w:val="18"/>
                <w:szCs w:val="18"/>
              </w:rPr>
              <w:t xml:space="preserve">based on their different </w:t>
            </w:r>
            <w:proofErr w:type="spellStart"/>
            <w:r w:rsidRPr="000240C9">
              <w:rPr>
                <w:rFonts w:ascii="Times New Roman" w:hAnsi="Times New Roman" w:cs="Times New Roman"/>
                <w:sz w:val="18"/>
                <w:szCs w:val="18"/>
              </w:rPr>
              <w:t>suitabilities</w:t>
            </w:r>
            <w:proofErr w:type="spellEnd"/>
            <w:r w:rsidRPr="000240C9">
              <w:rPr>
                <w:rFonts w:ascii="Times New Roman" w:hAnsi="Times New Roman" w:cs="Times New Roman"/>
                <w:sz w:val="18"/>
                <w:szCs w:val="18"/>
              </w:rPr>
              <w:t xml:space="preserve"> for implementing activities </w:t>
            </w:r>
          </w:p>
          <w:p w14:paraId="07508843" w14:textId="77777777" w:rsidR="007D634D" w:rsidRPr="000240C9" w:rsidRDefault="007D634D" w:rsidP="006A4B26">
            <w:pPr>
              <w:pStyle w:val="ListParagraph"/>
              <w:ind w:left="76"/>
              <w:rPr>
                <w:rFonts w:ascii="Times New Roman" w:hAnsi="Times New Roman" w:cs="Times New Roman"/>
                <w:sz w:val="18"/>
                <w:szCs w:val="18"/>
              </w:rPr>
            </w:pPr>
          </w:p>
          <w:p w14:paraId="37882F08" w14:textId="77777777" w:rsidR="007D634D" w:rsidRPr="000240C9" w:rsidRDefault="007D634D" w:rsidP="006A4B26">
            <w:pPr>
              <w:pStyle w:val="ListParagraph"/>
              <w:ind w:left="76"/>
              <w:rPr>
                <w:rFonts w:ascii="Times New Roman" w:hAnsi="Times New Roman" w:cs="Times New Roman"/>
                <w:sz w:val="18"/>
                <w:szCs w:val="18"/>
              </w:rPr>
            </w:pPr>
            <w:r w:rsidRPr="000240C9">
              <w:rPr>
                <w:rFonts w:ascii="Times New Roman" w:hAnsi="Times New Roman" w:cs="Times New Roman"/>
                <w:sz w:val="18"/>
                <w:szCs w:val="18"/>
              </w:rPr>
              <w:t>Data gaps: need more improved spatial monitoring and predictive capabilities of bacteria in the water and in shellfish, improved information on safety protocols on boats and treatment protocols post-infection</w:t>
            </w:r>
          </w:p>
        </w:tc>
      </w:tr>
      <w:tr w:rsidR="007D634D" w:rsidRPr="000240C9" w14:paraId="4FF9CA0D" w14:textId="77777777" w:rsidTr="006A4B26">
        <w:trPr>
          <w:trHeight w:val="3456"/>
        </w:trPr>
        <w:tc>
          <w:tcPr>
            <w:tcW w:w="1705" w:type="dxa"/>
            <w:shd w:val="clear" w:color="auto" w:fill="F7F7F7"/>
            <w:vAlign w:val="center"/>
          </w:tcPr>
          <w:p w14:paraId="3B696B86"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t>4. Identify, Design &amp; Select Interventions</w:t>
            </w:r>
          </w:p>
          <w:p w14:paraId="564EC99F" w14:textId="77777777" w:rsidR="007D634D" w:rsidRPr="000240C9" w:rsidRDefault="007D634D" w:rsidP="006A4B26">
            <w:pPr>
              <w:pStyle w:val="paragraph"/>
              <w:spacing w:before="0" w:beforeAutospacing="0" w:after="80" w:afterAutospacing="0"/>
              <w:textAlignment w:val="baseline"/>
              <w:rPr>
                <w:sz w:val="18"/>
                <w:szCs w:val="18"/>
              </w:rPr>
            </w:pPr>
          </w:p>
        </w:tc>
        <w:tc>
          <w:tcPr>
            <w:tcW w:w="4410" w:type="dxa"/>
            <w:shd w:val="clear" w:color="auto" w:fill="F7F7F7"/>
          </w:tcPr>
          <w:p w14:paraId="2799BFB7" w14:textId="77777777" w:rsidR="007D634D" w:rsidRPr="000240C9" w:rsidRDefault="007D634D" w:rsidP="006A4B26">
            <w:pPr>
              <w:rPr>
                <w:rFonts w:ascii="Times New Roman" w:hAnsi="Times New Roman" w:cs="Times New Roman"/>
                <w:sz w:val="18"/>
                <w:szCs w:val="18"/>
                <w:lang w:val="haw-US"/>
              </w:rPr>
            </w:pPr>
            <w:r w:rsidRPr="000240C9">
              <w:rPr>
                <w:rFonts w:ascii="Times New Roman" w:hAnsi="Times New Roman" w:cs="Times New Roman"/>
                <w:sz w:val="18"/>
                <w:szCs w:val="18"/>
                <w:lang w:val="haw-US"/>
              </w:rPr>
              <w:t xml:space="preserve">Proceeding to </w:t>
            </w:r>
            <w:r w:rsidRPr="000240C9">
              <w:rPr>
                <w:rFonts w:ascii="Times New Roman" w:hAnsi="Times New Roman" w:cs="Times New Roman"/>
                <w:b/>
                <w:bCs/>
                <w:sz w:val="18"/>
                <w:szCs w:val="18"/>
                <w:lang w:val="haw-US"/>
              </w:rPr>
              <w:t>identify interventions</w:t>
            </w:r>
            <w:r w:rsidRPr="000240C9">
              <w:rPr>
                <w:rFonts w:ascii="Times New Roman" w:hAnsi="Times New Roman" w:cs="Times New Roman"/>
                <w:sz w:val="18"/>
                <w:szCs w:val="18"/>
                <w:lang w:val="haw-US"/>
              </w:rPr>
              <w:t xml:space="preserve"> involves brainstorming a full list of all available management actions that could be taken to address threats and vulnerabilities at sites selected as key to achieving the management goal</w:t>
            </w:r>
          </w:p>
          <w:p w14:paraId="505C98FC" w14:textId="77777777" w:rsidR="007D634D" w:rsidRPr="000240C9" w:rsidRDefault="007D634D" w:rsidP="006A4B26">
            <w:pPr>
              <w:rPr>
                <w:rFonts w:ascii="Times New Roman" w:hAnsi="Times New Roman" w:cs="Times New Roman"/>
                <w:sz w:val="18"/>
                <w:szCs w:val="18"/>
                <w:lang w:val="haw-US"/>
              </w:rPr>
            </w:pPr>
          </w:p>
          <w:p w14:paraId="0B65DCA8" w14:textId="77777777" w:rsidR="007D634D" w:rsidRPr="000240C9" w:rsidRDefault="007D634D" w:rsidP="006A4B26">
            <w:pPr>
              <w:rPr>
                <w:rFonts w:ascii="Times New Roman" w:hAnsi="Times New Roman" w:cs="Times New Roman"/>
                <w:sz w:val="18"/>
                <w:szCs w:val="18"/>
                <w:lang w:val="haw-US"/>
              </w:rPr>
            </w:pPr>
            <w:r w:rsidRPr="000240C9">
              <w:rPr>
                <w:rFonts w:ascii="Times New Roman" w:hAnsi="Times New Roman" w:cs="Times New Roman"/>
                <w:sz w:val="18"/>
                <w:szCs w:val="18"/>
                <w:lang w:val="haw-US"/>
              </w:rPr>
              <w:t xml:space="preserve">Before making any choices, it is useful to assess how to </w:t>
            </w:r>
            <w:r w:rsidRPr="000240C9">
              <w:rPr>
                <w:rFonts w:ascii="Times New Roman" w:hAnsi="Times New Roman" w:cs="Times New Roman"/>
                <w:b/>
                <w:bCs/>
                <w:sz w:val="18"/>
                <w:szCs w:val="18"/>
                <w:lang w:val="haw-US"/>
              </w:rPr>
              <w:t>design interventions</w:t>
            </w:r>
            <w:r w:rsidRPr="000240C9">
              <w:rPr>
                <w:rFonts w:ascii="Times New Roman" w:hAnsi="Times New Roman" w:cs="Times New Roman"/>
                <w:sz w:val="18"/>
                <w:szCs w:val="18"/>
                <w:lang w:val="haw-US"/>
              </w:rPr>
              <w:t xml:space="preserve"> by adapting components, configurations, timing, and other elements to ensure robustness under changing environmental conditions</w:t>
            </w:r>
          </w:p>
          <w:p w14:paraId="5DCEDC17" w14:textId="77777777" w:rsidR="007D634D" w:rsidRPr="000240C9" w:rsidRDefault="007D634D" w:rsidP="006A4B26">
            <w:pPr>
              <w:rPr>
                <w:rFonts w:ascii="Times New Roman" w:hAnsi="Times New Roman" w:cs="Times New Roman"/>
                <w:sz w:val="18"/>
                <w:szCs w:val="18"/>
                <w:lang w:val="haw-US"/>
              </w:rPr>
            </w:pPr>
          </w:p>
          <w:p w14:paraId="63DE4DFF" w14:textId="77777777" w:rsidR="007D634D" w:rsidRPr="000240C9" w:rsidRDefault="007D634D" w:rsidP="006A4B26">
            <w:pPr>
              <w:ind w:left="-19"/>
              <w:rPr>
                <w:rFonts w:ascii="Times New Roman" w:eastAsia="Calibri" w:hAnsi="Times New Roman" w:cs="Times New Roman"/>
                <w:sz w:val="18"/>
                <w:szCs w:val="18"/>
              </w:rPr>
            </w:pPr>
            <w:r w:rsidRPr="000240C9">
              <w:rPr>
                <w:rFonts w:ascii="Times New Roman" w:hAnsi="Times New Roman" w:cs="Times New Roman"/>
                <w:sz w:val="18"/>
                <w:szCs w:val="18"/>
                <w:lang w:val="haw-US"/>
              </w:rPr>
              <w:t xml:space="preserve">This makes it possible to </w:t>
            </w:r>
            <w:r w:rsidRPr="000240C9">
              <w:rPr>
                <w:rFonts w:ascii="Times New Roman" w:hAnsi="Times New Roman" w:cs="Times New Roman"/>
                <w:b/>
                <w:bCs/>
                <w:sz w:val="18"/>
                <w:szCs w:val="18"/>
                <w:lang w:val="haw-US"/>
              </w:rPr>
              <w:t>select interventions</w:t>
            </w:r>
            <w:r w:rsidRPr="000240C9">
              <w:rPr>
                <w:rFonts w:ascii="Times New Roman" w:hAnsi="Times New Roman" w:cs="Times New Roman"/>
                <w:sz w:val="18"/>
                <w:szCs w:val="18"/>
                <w:lang w:val="haw-US"/>
              </w:rPr>
              <w:t xml:space="preserve"> based on evaluation criteria that include design effectiveness under both current and future conditions, along with other key determinants such as cost, feasibility, urgency, flexibility, and multiple benefits</w:t>
            </w:r>
          </w:p>
        </w:tc>
        <w:tc>
          <w:tcPr>
            <w:tcW w:w="6570" w:type="dxa"/>
            <w:shd w:val="clear" w:color="auto" w:fill="F7F7F7"/>
          </w:tcPr>
          <w:p w14:paraId="62632233"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Potential </w:t>
            </w:r>
            <w:r w:rsidRPr="000240C9">
              <w:rPr>
                <w:rFonts w:ascii="Times New Roman" w:hAnsi="Times New Roman" w:cs="Times New Roman"/>
                <w:b/>
                <w:bCs/>
                <w:sz w:val="18"/>
                <w:szCs w:val="18"/>
              </w:rPr>
              <w:t xml:space="preserve">interventions </w:t>
            </w:r>
            <w:r w:rsidRPr="000240C9">
              <w:rPr>
                <w:rFonts w:ascii="Times New Roman" w:hAnsi="Times New Roman" w:cs="Times New Roman"/>
                <w:sz w:val="18"/>
                <w:szCs w:val="18"/>
              </w:rPr>
              <w:t>to date have included:</w:t>
            </w:r>
          </w:p>
          <w:p w14:paraId="1023F451" w14:textId="77777777" w:rsidR="007D634D" w:rsidRPr="000240C9" w:rsidRDefault="007D634D" w:rsidP="007D634D">
            <w:pPr>
              <w:pStyle w:val="ListParagraph"/>
              <w:numPr>
                <w:ilvl w:val="0"/>
                <w:numId w:val="9"/>
              </w:numPr>
              <w:ind w:left="256" w:hanging="180"/>
              <w:rPr>
                <w:rFonts w:ascii="Times New Roman" w:hAnsi="Times New Roman" w:cs="Times New Roman"/>
                <w:sz w:val="18"/>
                <w:szCs w:val="18"/>
              </w:rPr>
            </w:pPr>
            <w:r w:rsidRPr="000240C9">
              <w:rPr>
                <w:rFonts w:ascii="Times New Roman" w:hAnsi="Times New Roman" w:cs="Times New Roman"/>
                <w:sz w:val="18"/>
                <w:szCs w:val="18"/>
              </w:rPr>
              <w:t>Laminated information sheets (with info such as proper use of gloves as PPE against dermal exposure) for posting shipboard and in shellfish processing facilities</w:t>
            </w:r>
          </w:p>
          <w:p w14:paraId="4E608F95" w14:textId="77777777" w:rsidR="007D634D" w:rsidRPr="000240C9" w:rsidRDefault="007D634D" w:rsidP="007D634D">
            <w:pPr>
              <w:pStyle w:val="ListParagraph"/>
              <w:numPr>
                <w:ilvl w:val="0"/>
                <w:numId w:val="9"/>
              </w:numPr>
              <w:ind w:left="256" w:hanging="180"/>
              <w:rPr>
                <w:rFonts w:ascii="Times New Roman" w:hAnsi="Times New Roman" w:cs="Times New Roman"/>
                <w:sz w:val="18"/>
                <w:szCs w:val="18"/>
              </w:rPr>
            </w:pPr>
            <w:r w:rsidRPr="000240C9">
              <w:rPr>
                <w:rFonts w:ascii="Times New Roman" w:hAnsi="Times New Roman" w:cs="Times New Roman"/>
                <w:sz w:val="18"/>
                <w:szCs w:val="18"/>
              </w:rPr>
              <w:t>A restaurant and awareness campaign focused on safe shellfish storage and consumption practices and early detection of vibriosis symptoms</w:t>
            </w:r>
          </w:p>
          <w:p w14:paraId="69711DE5" w14:textId="77777777" w:rsidR="007D634D" w:rsidRPr="000240C9" w:rsidRDefault="007D634D" w:rsidP="007D634D">
            <w:pPr>
              <w:pStyle w:val="ListParagraph"/>
              <w:numPr>
                <w:ilvl w:val="0"/>
                <w:numId w:val="9"/>
              </w:numPr>
              <w:ind w:left="256" w:hanging="180"/>
              <w:rPr>
                <w:rFonts w:ascii="Times New Roman" w:hAnsi="Times New Roman" w:cs="Times New Roman"/>
                <w:sz w:val="18"/>
                <w:szCs w:val="18"/>
              </w:rPr>
            </w:pPr>
            <w:r w:rsidRPr="000240C9">
              <w:rPr>
                <w:rFonts w:ascii="Times New Roman" w:hAnsi="Times New Roman" w:cs="Times New Roman"/>
                <w:sz w:val="18"/>
                <w:szCs w:val="18"/>
              </w:rPr>
              <w:t>Awareness campaigns to destigmatize the prioritization of mental health among watermen and increase awareness among healthcare providers</w:t>
            </w:r>
          </w:p>
          <w:p w14:paraId="3394C112" w14:textId="77777777" w:rsidR="007D634D" w:rsidRPr="000240C9" w:rsidRDefault="007D634D" w:rsidP="007D634D">
            <w:pPr>
              <w:pStyle w:val="ListParagraph"/>
              <w:numPr>
                <w:ilvl w:val="0"/>
                <w:numId w:val="9"/>
              </w:numPr>
              <w:ind w:left="256" w:hanging="180"/>
              <w:rPr>
                <w:rFonts w:ascii="Times New Roman" w:hAnsi="Times New Roman" w:cs="Times New Roman"/>
                <w:sz w:val="18"/>
                <w:szCs w:val="18"/>
              </w:rPr>
            </w:pPr>
            <w:r w:rsidRPr="000240C9">
              <w:rPr>
                <w:rFonts w:ascii="Times New Roman" w:hAnsi="Times New Roman" w:cs="Times New Roman"/>
                <w:sz w:val="18"/>
                <w:szCs w:val="18"/>
              </w:rPr>
              <w:t>Trainings on workplace safety that are incorporated into fishing permitting processes (usually optional)</w:t>
            </w:r>
          </w:p>
          <w:p w14:paraId="6CBF9213" w14:textId="77777777" w:rsidR="007D634D" w:rsidRPr="000240C9" w:rsidRDefault="007D634D" w:rsidP="006A4B26">
            <w:pPr>
              <w:ind w:left="76"/>
              <w:rPr>
                <w:rFonts w:ascii="Times New Roman" w:hAnsi="Times New Roman" w:cs="Times New Roman"/>
                <w:sz w:val="18"/>
                <w:szCs w:val="18"/>
              </w:rPr>
            </w:pPr>
          </w:p>
          <w:p w14:paraId="0C53C822"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As understanding of site-specific changing vulnerabilities increases, it may be possible to better </w:t>
            </w:r>
            <w:r w:rsidRPr="000240C9">
              <w:rPr>
                <w:rFonts w:ascii="Times New Roman" w:hAnsi="Times New Roman" w:cs="Times New Roman"/>
                <w:b/>
                <w:bCs/>
                <w:sz w:val="18"/>
                <w:szCs w:val="18"/>
              </w:rPr>
              <w:t>design</w:t>
            </w:r>
            <w:r w:rsidRPr="000240C9">
              <w:rPr>
                <w:rFonts w:ascii="Times New Roman" w:hAnsi="Times New Roman" w:cs="Times New Roman"/>
                <w:sz w:val="18"/>
                <w:szCs w:val="18"/>
              </w:rPr>
              <w:t xml:space="preserve"> interventions to increase their effectiveness in light of changing conditions, as well as invent novel interventions that do not currently exist</w:t>
            </w:r>
          </w:p>
          <w:p w14:paraId="0531831E" w14:textId="77777777" w:rsidR="007D634D" w:rsidRPr="000240C9" w:rsidRDefault="007D634D" w:rsidP="006A4B26">
            <w:pPr>
              <w:rPr>
                <w:rFonts w:ascii="Times New Roman" w:hAnsi="Times New Roman" w:cs="Times New Roman"/>
                <w:sz w:val="18"/>
                <w:szCs w:val="18"/>
              </w:rPr>
            </w:pPr>
          </w:p>
          <w:p w14:paraId="577FC34E"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This could affect </w:t>
            </w:r>
            <w:r w:rsidRPr="000240C9">
              <w:rPr>
                <w:rFonts w:ascii="Times New Roman" w:hAnsi="Times New Roman" w:cs="Times New Roman"/>
                <w:b/>
                <w:bCs/>
                <w:sz w:val="18"/>
                <w:szCs w:val="18"/>
              </w:rPr>
              <w:t>selection</w:t>
            </w:r>
            <w:r w:rsidRPr="000240C9">
              <w:rPr>
                <w:rFonts w:ascii="Times New Roman" w:hAnsi="Times New Roman" w:cs="Times New Roman"/>
                <w:sz w:val="18"/>
                <w:szCs w:val="18"/>
              </w:rPr>
              <w:t xml:space="preserve"> of interventions to focus on certain ones first, or in a particular order, or in certain places, to get the biggest “bang for the buck”</w:t>
            </w:r>
          </w:p>
          <w:p w14:paraId="5B746405" w14:textId="77777777" w:rsidR="007D634D" w:rsidRPr="000240C9" w:rsidRDefault="007D634D" w:rsidP="006A4B26">
            <w:pPr>
              <w:rPr>
                <w:rFonts w:ascii="Times New Roman" w:hAnsi="Times New Roman" w:cs="Times New Roman"/>
                <w:sz w:val="18"/>
                <w:szCs w:val="18"/>
              </w:rPr>
            </w:pPr>
          </w:p>
          <w:p w14:paraId="1B2E081C"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Data gaps: need info on how and where these interventions are being used, and how their designs could be improved/adapted to changing conditions</w:t>
            </w:r>
          </w:p>
        </w:tc>
      </w:tr>
      <w:tr w:rsidR="007D634D" w:rsidRPr="000240C9" w14:paraId="4C61C805" w14:textId="77777777" w:rsidTr="006A4B26">
        <w:trPr>
          <w:trHeight w:val="2876"/>
        </w:trPr>
        <w:tc>
          <w:tcPr>
            <w:tcW w:w="1705" w:type="dxa"/>
            <w:shd w:val="clear" w:color="auto" w:fill="FFFFFF" w:themeFill="background1"/>
            <w:vAlign w:val="center"/>
          </w:tcPr>
          <w:p w14:paraId="3CC9312F"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lastRenderedPageBreak/>
              <w:t xml:space="preserve">5. </w:t>
            </w:r>
          </w:p>
          <w:p w14:paraId="0D70B776"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t>Assemble Objectives, Targets &amp; Action Plan</w:t>
            </w:r>
          </w:p>
          <w:p w14:paraId="383AE61C" w14:textId="77777777" w:rsidR="007D634D" w:rsidRPr="000240C9" w:rsidRDefault="007D634D" w:rsidP="006A4B26">
            <w:pPr>
              <w:pStyle w:val="paragraph"/>
              <w:spacing w:before="0" w:beforeAutospacing="0" w:after="80" w:afterAutospacing="0"/>
              <w:textAlignment w:val="baseline"/>
              <w:rPr>
                <w:sz w:val="18"/>
                <w:szCs w:val="18"/>
              </w:rPr>
            </w:pPr>
          </w:p>
        </w:tc>
        <w:tc>
          <w:tcPr>
            <w:tcW w:w="4410" w:type="dxa"/>
            <w:shd w:val="clear" w:color="auto" w:fill="FFFFFF" w:themeFill="background1"/>
          </w:tcPr>
          <w:p w14:paraId="469A9B82"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The transition from technical planning (steps 2-4) to practical implementation (steps 5-7) starts with the assembly of precise </w:t>
            </w:r>
            <w:r w:rsidRPr="000240C9">
              <w:rPr>
                <w:rFonts w:ascii="Times New Roman" w:hAnsi="Times New Roman" w:cs="Times New Roman"/>
                <w:b/>
                <w:bCs/>
                <w:sz w:val="18"/>
                <w:szCs w:val="18"/>
              </w:rPr>
              <w:t>objectives</w:t>
            </w:r>
            <w:r w:rsidRPr="000240C9">
              <w:rPr>
                <w:rFonts w:ascii="Times New Roman" w:hAnsi="Times New Roman" w:cs="Times New Roman"/>
                <w:sz w:val="18"/>
                <w:szCs w:val="18"/>
              </w:rPr>
              <w:t xml:space="preserve"> that are Specific, Measurable, Achievable, Relevant, and Time-bound (SMART)</w:t>
            </w:r>
          </w:p>
          <w:p w14:paraId="344CB42D" w14:textId="77777777" w:rsidR="007D634D" w:rsidRPr="000240C9" w:rsidRDefault="007D634D" w:rsidP="006A4B26">
            <w:pPr>
              <w:rPr>
                <w:rFonts w:ascii="Times New Roman" w:hAnsi="Times New Roman" w:cs="Times New Roman"/>
                <w:sz w:val="18"/>
                <w:szCs w:val="18"/>
              </w:rPr>
            </w:pPr>
          </w:p>
          <w:p w14:paraId="7DA8F60A"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Such precision enables the creation of management </w:t>
            </w:r>
            <w:r w:rsidRPr="000240C9">
              <w:rPr>
                <w:rFonts w:ascii="Times New Roman" w:hAnsi="Times New Roman" w:cs="Times New Roman"/>
                <w:b/>
                <w:bCs/>
                <w:sz w:val="18"/>
                <w:szCs w:val="18"/>
              </w:rPr>
              <w:t>targets</w:t>
            </w:r>
            <w:r w:rsidRPr="000240C9">
              <w:rPr>
                <w:rFonts w:ascii="Times New Roman" w:hAnsi="Times New Roman" w:cs="Times New Roman"/>
                <w:sz w:val="18"/>
                <w:szCs w:val="18"/>
              </w:rPr>
              <w:t xml:space="preserve"> that can function as stepping-stones along a path to achieving the objectives, by describing where and how each work element will be done under a defined implementation timeline</w:t>
            </w:r>
          </w:p>
          <w:p w14:paraId="55F3D9B7" w14:textId="77777777" w:rsidR="007D634D" w:rsidRPr="000240C9" w:rsidRDefault="007D634D" w:rsidP="006A4B26">
            <w:pPr>
              <w:rPr>
                <w:rFonts w:ascii="Times New Roman" w:hAnsi="Times New Roman" w:cs="Times New Roman"/>
                <w:sz w:val="18"/>
                <w:szCs w:val="18"/>
              </w:rPr>
            </w:pPr>
          </w:p>
          <w:p w14:paraId="06F41388"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The </w:t>
            </w:r>
            <w:r w:rsidRPr="000240C9">
              <w:rPr>
                <w:rFonts w:ascii="Times New Roman" w:hAnsi="Times New Roman" w:cs="Times New Roman"/>
                <w:b/>
                <w:bCs/>
                <w:sz w:val="18"/>
                <w:szCs w:val="18"/>
              </w:rPr>
              <w:t>action plan</w:t>
            </w:r>
            <w:r w:rsidRPr="000240C9">
              <w:rPr>
                <w:rFonts w:ascii="Times New Roman" w:hAnsi="Times New Roman" w:cs="Times New Roman"/>
                <w:sz w:val="18"/>
                <w:szCs w:val="18"/>
              </w:rPr>
              <w:t xml:space="preserve"> then aggregates the full suite of interventions, objectives, targets, and timelines--tailored by site as appropriate--to guide the practical implementation of management activities to achieve the overall goal</w:t>
            </w:r>
          </w:p>
        </w:tc>
        <w:tc>
          <w:tcPr>
            <w:tcW w:w="6570" w:type="dxa"/>
            <w:shd w:val="clear" w:color="auto" w:fill="FFFFFF" w:themeFill="background1"/>
          </w:tcPr>
          <w:p w14:paraId="5C9DF7E9" w14:textId="77777777" w:rsidR="007D634D" w:rsidRPr="000240C9" w:rsidRDefault="007D634D" w:rsidP="006A4B26">
            <w:pPr>
              <w:pStyle w:val="ListBullet"/>
              <w:numPr>
                <w:ilvl w:val="0"/>
                <w:numId w:val="0"/>
              </w:numPr>
              <w:tabs>
                <w:tab w:val="num" w:pos="161"/>
              </w:tabs>
              <w:rPr>
                <w:rFonts w:ascii="Times New Roman" w:hAnsi="Times New Roman" w:cs="Times New Roman"/>
                <w:sz w:val="18"/>
                <w:szCs w:val="18"/>
              </w:rPr>
            </w:pPr>
            <w:r w:rsidRPr="000240C9">
              <w:rPr>
                <w:rFonts w:ascii="Times New Roman" w:hAnsi="Times New Roman" w:cs="Times New Roman"/>
                <w:b/>
                <w:bCs/>
                <w:sz w:val="18"/>
                <w:szCs w:val="18"/>
              </w:rPr>
              <w:t xml:space="preserve">Objectives </w:t>
            </w:r>
            <w:r w:rsidRPr="000240C9">
              <w:rPr>
                <w:rFonts w:ascii="Times New Roman" w:hAnsi="Times New Roman" w:cs="Times New Roman"/>
                <w:sz w:val="18"/>
                <w:szCs w:val="18"/>
              </w:rPr>
              <w:t xml:space="preserve">accompanied by measurable </w:t>
            </w:r>
            <w:r w:rsidRPr="000240C9">
              <w:rPr>
                <w:rFonts w:ascii="Times New Roman" w:hAnsi="Times New Roman" w:cs="Times New Roman"/>
                <w:b/>
                <w:bCs/>
                <w:sz w:val="18"/>
                <w:szCs w:val="18"/>
              </w:rPr>
              <w:t>targets</w:t>
            </w:r>
            <w:r w:rsidRPr="000240C9">
              <w:rPr>
                <w:rFonts w:ascii="Times New Roman" w:hAnsi="Times New Roman" w:cs="Times New Roman"/>
                <w:sz w:val="18"/>
                <w:szCs w:val="18"/>
              </w:rPr>
              <w:t xml:space="preserve"> for reaching those objectives could include, for example:</w:t>
            </w:r>
          </w:p>
          <w:p w14:paraId="333C85A1" w14:textId="5C4ACD00" w:rsidR="007D634D" w:rsidRPr="000240C9" w:rsidRDefault="007D634D" w:rsidP="006A4B26">
            <w:pPr>
              <w:pStyle w:val="ListBullet"/>
              <w:spacing w:after="160" w:line="259" w:lineRule="auto"/>
              <w:ind w:left="247" w:hanging="180"/>
              <w:rPr>
                <w:rFonts w:ascii="Times New Roman" w:hAnsi="Times New Roman" w:cs="Times New Roman"/>
                <w:sz w:val="18"/>
                <w:szCs w:val="18"/>
              </w:rPr>
            </w:pPr>
            <w:r w:rsidRPr="000240C9">
              <w:rPr>
                <w:rFonts w:ascii="Times New Roman" w:hAnsi="Times New Roman" w:cs="Times New Roman"/>
                <w:sz w:val="18"/>
                <w:szCs w:val="18"/>
              </w:rPr>
              <w:t>Within a specified timeframe, collaborat</w:t>
            </w:r>
            <w:r w:rsidR="008E51B7">
              <w:rPr>
                <w:rFonts w:ascii="Times New Roman" w:hAnsi="Times New Roman" w:cs="Times New Roman"/>
                <w:sz w:val="18"/>
                <w:szCs w:val="18"/>
              </w:rPr>
              <w:t>ing</w:t>
            </w:r>
            <w:r w:rsidRPr="000240C9">
              <w:rPr>
                <w:rFonts w:ascii="Times New Roman" w:hAnsi="Times New Roman" w:cs="Times New Roman"/>
                <w:sz w:val="18"/>
                <w:szCs w:val="18"/>
              </w:rPr>
              <w:t xml:space="preserve"> with the Interstate Shellfish Sanitation Conference (ISSC) to develop laminated information sheets in English and Spanish to post on boats and in shellfish processing facilities and restaurants on how to limit exposures and clean wounds </w:t>
            </w:r>
            <w:r w:rsidRPr="000240C9">
              <w:rPr>
                <w:rFonts w:ascii="Times New Roman" w:hAnsi="Times New Roman" w:cs="Times New Roman"/>
                <w:i/>
                <w:iCs/>
                <w:sz w:val="18"/>
                <w:szCs w:val="18"/>
              </w:rPr>
              <w:t>in situ</w:t>
            </w:r>
            <w:r w:rsidRPr="000240C9">
              <w:rPr>
                <w:rFonts w:ascii="Times New Roman" w:hAnsi="Times New Roman" w:cs="Times New Roman"/>
                <w:sz w:val="18"/>
                <w:szCs w:val="18"/>
              </w:rPr>
              <w:t>; use PPE to reduce exposures; recognize basic vibriosis symptoms; and know when and how to seek medical treatment</w:t>
            </w:r>
          </w:p>
          <w:p w14:paraId="33DF3F1D" w14:textId="2B39CE9A" w:rsidR="007D634D" w:rsidRPr="000240C9" w:rsidRDefault="007D634D" w:rsidP="006A4B26">
            <w:pPr>
              <w:pStyle w:val="ListBullet"/>
              <w:spacing w:after="160" w:line="259" w:lineRule="auto"/>
              <w:ind w:left="247" w:hanging="180"/>
              <w:rPr>
                <w:rFonts w:ascii="Times New Roman" w:hAnsi="Times New Roman" w:cs="Times New Roman"/>
                <w:sz w:val="18"/>
                <w:szCs w:val="18"/>
              </w:rPr>
            </w:pPr>
            <w:r w:rsidRPr="000240C9">
              <w:rPr>
                <w:rFonts w:ascii="Times New Roman" w:hAnsi="Times New Roman" w:cs="Times New Roman"/>
                <w:sz w:val="18"/>
                <w:szCs w:val="18"/>
              </w:rPr>
              <w:t>Work</w:t>
            </w:r>
            <w:r w:rsidR="008E51B7">
              <w:rPr>
                <w:rFonts w:ascii="Times New Roman" w:hAnsi="Times New Roman" w:cs="Times New Roman"/>
                <w:sz w:val="18"/>
                <w:szCs w:val="18"/>
              </w:rPr>
              <w:t>ing</w:t>
            </w:r>
            <w:r w:rsidRPr="000240C9">
              <w:rPr>
                <w:rFonts w:ascii="Times New Roman" w:hAnsi="Times New Roman" w:cs="Times New Roman"/>
                <w:sz w:val="18"/>
                <w:szCs w:val="18"/>
              </w:rPr>
              <w:t xml:space="preserve"> with ISSC members and hospitality associations to create an advertising campaign on food safety measures for eating U.S.-grown shellfish and strength of existing food safety measures, sharing risk factors and symptoms associated with severe vibriosis and info on how lack of care and attention can have significant personal and also community-wide, impacts (e.g., effects on watermen and their families due to lost income)</w:t>
            </w:r>
          </w:p>
          <w:p w14:paraId="16851C45" w14:textId="02566B4F" w:rsidR="007D634D" w:rsidRPr="000240C9" w:rsidRDefault="007D634D" w:rsidP="006A4B26">
            <w:pPr>
              <w:pStyle w:val="ListBullet"/>
              <w:spacing w:after="160" w:line="259" w:lineRule="auto"/>
              <w:ind w:left="247" w:hanging="180"/>
              <w:rPr>
                <w:rFonts w:ascii="Times New Roman" w:hAnsi="Times New Roman" w:cs="Times New Roman"/>
                <w:sz w:val="18"/>
                <w:szCs w:val="18"/>
              </w:rPr>
            </w:pPr>
            <w:r w:rsidRPr="000240C9">
              <w:rPr>
                <w:rFonts w:ascii="Times New Roman" w:hAnsi="Times New Roman" w:cs="Times New Roman"/>
                <w:sz w:val="18"/>
                <w:szCs w:val="18"/>
              </w:rPr>
              <w:t>In conjunction with medical associations and departments of public health for Virginia and Maryland, develop</w:t>
            </w:r>
            <w:r w:rsidR="008E51B7">
              <w:rPr>
                <w:rFonts w:ascii="Times New Roman" w:hAnsi="Times New Roman" w:cs="Times New Roman"/>
                <w:sz w:val="18"/>
                <w:szCs w:val="18"/>
              </w:rPr>
              <w:t>ing</w:t>
            </w:r>
            <w:r w:rsidRPr="000240C9">
              <w:rPr>
                <w:rFonts w:ascii="Times New Roman" w:hAnsi="Times New Roman" w:cs="Times New Roman"/>
                <w:sz w:val="18"/>
                <w:szCs w:val="18"/>
              </w:rPr>
              <w:t xml:space="preserve"> an outreach and education effort targeting healthcare professionals that emphasizes the need to check in with patients on their mental health, especially those patients who work on the water</w:t>
            </w:r>
          </w:p>
          <w:p w14:paraId="0B9A49A7" w14:textId="77777777" w:rsidR="007D634D" w:rsidRPr="000240C9" w:rsidRDefault="007D634D" w:rsidP="006A4B26">
            <w:pPr>
              <w:pStyle w:val="ListBullet"/>
              <w:numPr>
                <w:ilvl w:val="0"/>
                <w:numId w:val="0"/>
              </w:numPr>
              <w:tabs>
                <w:tab w:val="num" w:pos="161"/>
              </w:tabs>
              <w:ind w:left="-14"/>
              <w:rPr>
                <w:rFonts w:ascii="Times New Roman" w:hAnsi="Times New Roman" w:cs="Times New Roman"/>
                <w:sz w:val="18"/>
                <w:szCs w:val="18"/>
              </w:rPr>
            </w:pPr>
          </w:p>
          <w:p w14:paraId="39084331" w14:textId="77777777" w:rsidR="007D634D" w:rsidRPr="000240C9" w:rsidRDefault="007D634D" w:rsidP="006A4B26">
            <w:pPr>
              <w:pStyle w:val="ListBullet"/>
              <w:numPr>
                <w:ilvl w:val="0"/>
                <w:numId w:val="0"/>
              </w:numPr>
              <w:tabs>
                <w:tab w:val="num" w:pos="161"/>
              </w:tabs>
              <w:ind w:left="-14"/>
              <w:rPr>
                <w:rFonts w:ascii="Times New Roman" w:hAnsi="Times New Roman" w:cs="Times New Roman"/>
                <w:sz w:val="18"/>
                <w:szCs w:val="18"/>
              </w:rPr>
            </w:pPr>
            <w:r w:rsidRPr="000240C9">
              <w:rPr>
                <w:rFonts w:ascii="Times New Roman" w:hAnsi="Times New Roman" w:cs="Times New Roman"/>
                <w:sz w:val="18"/>
                <w:szCs w:val="18"/>
              </w:rPr>
              <w:t xml:space="preserve">An </w:t>
            </w:r>
            <w:r w:rsidRPr="000240C9">
              <w:rPr>
                <w:rFonts w:ascii="Times New Roman" w:hAnsi="Times New Roman" w:cs="Times New Roman"/>
                <w:b/>
                <w:bCs/>
                <w:sz w:val="18"/>
                <w:szCs w:val="18"/>
              </w:rPr>
              <w:t>action plan</w:t>
            </w:r>
            <w:r w:rsidRPr="000240C9">
              <w:rPr>
                <w:rFonts w:ascii="Times New Roman" w:hAnsi="Times New Roman" w:cs="Times New Roman"/>
                <w:sz w:val="18"/>
                <w:szCs w:val="18"/>
              </w:rPr>
              <w:t xml:space="preserve"> consisting of practical elements of how—and by whom—the work would be accomplished would:</w:t>
            </w:r>
          </w:p>
          <w:p w14:paraId="0D067922" w14:textId="77777777" w:rsidR="007D634D" w:rsidRPr="000240C9" w:rsidRDefault="007D634D" w:rsidP="006A4B26">
            <w:pPr>
              <w:pStyle w:val="ListBullet"/>
              <w:ind w:left="248" w:hanging="248"/>
              <w:rPr>
                <w:rFonts w:ascii="Times New Roman" w:hAnsi="Times New Roman" w:cs="Times New Roman"/>
                <w:i/>
                <w:iCs/>
                <w:sz w:val="18"/>
                <w:szCs w:val="18"/>
              </w:rPr>
            </w:pPr>
            <w:r w:rsidRPr="000240C9">
              <w:rPr>
                <w:rFonts w:ascii="Times New Roman" w:hAnsi="Times New Roman" w:cs="Times New Roman"/>
                <w:sz w:val="18"/>
                <w:szCs w:val="18"/>
              </w:rPr>
              <w:t>Identify and engage key actors needed to provide context and recommendations on language that resonates with target populations, a timeline for development and implementation, budgets for different projects, and other necessary resources</w:t>
            </w:r>
          </w:p>
        </w:tc>
      </w:tr>
      <w:tr w:rsidR="007D634D" w:rsidRPr="000240C9" w14:paraId="5CFA421D" w14:textId="77777777" w:rsidTr="006A4B26">
        <w:trPr>
          <w:trHeight w:val="2592"/>
        </w:trPr>
        <w:tc>
          <w:tcPr>
            <w:tcW w:w="1705" w:type="dxa"/>
            <w:shd w:val="clear" w:color="auto" w:fill="F7F7F7"/>
            <w:vAlign w:val="center"/>
          </w:tcPr>
          <w:p w14:paraId="5E434A45"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t>6.</w:t>
            </w:r>
          </w:p>
          <w:p w14:paraId="56852CD4"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t>Implement Interventions &amp; Monitoring</w:t>
            </w:r>
          </w:p>
          <w:p w14:paraId="4E15B335" w14:textId="77777777" w:rsidR="007D634D" w:rsidRPr="000240C9" w:rsidRDefault="007D634D" w:rsidP="006A4B26">
            <w:pPr>
              <w:rPr>
                <w:rFonts w:ascii="Times New Roman" w:hAnsi="Times New Roman" w:cs="Times New Roman"/>
                <w:b/>
                <w:bCs/>
              </w:rPr>
            </w:pPr>
          </w:p>
        </w:tc>
        <w:tc>
          <w:tcPr>
            <w:tcW w:w="4410" w:type="dxa"/>
            <w:shd w:val="clear" w:color="auto" w:fill="F7F7F7"/>
          </w:tcPr>
          <w:p w14:paraId="3188CB33"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To </w:t>
            </w:r>
            <w:r w:rsidRPr="000240C9">
              <w:rPr>
                <w:rFonts w:ascii="Times New Roman" w:hAnsi="Times New Roman" w:cs="Times New Roman"/>
                <w:b/>
                <w:bCs/>
                <w:sz w:val="18"/>
                <w:szCs w:val="18"/>
              </w:rPr>
              <w:t>implement interventions</w:t>
            </w:r>
            <w:r w:rsidRPr="000240C9">
              <w:rPr>
                <w:rFonts w:ascii="Times New Roman" w:hAnsi="Times New Roman" w:cs="Times New Roman"/>
                <w:sz w:val="18"/>
                <w:szCs w:val="18"/>
              </w:rPr>
              <w:t>, the sequence and timing of activities in the action plan are now applied in the field, through initial pilot trials (where needed) that are then scaled-up to fully achieve objectives</w:t>
            </w:r>
          </w:p>
          <w:p w14:paraId="67E84049" w14:textId="77777777" w:rsidR="007D634D" w:rsidRPr="000240C9" w:rsidRDefault="007D634D" w:rsidP="006A4B26">
            <w:pPr>
              <w:rPr>
                <w:rFonts w:ascii="Times New Roman" w:hAnsi="Times New Roman" w:cs="Times New Roman"/>
                <w:sz w:val="18"/>
                <w:szCs w:val="18"/>
              </w:rPr>
            </w:pPr>
          </w:p>
          <w:p w14:paraId="53F72BC7"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b/>
                <w:bCs/>
                <w:sz w:val="18"/>
                <w:szCs w:val="18"/>
              </w:rPr>
              <w:t>Monitoring</w:t>
            </w:r>
            <w:r w:rsidRPr="000240C9">
              <w:rPr>
                <w:rFonts w:ascii="Times New Roman" w:hAnsi="Times New Roman" w:cs="Times New Roman"/>
                <w:sz w:val="18"/>
                <w:szCs w:val="18"/>
              </w:rPr>
              <w:t xml:space="preserve"> to assess the efficacy of interventions in the initial phase of implementation should be expanded into a more comprehensive monitoring plan that specifies metrics and methods, measures of effectiveness, spatial scale and locations, timeframe, and roles and responsibilities for collecting data at the full scale of the longer-term effort</w:t>
            </w:r>
          </w:p>
        </w:tc>
        <w:tc>
          <w:tcPr>
            <w:tcW w:w="6570" w:type="dxa"/>
            <w:shd w:val="clear" w:color="auto" w:fill="F7F7F7"/>
          </w:tcPr>
          <w:p w14:paraId="4C57436A" w14:textId="77777777" w:rsidR="007D634D" w:rsidRPr="000240C9" w:rsidRDefault="007D634D" w:rsidP="006A4B26">
            <w:pPr>
              <w:pStyle w:val="ListBullet"/>
              <w:numPr>
                <w:ilvl w:val="0"/>
                <w:numId w:val="0"/>
              </w:numPr>
              <w:rPr>
                <w:rFonts w:ascii="Times New Roman" w:hAnsi="Times New Roman" w:cs="Times New Roman"/>
                <w:sz w:val="18"/>
                <w:szCs w:val="18"/>
              </w:rPr>
            </w:pPr>
            <w:r w:rsidRPr="000240C9">
              <w:rPr>
                <w:rFonts w:ascii="Times New Roman" w:hAnsi="Times New Roman" w:cs="Times New Roman"/>
                <w:sz w:val="18"/>
                <w:szCs w:val="18"/>
              </w:rPr>
              <w:t xml:space="preserve">The project would </w:t>
            </w:r>
            <w:r w:rsidRPr="000240C9">
              <w:rPr>
                <w:rFonts w:ascii="Times New Roman" w:hAnsi="Times New Roman" w:cs="Times New Roman"/>
                <w:b/>
                <w:bCs/>
                <w:sz w:val="18"/>
                <w:szCs w:val="18"/>
              </w:rPr>
              <w:t>implement interventions</w:t>
            </w:r>
            <w:r w:rsidRPr="000240C9">
              <w:rPr>
                <w:rFonts w:ascii="Times New Roman" w:hAnsi="Times New Roman" w:cs="Times New Roman"/>
                <w:sz w:val="18"/>
                <w:szCs w:val="18"/>
              </w:rPr>
              <w:t xml:space="preserve"> through focused pilot projects, with </w:t>
            </w:r>
            <w:r w:rsidRPr="000240C9">
              <w:rPr>
                <w:rFonts w:ascii="Times New Roman" w:hAnsi="Times New Roman" w:cs="Times New Roman"/>
                <w:b/>
                <w:bCs/>
                <w:sz w:val="18"/>
                <w:szCs w:val="18"/>
              </w:rPr>
              <w:t>monitoring</w:t>
            </w:r>
            <w:r w:rsidRPr="000240C9">
              <w:rPr>
                <w:rFonts w:ascii="Times New Roman" w:hAnsi="Times New Roman" w:cs="Times New Roman"/>
                <w:sz w:val="18"/>
                <w:szCs w:val="18"/>
              </w:rPr>
              <w:t xml:space="preserve"> throughout the project to measure effectiveness at the levels of both process (were actions implemented as planned) and outcomes (were risks reduced as targeted)</w:t>
            </w:r>
          </w:p>
          <w:p w14:paraId="4AC21658" w14:textId="77777777" w:rsidR="007D634D" w:rsidRPr="000240C9" w:rsidRDefault="007D634D" w:rsidP="006A4B26">
            <w:pPr>
              <w:pStyle w:val="ListBullet"/>
              <w:numPr>
                <w:ilvl w:val="0"/>
                <w:numId w:val="0"/>
              </w:numPr>
              <w:rPr>
                <w:rFonts w:ascii="Times New Roman" w:hAnsi="Times New Roman" w:cs="Times New Roman"/>
                <w:sz w:val="18"/>
                <w:szCs w:val="18"/>
              </w:rPr>
            </w:pPr>
          </w:p>
          <w:p w14:paraId="12E009D5" w14:textId="77777777" w:rsidR="007D634D" w:rsidRPr="000240C9" w:rsidRDefault="007D634D" w:rsidP="006A4B26">
            <w:pPr>
              <w:pStyle w:val="ListBullet"/>
              <w:numPr>
                <w:ilvl w:val="0"/>
                <w:numId w:val="0"/>
              </w:numPr>
              <w:rPr>
                <w:rFonts w:ascii="Times New Roman" w:hAnsi="Times New Roman" w:cs="Times New Roman"/>
                <w:sz w:val="18"/>
                <w:szCs w:val="18"/>
              </w:rPr>
            </w:pPr>
            <w:r w:rsidRPr="000240C9">
              <w:rPr>
                <w:rFonts w:ascii="Times New Roman" w:hAnsi="Times New Roman" w:cs="Times New Roman"/>
                <w:sz w:val="18"/>
                <w:szCs w:val="18"/>
              </w:rPr>
              <w:t>For this theoretical project, this would mean an initial focus on pilot methods and metrics for a smaller subset of the effort as laid out in the action plan, such as:</w:t>
            </w:r>
          </w:p>
          <w:p w14:paraId="37E5FE61" w14:textId="77777777" w:rsidR="007D634D" w:rsidRPr="000240C9" w:rsidRDefault="007D634D" w:rsidP="007D634D">
            <w:pPr>
              <w:pStyle w:val="ListBullet"/>
              <w:numPr>
                <w:ilvl w:val="0"/>
                <w:numId w:val="10"/>
              </w:numPr>
              <w:ind w:left="248" w:hanging="248"/>
              <w:rPr>
                <w:rFonts w:ascii="Times New Roman" w:hAnsi="Times New Roman" w:cs="Times New Roman"/>
                <w:sz w:val="18"/>
                <w:szCs w:val="18"/>
              </w:rPr>
            </w:pPr>
            <w:r w:rsidRPr="000240C9">
              <w:rPr>
                <w:rFonts w:ascii="Times New Roman" w:hAnsi="Times New Roman" w:cs="Times New Roman"/>
                <w:sz w:val="18"/>
                <w:szCs w:val="18"/>
              </w:rPr>
              <w:t xml:space="preserve">A certain subsample of watermen operations across the region </w:t>
            </w:r>
          </w:p>
          <w:p w14:paraId="0D5CAC74" w14:textId="77777777" w:rsidR="007D634D" w:rsidRPr="000240C9" w:rsidRDefault="007D634D" w:rsidP="007D634D">
            <w:pPr>
              <w:pStyle w:val="ListBullet"/>
              <w:numPr>
                <w:ilvl w:val="0"/>
                <w:numId w:val="10"/>
              </w:numPr>
              <w:ind w:left="248" w:hanging="248"/>
              <w:rPr>
                <w:rFonts w:ascii="Times New Roman" w:hAnsi="Times New Roman" w:cs="Times New Roman"/>
                <w:sz w:val="18"/>
                <w:szCs w:val="18"/>
              </w:rPr>
            </w:pPr>
            <w:r w:rsidRPr="000240C9">
              <w:rPr>
                <w:rFonts w:ascii="Times New Roman" w:hAnsi="Times New Roman" w:cs="Times New Roman"/>
                <w:sz w:val="18"/>
                <w:szCs w:val="18"/>
              </w:rPr>
              <w:t>One part of the region (e.g., watermen based in Somerset County, MD)</w:t>
            </w:r>
          </w:p>
          <w:p w14:paraId="3750901E" w14:textId="77777777" w:rsidR="007D634D" w:rsidRPr="000240C9" w:rsidRDefault="007D634D" w:rsidP="006A4B26">
            <w:pPr>
              <w:pStyle w:val="ListBullet"/>
              <w:numPr>
                <w:ilvl w:val="0"/>
                <w:numId w:val="0"/>
              </w:numPr>
              <w:rPr>
                <w:rFonts w:ascii="Times New Roman" w:hAnsi="Times New Roman" w:cs="Times New Roman"/>
                <w:sz w:val="18"/>
                <w:szCs w:val="18"/>
              </w:rPr>
            </w:pPr>
          </w:p>
          <w:p w14:paraId="28B5AEA9" w14:textId="3CA76679" w:rsidR="007D634D" w:rsidRPr="000240C9" w:rsidRDefault="007D634D" w:rsidP="006A4B26">
            <w:pPr>
              <w:pStyle w:val="ListBullet"/>
              <w:numPr>
                <w:ilvl w:val="0"/>
                <w:numId w:val="0"/>
              </w:numPr>
              <w:rPr>
                <w:rFonts w:ascii="Times New Roman" w:hAnsi="Times New Roman" w:cs="Times New Roman"/>
                <w:sz w:val="18"/>
                <w:szCs w:val="18"/>
              </w:rPr>
            </w:pPr>
            <w:r w:rsidRPr="000240C9">
              <w:rPr>
                <w:rFonts w:ascii="Times New Roman" w:hAnsi="Times New Roman" w:cs="Times New Roman"/>
                <w:sz w:val="18"/>
                <w:szCs w:val="18"/>
              </w:rPr>
              <w:t xml:space="preserve">Based on the pilot results, adjustments could be made to the action plan (including going back to </w:t>
            </w:r>
            <w:r w:rsidR="00724997">
              <w:rPr>
                <w:rFonts w:ascii="Times New Roman" w:hAnsi="Times New Roman" w:cs="Times New Roman"/>
                <w:sz w:val="18"/>
                <w:szCs w:val="18"/>
              </w:rPr>
              <w:t>T</w:t>
            </w:r>
            <w:r w:rsidRPr="000240C9">
              <w:rPr>
                <w:rFonts w:ascii="Times New Roman" w:hAnsi="Times New Roman" w:cs="Times New Roman"/>
                <w:sz w:val="18"/>
                <w:szCs w:val="18"/>
              </w:rPr>
              <w:t>riad 1/steps 2-4 for more info if needed), followed by full scaling-up of the effort</w:t>
            </w:r>
          </w:p>
        </w:tc>
      </w:tr>
      <w:tr w:rsidR="007D634D" w:rsidRPr="000240C9" w14:paraId="25FD68DF" w14:textId="77777777" w:rsidTr="006A4B26">
        <w:trPr>
          <w:trHeight w:val="2592"/>
        </w:trPr>
        <w:tc>
          <w:tcPr>
            <w:tcW w:w="1705" w:type="dxa"/>
            <w:shd w:val="clear" w:color="auto" w:fill="FFFFFF" w:themeFill="background1"/>
            <w:vAlign w:val="center"/>
          </w:tcPr>
          <w:p w14:paraId="07C73FA2"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lastRenderedPageBreak/>
              <w:t>7.</w:t>
            </w:r>
          </w:p>
          <w:p w14:paraId="01E0EF50" w14:textId="77777777" w:rsidR="007D634D" w:rsidRPr="000240C9" w:rsidRDefault="007D634D" w:rsidP="006A4B26">
            <w:pPr>
              <w:rPr>
                <w:rFonts w:ascii="Times New Roman" w:hAnsi="Times New Roman" w:cs="Times New Roman"/>
                <w:b/>
                <w:bCs/>
              </w:rPr>
            </w:pPr>
            <w:r w:rsidRPr="000240C9">
              <w:rPr>
                <w:rFonts w:ascii="Times New Roman" w:hAnsi="Times New Roman" w:cs="Times New Roman"/>
                <w:b/>
                <w:bCs/>
              </w:rPr>
              <w:t>Document Progress &amp; Evaluate Success</w:t>
            </w:r>
          </w:p>
          <w:p w14:paraId="2D499227" w14:textId="77777777" w:rsidR="007D634D" w:rsidRPr="000240C9" w:rsidRDefault="007D634D" w:rsidP="006A4B26">
            <w:pPr>
              <w:rPr>
                <w:rFonts w:ascii="Times New Roman" w:hAnsi="Times New Roman" w:cs="Times New Roman"/>
                <w:b/>
                <w:bCs/>
              </w:rPr>
            </w:pPr>
          </w:p>
          <w:p w14:paraId="7A789D96" w14:textId="77777777" w:rsidR="007D634D" w:rsidRPr="000240C9" w:rsidRDefault="007D634D" w:rsidP="006A4B26">
            <w:pPr>
              <w:rPr>
                <w:rFonts w:ascii="Times New Roman" w:hAnsi="Times New Roman" w:cs="Times New Roman"/>
                <w:b/>
                <w:bCs/>
              </w:rPr>
            </w:pPr>
          </w:p>
        </w:tc>
        <w:tc>
          <w:tcPr>
            <w:tcW w:w="4410" w:type="dxa"/>
            <w:shd w:val="clear" w:color="auto" w:fill="FFFFFF" w:themeFill="background1"/>
          </w:tcPr>
          <w:p w14:paraId="004275E9"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A key to assessing performance is to </w:t>
            </w:r>
            <w:r w:rsidRPr="000240C9">
              <w:rPr>
                <w:rFonts w:ascii="Times New Roman" w:hAnsi="Times New Roman" w:cs="Times New Roman"/>
                <w:b/>
                <w:bCs/>
                <w:sz w:val="18"/>
                <w:szCs w:val="18"/>
              </w:rPr>
              <w:t>document progress</w:t>
            </w:r>
            <w:r w:rsidRPr="000240C9">
              <w:rPr>
                <w:rFonts w:ascii="Times New Roman" w:hAnsi="Times New Roman" w:cs="Times New Roman"/>
                <w:sz w:val="18"/>
                <w:szCs w:val="18"/>
              </w:rPr>
              <w:t xml:space="preserve"> by tracking the implementation team's practical completion of project installation and other intervention activities as specified in the action plan and associated work plan</w:t>
            </w:r>
          </w:p>
          <w:p w14:paraId="10B22D36" w14:textId="77777777" w:rsidR="007D634D" w:rsidRPr="000240C9" w:rsidRDefault="007D634D" w:rsidP="006A4B26">
            <w:pPr>
              <w:rPr>
                <w:rFonts w:ascii="Times New Roman" w:hAnsi="Times New Roman" w:cs="Times New Roman"/>
                <w:sz w:val="18"/>
                <w:szCs w:val="18"/>
              </w:rPr>
            </w:pPr>
          </w:p>
          <w:p w14:paraId="1E7D21A0" w14:textId="77777777" w:rsidR="007D634D" w:rsidRPr="000240C9" w:rsidRDefault="007D634D" w:rsidP="006A4B26">
            <w:pPr>
              <w:rPr>
                <w:rFonts w:ascii="Times New Roman" w:hAnsi="Times New Roman" w:cs="Times New Roman"/>
                <w:sz w:val="18"/>
                <w:szCs w:val="18"/>
              </w:rPr>
            </w:pPr>
            <w:r w:rsidRPr="000240C9">
              <w:rPr>
                <w:rFonts w:ascii="Times New Roman" w:hAnsi="Times New Roman" w:cs="Times New Roman"/>
                <w:sz w:val="18"/>
                <w:szCs w:val="18"/>
              </w:rPr>
              <w:t xml:space="preserve">Analyses to </w:t>
            </w:r>
            <w:r w:rsidRPr="000240C9">
              <w:rPr>
                <w:rFonts w:ascii="Times New Roman" w:hAnsi="Times New Roman" w:cs="Times New Roman"/>
                <w:b/>
                <w:bCs/>
                <w:sz w:val="18"/>
                <w:szCs w:val="18"/>
              </w:rPr>
              <w:t>evaluate success</w:t>
            </w:r>
            <w:r w:rsidRPr="000240C9">
              <w:rPr>
                <w:rFonts w:ascii="Times New Roman" w:hAnsi="Times New Roman" w:cs="Times New Roman"/>
                <w:sz w:val="18"/>
                <w:szCs w:val="18"/>
              </w:rPr>
              <w:t xml:space="preserve"> will involve comparing monitoring results (changes in metrics) to the objectives laid out in the action plan, where success is reflected by ecological changes that demonstrate concrete advancements toward, and eventual achievement of, the ultimate long-term goal</w:t>
            </w:r>
          </w:p>
        </w:tc>
        <w:tc>
          <w:tcPr>
            <w:tcW w:w="6570" w:type="dxa"/>
            <w:shd w:val="clear" w:color="auto" w:fill="FFFFFF" w:themeFill="background1"/>
          </w:tcPr>
          <w:p w14:paraId="417FB107" w14:textId="77777777" w:rsidR="007D634D" w:rsidRPr="000240C9" w:rsidRDefault="007D634D" w:rsidP="006A4B26">
            <w:pPr>
              <w:pStyle w:val="ListBullet"/>
              <w:numPr>
                <w:ilvl w:val="0"/>
                <w:numId w:val="0"/>
              </w:numPr>
              <w:rPr>
                <w:rFonts w:ascii="Times New Roman" w:hAnsi="Times New Roman" w:cs="Times New Roman"/>
                <w:color w:val="FF0000"/>
                <w:sz w:val="18"/>
                <w:szCs w:val="18"/>
              </w:rPr>
            </w:pPr>
            <w:r w:rsidRPr="000240C9">
              <w:rPr>
                <w:rFonts w:ascii="Times New Roman" w:hAnsi="Times New Roman" w:cs="Times New Roman"/>
                <w:b/>
                <w:bCs/>
                <w:sz w:val="18"/>
                <w:szCs w:val="18"/>
              </w:rPr>
              <w:t xml:space="preserve">Documenting progress </w:t>
            </w:r>
            <w:r w:rsidRPr="000240C9">
              <w:rPr>
                <w:rFonts w:ascii="Times New Roman" w:hAnsi="Times New Roman" w:cs="Times New Roman"/>
                <w:sz w:val="18"/>
                <w:szCs w:val="18"/>
              </w:rPr>
              <w:t xml:space="preserve">on practical implementation of intervention activities could include, for example: </w:t>
            </w:r>
          </w:p>
          <w:p w14:paraId="5AB7248B" w14:textId="77777777" w:rsidR="007D634D" w:rsidRPr="000240C9" w:rsidRDefault="007D634D" w:rsidP="007D634D">
            <w:pPr>
              <w:pStyle w:val="ListParagraph"/>
              <w:numPr>
                <w:ilvl w:val="0"/>
                <w:numId w:val="11"/>
              </w:numPr>
              <w:ind w:left="247" w:hanging="247"/>
              <w:rPr>
                <w:rFonts w:ascii="Times New Roman" w:hAnsi="Times New Roman" w:cs="Times New Roman"/>
                <w:sz w:val="18"/>
                <w:szCs w:val="18"/>
              </w:rPr>
            </w:pPr>
            <w:r w:rsidRPr="000240C9">
              <w:rPr>
                <w:rFonts w:ascii="Times New Roman" w:hAnsi="Times New Roman" w:cs="Times New Roman"/>
                <w:sz w:val="18"/>
                <w:szCs w:val="18"/>
              </w:rPr>
              <w:t>Administer a survey during a regional watermen’s association meeting to learn how many watermen teams have attended trainings during the permitting process or posted laminated information and to receive feedback on trainings</w:t>
            </w:r>
          </w:p>
          <w:p w14:paraId="3F01E1E1" w14:textId="77777777" w:rsidR="007D634D" w:rsidRPr="000240C9" w:rsidRDefault="007D634D" w:rsidP="007D634D">
            <w:pPr>
              <w:pStyle w:val="ListParagraph"/>
              <w:numPr>
                <w:ilvl w:val="0"/>
                <w:numId w:val="11"/>
              </w:numPr>
              <w:ind w:left="247" w:hanging="247"/>
              <w:rPr>
                <w:rFonts w:ascii="Times New Roman" w:hAnsi="Times New Roman" w:cs="Times New Roman"/>
                <w:sz w:val="18"/>
                <w:szCs w:val="18"/>
              </w:rPr>
            </w:pPr>
            <w:r w:rsidRPr="000240C9">
              <w:rPr>
                <w:rFonts w:ascii="Times New Roman" w:hAnsi="Times New Roman" w:cs="Times New Roman"/>
                <w:sz w:val="18"/>
                <w:szCs w:val="18"/>
              </w:rPr>
              <w:t>Interview watermen on their perceptions of change in risk and adverse health outcomes for themselves and informed consumers and access to knowledgeable and compassionate healthcare workers and mental health supports</w:t>
            </w:r>
          </w:p>
          <w:p w14:paraId="46435878" w14:textId="77777777" w:rsidR="007D634D" w:rsidRPr="000240C9" w:rsidRDefault="007D634D" w:rsidP="007D634D">
            <w:pPr>
              <w:pStyle w:val="ListParagraph"/>
              <w:numPr>
                <w:ilvl w:val="0"/>
                <w:numId w:val="11"/>
              </w:numPr>
              <w:ind w:left="247" w:hanging="247"/>
              <w:rPr>
                <w:rFonts w:ascii="Times New Roman" w:hAnsi="Times New Roman" w:cs="Times New Roman"/>
                <w:sz w:val="18"/>
                <w:szCs w:val="18"/>
              </w:rPr>
            </w:pPr>
            <w:r w:rsidRPr="000240C9">
              <w:rPr>
                <w:rFonts w:ascii="Times New Roman" w:hAnsi="Times New Roman" w:cs="Times New Roman"/>
                <w:sz w:val="18"/>
                <w:szCs w:val="18"/>
              </w:rPr>
              <w:t>Interview and survey healthcare providers to gauge their perceptions of their awareness of vibriosis exposures and symptoms and mental health needs of watermen pertaining to occupational stress</w:t>
            </w:r>
          </w:p>
          <w:p w14:paraId="20A5C45E" w14:textId="77777777" w:rsidR="007D634D" w:rsidRPr="000240C9" w:rsidRDefault="007D634D" w:rsidP="007D634D">
            <w:pPr>
              <w:pStyle w:val="ListParagraph"/>
              <w:numPr>
                <w:ilvl w:val="0"/>
                <w:numId w:val="11"/>
              </w:numPr>
              <w:ind w:left="247" w:hanging="247"/>
              <w:rPr>
                <w:rFonts w:ascii="Times New Roman" w:hAnsi="Times New Roman" w:cs="Times New Roman"/>
                <w:sz w:val="18"/>
                <w:szCs w:val="18"/>
              </w:rPr>
            </w:pPr>
            <w:r w:rsidRPr="000240C9">
              <w:rPr>
                <w:rFonts w:ascii="Times New Roman" w:hAnsi="Times New Roman" w:cs="Times New Roman"/>
                <w:sz w:val="18"/>
                <w:szCs w:val="18"/>
              </w:rPr>
              <w:t xml:space="preserve">Conduct annual statistical analyses of state-based vibriosis cases to determine zip codes and scenarios in which exposures occurred, to detect patterns </w:t>
            </w:r>
          </w:p>
          <w:p w14:paraId="126B1CA6" w14:textId="77777777" w:rsidR="007D634D" w:rsidRPr="000240C9" w:rsidRDefault="007D634D" w:rsidP="006A4B26">
            <w:pPr>
              <w:pStyle w:val="ListBullet"/>
              <w:numPr>
                <w:ilvl w:val="0"/>
                <w:numId w:val="0"/>
              </w:numPr>
              <w:ind w:left="247" w:hanging="247"/>
              <w:rPr>
                <w:rFonts w:ascii="Times New Roman" w:hAnsi="Times New Roman" w:cs="Times New Roman"/>
                <w:color w:val="FF0000"/>
                <w:sz w:val="18"/>
                <w:szCs w:val="18"/>
              </w:rPr>
            </w:pPr>
          </w:p>
          <w:p w14:paraId="3236BF42" w14:textId="77777777" w:rsidR="007D634D" w:rsidRPr="000240C9" w:rsidRDefault="007D634D" w:rsidP="006A4B26">
            <w:pPr>
              <w:pStyle w:val="ListBullet"/>
              <w:numPr>
                <w:ilvl w:val="0"/>
                <w:numId w:val="0"/>
              </w:numPr>
              <w:ind w:left="247" w:hanging="247"/>
              <w:rPr>
                <w:rFonts w:ascii="Times New Roman" w:hAnsi="Times New Roman" w:cs="Times New Roman"/>
                <w:sz w:val="18"/>
                <w:szCs w:val="18"/>
              </w:rPr>
            </w:pPr>
            <w:r w:rsidRPr="000240C9">
              <w:rPr>
                <w:rFonts w:ascii="Times New Roman" w:hAnsi="Times New Roman" w:cs="Times New Roman"/>
                <w:b/>
                <w:bCs/>
                <w:sz w:val="18"/>
                <w:szCs w:val="18"/>
              </w:rPr>
              <w:t>Evaluating success</w:t>
            </w:r>
            <w:r w:rsidRPr="000240C9">
              <w:rPr>
                <w:rFonts w:ascii="Times New Roman" w:hAnsi="Times New Roman" w:cs="Times New Roman"/>
                <w:sz w:val="18"/>
                <w:szCs w:val="18"/>
              </w:rPr>
              <w:t xml:space="preserve"> in terms of the ultimate desired outcomes would involve measuring, for example:</w:t>
            </w:r>
          </w:p>
          <w:p w14:paraId="79540E3B" w14:textId="77777777" w:rsidR="007D634D" w:rsidRPr="000240C9" w:rsidRDefault="007D634D" w:rsidP="006A4B26">
            <w:pPr>
              <w:pStyle w:val="ListBullet"/>
              <w:spacing w:after="160" w:line="259" w:lineRule="auto"/>
              <w:ind w:left="247" w:hanging="247"/>
              <w:rPr>
                <w:rFonts w:ascii="Times New Roman" w:hAnsi="Times New Roman" w:cs="Times New Roman"/>
                <w:sz w:val="18"/>
                <w:szCs w:val="18"/>
              </w:rPr>
            </w:pPr>
            <w:r w:rsidRPr="000240C9">
              <w:rPr>
                <w:rFonts w:ascii="Times New Roman" w:hAnsi="Times New Roman" w:cs="Times New Roman"/>
                <w:sz w:val="18"/>
                <w:szCs w:val="18"/>
              </w:rPr>
              <w:t>Changes over time in how watermen discuss interruptions to their livelihoods and annual income as a result of personal or consumer vibriosis cases and resultant effects</w:t>
            </w:r>
          </w:p>
          <w:p w14:paraId="28B2E3AC" w14:textId="77777777" w:rsidR="007D634D" w:rsidRPr="000240C9" w:rsidRDefault="007D634D" w:rsidP="006A4B26">
            <w:pPr>
              <w:pStyle w:val="ListBullet"/>
              <w:spacing w:after="160" w:line="259" w:lineRule="auto"/>
              <w:ind w:left="247" w:hanging="247"/>
              <w:rPr>
                <w:rFonts w:ascii="Times New Roman" w:hAnsi="Times New Roman" w:cs="Times New Roman"/>
                <w:sz w:val="18"/>
                <w:szCs w:val="18"/>
              </w:rPr>
            </w:pPr>
            <w:r w:rsidRPr="000240C9">
              <w:rPr>
                <w:rFonts w:ascii="Times New Roman" w:hAnsi="Times New Roman" w:cs="Times New Roman"/>
                <w:sz w:val="18"/>
                <w:szCs w:val="18"/>
              </w:rPr>
              <w:t>The extent to which watermen feel they may speak to and receive understanding from their healthcare providers about mental health concerns, with one metric being increased numbers of watermen who seek psychological or psychiatric treatment in the form of mental health therapy or prescribing practices</w:t>
            </w:r>
          </w:p>
          <w:p w14:paraId="71D5093C" w14:textId="77777777" w:rsidR="007D634D" w:rsidRPr="000240C9" w:rsidRDefault="007D634D" w:rsidP="006A4B26">
            <w:pPr>
              <w:pStyle w:val="ListBullet"/>
              <w:spacing w:after="160" w:line="259" w:lineRule="auto"/>
              <w:ind w:left="247" w:hanging="247"/>
              <w:rPr>
                <w:rFonts w:ascii="Times New Roman" w:hAnsi="Times New Roman" w:cs="Times New Roman"/>
                <w:sz w:val="18"/>
                <w:szCs w:val="18"/>
              </w:rPr>
            </w:pPr>
            <w:r w:rsidRPr="000240C9">
              <w:rPr>
                <w:rFonts w:ascii="Times New Roman" w:hAnsi="Times New Roman" w:cs="Times New Roman"/>
                <w:sz w:val="18"/>
                <w:szCs w:val="18"/>
              </w:rPr>
              <w:t>The extent to which healthcare providers report feeling knowledgeable regarding occupational health threats to watermen, writ large, including threats presented by microbial hazards and downstream effects like consumer illness</w:t>
            </w:r>
          </w:p>
          <w:p w14:paraId="14D03524" w14:textId="77777777" w:rsidR="007D634D" w:rsidRPr="000240C9" w:rsidRDefault="007D634D" w:rsidP="006A4B26">
            <w:pPr>
              <w:pStyle w:val="ListBullet"/>
              <w:spacing w:after="160" w:line="259" w:lineRule="auto"/>
              <w:ind w:left="247" w:hanging="247"/>
              <w:rPr>
                <w:rFonts w:ascii="Times New Roman" w:hAnsi="Times New Roman" w:cs="Times New Roman"/>
                <w:i/>
                <w:iCs/>
                <w:sz w:val="18"/>
                <w:szCs w:val="18"/>
              </w:rPr>
            </w:pPr>
            <w:r w:rsidRPr="000240C9">
              <w:rPr>
                <w:rFonts w:ascii="Times New Roman" w:hAnsi="Times New Roman" w:cs="Times New Roman"/>
                <w:sz w:val="18"/>
                <w:szCs w:val="18"/>
              </w:rPr>
              <w:t>Changes over time in the number of vibriosis cases and deaths that result from restaurant or market patrons (or similar) consuming raw or undercooked seafood</w:t>
            </w:r>
          </w:p>
          <w:p w14:paraId="129360C0" w14:textId="77777777" w:rsidR="007D634D" w:rsidRPr="000240C9" w:rsidRDefault="007D634D" w:rsidP="006A4B26">
            <w:pPr>
              <w:pStyle w:val="ListBullet"/>
              <w:numPr>
                <w:ilvl w:val="0"/>
                <w:numId w:val="0"/>
              </w:numPr>
              <w:spacing w:after="160" w:line="259" w:lineRule="auto"/>
              <w:ind w:left="360" w:hanging="360"/>
              <w:rPr>
                <w:rFonts w:ascii="Times New Roman" w:hAnsi="Times New Roman" w:cs="Times New Roman"/>
                <w:sz w:val="18"/>
                <w:szCs w:val="18"/>
              </w:rPr>
            </w:pPr>
          </w:p>
          <w:p w14:paraId="3AF361D8" w14:textId="77777777" w:rsidR="007D634D" w:rsidRPr="000240C9" w:rsidRDefault="007D634D" w:rsidP="006A4B26">
            <w:pPr>
              <w:pStyle w:val="ListBullet"/>
              <w:numPr>
                <w:ilvl w:val="0"/>
                <w:numId w:val="0"/>
              </w:numPr>
              <w:ind w:left="-22"/>
              <w:rPr>
                <w:rFonts w:ascii="Times New Roman" w:hAnsi="Times New Roman" w:cs="Times New Roman"/>
                <w:sz w:val="18"/>
                <w:szCs w:val="18"/>
              </w:rPr>
            </w:pPr>
            <w:r w:rsidRPr="000240C9">
              <w:rPr>
                <w:rFonts w:ascii="Times New Roman" w:hAnsi="Times New Roman" w:cs="Times New Roman"/>
                <w:sz w:val="18"/>
                <w:szCs w:val="18"/>
              </w:rPr>
              <w:t>Based on feedback or results from these steps, consider how the proposed implementation steps best meet the needs and expectations of stakeholders (e.g., watermen, public health officials, healthcare professionals), then revise steps as necessary to improve them</w:t>
            </w:r>
          </w:p>
        </w:tc>
      </w:tr>
      <w:tr w:rsidR="007D634D" w:rsidRPr="000240C9" w14:paraId="58673C7C" w14:textId="77777777" w:rsidTr="006A4B26">
        <w:trPr>
          <w:trHeight w:val="746"/>
        </w:trPr>
        <w:tc>
          <w:tcPr>
            <w:tcW w:w="12685" w:type="dxa"/>
            <w:gridSpan w:val="3"/>
            <w:shd w:val="clear" w:color="auto" w:fill="F7F7F7"/>
            <w:vAlign w:val="center"/>
          </w:tcPr>
          <w:p w14:paraId="05ACFED8" w14:textId="77777777" w:rsidR="007D634D" w:rsidRPr="000240C9" w:rsidRDefault="007D634D" w:rsidP="006A4B26">
            <w:pPr>
              <w:pStyle w:val="ListBullet"/>
              <w:numPr>
                <w:ilvl w:val="0"/>
                <w:numId w:val="0"/>
              </w:numPr>
              <w:rPr>
                <w:rFonts w:ascii="Times New Roman" w:hAnsi="Times New Roman" w:cs="Times New Roman"/>
                <w:b/>
                <w:bCs/>
              </w:rPr>
            </w:pPr>
            <w:r w:rsidRPr="000240C9">
              <w:rPr>
                <w:rFonts w:ascii="Times New Roman" w:hAnsi="Times New Roman" w:cs="Times New Roman"/>
                <w:b/>
                <w:bCs/>
              </w:rPr>
              <w:t>Iteration:</w:t>
            </w:r>
          </w:p>
          <w:p w14:paraId="58B9510D" w14:textId="77777777" w:rsidR="007D634D" w:rsidRPr="000240C9" w:rsidRDefault="007D634D" w:rsidP="006A4B26">
            <w:pPr>
              <w:pStyle w:val="ListBullet"/>
              <w:numPr>
                <w:ilvl w:val="0"/>
                <w:numId w:val="0"/>
              </w:numPr>
              <w:rPr>
                <w:rFonts w:ascii="Times New Roman" w:hAnsi="Times New Roman" w:cs="Times New Roman"/>
                <w:b/>
                <w:bCs/>
                <w:sz w:val="18"/>
                <w:szCs w:val="18"/>
              </w:rPr>
            </w:pPr>
            <w:r w:rsidRPr="000240C9">
              <w:rPr>
                <w:rFonts w:ascii="Times New Roman" w:hAnsi="Times New Roman" w:cs="Times New Roman"/>
                <w:sz w:val="18"/>
                <w:szCs w:val="18"/>
              </w:rPr>
              <w:t>Note that the entire process is iterative, where advances in any one step can power further refinements in other steps; for example, the evaluation process–particularly during pilot projects–may reveal weaknesses or opportunities to change previous elements to better meet stated goals and objectives</w:t>
            </w:r>
          </w:p>
        </w:tc>
      </w:tr>
      <w:bookmarkEnd w:id="0"/>
    </w:tbl>
    <w:p w14:paraId="0B8835F2" w14:textId="77777777" w:rsidR="007D634D" w:rsidRPr="000240C9" w:rsidRDefault="007D634D" w:rsidP="007D634D">
      <w:pPr>
        <w:rPr>
          <w:rFonts w:ascii="Times New Roman" w:hAnsi="Times New Roman" w:cs="Times New Roman"/>
        </w:rPr>
      </w:pPr>
    </w:p>
    <w:sectPr w:rsidR="007D634D" w:rsidRPr="000240C9" w:rsidSect="007D634D">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4BF406" w14:textId="77777777" w:rsidR="00FF33B4" w:rsidRDefault="00FF33B4" w:rsidP="003A456F">
      <w:pPr>
        <w:spacing w:after="0" w:line="240" w:lineRule="auto"/>
      </w:pPr>
      <w:r>
        <w:separator/>
      </w:r>
    </w:p>
  </w:endnote>
  <w:endnote w:type="continuationSeparator" w:id="0">
    <w:p w14:paraId="4A077ACF" w14:textId="77777777" w:rsidR="00FF33B4" w:rsidRDefault="00FF33B4" w:rsidP="003A456F">
      <w:pPr>
        <w:spacing w:after="0" w:line="240" w:lineRule="auto"/>
      </w:pPr>
      <w:r>
        <w:continuationSeparator/>
      </w:r>
    </w:p>
  </w:endnote>
  <w:endnote w:type="continuationNotice" w:id="1">
    <w:p w14:paraId="2B227A9D" w14:textId="77777777" w:rsidR="00FF33B4" w:rsidRDefault="00FF33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3AE73087" w14:paraId="07FDB951" w14:textId="77777777" w:rsidTr="3AE73087">
      <w:trPr>
        <w:trHeight w:val="300"/>
      </w:trPr>
      <w:tc>
        <w:tcPr>
          <w:tcW w:w="4320" w:type="dxa"/>
        </w:tcPr>
        <w:p w14:paraId="17B96223" w14:textId="60000BE0" w:rsidR="3AE73087" w:rsidRDefault="3AE73087" w:rsidP="3AE73087">
          <w:pPr>
            <w:pStyle w:val="Header"/>
            <w:ind w:left="-115"/>
          </w:pPr>
        </w:p>
      </w:tc>
      <w:tc>
        <w:tcPr>
          <w:tcW w:w="4320" w:type="dxa"/>
        </w:tcPr>
        <w:p w14:paraId="6304EA90" w14:textId="18F2205F" w:rsidR="3AE73087" w:rsidRDefault="3AE73087" w:rsidP="3AE73087">
          <w:pPr>
            <w:pStyle w:val="Header"/>
            <w:jc w:val="center"/>
          </w:pPr>
        </w:p>
      </w:tc>
      <w:tc>
        <w:tcPr>
          <w:tcW w:w="4320" w:type="dxa"/>
        </w:tcPr>
        <w:p w14:paraId="264D69BA" w14:textId="7858887B" w:rsidR="3AE73087" w:rsidRDefault="3AE73087" w:rsidP="3AE73087">
          <w:pPr>
            <w:pStyle w:val="Header"/>
            <w:ind w:right="-115"/>
            <w:jc w:val="right"/>
          </w:pPr>
        </w:p>
      </w:tc>
    </w:tr>
  </w:tbl>
  <w:p w14:paraId="3F9CCFEB" w14:textId="653470D1" w:rsidR="3AE73087" w:rsidRDefault="3AE73087" w:rsidP="3AE730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D492F" w14:textId="77777777" w:rsidR="00FF33B4" w:rsidRDefault="00FF33B4" w:rsidP="003A456F">
      <w:pPr>
        <w:spacing w:after="0" w:line="240" w:lineRule="auto"/>
      </w:pPr>
      <w:r>
        <w:separator/>
      </w:r>
    </w:p>
  </w:footnote>
  <w:footnote w:type="continuationSeparator" w:id="0">
    <w:p w14:paraId="0533BE0F" w14:textId="77777777" w:rsidR="00FF33B4" w:rsidRDefault="00FF33B4" w:rsidP="003A456F">
      <w:pPr>
        <w:spacing w:after="0" w:line="240" w:lineRule="auto"/>
      </w:pPr>
      <w:r>
        <w:continuationSeparator/>
      </w:r>
    </w:p>
  </w:footnote>
  <w:footnote w:type="continuationNotice" w:id="1">
    <w:p w14:paraId="2FFDC9F7" w14:textId="77777777" w:rsidR="00FF33B4" w:rsidRDefault="00FF33B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B6E63D6"/>
    <w:lvl w:ilvl="0">
      <w:start w:val="1"/>
      <w:numFmt w:val="bullet"/>
      <w:pStyle w:val="ListBullet"/>
      <w:lvlText w:val=""/>
      <w:lvlJc w:val="left"/>
      <w:pPr>
        <w:tabs>
          <w:tab w:val="num" w:pos="360"/>
        </w:tabs>
        <w:ind w:left="360" w:hanging="360"/>
      </w:pPr>
      <w:rPr>
        <w:rFonts w:ascii="Symbol" w:hAnsi="Symbol" w:hint="default"/>
        <w:sz w:val="18"/>
        <w:szCs w:val="18"/>
      </w:rPr>
    </w:lvl>
  </w:abstractNum>
  <w:abstractNum w:abstractNumId="1" w15:restartNumberingAfterBreak="0">
    <w:nsid w:val="049E3EE9"/>
    <w:multiLevelType w:val="hybridMultilevel"/>
    <w:tmpl w:val="414C8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329A1"/>
    <w:multiLevelType w:val="hybridMultilevel"/>
    <w:tmpl w:val="46C2F376"/>
    <w:lvl w:ilvl="0" w:tplc="FFFFFFFF">
      <w:start w:val="1"/>
      <w:numFmt w:val="upperRoman"/>
      <w:lvlText w:val="%1."/>
      <w:lvlJc w:val="left"/>
      <w:pPr>
        <w:ind w:left="720" w:hanging="360"/>
      </w:pPr>
    </w:lvl>
    <w:lvl w:ilvl="1" w:tplc="FFFFFFFF">
      <w:start w:val="1"/>
      <w:numFmt w:val="upperLetter"/>
      <w:lvlText w:val="%2."/>
      <w:lvlJc w:val="left"/>
      <w:pPr>
        <w:ind w:left="1080" w:hanging="360"/>
      </w:pPr>
    </w:lvl>
    <w:lvl w:ilvl="2" w:tplc="59DE00B6">
      <w:start w:val="1"/>
      <w:numFmt w:val="lowerRoman"/>
      <w:lvlText w:val="%3."/>
      <w:lvlJc w:val="right"/>
      <w:pPr>
        <w:ind w:left="2340" w:hanging="360"/>
      </w:pPr>
      <w:rPr>
        <w:rFonts w:hint="default"/>
      </w:r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06801FC0"/>
    <w:multiLevelType w:val="multilevel"/>
    <w:tmpl w:val="8B6670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282E36"/>
    <w:multiLevelType w:val="hybridMultilevel"/>
    <w:tmpl w:val="3120E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7C3669"/>
    <w:multiLevelType w:val="hybridMultilevel"/>
    <w:tmpl w:val="49884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222F49"/>
    <w:multiLevelType w:val="multilevel"/>
    <w:tmpl w:val="85D4B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7339EE"/>
    <w:multiLevelType w:val="hybridMultilevel"/>
    <w:tmpl w:val="3D4C18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1916B3"/>
    <w:multiLevelType w:val="hybridMultilevel"/>
    <w:tmpl w:val="FD007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7B39AB"/>
    <w:multiLevelType w:val="hybridMultilevel"/>
    <w:tmpl w:val="37CAA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47481F"/>
    <w:multiLevelType w:val="hybridMultilevel"/>
    <w:tmpl w:val="141010F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1" w15:restartNumberingAfterBreak="0">
    <w:nsid w:val="1F0236E1"/>
    <w:multiLevelType w:val="hybridMultilevel"/>
    <w:tmpl w:val="1AA21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C833A9"/>
    <w:multiLevelType w:val="hybridMultilevel"/>
    <w:tmpl w:val="3FDAF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D926D8"/>
    <w:multiLevelType w:val="hybridMultilevel"/>
    <w:tmpl w:val="CA2A4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A52736"/>
    <w:multiLevelType w:val="hybridMultilevel"/>
    <w:tmpl w:val="EA2AF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6E62A9"/>
    <w:multiLevelType w:val="hybridMultilevel"/>
    <w:tmpl w:val="8F1E0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AB18B4"/>
    <w:multiLevelType w:val="hybridMultilevel"/>
    <w:tmpl w:val="E9AAD194"/>
    <w:lvl w:ilvl="0" w:tplc="A85EA90E">
      <w:start w:val="1"/>
      <w:numFmt w:val="bullet"/>
      <w:lvlText w:val="•"/>
      <w:lvlJc w:val="left"/>
      <w:pPr>
        <w:tabs>
          <w:tab w:val="num" w:pos="720"/>
        </w:tabs>
        <w:ind w:left="720" w:hanging="360"/>
      </w:pPr>
      <w:rPr>
        <w:rFonts w:ascii="Arial" w:hAnsi="Arial" w:hint="default"/>
      </w:rPr>
    </w:lvl>
    <w:lvl w:ilvl="1" w:tplc="187E209A" w:tentative="1">
      <w:start w:val="1"/>
      <w:numFmt w:val="bullet"/>
      <w:lvlText w:val="•"/>
      <w:lvlJc w:val="left"/>
      <w:pPr>
        <w:tabs>
          <w:tab w:val="num" w:pos="1440"/>
        </w:tabs>
        <w:ind w:left="1440" w:hanging="360"/>
      </w:pPr>
      <w:rPr>
        <w:rFonts w:ascii="Arial" w:hAnsi="Arial" w:hint="default"/>
      </w:rPr>
    </w:lvl>
    <w:lvl w:ilvl="2" w:tplc="FCAE50C0" w:tentative="1">
      <w:start w:val="1"/>
      <w:numFmt w:val="bullet"/>
      <w:lvlText w:val="•"/>
      <w:lvlJc w:val="left"/>
      <w:pPr>
        <w:tabs>
          <w:tab w:val="num" w:pos="2160"/>
        </w:tabs>
        <w:ind w:left="2160" w:hanging="360"/>
      </w:pPr>
      <w:rPr>
        <w:rFonts w:ascii="Arial" w:hAnsi="Arial" w:hint="default"/>
      </w:rPr>
    </w:lvl>
    <w:lvl w:ilvl="3" w:tplc="38E63F12" w:tentative="1">
      <w:start w:val="1"/>
      <w:numFmt w:val="bullet"/>
      <w:lvlText w:val="•"/>
      <w:lvlJc w:val="left"/>
      <w:pPr>
        <w:tabs>
          <w:tab w:val="num" w:pos="2880"/>
        </w:tabs>
        <w:ind w:left="2880" w:hanging="360"/>
      </w:pPr>
      <w:rPr>
        <w:rFonts w:ascii="Arial" w:hAnsi="Arial" w:hint="default"/>
      </w:rPr>
    </w:lvl>
    <w:lvl w:ilvl="4" w:tplc="2A2C4B4A" w:tentative="1">
      <w:start w:val="1"/>
      <w:numFmt w:val="bullet"/>
      <w:lvlText w:val="•"/>
      <w:lvlJc w:val="left"/>
      <w:pPr>
        <w:tabs>
          <w:tab w:val="num" w:pos="3600"/>
        </w:tabs>
        <w:ind w:left="3600" w:hanging="360"/>
      </w:pPr>
      <w:rPr>
        <w:rFonts w:ascii="Arial" w:hAnsi="Arial" w:hint="default"/>
      </w:rPr>
    </w:lvl>
    <w:lvl w:ilvl="5" w:tplc="B164F6A0" w:tentative="1">
      <w:start w:val="1"/>
      <w:numFmt w:val="bullet"/>
      <w:lvlText w:val="•"/>
      <w:lvlJc w:val="left"/>
      <w:pPr>
        <w:tabs>
          <w:tab w:val="num" w:pos="4320"/>
        </w:tabs>
        <w:ind w:left="4320" w:hanging="360"/>
      </w:pPr>
      <w:rPr>
        <w:rFonts w:ascii="Arial" w:hAnsi="Arial" w:hint="default"/>
      </w:rPr>
    </w:lvl>
    <w:lvl w:ilvl="6" w:tplc="F7008094" w:tentative="1">
      <w:start w:val="1"/>
      <w:numFmt w:val="bullet"/>
      <w:lvlText w:val="•"/>
      <w:lvlJc w:val="left"/>
      <w:pPr>
        <w:tabs>
          <w:tab w:val="num" w:pos="5040"/>
        </w:tabs>
        <w:ind w:left="5040" w:hanging="360"/>
      </w:pPr>
      <w:rPr>
        <w:rFonts w:ascii="Arial" w:hAnsi="Arial" w:hint="default"/>
      </w:rPr>
    </w:lvl>
    <w:lvl w:ilvl="7" w:tplc="488A67DE" w:tentative="1">
      <w:start w:val="1"/>
      <w:numFmt w:val="bullet"/>
      <w:lvlText w:val="•"/>
      <w:lvlJc w:val="left"/>
      <w:pPr>
        <w:tabs>
          <w:tab w:val="num" w:pos="5760"/>
        </w:tabs>
        <w:ind w:left="5760" w:hanging="360"/>
      </w:pPr>
      <w:rPr>
        <w:rFonts w:ascii="Arial" w:hAnsi="Arial" w:hint="default"/>
      </w:rPr>
    </w:lvl>
    <w:lvl w:ilvl="8" w:tplc="15C4465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9D54729"/>
    <w:multiLevelType w:val="hybridMultilevel"/>
    <w:tmpl w:val="589843EA"/>
    <w:lvl w:ilvl="0" w:tplc="611CEBE4">
      <w:start w:val="1"/>
      <w:numFmt w:val="upperRoman"/>
      <w:lvlText w:val="%1."/>
      <w:lvlJc w:val="left"/>
      <w:pPr>
        <w:ind w:left="720" w:hanging="360"/>
      </w:pPr>
    </w:lvl>
    <w:lvl w:ilvl="1" w:tplc="04090015">
      <w:start w:val="1"/>
      <w:numFmt w:val="upperLetter"/>
      <w:lvlText w:val="%2."/>
      <w:lvlJc w:val="left"/>
      <w:pPr>
        <w:ind w:left="1080" w:hanging="360"/>
      </w:pPr>
    </w:lvl>
    <w:lvl w:ilvl="2" w:tplc="EC7ABD3C">
      <w:start w:val="1"/>
      <w:numFmt w:val="lowerRoman"/>
      <w:lvlText w:val="%3."/>
      <w:lvlJc w:val="right"/>
      <w:pPr>
        <w:ind w:left="2160" w:hanging="180"/>
      </w:pPr>
    </w:lvl>
    <w:lvl w:ilvl="3" w:tplc="3A3C7B70">
      <w:start w:val="1"/>
      <w:numFmt w:val="decimal"/>
      <w:lvlText w:val="%4."/>
      <w:lvlJc w:val="left"/>
      <w:pPr>
        <w:ind w:left="2880" w:hanging="360"/>
      </w:pPr>
    </w:lvl>
    <w:lvl w:ilvl="4" w:tplc="E2E63E58">
      <w:start w:val="1"/>
      <w:numFmt w:val="lowerLetter"/>
      <w:lvlText w:val="%5."/>
      <w:lvlJc w:val="left"/>
      <w:pPr>
        <w:ind w:left="3600" w:hanging="360"/>
      </w:pPr>
    </w:lvl>
    <w:lvl w:ilvl="5" w:tplc="4282CF9E">
      <w:start w:val="1"/>
      <w:numFmt w:val="lowerRoman"/>
      <w:lvlText w:val="%6."/>
      <w:lvlJc w:val="right"/>
      <w:pPr>
        <w:ind w:left="4320" w:hanging="180"/>
      </w:pPr>
    </w:lvl>
    <w:lvl w:ilvl="6" w:tplc="80B290D8">
      <w:start w:val="1"/>
      <w:numFmt w:val="decimal"/>
      <w:lvlText w:val="%7."/>
      <w:lvlJc w:val="left"/>
      <w:pPr>
        <w:ind w:left="5040" w:hanging="360"/>
      </w:pPr>
    </w:lvl>
    <w:lvl w:ilvl="7" w:tplc="27763B22">
      <w:start w:val="1"/>
      <w:numFmt w:val="lowerLetter"/>
      <w:lvlText w:val="%8."/>
      <w:lvlJc w:val="left"/>
      <w:pPr>
        <w:ind w:left="5760" w:hanging="360"/>
      </w:pPr>
    </w:lvl>
    <w:lvl w:ilvl="8" w:tplc="1734899E">
      <w:start w:val="1"/>
      <w:numFmt w:val="lowerRoman"/>
      <w:lvlText w:val="%9."/>
      <w:lvlJc w:val="right"/>
      <w:pPr>
        <w:ind w:left="6480" w:hanging="180"/>
      </w:pPr>
    </w:lvl>
  </w:abstractNum>
  <w:abstractNum w:abstractNumId="18" w15:restartNumberingAfterBreak="0">
    <w:nsid w:val="3CED163F"/>
    <w:multiLevelType w:val="hybridMultilevel"/>
    <w:tmpl w:val="3C2E2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4F41C4"/>
    <w:multiLevelType w:val="hybridMultilevel"/>
    <w:tmpl w:val="9A46F734"/>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20" w15:restartNumberingAfterBreak="0">
    <w:nsid w:val="42491FA0"/>
    <w:multiLevelType w:val="hybridMultilevel"/>
    <w:tmpl w:val="D20836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2D510B"/>
    <w:multiLevelType w:val="hybridMultilevel"/>
    <w:tmpl w:val="82847034"/>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9F5F23"/>
    <w:multiLevelType w:val="multilevel"/>
    <w:tmpl w:val="20ACD80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E5E430B"/>
    <w:multiLevelType w:val="hybridMultilevel"/>
    <w:tmpl w:val="5F861490"/>
    <w:lvl w:ilvl="0" w:tplc="21D2FAAE">
      <w:start w:val="1"/>
      <w:numFmt w:val="bullet"/>
      <w:lvlText w:val="•"/>
      <w:lvlJc w:val="left"/>
      <w:pPr>
        <w:tabs>
          <w:tab w:val="num" w:pos="720"/>
        </w:tabs>
        <w:ind w:left="720" w:hanging="360"/>
      </w:pPr>
      <w:rPr>
        <w:rFonts w:ascii="Arial" w:hAnsi="Arial" w:hint="default"/>
      </w:rPr>
    </w:lvl>
    <w:lvl w:ilvl="1" w:tplc="B16C110C" w:tentative="1">
      <w:start w:val="1"/>
      <w:numFmt w:val="bullet"/>
      <w:lvlText w:val="•"/>
      <w:lvlJc w:val="left"/>
      <w:pPr>
        <w:tabs>
          <w:tab w:val="num" w:pos="1440"/>
        </w:tabs>
        <w:ind w:left="1440" w:hanging="360"/>
      </w:pPr>
      <w:rPr>
        <w:rFonts w:ascii="Arial" w:hAnsi="Arial" w:hint="default"/>
      </w:rPr>
    </w:lvl>
    <w:lvl w:ilvl="2" w:tplc="52A4AD02" w:tentative="1">
      <w:start w:val="1"/>
      <w:numFmt w:val="bullet"/>
      <w:lvlText w:val="•"/>
      <w:lvlJc w:val="left"/>
      <w:pPr>
        <w:tabs>
          <w:tab w:val="num" w:pos="2160"/>
        </w:tabs>
        <w:ind w:left="2160" w:hanging="360"/>
      </w:pPr>
      <w:rPr>
        <w:rFonts w:ascii="Arial" w:hAnsi="Arial" w:hint="default"/>
      </w:rPr>
    </w:lvl>
    <w:lvl w:ilvl="3" w:tplc="BC92C3C6" w:tentative="1">
      <w:start w:val="1"/>
      <w:numFmt w:val="bullet"/>
      <w:lvlText w:val="•"/>
      <w:lvlJc w:val="left"/>
      <w:pPr>
        <w:tabs>
          <w:tab w:val="num" w:pos="2880"/>
        </w:tabs>
        <w:ind w:left="2880" w:hanging="360"/>
      </w:pPr>
      <w:rPr>
        <w:rFonts w:ascii="Arial" w:hAnsi="Arial" w:hint="default"/>
      </w:rPr>
    </w:lvl>
    <w:lvl w:ilvl="4" w:tplc="3104B5B0" w:tentative="1">
      <w:start w:val="1"/>
      <w:numFmt w:val="bullet"/>
      <w:lvlText w:val="•"/>
      <w:lvlJc w:val="left"/>
      <w:pPr>
        <w:tabs>
          <w:tab w:val="num" w:pos="3600"/>
        </w:tabs>
        <w:ind w:left="3600" w:hanging="360"/>
      </w:pPr>
      <w:rPr>
        <w:rFonts w:ascii="Arial" w:hAnsi="Arial" w:hint="default"/>
      </w:rPr>
    </w:lvl>
    <w:lvl w:ilvl="5" w:tplc="AA60B7E4" w:tentative="1">
      <w:start w:val="1"/>
      <w:numFmt w:val="bullet"/>
      <w:lvlText w:val="•"/>
      <w:lvlJc w:val="left"/>
      <w:pPr>
        <w:tabs>
          <w:tab w:val="num" w:pos="4320"/>
        </w:tabs>
        <w:ind w:left="4320" w:hanging="360"/>
      </w:pPr>
      <w:rPr>
        <w:rFonts w:ascii="Arial" w:hAnsi="Arial" w:hint="default"/>
      </w:rPr>
    </w:lvl>
    <w:lvl w:ilvl="6" w:tplc="253E1440" w:tentative="1">
      <w:start w:val="1"/>
      <w:numFmt w:val="bullet"/>
      <w:lvlText w:val="•"/>
      <w:lvlJc w:val="left"/>
      <w:pPr>
        <w:tabs>
          <w:tab w:val="num" w:pos="5040"/>
        </w:tabs>
        <w:ind w:left="5040" w:hanging="360"/>
      </w:pPr>
      <w:rPr>
        <w:rFonts w:ascii="Arial" w:hAnsi="Arial" w:hint="default"/>
      </w:rPr>
    </w:lvl>
    <w:lvl w:ilvl="7" w:tplc="3552F602" w:tentative="1">
      <w:start w:val="1"/>
      <w:numFmt w:val="bullet"/>
      <w:lvlText w:val="•"/>
      <w:lvlJc w:val="left"/>
      <w:pPr>
        <w:tabs>
          <w:tab w:val="num" w:pos="5760"/>
        </w:tabs>
        <w:ind w:left="5760" w:hanging="360"/>
      </w:pPr>
      <w:rPr>
        <w:rFonts w:ascii="Arial" w:hAnsi="Arial" w:hint="default"/>
      </w:rPr>
    </w:lvl>
    <w:lvl w:ilvl="8" w:tplc="322E90C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EE31411"/>
    <w:multiLevelType w:val="hybridMultilevel"/>
    <w:tmpl w:val="E3E2D242"/>
    <w:lvl w:ilvl="0" w:tplc="EC82B960">
      <w:start w:val="1"/>
      <w:numFmt w:val="bullet"/>
      <w:lvlText w:val="•"/>
      <w:lvlJc w:val="left"/>
      <w:pPr>
        <w:tabs>
          <w:tab w:val="num" w:pos="720"/>
        </w:tabs>
        <w:ind w:left="720" w:hanging="360"/>
      </w:pPr>
      <w:rPr>
        <w:rFonts w:ascii="Arial" w:hAnsi="Arial" w:hint="default"/>
      </w:rPr>
    </w:lvl>
    <w:lvl w:ilvl="1" w:tplc="353A5476" w:tentative="1">
      <w:start w:val="1"/>
      <w:numFmt w:val="bullet"/>
      <w:lvlText w:val="•"/>
      <w:lvlJc w:val="left"/>
      <w:pPr>
        <w:tabs>
          <w:tab w:val="num" w:pos="1440"/>
        </w:tabs>
        <w:ind w:left="1440" w:hanging="360"/>
      </w:pPr>
      <w:rPr>
        <w:rFonts w:ascii="Arial" w:hAnsi="Arial" w:hint="default"/>
      </w:rPr>
    </w:lvl>
    <w:lvl w:ilvl="2" w:tplc="AB2073BE" w:tentative="1">
      <w:start w:val="1"/>
      <w:numFmt w:val="bullet"/>
      <w:lvlText w:val="•"/>
      <w:lvlJc w:val="left"/>
      <w:pPr>
        <w:tabs>
          <w:tab w:val="num" w:pos="2160"/>
        </w:tabs>
        <w:ind w:left="2160" w:hanging="360"/>
      </w:pPr>
      <w:rPr>
        <w:rFonts w:ascii="Arial" w:hAnsi="Arial" w:hint="default"/>
      </w:rPr>
    </w:lvl>
    <w:lvl w:ilvl="3" w:tplc="B0F66272" w:tentative="1">
      <w:start w:val="1"/>
      <w:numFmt w:val="bullet"/>
      <w:lvlText w:val="•"/>
      <w:lvlJc w:val="left"/>
      <w:pPr>
        <w:tabs>
          <w:tab w:val="num" w:pos="2880"/>
        </w:tabs>
        <w:ind w:left="2880" w:hanging="360"/>
      </w:pPr>
      <w:rPr>
        <w:rFonts w:ascii="Arial" w:hAnsi="Arial" w:hint="default"/>
      </w:rPr>
    </w:lvl>
    <w:lvl w:ilvl="4" w:tplc="0C4C3DDA" w:tentative="1">
      <w:start w:val="1"/>
      <w:numFmt w:val="bullet"/>
      <w:lvlText w:val="•"/>
      <w:lvlJc w:val="left"/>
      <w:pPr>
        <w:tabs>
          <w:tab w:val="num" w:pos="3600"/>
        </w:tabs>
        <w:ind w:left="3600" w:hanging="360"/>
      </w:pPr>
      <w:rPr>
        <w:rFonts w:ascii="Arial" w:hAnsi="Arial" w:hint="default"/>
      </w:rPr>
    </w:lvl>
    <w:lvl w:ilvl="5" w:tplc="28EC6556" w:tentative="1">
      <w:start w:val="1"/>
      <w:numFmt w:val="bullet"/>
      <w:lvlText w:val="•"/>
      <w:lvlJc w:val="left"/>
      <w:pPr>
        <w:tabs>
          <w:tab w:val="num" w:pos="4320"/>
        </w:tabs>
        <w:ind w:left="4320" w:hanging="360"/>
      </w:pPr>
      <w:rPr>
        <w:rFonts w:ascii="Arial" w:hAnsi="Arial" w:hint="default"/>
      </w:rPr>
    </w:lvl>
    <w:lvl w:ilvl="6" w:tplc="1B7EF9EE" w:tentative="1">
      <w:start w:val="1"/>
      <w:numFmt w:val="bullet"/>
      <w:lvlText w:val="•"/>
      <w:lvlJc w:val="left"/>
      <w:pPr>
        <w:tabs>
          <w:tab w:val="num" w:pos="5040"/>
        </w:tabs>
        <w:ind w:left="5040" w:hanging="360"/>
      </w:pPr>
      <w:rPr>
        <w:rFonts w:ascii="Arial" w:hAnsi="Arial" w:hint="default"/>
      </w:rPr>
    </w:lvl>
    <w:lvl w:ilvl="7" w:tplc="A3DE26A4" w:tentative="1">
      <w:start w:val="1"/>
      <w:numFmt w:val="bullet"/>
      <w:lvlText w:val="•"/>
      <w:lvlJc w:val="left"/>
      <w:pPr>
        <w:tabs>
          <w:tab w:val="num" w:pos="5760"/>
        </w:tabs>
        <w:ind w:left="5760" w:hanging="360"/>
      </w:pPr>
      <w:rPr>
        <w:rFonts w:ascii="Arial" w:hAnsi="Arial" w:hint="default"/>
      </w:rPr>
    </w:lvl>
    <w:lvl w:ilvl="8" w:tplc="D78A8BF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20B117A"/>
    <w:multiLevelType w:val="hybridMultilevel"/>
    <w:tmpl w:val="4EA6A110"/>
    <w:lvl w:ilvl="0" w:tplc="50E60BE8">
      <w:start w:val="1"/>
      <w:numFmt w:val="bullet"/>
      <w:lvlText w:val="•"/>
      <w:lvlJc w:val="left"/>
      <w:pPr>
        <w:tabs>
          <w:tab w:val="num" w:pos="720"/>
        </w:tabs>
        <w:ind w:left="720" w:hanging="360"/>
      </w:pPr>
      <w:rPr>
        <w:rFonts w:ascii="Arial" w:hAnsi="Arial" w:hint="default"/>
      </w:rPr>
    </w:lvl>
    <w:lvl w:ilvl="1" w:tplc="15C6D20C" w:tentative="1">
      <w:start w:val="1"/>
      <w:numFmt w:val="bullet"/>
      <w:lvlText w:val="•"/>
      <w:lvlJc w:val="left"/>
      <w:pPr>
        <w:tabs>
          <w:tab w:val="num" w:pos="1440"/>
        </w:tabs>
        <w:ind w:left="1440" w:hanging="360"/>
      </w:pPr>
      <w:rPr>
        <w:rFonts w:ascii="Arial" w:hAnsi="Arial" w:hint="default"/>
      </w:rPr>
    </w:lvl>
    <w:lvl w:ilvl="2" w:tplc="B19896BC" w:tentative="1">
      <w:start w:val="1"/>
      <w:numFmt w:val="bullet"/>
      <w:lvlText w:val="•"/>
      <w:lvlJc w:val="left"/>
      <w:pPr>
        <w:tabs>
          <w:tab w:val="num" w:pos="2160"/>
        </w:tabs>
        <w:ind w:left="2160" w:hanging="360"/>
      </w:pPr>
      <w:rPr>
        <w:rFonts w:ascii="Arial" w:hAnsi="Arial" w:hint="default"/>
      </w:rPr>
    </w:lvl>
    <w:lvl w:ilvl="3" w:tplc="4A9C9690" w:tentative="1">
      <w:start w:val="1"/>
      <w:numFmt w:val="bullet"/>
      <w:lvlText w:val="•"/>
      <w:lvlJc w:val="left"/>
      <w:pPr>
        <w:tabs>
          <w:tab w:val="num" w:pos="2880"/>
        </w:tabs>
        <w:ind w:left="2880" w:hanging="360"/>
      </w:pPr>
      <w:rPr>
        <w:rFonts w:ascii="Arial" w:hAnsi="Arial" w:hint="default"/>
      </w:rPr>
    </w:lvl>
    <w:lvl w:ilvl="4" w:tplc="AB183E34" w:tentative="1">
      <w:start w:val="1"/>
      <w:numFmt w:val="bullet"/>
      <w:lvlText w:val="•"/>
      <w:lvlJc w:val="left"/>
      <w:pPr>
        <w:tabs>
          <w:tab w:val="num" w:pos="3600"/>
        </w:tabs>
        <w:ind w:left="3600" w:hanging="360"/>
      </w:pPr>
      <w:rPr>
        <w:rFonts w:ascii="Arial" w:hAnsi="Arial" w:hint="default"/>
      </w:rPr>
    </w:lvl>
    <w:lvl w:ilvl="5" w:tplc="C11E2B54" w:tentative="1">
      <w:start w:val="1"/>
      <w:numFmt w:val="bullet"/>
      <w:lvlText w:val="•"/>
      <w:lvlJc w:val="left"/>
      <w:pPr>
        <w:tabs>
          <w:tab w:val="num" w:pos="4320"/>
        </w:tabs>
        <w:ind w:left="4320" w:hanging="360"/>
      </w:pPr>
      <w:rPr>
        <w:rFonts w:ascii="Arial" w:hAnsi="Arial" w:hint="default"/>
      </w:rPr>
    </w:lvl>
    <w:lvl w:ilvl="6" w:tplc="B45A7C26" w:tentative="1">
      <w:start w:val="1"/>
      <w:numFmt w:val="bullet"/>
      <w:lvlText w:val="•"/>
      <w:lvlJc w:val="left"/>
      <w:pPr>
        <w:tabs>
          <w:tab w:val="num" w:pos="5040"/>
        </w:tabs>
        <w:ind w:left="5040" w:hanging="360"/>
      </w:pPr>
      <w:rPr>
        <w:rFonts w:ascii="Arial" w:hAnsi="Arial" w:hint="default"/>
      </w:rPr>
    </w:lvl>
    <w:lvl w:ilvl="7" w:tplc="328A5A4E" w:tentative="1">
      <w:start w:val="1"/>
      <w:numFmt w:val="bullet"/>
      <w:lvlText w:val="•"/>
      <w:lvlJc w:val="left"/>
      <w:pPr>
        <w:tabs>
          <w:tab w:val="num" w:pos="5760"/>
        </w:tabs>
        <w:ind w:left="5760" w:hanging="360"/>
      </w:pPr>
      <w:rPr>
        <w:rFonts w:ascii="Arial" w:hAnsi="Arial" w:hint="default"/>
      </w:rPr>
    </w:lvl>
    <w:lvl w:ilvl="8" w:tplc="D96C87C8"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23D7C14"/>
    <w:multiLevelType w:val="multilevel"/>
    <w:tmpl w:val="B9684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8BC51C5"/>
    <w:multiLevelType w:val="hybridMultilevel"/>
    <w:tmpl w:val="7464927C"/>
    <w:lvl w:ilvl="0" w:tplc="14B236AC">
      <w:start w:val="1"/>
      <w:numFmt w:val="bullet"/>
      <w:lvlText w:val="•"/>
      <w:lvlJc w:val="left"/>
      <w:pPr>
        <w:tabs>
          <w:tab w:val="num" w:pos="720"/>
        </w:tabs>
        <w:ind w:left="720" w:hanging="360"/>
      </w:pPr>
      <w:rPr>
        <w:rFonts w:ascii="Arial" w:hAnsi="Arial" w:hint="default"/>
      </w:rPr>
    </w:lvl>
    <w:lvl w:ilvl="1" w:tplc="B80C4000" w:tentative="1">
      <w:start w:val="1"/>
      <w:numFmt w:val="bullet"/>
      <w:lvlText w:val="•"/>
      <w:lvlJc w:val="left"/>
      <w:pPr>
        <w:tabs>
          <w:tab w:val="num" w:pos="1440"/>
        </w:tabs>
        <w:ind w:left="1440" w:hanging="360"/>
      </w:pPr>
      <w:rPr>
        <w:rFonts w:ascii="Arial" w:hAnsi="Arial" w:hint="default"/>
      </w:rPr>
    </w:lvl>
    <w:lvl w:ilvl="2" w:tplc="ADBEC954" w:tentative="1">
      <w:start w:val="1"/>
      <w:numFmt w:val="bullet"/>
      <w:lvlText w:val="•"/>
      <w:lvlJc w:val="left"/>
      <w:pPr>
        <w:tabs>
          <w:tab w:val="num" w:pos="2160"/>
        </w:tabs>
        <w:ind w:left="2160" w:hanging="360"/>
      </w:pPr>
      <w:rPr>
        <w:rFonts w:ascii="Arial" w:hAnsi="Arial" w:hint="default"/>
      </w:rPr>
    </w:lvl>
    <w:lvl w:ilvl="3" w:tplc="4356B536" w:tentative="1">
      <w:start w:val="1"/>
      <w:numFmt w:val="bullet"/>
      <w:lvlText w:val="•"/>
      <w:lvlJc w:val="left"/>
      <w:pPr>
        <w:tabs>
          <w:tab w:val="num" w:pos="2880"/>
        </w:tabs>
        <w:ind w:left="2880" w:hanging="360"/>
      </w:pPr>
      <w:rPr>
        <w:rFonts w:ascii="Arial" w:hAnsi="Arial" w:hint="default"/>
      </w:rPr>
    </w:lvl>
    <w:lvl w:ilvl="4" w:tplc="632AB6D6" w:tentative="1">
      <w:start w:val="1"/>
      <w:numFmt w:val="bullet"/>
      <w:lvlText w:val="•"/>
      <w:lvlJc w:val="left"/>
      <w:pPr>
        <w:tabs>
          <w:tab w:val="num" w:pos="3600"/>
        </w:tabs>
        <w:ind w:left="3600" w:hanging="360"/>
      </w:pPr>
      <w:rPr>
        <w:rFonts w:ascii="Arial" w:hAnsi="Arial" w:hint="default"/>
      </w:rPr>
    </w:lvl>
    <w:lvl w:ilvl="5" w:tplc="C97E703C" w:tentative="1">
      <w:start w:val="1"/>
      <w:numFmt w:val="bullet"/>
      <w:lvlText w:val="•"/>
      <w:lvlJc w:val="left"/>
      <w:pPr>
        <w:tabs>
          <w:tab w:val="num" w:pos="4320"/>
        </w:tabs>
        <w:ind w:left="4320" w:hanging="360"/>
      </w:pPr>
      <w:rPr>
        <w:rFonts w:ascii="Arial" w:hAnsi="Arial" w:hint="default"/>
      </w:rPr>
    </w:lvl>
    <w:lvl w:ilvl="6" w:tplc="20AE3FA8" w:tentative="1">
      <w:start w:val="1"/>
      <w:numFmt w:val="bullet"/>
      <w:lvlText w:val="•"/>
      <w:lvlJc w:val="left"/>
      <w:pPr>
        <w:tabs>
          <w:tab w:val="num" w:pos="5040"/>
        </w:tabs>
        <w:ind w:left="5040" w:hanging="360"/>
      </w:pPr>
      <w:rPr>
        <w:rFonts w:ascii="Arial" w:hAnsi="Arial" w:hint="default"/>
      </w:rPr>
    </w:lvl>
    <w:lvl w:ilvl="7" w:tplc="5D4C80BE" w:tentative="1">
      <w:start w:val="1"/>
      <w:numFmt w:val="bullet"/>
      <w:lvlText w:val="•"/>
      <w:lvlJc w:val="left"/>
      <w:pPr>
        <w:tabs>
          <w:tab w:val="num" w:pos="5760"/>
        </w:tabs>
        <w:ind w:left="5760" w:hanging="360"/>
      </w:pPr>
      <w:rPr>
        <w:rFonts w:ascii="Arial" w:hAnsi="Arial" w:hint="default"/>
      </w:rPr>
    </w:lvl>
    <w:lvl w:ilvl="8" w:tplc="7AC67BC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D3C7560"/>
    <w:multiLevelType w:val="hybridMultilevel"/>
    <w:tmpl w:val="48F42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C369F7"/>
    <w:multiLevelType w:val="multilevel"/>
    <w:tmpl w:val="E5E8AE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AEE4740"/>
    <w:multiLevelType w:val="hybridMultilevel"/>
    <w:tmpl w:val="3E582B6A"/>
    <w:lvl w:ilvl="0" w:tplc="0AA6051C">
      <w:start w:val="1"/>
      <w:numFmt w:val="bullet"/>
      <w:lvlText w:val="•"/>
      <w:lvlJc w:val="left"/>
      <w:pPr>
        <w:tabs>
          <w:tab w:val="num" w:pos="720"/>
        </w:tabs>
        <w:ind w:left="720" w:hanging="360"/>
      </w:pPr>
      <w:rPr>
        <w:rFonts w:ascii="Arial" w:hAnsi="Arial" w:hint="default"/>
      </w:rPr>
    </w:lvl>
    <w:lvl w:ilvl="1" w:tplc="3BD025B8" w:tentative="1">
      <w:start w:val="1"/>
      <w:numFmt w:val="bullet"/>
      <w:lvlText w:val="•"/>
      <w:lvlJc w:val="left"/>
      <w:pPr>
        <w:tabs>
          <w:tab w:val="num" w:pos="1440"/>
        </w:tabs>
        <w:ind w:left="1440" w:hanging="360"/>
      </w:pPr>
      <w:rPr>
        <w:rFonts w:ascii="Arial" w:hAnsi="Arial" w:hint="default"/>
      </w:rPr>
    </w:lvl>
    <w:lvl w:ilvl="2" w:tplc="4D341F14" w:tentative="1">
      <w:start w:val="1"/>
      <w:numFmt w:val="bullet"/>
      <w:lvlText w:val="•"/>
      <w:lvlJc w:val="left"/>
      <w:pPr>
        <w:tabs>
          <w:tab w:val="num" w:pos="2160"/>
        </w:tabs>
        <w:ind w:left="2160" w:hanging="360"/>
      </w:pPr>
      <w:rPr>
        <w:rFonts w:ascii="Arial" w:hAnsi="Arial" w:hint="default"/>
      </w:rPr>
    </w:lvl>
    <w:lvl w:ilvl="3" w:tplc="CAD619B0" w:tentative="1">
      <w:start w:val="1"/>
      <w:numFmt w:val="bullet"/>
      <w:lvlText w:val="•"/>
      <w:lvlJc w:val="left"/>
      <w:pPr>
        <w:tabs>
          <w:tab w:val="num" w:pos="2880"/>
        </w:tabs>
        <w:ind w:left="2880" w:hanging="360"/>
      </w:pPr>
      <w:rPr>
        <w:rFonts w:ascii="Arial" w:hAnsi="Arial" w:hint="default"/>
      </w:rPr>
    </w:lvl>
    <w:lvl w:ilvl="4" w:tplc="B3E259B8" w:tentative="1">
      <w:start w:val="1"/>
      <w:numFmt w:val="bullet"/>
      <w:lvlText w:val="•"/>
      <w:lvlJc w:val="left"/>
      <w:pPr>
        <w:tabs>
          <w:tab w:val="num" w:pos="3600"/>
        </w:tabs>
        <w:ind w:left="3600" w:hanging="360"/>
      </w:pPr>
      <w:rPr>
        <w:rFonts w:ascii="Arial" w:hAnsi="Arial" w:hint="default"/>
      </w:rPr>
    </w:lvl>
    <w:lvl w:ilvl="5" w:tplc="57DA9AA6" w:tentative="1">
      <w:start w:val="1"/>
      <w:numFmt w:val="bullet"/>
      <w:lvlText w:val="•"/>
      <w:lvlJc w:val="left"/>
      <w:pPr>
        <w:tabs>
          <w:tab w:val="num" w:pos="4320"/>
        </w:tabs>
        <w:ind w:left="4320" w:hanging="360"/>
      </w:pPr>
      <w:rPr>
        <w:rFonts w:ascii="Arial" w:hAnsi="Arial" w:hint="default"/>
      </w:rPr>
    </w:lvl>
    <w:lvl w:ilvl="6" w:tplc="536A740E" w:tentative="1">
      <w:start w:val="1"/>
      <w:numFmt w:val="bullet"/>
      <w:lvlText w:val="•"/>
      <w:lvlJc w:val="left"/>
      <w:pPr>
        <w:tabs>
          <w:tab w:val="num" w:pos="5040"/>
        </w:tabs>
        <w:ind w:left="5040" w:hanging="360"/>
      </w:pPr>
      <w:rPr>
        <w:rFonts w:ascii="Arial" w:hAnsi="Arial" w:hint="default"/>
      </w:rPr>
    </w:lvl>
    <w:lvl w:ilvl="7" w:tplc="C1F8DBDC" w:tentative="1">
      <w:start w:val="1"/>
      <w:numFmt w:val="bullet"/>
      <w:lvlText w:val="•"/>
      <w:lvlJc w:val="left"/>
      <w:pPr>
        <w:tabs>
          <w:tab w:val="num" w:pos="5760"/>
        </w:tabs>
        <w:ind w:left="5760" w:hanging="360"/>
      </w:pPr>
      <w:rPr>
        <w:rFonts w:ascii="Arial" w:hAnsi="Arial" w:hint="default"/>
      </w:rPr>
    </w:lvl>
    <w:lvl w:ilvl="8" w:tplc="16E6CE9E"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C006BF9"/>
    <w:multiLevelType w:val="hybridMultilevel"/>
    <w:tmpl w:val="1E180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C175F7A"/>
    <w:multiLevelType w:val="hybridMultilevel"/>
    <w:tmpl w:val="14705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8167130">
    <w:abstractNumId w:val="17"/>
  </w:num>
  <w:num w:numId="2" w16cid:durableId="314921942">
    <w:abstractNumId w:val="3"/>
  </w:num>
  <w:num w:numId="3" w16cid:durableId="1907495831">
    <w:abstractNumId w:val="29"/>
  </w:num>
  <w:num w:numId="4" w16cid:durableId="1524200195">
    <w:abstractNumId w:val="22"/>
  </w:num>
  <w:num w:numId="5" w16cid:durableId="950287071">
    <w:abstractNumId w:val="21"/>
  </w:num>
  <w:num w:numId="6" w16cid:durableId="1071195459">
    <w:abstractNumId w:val="2"/>
  </w:num>
  <w:num w:numId="7" w16cid:durableId="307979840">
    <w:abstractNumId w:val="0"/>
  </w:num>
  <w:num w:numId="8" w16cid:durableId="652173775">
    <w:abstractNumId w:val="1"/>
  </w:num>
  <w:num w:numId="9" w16cid:durableId="589894236">
    <w:abstractNumId w:val="10"/>
  </w:num>
  <w:num w:numId="10" w16cid:durableId="346056813">
    <w:abstractNumId w:val="31"/>
  </w:num>
  <w:num w:numId="11" w16cid:durableId="1312490096">
    <w:abstractNumId w:val="14"/>
  </w:num>
  <w:num w:numId="12" w16cid:durableId="687492141">
    <w:abstractNumId w:val="13"/>
  </w:num>
  <w:num w:numId="13" w16cid:durableId="293558959">
    <w:abstractNumId w:val="20"/>
  </w:num>
  <w:num w:numId="14" w16cid:durableId="1154831189">
    <w:abstractNumId w:val="25"/>
  </w:num>
  <w:num w:numId="15" w16cid:durableId="934289012">
    <w:abstractNumId w:val="27"/>
  </w:num>
  <w:num w:numId="16" w16cid:durableId="1483232492">
    <w:abstractNumId w:val="23"/>
  </w:num>
  <w:num w:numId="17" w16cid:durableId="1535654079">
    <w:abstractNumId w:val="16"/>
  </w:num>
  <w:num w:numId="18" w16cid:durableId="278150485">
    <w:abstractNumId w:val="30"/>
  </w:num>
  <w:num w:numId="19" w16cid:durableId="1091202187">
    <w:abstractNumId w:val="24"/>
  </w:num>
  <w:num w:numId="20" w16cid:durableId="207883132">
    <w:abstractNumId w:val="18"/>
  </w:num>
  <w:num w:numId="21" w16cid:durableId="1792555024">
    <w:abstractNumId w:val="32"/>
  </w:num>
  <w:num w:numId="22" w16cid:durableId="2039236804">
    <w:abstractNumId w:val="19"/>
  </w:num>
  <w:num w:numId="23" w16cid:durableId="70856727">
    <w:abstractNumId w:val="7"/>
  </w:num>
  <w:num w:numId="24" w16cid:durableId="716202351">
    <w:abstractNumId w:val="26"/>
  </w:num>
  <w:num w:numId="25" w16cid:durableId="134682561">
    <w:abstractNumId w:val="28"/>
  </w:num>
  <w:num w:numId="26" w16cid:durableId="1147623143">
    <w:abstractNumId w:val="9"/>
  </w:num>
  <w:num w:numId="27" w16cid:durableId="1803880768">
    <w:abstractNumId w:val="8"/>
  </w:num>
  <w:num w:numId="28" w16cid:durableId="1161658146">
    <w:abstractNumId w:val="11"/>
  </w:num>
  <w:num w:numId="29" w16cid:durableId="173151557">
    <w:abstractNumId w:val="15"/>
  </w:num>
  <w:num w:numId="30" w16cid:durableId="1126435487">
    <w:abstractNumId w:val="12"/>
  </w:num>
  <w:num w:numId="31" w16cid:durableId="1057894856">
    <w:abstractNumId w:val="4"/>
  </w:num>
  <w:num w:numId="32" w16cid:durableId="1079057606">
    <w:abstractNumId w:val="5"/>
  </w:num>
  <w:num w:numId="33" w16cid:durableId="391074900">
    <w:abstractNumId w:val="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B758695"/>
    <w:rsid w:val="00000A8F"/>
    <w:rsid w:val="00001037"/>
    <w:rsid w:val="0000135A"/>
    <w:rsid w:val="00001DD6"/>
    <w:rsid w:val="0000260D"/>
    <w:rsid w:val="000066D9"/>
    <w:rsid w:val="000072A9"/>
    <w:rsid w:val="00007595"/>
    <w:rsid w:val="00010536"/>
    <w:rsid w:val="000105D7"/>
    <w:rsid w:val="00010E52"/>
    <w:rsid w:val="00011E66"/>
    <w:rsid w:val="00014FF1"/>
    <w:rsid w:val="00015509"/>
    <w:rsid w:val="000157D2"/>
    <w:rsid w:val="0001580A"/>
    <w:rsid w:val="00015B18"/>
    <w:rsid w:val="00016479"/>
    <w:rsid w:val="00016922"/>
    <w:rsid w:val="0002133C"/>
    <w:rsid w:val="0002232D"/>
    <w:rsid w:val="00022D0C"/>
    <w:rsid w:val="00023333"/>
    <w:rsid w:val="00023C80"/>
    <w:rsid w:val="000240C9"/>
    <w:rsid w:val="00024892"/>
    <w:rsid w:val="00024982"/>
    <w:rsid w:val="000260A9"/>
    <w:rsid w:val="0002649E"/>
    <w:rsid w:val="00027591"/>
    <w:rsid w:val="00031B07"/>
    <w:rsid w:val="00031E30"/>
    <w:rsid w:val="00032165"/>
    <w:rsid w:val="00032684"/>
    <w:rsid w:val="0003398A"/>
    <w:rsid w:val="00034257"/>
    <w:rsid w:val="000361AF"/>
    <w:rsid w:val="00036E72"/>
    <w:rsid w:val="00037202"/>
    <w:rsid w:val="00037976"/>
    <w:rsid w:val="0004085F"/>
    <w:rsid w:val="00040AC9"/>
    <w:rsid w:val="0004114E"/>
    <w:rsid w:val="00043246"/>
    <w:rsid w:val="000435F6"/>
    <w:rsid w:val="00044494"/>
    <w:rsid w:val="00045176"/>
    <w:rsid w:val="00045369"/>
    <w:rsid w:val="00045399"/>
    <w:rsid w:val="00046295"/>
    <w:rsid w:val="00046337"/>
    <w:rsid w:val="00046D48"/>
    <w:rsid w:val="00047F86"/>
    <w:rsid w:val="00050405"/>
    <w:rsid w:val="000516B2"/>
    <w:rsid w:val="00051894"/>
    <w:rsid w:val="000528C3"/>
    <w:rsid w:val="00053360"/>
    <w:rsid w:val="00054E8B"/>
    <w:rsid w:val="0005513D"/>
    <w:rsid w:val="000551CE"/>
    <w:rsid w:val="00055315"/>
    <w:rsid w:val="00055A77"/>
    <w:rsid w:val="00055D8B"/>
    <w:rsid w:val="00057D28"/>
    <w:rsid w:val="00060FCF"/>
    <w:rsid w:val="000619EF"/>
    <w:rsid w:val="00061D94"/>
    <w:rsid w:val="00061ED8"/>
    <w:rsid w:val="00063F55"/>
    <w:rsid w:val="00064506"/>
    <w:rsid w:val="00065F7E"/>
    <w:rsid w:val="00066D1A"/>
    <w:rsid w:val="0007361C"/>
    <w:rsid w:val="00073B22"/>
    <w:rsid w:val="00075012"/>
    <w:rsid w:val="000756E3"/>
    <w:rsid w:val="00075A35"/>
    <w:rsid w:val="0007654C"/>
    <w:rsid w:val="000773AA"/>
    <w:rsid w:val="00080541"/>
    <w:rsid w:val="00083ECD"/>
    <w:rsid w:val="000846E0"/>
    <w:rsid w:val="00085E71"/>
    <w:rsid w:val="00086C20"/>
    <w:rsid w:val="00086CFE"/>
    <w:rsid w:val="0008716A"/>
    <w:rsid w:val="00087EEC"/>
    <w:rsid w:val="00090F0D"/>
    <w:rsid w:val="00091153"/>
    <w:rsid w:val="000911C1"/>
    <w:rsid w:val="00091350"/>
    <w:rsid w:val="00091E21"/>
    <w:rsid w:val="0009322E"/>
    <w:rsid w:val="000936DF"/>
    <w:rsid w:val="0009392A"/>
    <w:rsid w:val="00093A31"/>
    <w:rsid w:val="00093BCF"/>
    <w:rsid w:val="00093D20"/>
    <w:rsid w:val="00093FCD"/>
    <w:rsid w:val="00094C40"/>
    <w:rsid w:val="00095B1E"/>
    <w:rsid w:val="00097830"/>
    <w:rsid w:val="000A0778"/>
    <w:rsid w:val="000A0B7D"/>
    <w:rsid w:val="000A1C06"/>
    <w:rsid w:val="000A2B92"/>
    <w:rsid w:val="000A33F9"/>
    <w:rsid w:val="000A3C46"/>
    <w:rsid w:val="000A44BB"/>
    <w:rsid w:val="000A5709"/>
    <w:rsid w:val="000A57A8"/>
    <w:rsid w:val="000A6966"/>
    <w:rsid w:val="000A6E68"/>
    <w:rsid w:val="000A79FE"/>
    <w:rsid w:val="000A7C1C"/>
    <w:rsid w:val="000B0B52"/>
    <w:rsid w:val="000B15DD"/>
    <w:rsid w:val="000B303C"/>
    <w:rsid w:val="000B307B"/>
    <w:rsid w:val="000B38C0"/>
    <w:rsid w:val="000B418C"/>
    <w:rsid w:val="000B570A"/>
    <w:rsid w:val="000B6CDA"/>
    <w:rsid w:val="000B6D9E"/>
    <w:rsid w:val="000B7A07"/>
    <w:rsid w:val="000C221E"/>
    <w:rsid w:val="000C3299"/>
    <w:rsid w:val="000C3BAA"/>
    <w:rsid w:val="000C3D49"/>
    <w:rsid w:val="000C4463"/>
    <w:rsid w:val="000C4D0D"/>
    <w:rsid w:val="000C4E7E"/>
    <w:rsid w:val="000C50E8"/>
    <w:rsid w:val="000C5314"/>
    <w:rsid w:val="000C5560"/>
    <w:rsid w:val="000C69DD"/>
    <w:rsid w:val="000C7B75"/>
    <w:rsid w:val="000D2FE6"/>
    <w:rsid w:val="000D4887"/>
    <w:rsid w:val="000D4FCC"/>
    <w:rsid w:val="000D5B4D"/>
    <w:rsid w:val="000E07CC"/>
    <w:rsid w:val="000E0925"/>
    <w:rsid w:val="000E105A"/>
    <w:rsid w:val="000E1CD9"/>
    <w:rsid w:val="000E28D5"/>
    <w:rsid w:val="000E444A"/>
    <w:rsid w:val="000E48E9"/>
    <w:rsid w:val="000E4DBE"/>
    <w:rsid w:val="000E52C3"/>
    <w:rsid w:val="000E5318"/>
    <w:rsid w:val="000E796D"/>
    <w:rsid w:val="000F1977"/>
    <w:rsid w:val="000F4796"/>
    <w:rsid w:val="000F4B4C"/>
    <w:rsid w:val="000F5280"/>
    <w:rsid w:val="000F68C2"/>
    <w:rsid w:val="000F6BDC"/>
    <w:rsid w:val="000F6C76"/>
    <w:rsid w:val="000F75F2"/>
    <w:rsid w:val="00100F57"/>
    <w:rsid w:val="00103516"/>
    <w:rsid w:val="00106B75"/>
    <w:rsid w:val="00106DC7"/>
    <w:rsid w:val="00107BE8"/>
    <w:rsid w:val="00107DCA"/>
    <w:rsid w:val="001102FD"/>
    <w:rsid w:val="001108F8"/>
    <w:rsid w:val="001111DC"/>
    <w:rsid w:val="00112260"/>
    <w:rsid w:val="00116F2A"/>
    <w:rsid w:val="0011707B"/>
    <w:rsid w:val="001173F8"/>
    <w:rsid w:val="001211B8"/>
    <w:rsid w:val="001213A0"/>
    <w:rsid w:val="001216B5"/>
    <w:rsid w:val="001234D2"/>
    <w:rsid w:val="0012433F"/>
    <w:rsid w:val="00127168"/>
    <w:rsid w:val="001272DF"/>
    <w:rsid w:val="001273A1"/>
    <w:rsid w:val="00130CE4"/>
    <w:rsid w:val="0013122B"/>
    <w:rsid w:val="001312D4"/>
    <w:rsid w:val="0013146B"/>
    <w:rsid w:val="00132E43"/>
    <w:rsid w:val="00133A8E"/>
    <w:rsid w:val="00133E85"/>
    <w:rsid w:val="001365B4"/>
    <w:rsid w:val="00136B87"/>
    <w:rsid w:val="00136EFE"/>
    <w:rsid w:val="00142BA7"/>
    <w:rsid w:val="001434A7"/>
    <w:rsid w:val="00143F45"/>
    <w:rsid w:val="0014460C"/>
    <w:rsid w:val="0014646C"/>
    <w:rsid w:val="00147803"/>
    <w:rsid w:val="00147C90"/>
    <w:rsid w:val="001526F8"/>
    <w:rsid w:val="001539FA"/>
    <w:rsid w:val="00154556"/>
    <w:rsid w:val="0015598B"/>
    <w:rsid w:val="00156D78"/>
    <w:rsid w:val="00157964"/>
    <w:rsid w:val="001579B2"/>
    <w:rsid w:val="00161A31"/>
    <w:rsid w:val="001624FB"/>
    <w:rsid w:val="00163698"/>
    <w:rsid w:val="001643B0"/>
    <w:rsid w:val="00164DBA"/>
    <w:rsid w:val="00165167"/>
    <w:rsid w:val="0016628D"/>
    <w:rsid w:val="00167075"/>
    <w:rsid w:val="00167FDB"/>
    <w:rsid w:val="0017143B"/>
    <w:rsid w:val="0017259E"/>
    <w:rsid w:val="00174778"/>
    <w:rsid w:val="00174E1E"/>
    <w:rsid w:val="00176464"/>
    <w:rsid w:val="00177947"/>
    <w:rsid w:val="00180425"/>
    <w:rsid w:val="001818EA"/>
    <w:rsid w:val="001819E5"/>
    <w:rsid w:val="00181D4C"/>
    <w:rsid w:val="00182102"/>
    <w:rsid w:val="001823D9"/>
    <w:rsid w:val="001829E3"/>
    <w:rsid w:val="00182EDF"/>
    <w:rsid w:val="00183A4D"/>
    <w:rsid w:val="00183D66"/>
    <w:rsid w:val="0018453E"/>
    <w:rsid w:val="001862A5"/>
    <w:rsid w:val="00187707"/>
    <w:rsid w:val="00187748"/>
    <w:rsid w:val="001913CC"/>
    <w:rsid w:val="00192D30"/>
    <w:rsid w:val="00192D67"/>
    <w:rsid w:val="00192D75"/>
    <w:rsid w:val="00192DDF"/>
    <w:rsid w:val="00194AD3"/>
    <w:rsid w:val="0019639E"/>
    <w:rsid w:val="001964DB"/>
    <w:rsid w:val="0019687B"/>
    <w:rsid w:val="00196A66"/>
    <w:rsid w:val="00196D7B"/>
    <w:rsid w:val="0019730D"/>
    <w:rsid w:val="001A003C"/>
    <w:rsid w:val="001A0089"/>
    <w:rsid w:val="001A13A5"/>
    <w:rsid w:val="001A312A"/>
    <w:rsid w:val="001A489D"/>
    <w:rsid w:val="001A4D7E"/>
    <w:rsid w:val="001A5724"/>
    <w:rsid w:val="001A6D2B"/>
    <w:rsid w:val="001A6E2D"/>
    <w:rsid w:val="001A6E35"/>
    <w:rsid w:val="001A78A6"/>
    <w:rsid w:val="001B0DDE"/>
    <w:rsid w:val="001B3F4D"/>
    <w:rsid w:val="001B5E0F"/>
    <w:rsid w:val="001B72EB"/>
    <w:rsid w:val="001B7866"/>
    <w:rsid w:val="001C062E"/>
    <w:rsid w:val="001C16DD"/>
    <w:rsid w:val="001C17E3"/>
    <w:rsid w:val="001C221A"/>
    <w:rsid w:val="001C3E3B"/>
    <w:rsid w:val="001C427B"/>
    <w:rsid w:val="001C5B38"/>
    <w:rsid w:val="001C7115"/>
    <w:rsid w:val="001D006C"/>
    <w:rsid w:val="001D0134"/>
    <w:rsid w:val="001D035A"/>
    <w:rsid w:val="001D06AA"/>
    <w:rsid w:val="001D0ADF"/>
    <w:rsid w:val="001D2963"/>
    <w:rsid w:val="001D3A83"/>
    <w:rsid w:val="001D593C"/>
    <w:rsid w:val="001D6330"/>
    <w:rsid w:val="001D7510"/>
    <w:rsid w:val="001E18B3"/>
    <w:rsid w:val="001E3E08"/>
    <w:rsid w:val="001E4104"/>
    <w:rsid w:val="001E48BA"/>
    <w:rsid w:val="001E4C0C"/>
    <w:rsid w:val="001E525F"/>
    <w:rsid w:val="001E5781"/>
    <w:rsid w:val="001E58FB"/>
    <w:rsid w:val="001E5F87"/>
    <w:rsid w:val="001E64D0"/>
    <w:rsid w:val="001E760C"/>
    <w:rsid w:val="001E7B10"/>
    <w:rsid w:val="001E7B37"/>
    <w:rsid w:val="001F04AE"/>
    <w:rsid w:val="001F4344"/>
    <w:rsid w:val="001F5356"/>
    <w:rsid w:val="001F5462"/>
    <w:rsid w:val="001F56AA"/>
    <w:rsid w:val="001F5A08"/>
    <w:rsid w:val="001F649C"/>
    <w:rsid w:val="001F6C6F"/>
    <w:rsid w:val="001F78AA"/>
    <w:rsid w:val="00201434"/>
    <w:rsid w:val="00202EBA"/>
    <w:rsid w:val="002038FC"/>
    <w:rsid w:val="00204A30"/>
    <w:rsid w:val="00205710"/>
    <w:rsid w:val="00205DA7"/>
    <w:rsid w:val="002061CE"/>
    <w:rsid w:val="00206302"/>
    <w:rsid w:val="002075E4"/>
    <w:rsid w:val="00210232"/>
    <w:rsid w:val="00210B61"/>
    <w:rsid w:val="00212ADD"/>
    <w:rsid w:val="00212BFF"/>
    <w:rsid w:val="00213099"/>
    <w:rsid w:val="0021379B"/>
    <w:rsid w:val="0021621F"/>
    <w:rsid w:val="002171E9"/>
    <w:rsid w:val="00222745"/>
    <w:rsid w:val="00223585"/>
    <w:rsid w:val="00223DCD"/>
    <w:rsid w:val="00224797"/>
    <w:rsid w:val="00224B79"/>
    <w:rsid w:val="00226BB9"/>
    <w:rsid w:val="0022740D"/>
    <w:rsid w:val="002304D1"/>
    <w:rsid w:val="002312C7"/>
    <w:rsid w:val="00231AA5"/>
    <w:rsid w:val="0023219E"/>
    <w:rsid w:val="002329FC"/>
    <w:rsid w:val="002349D0"/>
    <w:rsid w:val="002369EB"/>
    <w:rsid w:val="00245E70"/>
    <w:rsid w:val="002460E6"/>
    <w:rsid w:val="00246710"/>
    <w:rsid w:val="00247990"/>
    <w:rsid w:val="00250126"/>
    <w:rsid w:val="00250707"/>
    <w:rsid w:val="00253A69"/>
    <w:rsid w:val="00253CB8"/>
    <w:rsid w:val="00255318"/>
    <w:rsid w:val="002579AA"/>
    <w:rsid w:val="00260B33"/>
    <w:rsid w:val="00260BB8"/>
    <w:rsid w:val="0026114B"/>
    <w:rsid w:val="0026234F"/>
    <w:rsid w:val="002629E2"/>
    <w:rsid w:val="00263563"/>
    <w:rsid w:val="0026731B"/>
    <w:rsid w:val="0026783E"/>
    <w:rsid w:val="00270B22"/>
    <w:rsid w:val="002730FD"/>
    <w:rsid w:val="00275290"/>
    <w:rsid w:val="002762E2"/>
    <w:rsid w:val="002812B0"/>
    <w:rsid w:val="00281642"/>
    <w:rsid w:val="0028306E"/>
    <w:rsid w:val="002830DD"/>
    <w:rsid w:val="0028385D"/>
    <w:rsid w:val="00283D14"/>
    <w:rsid w:val="002845C9"/>
    <w:rsid w:val="00285FC6"/>
    <w:rsid w:val="00286148"/>
    <w:rsid w:val="00286939"/>
    <w:rsid w:val="002877DB"/>
    <w:rsid w:val="002903C6"/>
    <w:rsid w:val="002926BA"/>
    <w:rsid w:val="0029273C"/>
    <w:rsid w:val="00293234"/>
    <w:rsid w:val="0029424F"/>
    <w:rsid w:val="002955DA"/>
    <w:rsid w:val="002955EF"/>
    <w:rsid w:val="0029668C"/>
    <w:rsid w:val="00296F95"/>
    <w:rsid w:val="002A0C66"/>
    <w:rsid w:val="002A1678"/>
    <w:rsid w:val="002A1F77"/>
    <w:rsid w:val="002A22EA"/>
    <w:rsid w:val="002A2415"/>
    <w:rsid w:val="002A280D"/>
    <w:rsid w:val="002A4330"/>
    <w:rsid w:val="002A43AB"/>
    <w:rsid w:val="002A6FBE"/>
    <w:rsid w:val="002A731E"/>
    <w:rsid w:val="002B22CF"/>
    <w:rsid w:val="002B36C1"/>
    <w:rsid w:val="002B37EE"/>
    <w:rsid w:val="002B3806"/>
    <w:rsid w:val="002B3BFF"/>
    <w:rsid w:val="002B55EE"/>
    <w:rsid w:val="002B5A78"/>
    <w:rsid w:val="002B5DEA"/>
    <w:rsid w:val="002B6791"/>
    <w:rsid w:val="002B6E85"/>
    <w:rsid w:val="002B700B"/>
    <w:rsid w:val="002C119D"/>
    <w:rsid w:val="002C15DD"/>
    <w:rsid w:val="002C16A2"/>
    <w:rsid w:val="002C35CA"/>
    <w:rsid w:val="002C3658"/>
    <w:rsid w:val="002C45FA"/>
    <w:rsid w:val="002C659E"/>
    <w:rsid w:val="002C6BA7"/>
    <w:rsid w:val="002C7F28"/>
    <w:rsid w:val="002D0903"/>
    <w:rsid w:val="002D14ED"/>
    <w:rsid w:val="002D185E"/>
    <w:rsid w:val="002D2EEA"/>
    <w:rsid w:val="002D3753"/>
    <w:rsid w:val="002D39DF"/>
    <w:rsid w:val="002D53FC"/>
    <w:rsid w:val="002D65A7"/>
    <w:rsid w:val="002D6D23"/>
    <w:rsid w:val="002E0766"/>
    <w:rsid w:val="002E07FF"/>
    <w:rsid w:val="002E0F1E"/>
    <w:rsid w:val="002E1F4B"/>
    <w:rsid w:val="002E21FA"/>
    <w:rsid w:val="002E2EBD"/>
    <w:rsid w:val="002E3ECE"/>
    <w:rsid w:val="002E5D8F"/>
    <w:rsid w:val="002E63FE"/>
    <w:rsid w:val="002E6DBF"/>
    <w:rsid w:val="002F007F"/>
    <w:rsid w:val="002F15F9"/>
    <w:rsid w:val="002F1BCD"/>
    <w:rsid w:val="002F2046"/>
    <w:rsid w:val="002F28B3"/>
    <w:rsid w:val="002F4941"/>
    <w:rsid w:val="002F7343"/>
    <w:rsid w:val="00301062"/>
    <w:rsid w:val="00301BD1"/>
    <w:rsid w:val="0030409C"/>
    <w:rsid w:val="00305C5B"/>
    <w:rsid w:val="00306B95"/>
    <w:rsid w:val="00306D98"/>
    <w:rsid w:val="003070BB"/>
    <w:rsid w:val="00307B3D"/>
    <w:rsid w:val="00310B72"/>
    <w:rsid w:val="0031173A"/>
    <w:rsid w:val="003127DA"/>
    <w:rsid w:val="00312D99"/>
    <w:rsid w:val="00313C70"/>
    <w:rsid w:val="003149D2"/>
    <w:rsid w:val="00315186"/>
    <w:rsid w:val="00315D78"/>
    <w:rsid w:val="00317BC9"/>
    <w:rsid w:val="00317F57"/>
    <w:rsid w:val="00322B82"/>
    <w:rsid w:val="00326D30"/>
    <w:rsid w:val="00327065"/>
    <w:rsid w:val="0032755A"/>
    <w:rsid w:val="00327C0B"/>
    <w:rsid w:val="00327E90"/>
    <w:rsid w:val="003308FC"/>
    <w:rsid w:val="00330E56"/>
    <w:rsid w:val="0033130A"/>
    <w:rsid w:val="00331C0B"/>
    <w:rsid w:val="00333C90"/>
    <w:rsid w:val="00334A2D"/>
    <w:rsid w:val="003364C8"/>
    <w:rsid w:val="00336546"/>
    <w:rsid w:val="00337042"/>
    <w:rsid w:val="00338982"/>
    <w:rsid w:val="00340D94"/>
    <w:rsid w:val="00340E83"/>
    <w:rsid w:val="003411BE"/>
    <w:rsid w:val="00345575"/>
    <w:rsid w:val="00345D1C"/>
    <w:rsid w:val="00345D84"/>
    <w:rsid w:val="00345E32"/>
    <w:rsid w:val="003461C1"/>
    <w:rsid w:val="00346835"/>
    <w:rsid w:val="0034684A"/>
    <w:rsid w:val="00347183"/>
    <w:rsid w:val="00347CAF"/>
    <w:rsid w:val="00350B73"/>
    <w:rsid w:val="003525D9"/>
    <w:rsid w:val="0035352D"/>
    <w:rsid w:val="00354213"/>
    <w:rsid w:val="0035441E"/>
    <w:rsid w:val="003547C9"/>
    <w:rsid w:val="00356F51"/>
    <w:rsid w:val="00357127"/>
    <w:rsid w:val="0036094E"/>
    <w:rsid w:val="0036253F"/>
    <w:rsid w:val="00363239"/>
    <w:rsid w:val="00363A67"/>
    <w:rsid w:val="003644DD"/>
    <w:rsid w:val="00366B79"/>
    <w:rsid w:val="003671FE"/>
    <w:rsid w:val="00367A5D"/>
    <w:rsid w:val="00367E6F"/>
    <w:rsid w:val="003707BD"/>
    <w:rsid w:val="00370ED5"/>
    <w:rsid w:val="003710EC"/>
    <w:rsid w:val="00371366"/>
    <w:rsid w:val="00372568"/>
    <w:rsid w:val="00372EAD"/>
    <w:rsid w:val="00372F72"/>
    <w:rsid w:val="00373917"/>
    <w:rsid w:val="00373F22"/>
    <w:rsid w:val="00374048"/>
    <w:rsid w:val="0037413E"/>
    <w:rsid w:val="00374E02"/>
    <w:rsid w:val="00374F7C"/>
    <w:rsid w:val="00377C3D"/>
    <w:rsid w:val="00377E56"/>
    <w:rsid w:val="0038049A"/>
    <w:rsid w:val="003827EF"/>
    <w:rsid w:val="00382DB2"/>
    <w:rsid w:val="0038311A"/>
    <w:rsid w:val="0038313A"/>
    <w:rsid w:val="00386645"/>
    <w:rsid w:val="00393189"/>
    <w:rsid w:val="003933B6"/>
    <w:rsid w:val="00393483"/>
    <w:rsid w:val="00393719"/>
    <w:rsid w:val="00393B9E"/>
    <w:rsid w:val="00394CF2"/>
    <w:rsid w:val="00395369"/>
    <w:rsid w:val="003953B6"/>
    <w:rsid w:val="0039580E"/>
    <w:rsid w:val="003963D1"/>
    <w:rsid w:val="00397FBC"/>
    <w:rsid w:val="003A0DB0"/>
    <w:rsid w:val="003A0DED"/>
    <w:rsid w:val="003A2085"/>
    <w:rsid w:val="003A21CC"/>
    <w:rsid w:val="003A456F"/>
    <w:rsid w:val="003A58C0"/>
    <w:rsid w:val="003A666A"/>
    <w:rsid w:val="003B05E2"/>
    <w:rsid w:val="003B07EE"/>
    <w:rsid w:val="003B0E15"/>
    <w:rsid w:val="003B2C14"/>
    <w:rsid w:val="003B3F29"/>
    <w:rsid w:val="003B4ACC"/>
    <w:rsid w:val="003B51B3"/>
    <w:rsid w:val="003B5379"/>
    <w:rsid w:val="003B6F09"/>
    <w:rsid w:val="003B7DA0"/>
    <w:rsid w:val="003C0AC0"/>
    <w:rsid w:val="003C0B44"/>
    <w:rsid w:val="003C0D35"/>
    <w:rsid w:val="003C1046"/>
    <w:rsid w:val="003C14CB"/>
    <w:rsid w:val="003C1558"/>
    <w:rsid w:val="003C17D1"/>
    <w:rsid w:val="003C1E13"/>
    <w:rsid w:val="003C2117"/>
    <w:rsid w:val="003C2E6E"/>
    <w:rsid w:val="003C3105"/>
    <w:rsid w:val="003C3F5E"/>
    <w:rsid w:val="003C4FBE"/>
    <w:rsid w:val="003C5596"/>
    <w:rsid w:val="003C5F98"/>
    <w:rsid w:val="003C6F81"/>
    <w:rsid w:val="003C7A4F"/>
    <w:rsid w:val="003D083B"/>
    <w:rsid w:val="003D1C2D"/>
    <w:rsid w:val="003D2683"/>
    <w:rsid w:val="003D37A2"/>
    <w:rsid w:val="003D42A8"/>
    <w:rsid w:val="003D5114"/>
    <w:rsid w:val="003D5C15"/>
    <w:rsid w:val="003D69B1"/>
    <w:rsid w:val="003D750A"/>
    <w:rsid w:val="003D7751"/>
    <w:rsid w:val="003D78BC"/>
    <w:rsid w:val="003E180A"/>
    <w:rsid w:val="003E2B1E"/>
    <w:rsid w:val="003E349A"/>
    <w:rsid w:val="003E596C"/>
    <w:rsid w:val="003E6264"/>
    <w:rsid w:val="003E6780"/>
    <w:rsid w:val="003F2D12"/>
    <w:rsid w:val="003F3FF7"/>
    <w:rsid w:val="003F68B5"/>
    <w:rsid w:val="003F70A6"/>
    <w:rsid w:val="003F7998"/>
    <w:rsid w:val="004006E6"/>
    <w:rsid w:val="004018EC"/>
    <w:rsid w:val="004040BB"/>
    <w:rsid w:val="0040738C"/>
    <w:rsid w:val="004079E6"/>
    <w:rsid w:val="004103B7"/>
    <w:rsid w:val="00411A6A"/>
    <w:rsid w:val="00413A31"/>
    <w:rsid w:val="00414C08"/>
    <w:rsid w:val="00415E85"/>
    <w:rsid w:val="00416F11"/>
    <w:rsid w:val="0041710D"/>
    <w:rsid w:val="00417163"/>
    <w:rsid w:val="00417BE4"/>
    <w:rsid w:val="00423D79"/>
    <w:rsid w:val="00423F06"/>
    <w:rsid w:val="00424237"/>
    <w:rsid w:val="00424AEB"/>
    <w:rsid w:val="00427EF6"/>
    <w:rsid w:val="0043230A"/>
    <w:rsid w:val="00432766"/>
    <w:rsid w:val="00432CBC"/>
    <w:rsid w:val="00432CC0"/>
    <w:rsid w:val="00433657"/>
    <w:rsid w:val="00434141"/>
    <w:rsid w:val="00434BF3"/>
    <w:rsid w:val="00435196"/>
    <w:rsid w:val="004368A1"/>
    <w:rsid w:val="004376DD"/>
    <w:rsid w:val="004401B2"/>
    <w:rsid w:val="00440392"/>
    <w:rsid w:val="00440C13"/>
    <w:rsid w:val="0044179D"/>
    <w:rsid w:val="00441951"/>
    <w:rsid w:val="00441B59"/>
    <w:rsid w:val="004429DC"/>
    <w:rsid w:val="00442ECE"/>
    <w:rsid w:val="004449B0"/>
    <w:rsid w:val="0044506E"/>
    <w:rsid w:val="004455D6"/>
    <w:rsid w:val="004465BD"/>
    <w:rsid w:val="00446D87"/>
    <w:rsid w:val="00447C86"/>
    <w:rsid w:val="00450A4D"/>
    <w:rsid w:val="00450FB3"/>
    <w:rsid w:val="0045122A"/>
    <w:rsid w:val="00451C00"/>
    <w:rsid w:val="00451FC5"/>
    <w:rsid w:val="0045257D"/>
    <w:rsid w:val="00452E78"/>
    <w:rsid w:val="004538B3"/>
    <w:rsid w:val="004548E6"/>
    <w:rsid w:val="00454CC7"/>
    <w:rsid w:val="004556C2"/>
    <w:rsid w:val="00455A9B"/>
    <w:rsid w:val="0045630A"/>
    <w:rsid w:val="00457AA8"/>
    <w:rsid w:val="00460F2F"/>
    <w:rsid w:val="004620D1"/>
    <w:rsid w:val="00462E7A"/>
    <w:rsid w:val="004655CE"/>
    <w:rsid w:val="0046571E"/>
    <w:rsid w:val="00466596"/>
    <w:rsid w:val="004674CA"/>
    <w:rsid w:val="004704A9"/>
    <w:rsid w:val="00473659"/>
    <w:rsid w:val="004744B4"/>
    <w:rsid w:val="004746D2"/>
    <w:rsid w:val="00474793"/>
    <w:rsid w:val="0047592E"/>
    <w:rsid w:val="00480EB2"/>
    <w:rsid w:val="00481DC2"/>
    <w:rsid w:val="0048293C"/>
    <w:rsid w:val="004846EA"/>
    <w:rsid w:val="004849D2"/>
    <w:rsid w:val="00486142"/>
    <w:rsid w:val="00486269"/>
    <w:rsid w:val="004865F1"/>
    <w:rsid w:val="00486ECE"/>
    <w:rsid w:val="00487263"/>
    <w:rsid w:val="00487FD6"/>
    <w:rsid w:val="004903AA"/>
    <w:rsid w:val="00490B2E"/>
    <w:rsid w:val="00491ABC"/>
    <w:rsid w:val="004938A7"/>
    <w:rsid w:val="004939AC"/>
    <w:rsid w:val="00493CCB"/>
    <w:rsid w:val="00494D6C"/>
    <w:rsid w:val="00495F6C"/>
    <w:rsid w:val="00496CEE"/>
    <w:rsid w:val="00497E5E"/>
    <w:rsid w:val="004A2043"/>
    <w:rsid w:val="004A3661"/>
    <w:rsid w:val="004A3B89"/>
    <w:rsid w:val="004A3C2E"/>
    <w:rsid w:val="004A5EA3"/>
    <w:rsid w:val="004A62A0"/>
    <w:rsid w:val="004A7009"/>
    <w:rsid w:val="004A7997"/>
    <w:rsid w:val="004B0A21"/>
    <w:rsid w:val="004B150A"/>
    <w:rsid w:val="004B32A5"/>
    <w:rsid w:val="004B4272"/>
    <w:rsid w:val="004B55F7"/>
    <w:rsid w:val="004B66F8"/>
    <w:rsid w:val="004B740C"/>
    <w:rsid w:val="004B7921"/>
    <w:rsid w:val="004B7D65"/>
    <w:rsid w:val="004C0B34"/>
    <w:rsid w:val="004C271C"/>
    <w:rsid w:val="004C297E"/>
    <w:rsid w:val="004C323E"/>
    <w:rsid w:val="004C44C8"/>
    <w:rsid w:val="004C47B5"/>
    <w:rsid w:val="004C4900"/>
    <w:rsid w:val="004C5104"/>
    <w:rsid w:val="004C56AB"/>
    <w:rsid w:val="004C687C"/>
    <w:rsid w:val="004CDE76"/>
    <w:rsid w:val="004D08C7"/>
    <w:rsid w:val="004D185C"/>
    <w:rsid w:val="004D1AC9"/>
    <w:rsid w:val="004D1FC8"/>
    <w:rsid w:val="004D30C2"/>
    <w:rsid w:val="004D3238"/>
    <w:rsid w:val="004D3815"/>
    <w:rsid w:val="004D3E82"/>
    <w:rsid w:val="004D4639"/>
    <w:rsid w:val="004D5A23"/>
    <w:rsid w:val="004D6112"/>
    <w:rsid w:val="004D6B07"/>
    <w:rsid w:val="004D6CA2"/>
    <w:rsid w:val="004D70BD"/>
    <w:rsid w:val="004D7169"/>
    <w:rsid w:val="004D7647"/>
    <w:rsid w:val="004E071D"/>
    <w:rsid w:val="004E167A"/>
    <w:rsid w:val="004E36E2"/>
    <w:rsid w:val="004E3D03"/>
    <w:rsid w:val="004E4208"/>
    <w:rsid w:val="004E482F"/>
    <w:rsid w:val="004E55F2"/>
    <w:rsid w:val="004E7A70"/>
    <w:rsid w:val="004F21A6"/>
    <w:rsid w:val="004F4994"/>
    <w:rsid w:val="004F5BF2"/>
    <w:rsid w:val="004F65BA"/>
    <w:rsid w:val="004F69F8"/>
    <w:rsid w:val="004F7AF3"/>
    <w:rsid w:val="005020A6"/>
    <w:rsid w:val="00502918"/>
    <w:rsid w:val="005043F1"/>
    <w:rsid w:val="0050442C"/>
    <w:rsid w:val="00506CED"/>
    <w:rsid w:val="0050770E"/>
    <w:rsid w:val="00507B0D"/>
    <w:rsid w:val="00510BC6"/>
    <w:rsid w:val="005116D4"/>
    <w:rsid w:val="005121A5"/>
    <w:rsid w:val="005134E5"/>
    <w:rsid w:val="0051379D"/>
    <w:rsid w:val="0051407D"/>
    <w:rsid w:val="005143C2"/>
    <w:rsid w:val="00515926"/>
    <w:rsid w:val="005164EE"/>
    <w:rsid w:val="00517BB2"/>
    <w:rsid w:val="00520C40"/>
    <w:rsid w:val="00521320"/>
    <w:rsid w:val="005215BF"/>
    <w:rsid w:val="00521636"/>
    <w:rsid w:val="005223FB"/>
    <w:rsid w:val="00522DF6"/>
    <w:rsid w:val="00522DF9"/>
    <w:rsid w:val="00524411"/>
    <w:rsid w:val="00525645"/>
    <w:rsid w:val="00525A3B"/>
    <w:rsid w:val="00525C02"/>
    <w:rsid w:val="0052621D"/>
    <w:rsid w:val="0052669F"/>
    <w:rsid w:val="00526D65"/>
    <w:rsid w:val="00526DAF"/>
    <w:rsid w:val="00527CF1"/>
    <w:rsid w:val="0053060F"/>
    <w:rsid w:val="00530E84"/>
    <w:rsid w:val="00533245"/>
    <w:rsid w:val="005358B4"/>
    <w:rsid w:val="0053597E"/>
    <w:rsid w:val="00535A81"/>
    <w:rsid w:val="00535B2F"/>
    <w:rsid w:val="00537761"/>
    <w:rsid w:val="00541887"/>
    <w:rsid w:val="0054234A"/>
    <w:rsid w:val="005441DE"/>
    <w:rsid w:val="005442CF"/>
    <w:rsid w:val="00544A90"/>
    <w:rsid w:val="00544F82"/>
    <w:rsid w:val="00550D9D"/>
    <w:rsid w:val="00551B0B"/>
    <w:rsid w:val="0055554A"/>
    <w:rsid w:val="0055559E"/>
    <w:rsid w:val="00555A6C"/>
    <w:rsid w:val="005567B2"/>
    <w:rsid w:val="00556B61"/>
    <w:rsid w:val="00560C2C"/>
    <w:rsid w:val="005614C2"/>
    <w:rsid w:val="005614D0"/>
    <w:rsid w:val="0056280B"/>
    <w:rsid w:val="005652BB"/>
    <w:rsid w:val="0056537E"/>
    <w:rsid w:val="00566246"/>
    <w:rsid w:val="005664C7"/>
    <w:rsid w:val="00567766"/>
    <w:rsid w:val="005703A1"/>
    <w:rsid w:val="00572D8D"/>
    <w:rsid w:val="005738A3"/>
    <w:rsid w:val="0057706C"/>
    <w:rsid w:val="005778D5"/>
    <w:rsid w:val="005807B4"/>
    <w:rsid w:val="00580CCF"/>
    <w:rsid w:val="00581276"/>
    <w:rsid w:val="00581AFF"/>
    <w:rsid w:val="00583889"/>
    <w:rsid w:val="00583DB5"/>
    <w:rsid w:val="00587281"/>
    <w:rsid w:val="00587342"/>
    <w:rsid w:val="00590831"/>
    <w:rsid w:val="00590BD8"/>
    <w:rsid w:val="00591FD7"/>
    <w:rsid w:val="00593A23"/>
    <w:rsid w:val="00593FAA"/>
    <w:rsid w:val="00594B61"/>
    <w:rsid w:val="005967C5"/>
    <w:rsid w:val="005A012C"/>
    <w:rsid w:val="005A2897"/>
    <w:rsid w:val="005A32DC"/>
    <w:rsid w:val="005A4B3C"/>
    <w:rsid w:val="005A4B5E"/>
    <w:rsid w:val="005A6031"/>
    <w:rsid w:val="005A6E4F"/>
    <w:rsid w:val="005A72B1"/>
    <w:rsid w:val="005B0D6D"/>
    <w:rsid w:val="005B18FA"/>
    <w:rsid w:val="005B1BDE"/>
    <w:rsid w:val="005B1CE3"/>
    <w:rsid w:val="005B2E7C"/>
    <w:rsid w:val="005B58A8"/>
    <w:rsid w:val="005B7B0D"/>
    <w:rsid w:val="005C097F"/>
    <w:rsid w:val="005C201E"/>
    <w:rsid w:val="005C40AC"/>
    <w:rsid w:val="005C40EB"/>
    <w:rsid w:val="005C5360"/>
    <w:rsid w:val="005C6242"/>
    <w:rsid w:val="005C62D1"/>
    <w:rsid w:val="005D09EB"/>
    <w:rsid w:val="005D16F1"/>
    <w:rsid w:val="005D2C88"/>
    <w:rsid w:val="005D3082"/>
    <w:rsid w:val="005D31FC"/>
    <w:rsid w:val="005D3D8D"/>
    <w:rsid w:val="005D57D7"/>
    <w:rsid w:val="005D5DB4"/>
    <w:rsid w:val="005D67AC"/>
    <w:rsid w:val="005D7577"/>
    <w:rsid w:val="005D7856"/>
    <w:rsid w:val="005E25B6"/>
    <w:rsid w:val="005E2849"/>
    <w:rsid w:val="005E2A2E"/>
    <w:rsid w:val="005E3E65"/>
    <w:rsid w:val="005E4DCF"/>
    <w:rsid w:val="005E5C97"/>
    <w:rsid w:val="005E6084"/>
    <w:rsid w:val="005E7412"/>
    <w:rsid w:val="005F0CD5"/>
    <w:rsid w:val="005F1161"/>
    <w:rsid w:val="005F173F"/>
    <w:rsid w:val="005F383C"/>
    <w:rsid w:val="005F3C31"/>
    <w:rsid w:val="005F4849"/>
    <w:rsid w:val="005F5225"/>
    <w:rsid w:val="005F5BBE"/>
    <w:rsid w:val="005F6D22"/>
    <w:rsid w:val="005F7890"/>
    <w:rsid w:val="006004FA"/>
    <w:rsid w:val="0060058F"/>
    <w:rsid w:val="00600F37"/>
    <w:rsid w:val="0060165E"/>
    <w:rsid w:val="00601902"/>
    <w:rsid w:val="00602CD3"/>
    <w:rsid w:val="006030E7"/>
    <w:rsid w:val="00605E06"/>
    <w:rsid w:val="006067EE"/>
    <w:rsid w:val="00606D0E"/>
    <w:rsid w:val="00607BB1"/>
    <w:rsid w:val="00612358"/>
    <w:rsid w:val="006127C0"/>
    <w:rsid w:val="00612BD2"/>
    <w:rsid w:val="0061411D"/>
    <w:rsid w:val="0061519B"/>
    <w:rsid w:val="0061568E"/>
    <w:rsid w:val="00615E56"/>
    <w:rsid w:val="0061617D"/>
    <w:rsid w:val="006168CC"/>
    <w:rsid w:val="006178F2"/>
    <w:rsid w:val="00620600"/>
    <w:rsid w:val="0062075F"/>
    <w:rsid w:val="0062249B"/>
    <w:rsid w:val="006233F1"/>
    <w:rsid w:val="006238C7"/>
    <w:rsid w:val="00623CBD"/>
    <w:rsid w:val="00623D70"/>
    <w:rsid w:val="0062435F"/>
    <w:rsid w:val="00624CDC"/>
    <w:rsid w:val="00625F48"/>
    <w:rsid w:val="00627B31"/>
    <w:rsid w:val="0063279A"/>
    <w:rsid w:val="00633C1D"/>
    <w:rsid w:val="006342B1"/>
    <w:rsid w:val="00634395"/>
    <w:rsid w:val="0063495E"/>
    <w:rsid w:val="00635789"/>
    <w:rsid w:val="006357F6"/>
    <w:rsid w:val="00637797"/>
    <w:rsid w:val="00640534"/>
    <w:rsid w:val="00641B5B"/>
    <w:rsid w:val="00641F3C"/>
    <w:rsid w:val="00642A05"/>
    <w:rsid w:val="00642BF6"/>
    <w:rsid w:val="00643F02"/>
    <w:rsid w:val="00645A4F"/>
    <w:rsid w:val="00645F6C"/>
    <w:rsid w:val="0064611F"/>
    <w:rsid w:val="0064621B"/>
    <w:rsid w:val="00646398"/>
    <w:rsid w:val="00647776"/>
    <w:rsid w:val="00647F4E"/>
    <w:rsid w:val="0065190A"/>
    <w:rsid w:val="006526F1"/>
    <w:rsid w:val="006530C1"/>
    <w:rsid w:val="00653299"/>
    <w:rsid w:val="006534D3"/>
    <w:rsid w:val="00653582"/>
    <w:rsid w:val="006537A6"/>
    <w:rsid w:val="006543BB"/>
    <w:rsid w:val="00654A98"/>
    <w:rsid w:val="00655454"/>
    <w:rsid w:val="00656C5C"/>
    <w:rsid w:val="0065736A"/>
    <w:rsid w:val="006573FC"/>
    <w:rsid w:val="0065789E"/>
    <w:rsid w:val="00660070"/>
    <w:rsid w:val="00660923"/>
    <w:rsid w:val="00661CED"/>
    <w:rsid w:val="00662AEB"/>
    <w:rsid w:val="00663547"/>
    <w:rsid w:val="0066402B"/>
    <w:rsid w:val="0066537A"/>
    <w:rsid w:val="0066650C"/>
    <w:rsid w:val="00667001"/>
    <w:rsid w:val="0066753A"/>
    <w:rsid w:val="00671463"/>
    <w:rsid w:val="00671701"/>
    <w:rsid w:val="00671734"/>
    <w:rsid w:val="00671998"/>
    <w:rsid w:val="00672A97"/>
    <w:rsid w:val="00674B21"/>
    <w:rsid w:val="00675038"/>
    <w:rsid w:val="006755F0"/>
    <w:rsid w:val="00675D48"/>
    <w:rsid w:val="00675DFC"/>
    <w:rsid w:val="006764B1"/>
    <w:rsid w:val="00677588"/>
    <w:rsid w:val="00677BAA"/>
    <w:rsid w:val="00680F67"/>
    <w:rsid w:val="006818F3"/>
    <w:rsid w:val="006819E9"/>
    <w:rsid w:val="006822AD"/>
    <w:rsid w:val="00683E99"/>
    <w:rsid w:val="00684A30"/>
    <w:rsid w:val="006852A3"/>
    <w:rsid w:val="00686059"/>
    <w:rsid w:val="00686713"/>
    <w:rsid w:val="00687C11"/>
    <w:rsid w:val="00690EBB"/>
    <w:rsid w:val="00691F4E"/>
    <w:rsid w:val="00693A0B"/>
    <w:rsid w:val="00695E0F"/>
    <w:rsid w:val="00696FC0"/>
    <w:rsid w:val="006A05E8"/>
    <w:rsid w:val="006A1060"/>
    <w:rsid w:val="006A1B7E"/>
    <w:rsid w:val="006A346C"/>
    <w:rsid w:val="006A3F71"/>
    <w:rsid w:val="006A4144"/>
    <w:rsid w:val="006A4B26"/>
    <w:rsid w:val="006A51D0"/>
    <w:rsid w:val="006B09D7"/>
    <w:rsid w:val="006B1156"/>
    <w:rsid w:val="006B1339"/>
    <w:rsid w:val="006B167C"/>
    <w:rsid w:val="006B2956"/>
    <w:rsid w:val="006B2B58"/>
    <w:rsid w:val="006B3CC0"/>
    <w:rsid w:val="006B4750"/>
    <w:rsid w:val="006B744F"/>
    <w:rsid w:val="006C1191"/>
    <w:rsid w:val="006C12D6"/>
    <w:rsid w:val="006C27BF"/>
    <w:rsid w:val="006C357B"/>
    <w:rsid w:val="006C4174"/>
    <w:rsid w:val="006C467A"/>
    <w:rsid w:val="006C4691"/>
    <w:rsid w:val="006C6115"/>
    <w:rsid w:val="006C63A9"/>
    <w:rsid w:val="006D2861"/>
    <w:rsid w:val="006D30EC"/>
    <w:rsid w:val="006D393D"/>
    <w:rsid w:val="006D3A05"/>
    <w:rsid w:val="006D4A9A"/>
    <w:rsid w:val="006D4D3F"/>
    <w:rsid w:val="006D6F4A"/>
    <w:rsid w:val="006D75A9"/>
    <w:rsid w:val="006E17EB"/>
    <w:rsid w:val="006E217B"/>
    <w:rsid w:val="006E228B"/>
    <w:rsid w:val="006E2605"/>
    <w:rsid w:val="006E3514"/>
    <w:rsid w:val="006E6A4D"/>
    <w:rsid w:val="006E7728"/>
    <w:rsid w:val="006F03E5"/>
    <w:rsid w:val="006F1168"/>
    <w:rsid w:val="006F1CD9"/>
    <w:rsid w:val="006F1E9D"/>
    <w:rsid w:val="006F26CA"/>
    <w:rsid w:val="006F28CD"/>
    <w:rsid w:val="006F3213"/>
    <w:rsid w:val="006F427A"/>
    <w:rsid w:val="006F4BD2"/>
    <w:rsid w:val="006F4E3E"/>
    <w:rsid w:val="006F4EB9"/>
    <w:rsid w:val="006F58AC"/>
    <w:rsid w:val="006F5A1E"/>
    <w:rsid w:val="006F64C2"/>
    <w:rsid w:val="006F748D"/>
    <w:rsid w:val="00700E83"/>
    <w:rsid w:val="00701642"/>
    <w:rsid w:val="007044E2"/>
    <w:rsid w:val="00704824"/>
    <w:rsid w:val="00704C5E"/>
    <w:rsid w:val="00705588"/>
    <w:rsid w:val="00705A48"/>
    <w:rsid w:val="00706066"/>
    <w:rsid w:val="007070D6"/>
    <w:rsid w:val="00707415"/>
    <w:rsid w:val="0071060A"/>
    <w:rsid w:val="007108CF"/>
    <w:rsid w:val="00711D06"/>
    <w:rsid w:val="00712219"/>
    <w:rsid w:val="007133EE"/>
    <w:rsid w:val="00713B78"/>
    <w:rsid w:val="00713F3B"/>
    <w:rsid w:val="00714044"/>
    <w:rsid w:val="00714DCD"/>
    <w:rsid w:val="00715557"/>
    <w:rsid w:val="00715565"/>
    <w:rsid w:val="00715CAA"/>
    <w:rsid w:val="00715CE8"/>
    <w:rsid w:val="00715EB4"/>
    <w:rsid w:val="00716B9C"/>
    <w:rsid w:val="00720039"/>
    <w:rsid w:val="00722AB6"/>
    <w:rsid w:val="00723757"/>
    <w:rsid w:val="00724456"/>
    <w:rsid w:val="007244F1"/>
    <w:rsid w:val="00724997"/>
    <w:rsid w:val="00724B4A"/>
    <w:rsid w:val="0072549F"/>
    <w:rsid w:val="00726C2E"/>
    <w:rsid w:val="00727485"/>
    <w:rsid w:val="00730B21"/>
    <w:rsid w:val="00732275"/>
    <w:rsid w:val="007325A6"/>
    <w:rsid w:val="00734456"/>
    <w:rsid w:val="0073598E"/>
    <w:rsid w:val="00741840"/>
    <w:rsid w:val="00741B38"/>
    <w:rsid w:val="00741D52"/>
    <w:rsid w:val="00742A90"/>
    <w:rsid w:val="00743C28"/>
    <w:rsid w:val="00744459"/>
    <w:rsid w:val="007448FF"/>
    <w:rsid w:val="00745ECE"/>
    <w:rsid w:val="00746C53"/>
    <w:rsid w:val="00746D8F"/>
    <w:rsid w:val="00750617"/>
    <w:rsid w:val="00751387"/>
    <w:rsid w:val="00751CEF"/>
    <w:rsid w:val="00751F89"/>
    <w:rsid w:val="0075215A"/>
    <w:rsid w:val="00752EFA"/>
    <w:rsid w:val="0075356F"/>
    <w:rsid w:val="00753A2E"/>
    <w:rsid w:val="00754451"/>
    <w:rsid w:val="00754518"/>
    <w:rsid w:val="00754715"/>
    <w:rsid w:val="007555A1"/>
    <w:rsid w:val="00756284"/>
    <w:rsid w:val="007578F5"/>
    <w:rsid w:val="0076058B"/>
    <w:rsid w:val="00761130"/>
    <w:rsid w:val="0076185F"/>
    <w:rsid w:val="00761A06"/>
    <w:rsid w:val="00761DCC"/>
    <w:rsid w:val="007637C2"/>
    <w:rsid w:val="00763CE5"/>
    <w:rsid w:val="00765042"/>
    <w:rsid w:val="007656C6"/>
    <w:rsid w:val="00765D52"/>
    <w:rsid w:val="00766916"/>
    <w:rsid w:val="00767B9B"/>
    <w:rsid w:val="0077077B"/>
    <w:rsid w:val="00771795"/>
    <w:rsid w:val="007759CF"/>
    <w:rsid w:val="007768E5"/>
    <w:rsid w:val="00782347"/>
    <w:rsid w:val="007825B4"/>
    <w:rsid w:val="00782DE3"/>
    <w:rsid w:val="007841B9"/>
    <w:rsid w:val="0078598C"/>
    <w:rsid w:val="00786260"/>
    <w:rsid w:val="007869CB"/>
    <w:rsid w:val="00787186"/>
    <w:rsid w:val="007878E5"/>
    <w:rsid w:val="0078FB80"/>
    <w:rsid w:val="00790CA7"/>
    <w:rsid w:val="007914A6"/>
    <w:rsid w:val="00791B60"/>
    <w:rsid w:val="007952F7"/>
    <w:rsid w:val="007954D5"/>
    <w:rsid w:val="007956D4"/>
    <w:rsid w:val="00796A72"/>
    <w:rsid w:val="00797389"/>
    <w:rsid w:val="00797421"/>
    <w:rsid w:val="00797D1A"/>
    <w:rsid w:val="007A0871"/>
    <w:rsid w:val="007A0AC6"/>
    <w:rsid w:val="007A0BF2"/>
    <w:rsid w:val="007A0F8C"/>
    <w:rsid w:val="007A2706"/>
    <w:rsid w:val="007A4E46"/>
    <w:rsid w:val="007A508E"/>
    <w:rsid w:val="007A556F"/>
    <w:rsid w:val="007A55BF"/>
    <w:rsid w:val="007A6F1C"/>
    <w:rsid w:val="007A7E24"/>
    <w:rsid w:val="007B0CAC"/>
    <w:rsid w:val="007B2844"/>
    <w:rsid w:val="007B2E44"/>
    <w:rsid w:val="007B33B9"/>
    <w:rsid w:val="007B49E5"/>
    <w:rsid w:val="007B4D63"/>
    <w:rsid w:val="007B5012"/>
    <w:rsid w:val="007B6E3E"/>
    <w:rsid w:val="007B70E1"/>
    <w:rsid w:val="007B7671"/>
    <w:rsid w:val="007B79F2"/>
    <w:rsid w:val="007C0F45"/>
    <w:rsid w:val="007C151E"/>
    <w:rsid w:val="007C16EE"/>
    <w:rsid w:val="007C2C63"/>
    <w:rsid w:val="007C2DB6"/>
    <w:rsid w:val="007C2FCA"/>
    <w:rsid w:val="007C3CA3"/>
    <w:rsid w:val="007C3E6E"/>
    <w:rsid w:val="007C4B43"/>
    <w:rsid w:val="007C5CF9"/>
    <w:rsid w:val="007C65FB"/>
    <w:rsid w:val="007C766D"/>
    <w:rsid w:val="007C7957"/>
    <w:rsid w:val="007D2CC4"/>
    <w:rsid w:val="007D3716"/>
    <w:rsid w:val="007D4682"/>
    <w:rsid w:val="007D51D3"/>
    <w:rsid w:val="007D62EA"/>
    <w:rsid w:val="007D634D"/>
    <w:rsid w:val="007D6627"/>
    <w:rsid w:val="007D6905"/>
    <w:rsid w:val="007D6B5A"/>
    <w:rsid w:val="007D77F3"/>
    <w:rsid w:val="007D786A"/>
    <w:rsid w:val="007E0BEA"/>
    <w:rsid w:val="007E33A4"/>
    <w:rsid w:val="007E391B"/>
    <w:rsid w:val="007E4315"/>
    <w:rsid w:val="007E498D"/>
    <w:rsid w:val="007E5027"/>
    <w:rsid w:val="007E6376"/>
    <w:rsid w:val="007E69B2"/>
    <w:rsid w:val="007F206C"/>
    <w:rsid w:val="007F27BD"/>
    <w:rsid w:val="007F3B26"/>
    <w:rsid w:val="007F4825"/>
    <w:rsid w:val="007F497F"/>
    <w:rsid w:val="007F5760"/>
    <w:rsid w:val="007F77D4"/>
    <w:rsid w:val="007F7809"/>
    <w:rsid w:val="007F7AF5"/>
    <w:rsid w:val="007F7D7F"/>
    <w:rsid w:val="00800521"/>
    <w:rsid w:val="00801247"/>
    <w:rsid w:val="00802498"/>
    <w:rsid w:val="00802736"/>
    <w:rsid w:val="00802C3E"/>
    <w:rsid w:val="00803481"/>
    <w:rsid w:val="00804C27"/>
    <w:rsid w:val="00804DEF"/>
    <w:rsid w:val="00806368"/>
    <w:rsid w:val="00807012"/>
    <w:rsid w:val="00807582"/>
    <w:rsid w:val="00810A3D"/>
    <w:rsid w:val="0081124B"/>
    <w:rsid w:val="00811DF7"/>
    <w:rsid w:val="008129EB"/>
    <w:rsid w:val="00815EAE"/>
    <w:rsid w:val="00816058"/>
    <w:rsid w:val="00816A06"/>
    <w:rsid w:val="00816EFB"/>
    <w:rsid w:val="0081712D"/>
    <w:rsid w:val="00820916"/>
    <w:rsid w:val="0082199B"/>
    <w:rsid w:val="00823F64"/>
    <w:rsid w:val="00824220"/>
    <w:rsid w:val="00824906"/>
    <w:rsid w:val="008250F2"/>
    <w:rsid w:val="008258E2"/>
    <w:rsid w:val="0082659B"/>
    <w:rsid w:val="00826BC8"/>
    <w:rsid w:val="00827DD7"/>
    <w:rsid w:val="00832230"/>
    <w:rsid w:val="00832292"/>
    <w:rsid w:val="00832920"/>
    <w:rsid w:val="008331CD"/>
    <w:rsid w:val="008340C6"/>
    <w:rsid w:val="00835596"/>
    <w:rsid w:val="008359E3"/>
    <w:rsid w:val="008369A4"/>
    <w:rsid w:val="008375F0"/>
    <w:rsid w:val="00837986"/>
    <w:rsid w:val="00837DE1"/>
    <w:rsid w:val="008401A6"/>
    <w:rsid w:val="00842DE7"/>
    <w:rsid w:val="008436FE"/>
    <w:rsid w:val="00844B6B"/>
    <w:rsid w:val="00844FED"/>
    <w:rsid w:val="00845935"/>
    <w:rsid w:val="00845DCB"/>
    <w:rsid w:val="00845FE4"/>
    <w:rsid w:val="0084724C"/>
    <w:rsid w:val="00847B95"/>
    <w:rsid w:val="00847FA6"/>
    <w:rsid w:val="00851008"/>
    <w:rsid w:val="008514B4"/>
    <w:rsid w:val="00852D39"/>
    <w:rsid w:val="008535C4"/>
    <w:rsid w:val="00853DC9"/>
    <w:rsid w:val="00853FCD"/>
    <w:rsid w:val="0085519F"/>
    <w:rsid w:val="00855D11"/>
    <w:rsid w:val="00856C95"/>
    <w:rsid w:val="008573C1"/>
    <w:rsid w:val="00857538"/>
    <w:rsid w:val="008635F0"/>
    <w:rsid w:val="00863CAA"/>
    <w:rsid w:val="0086414B"/>
    <w:rsid w:val="00864507"/>
    <w:rsid w:val="00864971"/>
    <w:rsid w:val="008668A1"/>
    <w:rsid w:val="0087170B"/>
    <w:rsid w:val="00873CDD"/>
    <w:rsid w:val="00874BAB"/>
    <w:rsid w:val="00874CDE"/>
    <w:rsid w:val="00875BC2"/>
    <w:rsid w:val="0087744B"/>
    <w:rsid w:val="00877EE2"/>
    <w:rsid w:val="0088000C"/>
    <w:rsid w:val="00883D19"/>
    <w:rsid w:val="00884C6C"/>
    <w:rsid w:val="00886960"/>
    <w:rsid w:val="00886B38"/>
    <w:rsid w:val="00887334"/>
    <w:rsid w:val="0088782D"/>
    <w:rsid w:val="00887B56"/>
    <w:rsid w:val="00887D33"/>
    <w:rsid w:val="008917A5"/>
    <w:rsid w:val="00891F9A"/>
    <w:rsid w:val="008932C3"/>
    <w:rsid w:val="00894BA7"/>
    <w:rsid w:val="00895E43"/>
    <w:rsid w:val="0089693C"/>
    <w:rsid w:val="00897110"/>
    <w:rsid w:val="0089786C"/>
    <w:rsid w:val="008A0FE2"/>
    <w:rsid w:val="008A1086"/>
    <w:rsid w:val="008A10B6"/>
    <w:rsid w:val="008A1E59"/>
    <w:rsid w:val="008A248A"/>
    <w:rsid w:val="008A2BA0"/>
    <w:rsid w:val="008A4209"/>
    <w:rsid w:val="008A48B7"/>
    <w:rsid w:val="008A4C8C"/>
    <w:rsid w:val="008A59C3"/>
    <w:rsid w:val="008A64CC"/>
    <w:rsid w:val="008A6BA2"/>
    <w:rsid w:val="008A7AD4"/>
    <w:rsid w:val="008B07F8"/>
    <w:rsid w:val="008B0D4C"/>
    <w:rsid w:val="008B1A12"/>
    <w:rsid w:val="008B2209"/>
    <w:rsid w:val="008B22FB"/>
    <w:rsid w:val="008B2969"/>
    <w:rsid w:val="008B4367"/>
    <w:rsid w:val="008B57BC"/>
    <w:rsid w:val="008B6D40"/>
    <w:rsid w:val="008B6EA1"/>
    <w:rsid w:val="008B748E"/>
    <w:rsid w:val="008C01E7"/>
    <w:rsid w:val="008C149A"/>
    <w:rsid w:val="008C1BE2"/>
    <w:rsid w:val="008C1D95"/>
    <w:rsid w:val="008C21D0"/>
    <w:rsid w:val="008C36A6"/>
    <w:rsid w:val="008C36E1"/>
    <w:rsid w:val="008C3E86"/>
    <w:rsid w:val="008D024F"/>
    <w:rsid w:val="008D1087"/>
    <w:rsid w:val="008D1D18"/>
    <w:rsid w:val="008D2155"/>
    <w:rsid w:val="008D34BA"/>
    <w:rsid w:val="008D414B"/>
    <w:rsid w:val="008D4A68"/>
    <w:rsid w:val="008D4D14"/>
    <w:rsid w:val="008D50F8"/>
    <w:rsid w:val="008D571C"/>
    <w:rsid w:val="008D622D"/>
    <w:rsid w:val="008D6500"/>
    <w:rsid w:val="008D73C5"/>
    <w:rsid w:val="008E0B4C"/>
    <w:rsid w:val="008E1D1D"/>
    <w:rsid w:val="008E2BE4"/>
    <w:rsid w:val="008E2FDC"/>
    <w:rsid w:val="008E3618"/>
    <w:rsid w:val="008E4303"/>
    <w:rsid w:val="008E4C2C"/>
    <w:rsid w:val="008E51B7"/>
    <w:rsid w:val="008E5BB5"/>
    <w:rsid w:val="008E66CE"/>
    <w:rsid w:val="008E69E4"/>
    <w:rsid w:val="008F0984"/>
    <w:rsid w:val="008F113F"/>
    <w:rsid w:val="008F3AA5"/>
    <w:rsid w:val="008F3B68"/>
    <w:rsid w:val="008F3D81"/>
    <w:rsid w:val="008F5088"/>
    <w:rsid w:val="008F5912"/>
    <w:rsid w:val="008F5C91"/>
    <w:rsid w:val="008F65EF"/>
    <w:rsid w:val="008F777F"/>
    <w:rsid w:val="008F7CA9"/>
    <w:rsid w:val="00902B3F"/>
    <w:rsid w:val="009041C1"/>
    <w:rsid w:val="0090440D"/>
    <w:rsid w:val="00904DB9"/>
    <w:rsid w:val="009112E9"/>
    <w:rsid w:val="009133FC"/>
    <w:rsid w:val="00913C45"/>
    <w:rsid w:val="009143EB"/>
    <w:rsid w:val="009144A1"/>
    <w:rsid w:val="00915823"/>
    <w:rsid w:val="00915A99"/>
    <w:rsid w:val="00917A0F"/>
    <w:rsid w:val="009204D8"/>
    <w:rsid w:val="0092085D"/>
    <w:rsid w:val="00921801"/>
    <w:rsid w:val="00921A68"/>
    <w:rsid w:val="00923A63"/>
    <w:rsid w:val="00924350"/>
    <w:rsid w:val="009247B4"/>
    <w:rsid w:val="009254B4"/>
    <w:rsid w:val="00925CAD"/>
    <w:rsid w:val="00926989"/>
    <w:rsid w:val="00927036"/>
    <w:rsid w:val="009276F4"/>
    <w:rsid w:val="00930340"/>
    <w:rsid w:val="00930C5D"/>
    <w:rsid w:val="00930C8B"/>
    <w:rsid w:val="00931F73"/>
    <w:rsid w:val="0093203D"/>
    <w:rsid w:val="00932F64"/>
    <w:rsid w:val="00934A79"/>
    <w:rsid w:val="00936A65"/>
    <w:rsid w:val="00936B40"/>
    <w:rsid w:val="00937FA3"/>
    <w:rsid w:val="00940D06"/>
    <w:rsid w:val="0094243E"/>
    <w:rsid w:val="00942F2C"/>
    <w:rsid w:val="00945CD7"/>
    <w:rsid w:val="00946363"/>
    <w:rsid w:val="00946953"/>
    <w:rsid w:val="0095047B"/>
    <w:rsid w:val="00950582"/>
    <w:rsid w:val="009515B9"/>
    <w:rsid w:val="009524A6"/>
    <w:rsid w:val="0095288C"/>
    <w:rsid w:val="009554C8"/>
    <w:rsid w:val="00955E6D"/>
    <w:rsid w:val="0095687B"/>
    <w:rsid w:val="009574DF"/>
    <w:rsid w:val="0096032E"/>
    <w:rsid w:val="00961073"/>
    <w:rsid w:val="009610F1"/>
    <w:rsid w:val="00961B62"/>
    <w:rsid w:val="009620BC"/>
    <w:rsid w:val="00962C2C"/>
    <w:rsid w:val="00963353"/>
    <w:rsid w:val="00964A37"/>
    <w:rsid w:val="00966AD4"/>
    <w:rsid w:val="00967833"/>
    <w:rsid w:val="00967D1C"/>
    <w:rsid w:val="00967DEA"/>
    <w:rsid w:val="009704C2"/>
    <w:rsid w:val="00970650"/>
    <w:rsid w:val="009711C6"/>
    <w:rsid w:val="00971B63"/>
    <w:rsid w:val="009722DC"/>
    <w:rsid w:val="00973D43"/>
    <w:rsid w:val="00977E93"/>
    <w:rsid w:val="009820FD"/>
    <w:rsid w:val="009824B4"/>
    <w:rsid w:val="00983C13"/>
    <w:rsid w:val="00984C8B"/>
    <w:rsid w:val="00986F4B"/>
    <w:rsid w:val="0098786E"/>
    <w:rsid w:val="009879BE"/>
    <w:rsid w:val="009904D7"/>
    <w:rsid w:val="009907A6"/>
    <w:rsid w:val="009909D6"/>
    <w:rsid w:val="00991FE5"/>
    <w:rsid w:val="00992A5A"/>
    <w:rsid w:val="00992BA0"/>
    <w:rsid w:val="009933A5"/>
    <w:rsid w:val="00994AE5"/>
    <w:rsid w:val="00996795"/>
    <w:rsid w:val="009A1B04"/>
    <w:rsid w:val="009A3EDF"/>
    <w:rsid w:val="009A49E8"/>
    <w:rsid w:val="009A513C"/>
    <w:rsid w:val="009A601A"/>
    <w:rsid w:val="009B0554"/>
    <w:rsid w:val="009B1953"/>
    <w:rsid w:val="009B1C34"/>
    <w:rsid w:val="009B2582"/>
    <w:rsid w:val="009B3826"/>
    <w:rsid w:val="009B4479"/>
    <w:rsid w:val="009B5146"/>
    <w:rsid w:val="009B7A6A"/>
    <w:rsid w:val="009B7F12"/>
    <w:rsid w:val="009C18BA"/>
    <w:rsid w:val="009C21A1"/>
    <w:rsid w:val="009C3156"/>
    <w:rsid w:val="009C34C4"/>
    <w:rsid w:val="009C40AA"/>
    <w:rsid w:val="009C4959"/>
    <w:rsid w:val="009C650A"/>
    <w:rsid w:val="009C66E8"/>
    <w:rsid w:val="009C7B10"/>
    <w:rsid w:val="009D124D"/>
    <w:rsid w:val="009D2A39"/>
    <w:rsid w:val="009D3F51"/>
    <w:rsid w:val="009D4A84"/>
    <w:rsid w:val="009D57AC"/>
    <w:rsid w:val="009D5971"/>
    <w:rsid w:val="009D66D5"/>
    <w:rsid w:val="009D70BF"/>
    <w:rsid w:val="009D74D6"/>
    <w:rsid w:val="009D77D2"/>
    <w:rsid w:val="009E40DE"/>
    <w:rsid w:val="009E498A"/>
    <w:rsid w:val="009E4D1D"/>
    <w:rsid w:val="009E4FF0"/>
    <w:rsid w:val="009E58AD"/>
    <w:rsid w:val="009E7492"/>
    <w:rsid w:val="009F007C"/>
    <w:rsid w:val="009F26F3"/>
    <w:rsid w:val="009F33D7"/>
    <w:rsid w:val="009F36B6"/>
    <w:rsid w:val="009F4116"/>
    <w:rsid w:val="009F6B2D"/>
    <w:rsid w:val="009F78B6"/>
    <w:rsid w:val="00A006AA"/>
    <w:rsid w:val="00A02E98"/>
    <w:rsid w:val="00A03014"/>
    <w:rsid w:val="00A035B1"/>
    <w:rsid w:val="00A03715"/>
    <w:rsid w:val="00A0469B"/>
    <w:rsid w:val="00A0483F"/>
    <w:rsid w:val="00A04B11"/>
    <w:rsid w:val="00A04C55"/>
    <w:rsid w:val="00A05128"/>
    <w:rsid w:val="00A05961"/>
    <w:rsid w:val="00A07DA3"/>
    <w:rsid w:val="00A100AC"/>
    <w:rsid w:val="00A1055D"/>
    <w:rsid w:val="00A1138C"/>
    <w:rsid w:val="00A11610"/>
    <w:rsid w:val="00A12CD7"/>
    <w:rsid w:val="00A134F4"/>
    <w:rsid w:val="00A143AC"/>
    <w:rsid w:val="00A14D5B"/>
    <w:rsid w:val="00A16EA1"/>
    <w:rsid w:val="00A175EB"/>
    <w:rsid w:val="00A20D52"/>
    <w:rsid w:val="00A211BD"/>
    <w:rsid w:val="00A2227E"/>
    <w:rsid w:val="00A235F5"/>
    <w:rsid w:val="00A24B45"/>
    <w:rsid w:val="00A303B4"/>
    <w:rsid w:val="00A31541"/>
    <w:rsid w:val="00A3267A"/>
    <w:rsid w:val="00A3313D"/>
    <w:rsid w:val="00A341A2"/>
    <w:rsid w:val="00A34496"/>
    <w:rsid w:val="00A3495F"/>
    <w:rsid w:val="00A34B5B"/>
    <w:rsid w:val="00A35089"/>
    <w:rsid w:val="00A37259"/>
    <w:rsid w:val="00A4106C"/>
    <w:rsid w:val="00A4121A"/>
    <w:rsid w:val="00A4146D"/>
    <w:rsid w:val="00A426D6"/>
    <w:rsid w:val="00A43ADF"/>
    <w:rsid w:val="00A44787"/>
    <w:rsid w:val="00A479F6"/>
    <w:rsid w:val="00A50B36"/>
    <w:rsid w:val="00A51121"/>
    <w:rsid w:val="00A53A00"/>
    <w:rsid w:val="00A53F07"/>
    <w:rsid w:val="00A53F55"/>
    <w:rsid w:val="00A54F0C"/>
    <w:rsid w:val="00A60922"/>
    <w:rsid w:val="00A61CA6"/>
    <w:rsid w:val="00A61CE6"/>
    <w:rsid w:val="00A62974"/>
    <w:rsid w:val="00A62B13"/>
    <w:rsid w:val="00A642C4"/>
    <w:rsid w:val="00A672D8"/>
    <w:rsid w:val="00A67CE0"/>
    <w:rsid w:val="00A67D2E"/>
    <w:rsid w:val="00A70389"/>
    <w:rsid w:val="00A70776"/>
    <w:rsid w:val="00A71BA7"/>
    <w:rsid w:val="00A7242E"/>
    <w:rsid w:val="00A73636"/>
    <w:rsid w:val="00A752D4"/>
    <w:rsid w:val="00A76845"/>
    <w:rsid w:val="00A779A0"/>
    <w:rsid w:val="00A8055F"/>
    <w:rsid w:val="00A80C04"/>
    <w:rsid w:val="00A8135E"/>
    <w:rsid w:val="00A816BA"/>
    <w:rsid w:val="00A83845"/>
    <w:rsid w:val="00A84468"/>
    <w:rsid w:val="00A84A71"/>
    <w:rsid w:val="00A85B03"/>
    <w:rsid w:val="00A85D90"/>
    <w:rsid w:val="00A8625B"/>
    <w:rsid w:val="00A90074"/>
    <w:rsid w:val="00A9152D"/>
    <w:rsid w:val="00A936F5"/>
    <w:rsid w:val="00A94776"/>
    <w:rsid w:val="00A95294"/>
    <w:rsid w:val="00A9529A"/>
    <w:rsid w:val="00A9659A"/>
    <w:rsid w:val="00A9665E"/>
    <w:rsid w:val="00A9666B"/>
    <w:rsid w:val="00A96A37"/>
    <w:rsid w:val="00A96E49"/>
    <w:rsid w:val="00A978D3"/>
    <w:rsid w:val="00AA0831"/>
    <w:rsid w:val="00AA0CD9"/>
    <w:rsid w:val="00AA152C"/>
    <w:rsid w:val="00AA1A0B"/>
    <w:rsid w:val="00AA1BA1"/>
    <w:rsid w:val="00AA1C0D"/>
    <w:rsid w:val="00AA2C40"/>
    <w:rsid w:val="00AA2E81"/>
    <w:rsid w:val="00AA4248"/>
    <w:rsid w:val="00AA4777"/>
    <w:rsid w:val="00AA53D2"/>
    <w:rsid w:val="00AA604A"/>
    <w:rsid w:val="00AA6178"/>
    <w:rsid w:val="00AA6BAA"/>
    <w:rsid w:val="00AA7087"/>
    <w:rsid w:val="00AA71F7"/>
    <w:rsid w:val="00AB07BA"/>
    <w:rsid w:val="00AB0E3B"/>
    <w:rsid w:val="00AB16E8"/>
    <w:rsid w:val="00AB5610"/>
    <w:rsid w:val="00AB74B4"/>
    <w:rsid w:val="00AC0DFA"/>
    <w:rsid w:val="00AC1155"/>
    <w:rsid w:val="00AC13C0"/>
    <w:rsid w:val="00AC265F"/>
    <w:rsid w:val="00AC3818"/>
    <w:rsid w:val="00AC40B9"/>
    <w:rsid w:val="00AC5BB2"/>
    <w:rsid w:val="00AC6301"/>
    <w:rsid w:val="00AC732F"/>
    <w:rsid w:val="00AC7457"/>
    <w:rsid w:val="00AD6204"/>
    <w:rsid w:val="00AD6C82"/>
    <w:rsid w:val="00AE02E0"/>
    <w:rsid w:val="00AE31B7"/>
    <w:rsid w:val="00AE49D7"/>
    <w:rsid w:val="00AE5D8F"/>
    <w:rsid w:val="00AE6B42"/>
    <w:rsid w:val="00AE7411"/>
    <w:rsid w:val="00AE7DBC"/>
    <w:rsid w:val="00AF1182"/>
    <w:rsid w:val="00AF13FF"/>
    <w:rsid w:val="00AF267F"/>
    <w:rsid w:val="00AF30AF"/>
    <w:rsid w:val="00AF5220"/>
    <w:rsid w:val="00AF63F1"/>
    <w:rsid w:val="00AF6AD8"/>
    <w:rsid w:val="00AF6B93"/>
    <w:rsid w:val="00AF7AED"/>
    <w:rsid w:val="00B0058E"/>
    <w:rsid w:val="00B00FB7"/>
    <w:rsid w:val="00B010D6"/>
    <w:rsid w:val="00B038EC"/>
    <w:rsid w:val="00B0424D"/>
    <w:rsid w:val="00B047D1"/>
    <w:rsid w:val="00B05A87"/>
    <w:rsid w:val="00B062E7"/>
    <w:rsid w:val="00B06B0B"/>
    <w:rsid w:val="00B06C09"/>
    <w:rsid w:val="00B07158"/>
    <w:rsid w:val="00B07511"/>
    <w:rsid w:val="00B11D42"/>
    <w:rsid w:val="00B1365E"/>
    <w:rsid w:val="00B13756"/>
    <w:rsid w:val="00B13932"/>
    <w:rsid w:val="00B14190"/>
    <w:rsid w:val="00B1641C"/>
    <w:rsid w:val="00B1661B"/>
    <w:rsid w:val="00B172C1"/>
    <w:rsid w:val="00B1758F"/>
    <w:rsid w:val="00B20E3D"/>
    <w:rsid w:val="00B215AB"/>
    <w:rsid w:val="00B24248"/>
    <w:rsid w:val="00B2428A"/>
    <w:rsid w:val="00B2485B"/>
    <w:rsid w:val="00B25198"/>
    <w:rsid w:val="00B2611D"/>
    <w:rsid w:val="00B26A09"/>
    <w:rsid w:val="00B272E2"/>
    <w:rsid w:val="00B31A03"/>
    <w:rsid w:val="00B32095"/>
    <w:rsid w:val="00B33266"/>
    <w:rsid w:val="00B359A7"/>
    <w:rsid w:val="00B36091"/>
    <w:rsid w:val="00B37BE2"/>
    <w:rsid w:val="00B40548"/>
    <w:rsid w:val="00B40BBC"/>
    <w:rsid w:val="00B4243C"/>
    <w:rsid w:val="00B42EB8"/>
    <w:rsid w:val="00B43782"/>
    <w:rsid w:val="00B447DF"/>
    <w:rsid w:val="00B44D3D"/>
    <w:rsid w:val="00B50A66"/>
    <w:rsid w:val="00B5323D"/>
    <w:rsid w:val="00B53CC4"/>
    <w:rsid w:val="00B543B4"/>
    <w:rsid w:val="00B552B6"/>
    <w:rsid w:val="00B5647B"/>
    <w:rsid w:val="00B56637"/>
    <w:rsid w:val="00B56D4C"/>
    <w:rsid w:val="00B57016"/>
    <w:rsid w:val="00B57432"/>
    <w:rsid w:val="00B6052F"/>
    <w:rsid w:val="00B63C5A"/>
    <w:rsid w:val="00B65064"/>
    <w:rsid w:val="00B651FB"/>
    <w:rsid w:val="00B6798B"/>
    <w:rsid w:val="00B701EC"/>
    <w:rsid w:val="00B713A7"/>
    <w:rsid w:val="00B72E19"/>
    <w:rsid w:val="00B75256"/>
    <w:rsid w:val="00B764BC"/>
    <w:rsid w:val="00B81217"/>
    <w:rsid w:val="00B81FA2"/>
    <w:rsid w:val="00B82E90"/>
    <w:rsid w:val="00B83448"/>
    <w:rsid w:val="00B84818"/>
    <w:rsid w:val="00B84B64"/>
    <w:rsid w:val="00B85101"/>
    <w:rsid w:val="00B86585"/>
    <w:rsid w:val="00B87361"/>
    <w:rsid w:val="00B875E7"/>
    <w:rsid w:val="00B87657"/>
    <w:rsid w:val="00B90249"/>
    <w:rsid w:val="00B905E8"/>
    <w:rsid w:val="00B90F8C"/>
    <w:rsid w:val="00B91FAC"/>
    <w:rsid w:val="00B93E3F"/>
    <w:rsid w:val="00B93F72"/>
    <w:rsid w:val="00B9563F"/>
    <w:rsid w:val="00B963FA"/>
    <w:rsid w:val="00B9647D"/>
    <w:rsid w:val="00B96B11"/>
    <w:rsid w:val="00B97F06"/>
    <w:rsid w:val="00BA0428"/>
    <w:rsid w:val="00BA0479"/>
    <w:rsid w:val="00BA0BAE"/>
    <w:rsid w:val="00BA102D"/>
    <w:rsid w:val="00BA22AD"/>
    <w:rsid w:val="00BA34FD"/>
    <w:rsid w:val="00BA3C4A"/>
    <w:rsid w:val="00BA4DEA"/>
    <w:rsid w:val="00BA510E"/>
    <w:rsid w:val="00BA6901"/>
    <w:rsid w:val="00BA797D"/>
    <w:rsid w:val="00BB3090"/>
    <w:rsid w:val="00BB3475"/>
    <w:rsid w:val="00BB3F93"/>
    <w:rsid w:val="00BB4C82"/>
    <w:rsid w:val="00BB5857"/>
    <w:rsid w:val="00BB687A"/>
    <w:rsid w:val="00BB6A48"/>
    <w:rsid w:val="00BB6AE5"/>
    <w:rsid w:val="00BC03D9"/>
    <w:rsid w:val="00BC1139"/>
    <w:rsid w:val="00BC1AF2"/>
    <w:rsid w:val="00BC1DCD"/>
    <w:rsid w:val="00BC65D0"/>
    <w:rsid w:val="00BC68D0"/>
    <w:rsid w:val="00BD0475"/>
    <w:rsid w:val="00BD1BA1"/>
    <w:rsid w:val="00BD2277"/>
    <w:rsid w:val="00BD23A5"/>
    <w:rsid w:val="00BD2626"/>
    <w:rsid w:val="00BD31F6"/>
    <w:rsid w:val="00BD50FC"/>
    <w:rsid w:val="00BD636A"/>
    <w:rsid w:val="00BD7114"/>
    <w:rsid w:val="00BD7BFB"/>
    <w:rsid w:val="00BE0972"/>
    <w:rsid w:val="00BE1BC6"/>
    <w:rsid w:val="00BE1E17"/>
    <w:rsid w:val="00BE30BB"/>
    <w:rsid w:val="00BE3E73"/>
    <w:rsid w:val="00BE58B0"/>
    <w:rsid w:val="00BE78D7"/>
    <w:rsid w:val="00BE7AE3"/>
    <w:rsid w:val="00BE7BB1"/>
    <w:rsid w:val="00BE7CC5"/>
    <w:rsid w:val="00BE7E03"/>
    <w:rsid w:val="00BF0D2C"/>
    <w:rsid w:val="00BF1741"/>
    <w:rsid w:val="00BF242B"/>
    <w:rsid w:val="00BF2583"/>
    <w:rsid w:val="00BF28DE"/>
    <w:rsid w:val="00BF3F1F"/>
    <w:rsid w:val="00BF45C7"/>
    <w:rsid w:val="00BF5BB3"/>
    <w:rsid w:val="00BF7A41"/>
    <w:rsid w:val="00BF7FBD"/>
    <w:rsid w:val="00C003B5"/>
    <w:rsid w:val="00C00CCE"/>
    <w:rsid w:val="00C02BD8"/>
    <w:rsid w:val="00C033D4"/>
    <w:rsid w:val="00C03654"/>
    <w:rsid w:val="00C03950"/>
    <w:rsid w:val="00C047B5"/>
    <w:rsid w:val="00C0576F"/>
    <w:rsid w:val="00C06255"/>
    <w:rsid w:val="00C10D19"/>
    <w:rsid w:val="00C10D3E"/>
    <w:rsid w:val="00C11046"/>
    <w:rsid w:val="00C122D1"/>
    <w:rsid w:val="00C130B9"/>
    <w:rsid w:val="00C134C5"/>
    <w:rsid w:val="00C1416F"/>
    <w:rsid w:val="00C147A2"/>
    <w:rsid w:val="00C16BB2"/>
    <w:rsid w:val="00C16E22"/>
    <w:rsid w:val="00C1750D"/>
    <w:rsid w:val="00C17D50"/>
    <w:rsid w:val="00C2005B"/>
    <w:rsid w:val="00C20218"/>
    <w:rsid w:val="00C214A2"/>
    <w:rsid w:val="00C22439"/>
    <w:rsid w:val="00C2301F"/>
    <w:rsid w:val="00C236E9"/>
    <w:rsid w:val="00C23DE6"/>
    <w:rsid w:val="00C2451F"/>
    <w:rsid w:val="00C24B68"/>
    <w:rsid w:val="00C24F14"/>
    <w:rsid w:val="00C2590C"/>
    <w:rsid w:val="00C2788A"/>
    <w:rsid w:val="00C27B0A"/>
    <w:rsid w:val="00C3070D"/>
    <w:rsid w:val="00C32B68"/>
    <w:rsid w:val="00C35C28"/>
    <w:rsid w:val="00C37542"/>
    <w:rsid w:val="00C41E93"/>
    <w:rsid w:val="00C44CEA"/>
    <w:rsid w:val="00C47755"/>
    <w:rsid w:val="00C503DF"/>
    <w:rsid w:val="00C51276"/>
    <w:rsid w:val="00C51C57"/>
    <w:rsid w:val="00C53A33"/>
    <w:rsid w:val="00C548B6"/>
    <w:rsid w:val="00C54F6B"/>
    <w:rsid w:val="00C56BB1"/>
    <w:rsid w:val="00C57D5D"/>
    <w:rsid w:val="00C60395"/>
    <w:rsid w:val="00C60438"/>
    <w:rsid w:val="00C61F24"/>
    <w:rsid w:val="00C61F6E"/>
    <w:rsid w:val="00C66136"/>
    <w:rsid w:val="00C6629B"/>
    <w:rsid w:val="00C7049C"/>
    <w:rsid w:val="00C70F75"/>
    <w:rsid w:val="00C71790"/>
    <w:rsid w:val="00C71C88"/>
    <w:rsid w:val="00C72B98"/>
    <w:rsid w:val="00C73BA9"/>
    <w:rsid w:val="00C74464"/>
    <w:rsid w:val="00C74E01"/>
    <w:rsid w:val="00C7592B"/>
    <w:rsid w:val="00C75BCE"/>
    <w:rsid w:val="00C7658D"/>
    <w:rsid w:val="00C76D1A"/>
    <w:rsid w:val="00C773E7"/>
    <w:rsid w:val="00C81EE4"/>
    <w:rsid w:val="00C8372B"/>
    <w:rsid w:val="00C85FE1"/>
    <w:rsid w:val="00C86547"/>
    <w:rsid w:val="00C86D7D"/>
    <w:rsid w:val="00C91263"/>
    <w:rsid w:val="00C91B48"/>
    <w:rsid w:val="00C92C49"/>
    <w:rsid w:val="00C939FA"/>
    <w:rsid w:val="00C93AD0"/>
    <w:rsid w:val="00C93B2F"/>
    <w:rsid w:val="00C9468F"/>
    <w:rsid w:val="00C96635"/>
    <w:rsid w:val="00C968A6"/>
    <w:rsid w:val="00C972D7"/>
    <w:rsid w:val="00C97DAE"/>
    <w:rsid w:val="00CA00BA"/>
    <w:rsid w:val="00CA087C"/>
    <w:rsid w:val="00CA0F10"/>
    <w:rsid w:val="00CA13E2"/>
    <w:rsid w:val="00CA1823"/>
    <w:rsid w:val="00CA358F"/>
    <w:rsid w:val="00CA3952"/>
    <w:rsid w:val="00CA5003"/>
    <w:rsid w:val="00CA5703"/>
    <w:rsid w:val="00CB04ED"/>
    <w:rsid w:val="00CB1794"/>
    <w:rsid w:val="00CB188F"/>
    <w:rsid w:val="00CB1A6E"/>
    <w:rsid w:val="00CB3B06"/>
    <w:rsid w:val="00CB4ED4"/>
    <w:rsid w:val="00CB54AB"/>
    <w:rsid w:val="00CB7231"/>
    <w:rsid w:val="00CC0814"/>
    <w:rsid w:val="00CC181D"/>
    <w:rsid w:val="00CC27EC"/>
    <w:rsid w:val="00CC289D"/>
    <w:rsid w:val="00CC3109"/>
    <w:rsid w:val="00CC3871"/>
    <w:rsid w:val="00CC40B7"/>
    <w:rsid w:val="00CC567C"/>
    <w:rsid w:val="00CC6468"/>
    <w:rsid w:val="00CD1E4D"/>
    <w:rsid w:val="00CD21CD"/>
    <w:rsid w:val="00CD4EC1"/>
    <w:rsid w:val="00CD5910"/>
    <w:rsid w:val="00CD5BE6"/>
    <w:rsid w:val="00CD751E"/>
    <w:rsid w:val="00CE290F"/>
    <w:rsid w:val="00CE2A13"/>
    <w:rsid w:val="00CE2F20"/>
    <w:rsid w:val="00CE3745"/>
    <w:rsid w:val="00CE4F9B"/>
    <w:rsid w:val="00CE7197"/>
    <w:rsid w:val="00CF1854"/>
    <w:rsid w:val="00CF1A62"/>
    <w:rsid w:val="00CF1D9F"/>
    <w:rsid w:val="00CF269C"/>
    <w:rsid w:val="00CF4162"/>
    <w:rsid w:val="00CF56A8"/>
    <w:rsid w:val="00CF6A34"/>
    <w:rsid w:val="00D0056F"/>
    <w:rsid w:val="00D008F8"/>
    <w:rsid w:val="00D013E1"/>
    <w:rsid w:val="00D01796"/>
    <w:rsid w:val="00D024AA"/>
    <w:rsid w:val="00D032BB"/>
    <w:rsid w:val="00D04408"/>
    <w:rsid w:val="00D048CC"/>
    <w:rsid w:val="00D0553E"/>
    <w:rsid w:val="00D05E54"/>
    <w:rsid w:val="00D06165"/>
    <w:rsid w:val="00D06D94"/>
    <w:rsid w:val="00D06E7F"/>
    <w:rsid w:val="00D07152"/>
    <w:rsid w:val="00D071FD"/>
    <w:rsid w:val="00D07307"/>
    <w:rsid w:val="00D075EA"/>
    <w:rsid w:val="00D07BD9"/>
    <w:rsid w:val="00D07F3F"/>
    <w:rsid w:val="00D105DF"/>
    <w:rsid w:val="00D11077"/>
    <w:rsid w:val="00D117B1"/>
    <w:rsid w:val="00D12151"/>
    <w:rsid w:val="00D14C6D"/>
    <w:rsid w:val="00D15F26"/>
    <w:rsid w:val="00D17BA4"/>
    <w:rsid w:val="00D21825"/>
    <w:rsid w:val="00D259EC"/>
    <w:rsid w:val="00D25B5F"/>
    <w:rsid w:val="00D25B61"/>
    <w:rsid w:val="00D263E2"/>
    <w:rsid w:val="00D2666E"/>
    <w:rsid w:val="00D30D06"/>
    <w:rsid w:val="00D30EEB"/>
    <w:rsid w:val="00D326EC"/>
    <w:rsid w:val="00D32F05"/>
    <w:rsid w:val="00D3499B"/>
    <w:rsid w:val="00D34DAD"/>
    <w:rsid w:val="00D3502F"/>
    <w:rsid w:val="00D354E3"/>
    <w:rsid w:val="00D361DD"/>
    <w:rsid w:val="00D36231"/>
    <w:rsid w:val="00D3655A"/>
    <w:rsid w:val="00D36654"/>
    <w:rsid w:val="00D36B1F"/>
    <w:rsid w:val="00D36F2A"/>
    <w:rsid w:val="00D37C68"/>
    <w:rsid w:val="00D40354"/>
    <w:rsid w:val="00D4087C"/>
    <w:rsid w:val="00D41A47"/>
    <w:rsid w:val="00D42005"/>
    <w:rsid w:val="00D42166"/>
    <w:rsid w:val="00D42CC1"/>
    <w:rsid w:val="00D42E76"/>
    <w:rsid w:val="00D434B7"/>
    <w:rsid w:val="00D43950"/>
    <w:rsid w:val="00D445C1"/>
    <w:rsid w:val="00D47C1D"/>
    <w:rsid w:val="00D50ED2"/>
    <w:rsid w:val="00D51C74"/>
    <w:rsid w:val="00D52D70"/>
    <w:rsid w:val="00D535B7"/>
    <w:rsid w:val="00D541E2"/>
    <w:rsid w:val="00D5474A"/>
    <w:rsid w:val="00D5608E"/>
    <w:rsid w:val="00D604B3"/>
    <w:rsid w:val="00D615E5"/>
    <w:rsid w:val="00D62053"/>
    <w:rsid w:val="00D623C7"/>
    <w:rsid w:val="00D62DE3"/>
    <w:rsid w:val="00D64764"/>
    <w:rsid w:val="00D64AD1"/>
    <w:rsid w:val="00D65E01"/>
    <w:rsid w:val="00D6622F"/>
    <w:rsid w:val="00D66E62"/>
    <w:rsid w:val="00D6766D"/>
    <w:rsid w:val="00D716DD"/>
    <w:rsid w:val="00D71BCD"/>
    <w:rsid w:val="00D729B1"/>
    <w:rsid w:val="00D72DC1"/>
    <w:rsid w:val="00D73530"/>
    <w:rsid w:val="00D73B8D"/>
    <w:rsid w:val="00D7485F"/>
    <w:rsid w:val="00D74EC6"/>
    <w:rsid w:val="00D81164"/>
    <w:rsid w:val="00D8136D"/>
    <w:rsid w:val="00D83EA7"/>
    <w:rsid w:val="00D83EE0"/>
    <w:rsid w:val="00D84853"/>
    <w:rsid w:val="00D857F7"/>
    <w:rsid w:val="00D86F14"/>
    <w:rsid w:val="00D87851"/>
    <w:rsid w:val="00D90FE9"/>
    <w:rsid w:val="00D920B0"/>
    <w:rsid w:val="00D93BE8"/>
    <w:rsid w:val="00D93F73"/>
    <w:rsid w:val="00D9401C"/>
    <w:rsid w:val="00D9441A"/>
    <w:rsid w:val="00D9472B"/>
    <w:rsid w:val="00D94F4B"/>
    <w:rsid w:val="00D95773"/>
    <w:rsid w:val="00D96289"/>
    <w:rsid w:val="00D97140"/>
    <w:rsid w:val="00D979F9"/>
    <w:rsid w:val="00D97D03"/>
    <w:rsid w:val="00DA2927"/>
    <w:rsid w:val="00DA2B67"/>
    <w:rsid w:val="00DA2DE9"/>
    <w:rsid w:val="00DA441A"/>
    <w:rsid w:val="00DA57A2"/>
    <w:rsid w:val="00DA6718"/>
    <w:rsid w:val="00DA757B"/>
    <w:rsid w:val="00DA77B0"/>
    <w:rsid w:val="00DA7971"/>
    <w:rsid w:val="00DB00FB"/>
    <w:rsid w:val="00DB0306"/>
    <w:rsid w:val="00DB034B"/>
    <w:rsid w:val="00DB0396"/>
    <w:rsid w:val="00DB2B0A"/>
    <w:rsid w:val="00DB2C8B"/>
    <w:rsid w:val="00DB3E16"/>
    <w:rsid w:val="00DB3FFF"/>
    <w:rsid w:val="00DB525D"/>
    <w:rsid w:val="00DB62AD"/>
    <w:rsid w:val="00DB6AAA"/>
    <w:rsid w:val="00DC01B9"/>
    <w:rsid w:val="00DC0A15"/>
    <w:rsid w:val="00DC1C8B"/>
    <w:rsid w:val="00DC2DAB"/>
    <w:rsid w:val="00DC33C7"/>
    <w:rsid w:val="00DC398B"/>
    <w:rsid w:val="00DC4400"/>
    <w:rsid w:val="00DC4BF6"/>
    <w:rsid w:val="00DC53F2"/>
    <w:rsid w:val="00DC5AF4"/>
    <w:rsid w:val="00DC5E6A"/>
    <w:rsid w:val="00DC67BD"/>
    <w:rsid w:val="00DC78B5"/>
    <w:rsid w:val="00DD000E"/>
    <w:rsid w:val="00DD0823"/>
    <w:rsid w:val="00DD1925"/>
    <w:rsid w:val="00DD1AA2"/>
    <w:rsid w:val="00DD1E4B"/>
    <w:rsid w:val="00DD1FA4"/>
    <w:rsid w:val="00DD359E"/>
    <w:rsid w:val="00DD3DB4"/>
    <w:rsid w:val="00DD4004"/>
    <w:rsid w:val="00DD55FE"/>
    <w:rsid w:val="00DD637A"/>
    <w:rsid w:val="00DD6B88"/>
    <w:rsid w:val="00DD761B"/>
    <w:rsid w:val="00DE04E1"/>
    <w:rsid w:val="00DE20A2"/>
    <w:rsid w:val="00DE29FD"/>
    <w:rsid w:val="00DE2E0D"/>
    <w:rsid w:val="00DE4BA0"/>
    <w:rsid w:val="00DE4E2C"/>
    <w:rsid w:val="00DE4F97"/>
    <w:rsid w:val="00DE5287"/>
    <w:rsid w:val="00DE561F"/>
    <w:rsid w:val="00DE752C"/>
    <w:rsid w:val="00DF0A80"/>
    <w:rsid w:val="00DF0E9F"/>
    <w:rsid w:val="00DF1428"/>
    <w:rsid w:val="00DF1F59"/>
    <w:rsid w:val="00DF2370"/>
    <w:rsid w:val="00DF2718"/>
    <w:rsid w:val="00DF2BFF"/>
    <w:rsid w:val="00DF2D82"/>
    <w:rsid w:val="00DF3438"/>
    <w:rsid w:val="00DF36C3"/>
    <w:rsid w:val="00DF3C0D"/>
    <w:rsid w:val="00DF404A"/>
    <w:rsid w:val="00DF41FA"/>
    <w:rsid w:val="00DF4DF7"/>
    <w:rsid w:val="00DF7076"/>
    <w:rsid w:val="00DF72B2"/>
    <w:rsid w:val="00DF7B16"/>
    <w:rsid w:val="00E0017A"/>
    <w:rsid w:val="00E00378"/>
    <w:rsid w:val="00E0050A"/>
    <w:rsid w:val="00E0308D"/>
    <w:rsid w:val="00E03C62"/>
    <w:rsid w:val="00E044F5"/>
    <w:rsid w:val="00E04CF8"/>
    <w:rsid w:val="00E05CB8"/>
    <w:rsid w:val="00E069AE"/>
    <w:rsid w:val="00E07815"/>
    <w:rsid w:val="00E11250"/>
    <w:rsid w:val="00E11275"/>
    <w:rsid w:val="00E11BD8"/>
    <w:rsid w:val="00E11CAF"/>
    <w:rsid w:val="00E130E7"/>
    <w:rsid w:val="00E13133"/>
    <w:rsid w:val="00E1367A"/>
    <w:rsid w:val="00E14475"/>
    <w:rsid w:val="00E164EF"/>
    <w:rsid w:val="00E165BD"/>
    <w:rsid w:val="00E17873"/>
    <w:rsid w:val="00E17F9F"/>
    <w:rsid w:val="00E202AC"/>
    <w:rsid w:val="00E2271C"/>
    <w:rsid w:val="00E2298F"/>
    <w:rsid w:val="00E2313F"/>
    <w:rsid w:val="00E23FE9"/>
    <w:rsid w:val="00E2442C"/>
    <w:rsid w:val="00E25EBE"/>
    <w:rsid w:val="00E26086"/>
    <w:rsid w:val="00E26654"/>
    <w:rsid w:val="00E27219"/>
    <w:rsid w:val="00E27498"/>
    <w:rsid w:val="00E3001F"/>
    <w:rsid w:val="00E308BD"/>
    <w:rsid w:val="00E30955"/>
    <w:rsid w:val="00E30CFF"/>
    <w:rsid w:val="00E311EF"/>
    <w:rsid w:val="00E316CD"/>
    <w:rsid w:val="00E32B78"/>
    <w:rsid w:val="00E32BB3"/>
    <w:rsid w:val="00E340F0"/>
    <w:rsid w:val="00E3474D"/>
    <w:rsid w:val="00E34CB5"/>
    <w:rsid w:val="00E359CD"/>
    <w:rsid w:val="00E362CE"/>
    <w:rsid w:val="00E373DC"/>
    <w:rsid w:val="00E41288"/>
    <w:rsid w:val="00E42C7C"/>
    <w:rsid w:val="00E42EA0"/>
    <w:rsid w:val="00E43369"/>
    <w:rsid w:val="00E43395"/>
    <w:rsid w:val="00E43471"/>
    <w:rsid w:val="00E43938"/>
    <w:rsid w:val="00E44446"/>
    <w:rsid w:val="00E457AD"/>
    <w:rsid w:val="00E46116"/>
    <w:rsid w:val="00E4650D"/>
    <w:rsid w:val="00E47177"/>
    <w:rsid w:val="00E47E31"/>
    <w:rsid w:val="00E5194C"/>
    <w:rsid w:val="00E51C8D"/>
    <w:rsid w:val="00E520AA"/>
    <w:rsid w:val="00E52FBF"/>
    <w:rsid w:val="00E533CA"/>
    <w:rsid w:val="00E537B4"/>
    <w:rsid w:val="00E541CD"/>
    <w:rsid w:val="00E542BC"/>
    <w:rsid w:val="00E55989"/>
    <w:rsid w:val="00E56016"/>
    <w:rsid w:val="00E56761"/>
    <w:rsid w:val="00E570A0"/>
    <w:rsid w:val="00E6061D"/>
    <w:rsid w:val="00E62D37"/>
    <w:rsid w:val="00E62D66"/>
    <w:rsid w:val="00E63CA2"/>
    <w:rsid w:val="00E64355"/>
    <w:rsid w:val="00E647A8"/>
    <w:rsid w:val="00E65C4A"/>
    <w:rsid w:val="00E66B8C"/>
    <w:rsid w:val="00E700BA"/>
    <w:rsid w:val="00E704F3"/>
    <w:rsid w:val="00E705EE"/>
    <w:rsid w:val="00E706E7"/>
    <w:rsid w:val="00E70E0B"/>
    <w:rsid w:val="00E7112F"/>
    <w:rsid w:val="00E7145A"/>
    <w:rsid w:val="00E71F02"/>
    <w:rsid w:val="00E72CDD"/>
    <w:rsid w:val="00E730E5"/>
    <w:rsid w:val="00E73E3A"/>
    <w:rsid w:val="00E7483D"/>
    <w:rsid w:val="00E74C07"/>
    <w:rsid w:val="00E74F73"/>
    <w:rsid w:val="00E752F8"/>
    <w:rsid w:val="00E75A0C"/>
    <w:rsid w:val="00E76F9B"/>
    <w:rsid w:val="00E800F7"/>
    <w:rsid w:val="00E80D39"/>
    <w:rsid w:val="00E822B8"/>
    <w:rsid w:val="00E83011"/>
    <w:rsid w:val="00E8375A"/>
    <w:rsid w:val="00E84281"/>
    <w:rsid w:val="00E846A9"/>
    <w:rsid w:val="00E87A22"/>
    <w:rsid w:val="00E904DE"/>
    <w:rsid w:val="00E9139D"/>
    <w:rsid w:val="00E924EA"/>
    <w:rsid w:val="00E92A5F"/>
    <w:rsid w:val="00E93945"/>
    <w:rsid w:val="00E9399C"/>
    <w:rsid w:val="00EA01F3"/>
    <w:rsid w:val="00EA06B2"/>
    <w:rsid w:val="00EA1231"/>
    <w:rsid w:val="00EA13BD"/>
    <w:rsid w:val="00EA1412"/>
    <w:rsid w:val="00EA2095"/>
    <w:rsid w:val="00EA2D63"/>
    <w:rsid w:val="00EA4064"/>
    <w:rsid w:val="00EA46C8"/>
    <w:rsid w:val="00EB0393"/>
    <w:rsid w:val="00EB0E51"/>
    <w:rsid w:val="00EB0F49"/>
    <w:rsid w:val="00EB1522"/>
    <w:rsid w:val="00EB1630"/>
    <w:rsid w:val="00EB218D"/>
    <w:rsid w:val="00EB2759"/>
    <w:rsid w:val="00EB348F"/>
    <w:rsid w:val="00EB6C44"/>
    <w:rsid w:val="00EB71BF"/>
    <w:rsid w:val="00EB7D5A"/>
    <w:rsid w:val="00EC0B33"/>
    <w:rsid w:val="00EC27D3"/>
    <w:rsid w:val="00EC2DF6"/>
    <w:rsid w:val="00EC39B7"/>
    <w:rsid w:val="00EC3BD7"/>
    <w:rsid w:val="00EC3C55"/>
    <w:rsid w:val="00EC3E9B"/>
    <w:rsid w:val="00EC41A9"/>
    <w:rsid w:val="00EC434D"/>
    <w:rsid w:val="00EC4D7F"/>
    <w:rsid w:val="00EC6EEE"/>
    <w:rsid w:val="00ED0991"/>
    <w:rsid w:val="00ED0DB6"/>
    <w:rsid w:val="00ED1109"/>
    <w:rsid w:val="00ED1B36"/>
    <w:rsid w:val="00ED1E1E"/>
    <w:rsid w:val="00ED43FC"/>
    <w:rsid w:val="00ED5100"/>
    <w:rsid w:val="00ED6261"/>
    <w:rsid w:val="00ED69D4"/>
    <w:rsid w:val="00ED6A37"/>
    <w:rsid w:val="00ED6CBB"/>
    <w:rsid w:val="00EE0B08"/>
    <w:rsid w:val="00EE16C9"/>
    <w:rsid w:val="00EE189C"/>
    <w:rsid w:val="00EE205B"/>
    <w:rsid w:val="00EE20C7"/>
    <w:rsid w:val="00EE2840"/>
    <w:rsid w:val="00EE3A01"/>
    <w:rsid w:val="00EE3A87"/>
    <w:rsid w:val="00EE4330"/>
    <w:rsid w:val="00EE6472"/>
    <w:rsid w:val="00EE6A59"/>
    <w:rsid w:val="00EE6A8B"/>
    <w:rsid w:val="00EE6D5E"/>
    <w:rsid w:val="00EE7681"/>
    <w:rsid w:val="00EF0138"/>
    <w:rsid w:val="00EF151F"/>
    <w:rsid w:val="00EF1C26"/>
    <w:rsid w:val="00EF2F1A"/>
    <w:rsid w:val="00EF30E1"/>
    <w:rsid w:val="00EF4A85"/>
    <w:rsid w:val="00EF50C5"/>
    <w:rsid w:val="00EF562B"/>
    <w:rsid w:val="00EF59E7"/>
    <w:rsid w:val="00EF6BD9"/>
    <w:rsid w:val="00EF6FFA"/>
    <w:rsid w:val="00F00138"/>
    <w:rsid w:val="00F00242"/>
    <w:rsid w:val="00F00AB2"/>
    <w:rsid w:val="00F010EB"/>
    <w:rsid w:val="00F01396"/>
    <w:rsid w:val="00F036C7"/>
    <w:rsid w:val="00F03785"/>
    <w:rsid w:val="00F03A51"/>
    <w:rsid w:val="00F040E3"/>
    <w:rsid w:val="00F06980"/>
    <w:rsid w:val="00F07965"/>
    <w:rsid w:val="00F10372"/>
    <w:rsid w:val="00F11E18"/>
    <w:rsid w:val="00F12076"/>
    <w:rsid w:val="00F123D0"/>
    <w:rsid w:val="00F12845"/>
    <w:rsid w:val="00F12F39"/>
    <w:rsid w:val="00F13421"/>
    <w:rsid w:val="00F138C4"/>
    <w:rsid w:val="00F14001"/>
    <w:rsid w:val="00F14A8E"/>
    <w:rsid w:val="00F15712"/>
    <w:rsid w:val="00F159E9"/>
    <w:rsid w:val="00F15FBF"/>
    <w:rsid w:val="00F170A8"/>
    <w:rsid w:val="00F201CE"/>
    <w:rsid w:val="00F206D5"/>
    <w:rsid w:val="00F225B6"/>
    <w:rsid w:val="00F22FE9"/>
    <w:rsid w:val="00F23484"/>
    <w:rsid w:val="00F240AA"/>
    <w:rsid w:val="00F244E7"/>
    <w:rsid w:val="00F245F8"/>
    <w:rsid w:val="00F2521C"/>
    <w:rsid w:val="00F25A1A"/>
    <w:rsid w:val="00F27E29"/>
    <w:rsid w:val="00F312E9"/>
    <w:rsid w:val="00F31B47"/>
    <w:rsid w:val="00F3232C"/>
    <w:rsid w:val="00F33DFB"/>
    <w:rsid w:val="00F36570"/>
    <w:rsid w:val="00F36EE2"/>
    <w:rsid w:val="00F371F1"/>
    <w:rsid w:val="00F402B8"/>
    <w:rsid w:val="00F43350"/>
    <w:rsid w:val="00F45B6F"/>
    <w:rsid w:val="00F474D0"/>
    <w:rsid w:val="00F47988"/>
    <w:rsid w:val="00F51676"/>
    <w:rsid w:val="00F5189E"/>
    <w:rsid w:val="00F519E7"/>
    <w:rsid w:val="00F52D9E"/>
    <w:rsid w:val="00F53027"/>
    <w:rsid w:val="00F53701"/>
    <w:rsid w:val="00F54BCB"/>
    <w:rsid w:val="00F550B4"/>
    <w:rsid w:val="00F557D0"/>
    <w:rsid w:val="00F57AC7"/>
    <w:rsid w:val="00F57D0C"/>
    <w:rsid w:val="00F60923"/>
    <w:rsid w:val="00F60D82"/>
    <w:rsid w:val="00F61BDD"/>
    <w:rsid w:val="00F62656"/>
    <w:rsid w:val="00F63621"/>
    <w:rsid w:val="00F63A06"/>
    <w:rsid w:val="00F65832"/>
    <w:rsid w:val="00F65877"/>
    <w:rsid w:val="00F664B2"/>
    <w:rsid w:val="00F676B3"/>
    <w:rsid w:val="00F67ACB"/>
    <w:rsid w:val="00F7085A"/>
    <w:rsid w:val="00F74574"/>
    <w:rsid w:val="00F7485B"/>
    <w:rsid w:val="00F74C8B"/>
    <w:rsid w:val="00F74DF6"/>
    <w:rsid w:val="00F75C66"/>
    <w:rsid w:val="00F76CDE"/>
    <w:rsid w:val="00F770E5"/>
    <w:rsid w:val="00F77D47"/>
    <w:rsid w:val="00F81EC9"/>
    <w:rsid w:val="00F824D8"/>
    <w:rsid w:val="00F82693"/>
    <w:rsid w:val="00F90EB9"/>
    <w:rsid w:val="00F91204"/>
    <w:rsid w:val="00F916AC"/>
    <w:rsid w:val="00F918F7"/>
    <w:rsid w:val="00F92463"/>
    <w:rsid w:val="00F92752"/>
    <w:rsid w:val="00F94CC4"/>
    <w:rsid w:val="00F95317"/>
    <w:rsid w:val="00F95F99"/>
    <w:rsid w:val="00F96229"/>
    <w:rsid w:val="00F96715"/>
    <w:rsid w:val="00F96BCF"/>
    <w:rsid w:val="00FA03E2"/>
    <w:rsid w:val="00FA06BF"/>
    <w:rsid w:val="00FA131F"/>
    <w:rsid w:val="00FA25D1"/>
    <w:rsid w:val="00FA3134"/>
    <w:rsid w:val="00FA36D3"/>
    <w:rsid w:val="00FA3BD5"/>
    <w:rsid w:val="00FA42A2"/>
    <w:rsid w:val="00FA5269"/>
    <w:rsid w:val="00FA6AE8"/>
    <w:rsid w:val="00FA74BF"/>
    <w:rsid w:val="00FA76F4"/>
    <w:rsid w:val="00FA777A"/>
    <w:rsid w:val="00FA7B02"/>
    <w:rsid w:val="00FB0552"/>
    <w:rsid w:val="00FB05C0"/>
    <w:rsid w:val="00FB0AA9"/>
    <w:rsid w:val="00FB3D57"/>
    <w:rsid w:val="00FB3D94"/>
    <w:rsid w:val="00FB3D9B"/>
    <w:rsid w:val="00FB7336"/>
    <w:rsid w:val="00FC1006"/>
    <w:rsid w:val="00FC1702"/>
    <w:rsid w:val="00FC2D59"/>
    <w:rsid w:val="00FC2EAC"/>
    <w:rsid w:val="00FC4C8E"/>
    <w:rsid w:val="00FC4F38"/>
    <w:rsid w:val="00FC5396"/>
    <w:rsid w:val="00FC62C2"/>
    <w:rsid w:val="00FC6E56"/>
    <w:rsid w:val="00FD0E18"/>
    <w:rsid w:val="00FD1AEF"/>
    <w:rsid w:val="00FD2580"/>
    <w:rsid w:val="00FD5372"/>
    <w:rsid w:val="00FD5556"/>
    <w:rsid w:val="00FD57E4"/>
    <w:rsid w:val="00FD7C4A"/>
    <w:rsid w:val="00FE138C"/>
    <w:rsid w:val="00FE348F"/>
    <w:rsid w:val="00FE4E5C"/>
    <w:rsid w:val="00FE4F36"/>
    <w:rsid w:val="00FE716D"/>
    <w:rsid w:val="00FE7E14"/>
    <w:rsid w:val="00FF0383"/>
    <w:rsid w:val="00FF06E8"/>
    <w:rsid w:val="00FF0E2F"/>
    <w:rsid w:val="00FF16EC"/>
    <w:rsid w:val="00FF1D53"/>
    <w:rsid w:val="00FF21EC"/>
    <w:rsid w:val="00FF2EDC"/>
    <w:rsid w:val="00FF33B4"/>
    <w:rsid w:val="00FF63AB"/>
    <w:rsid w:val="00FF767B"/>
    <w:rsid w:val="00FF7A83"/>
    <w:rsid w:val="00FF7F41"/>
    <w:rsid w:val="01008931"/>
    <w:rsid w:val="011853D7"/>
    <w:rsid w:val="011FD9E3"/>
    <w:rsid w:val="0140D2FD"/>
    <w:rsid w:val="01459ECE"/>
    <w:rsid w:val="0161B281"/>
    <w:rsid w:val="01A8B88F"/>
    <w:rsid w:val="0201613E"/>
    <w:rsid w:val="0203B498"/>
    <w:rsid w:val="020A37C8"/>
    <w:rsid w:val="02257FF5"/>
    <w:rsid w:val="024A133E"/>
    <w:rsid w:val="024AEFB7"/>
    <w:rsid w:val="026011BF"/>
    <w:rsid w:val="02770C6A"/>
    <w:rsid w:val="0289003E"/>
    <w:rsid w:val="029CF9EF"/>
    <w:rsid w:val="029D5497"/>
    <w:rsid w:val="02A1ACCF"/>
    <w:rsid w:val="02D9C475"/>
    <w:rsid w:val="02E4A666"/>
    <w:rsid w:val="02ED61F4"/>
    <w:rsid w:val="02EEB66B"/>
    <w:rsid w:val="030B4CDA"/>
    <w:rsid w:val="031261B3"/>
    <w:rsid w:val="0313EB04"/>
    <w:rsid w:val="0317E7B3"/>
    <w:rsid w:val="033F7B28"/>
    <w:rsid w:val="034D1C14"/>
    <w:rsid w:val="035FF2EE"/>
    <w:rsid w:val="03856E6B"/>
    <w:rsid w:val="03C60CBF"/>
    <w:rsid w:val="03E0AB10"/>
    <w:rsid w:val="03F38030"/>
    <w:rsid w:val="04277DA2"/>
    <w:rsid w:val="042BA497"/>
    <w:rsid w:val="04311FD5"/>
    <w:rsid w:val="049E1A16"/>
    <w:rsid w:val="04A4397B"/>
    <w:rsid w:val="04EE5B43"/>
    <w:rsid w:val="051784C2"/>
    <w:rsid w:val="056BE3C8"/>
    <w:rsid w:val="0571818D"/>
    <w:rsid w:val="057C8C6C"/>
    <w:rsid w:val="057F6CAE"/>
    <w:rsid w:val="05AE5F73"/>
    <w:rsid w:val="05BFAD67"/>
    <w:rsid w:val="05CFD2D8"/>
    <w:rsid w:val="063571F6"/>
    <w:rsid w:val="063943E6"/>
    <w:rsid w:val="064C8ADF"/>
    <w:rsid w:val="065CFA0D"/>
    <w:rsid w:val="0675AC9F"/>
    <w:rsid w:val="068AA070"/>
    <w:rsid w:val="06B5B20B"/>
    <w:rsid w:val="06D233E9"/>
    <w:rsid w:val="06E17019"/>
    <w:rsid w:val="0743465F"/>
    <w:rsid w:val="0759F823"/>
    <w:rsid w:val="075A1E33"/>
    <w:rsid w:val="077F2B8E"/>
    <w:rsid w:val="0789583C"/>
    <w:rsid w:val="078A7613"/>
    <w:rsid w:val="078FFD1F"/>
    <w:rsid w:val="079A34E6"/>
    <w:rsid w:val="07A5E3EB"/>
    <w:rsid w:val="07AE68C2"/>
    <w:rsid w:val="07B16365"/>
    <w:rsid w:val="07C78619"/>
    <w:rsid w:val="07CB0CFF"/>
    <w:rsid w:val="07EEDD8D"/>
    <w:rsid w:val="07F2C86A"/>
    <w:rsid w:val="07FE6287"/>
    <w:rsid w:val="0806D7AA"/>
    <w:rsid w:val="08545CB9"/>
    <w:rsid w:val="08573EAD"/>
    <w:rsid w:val="0875BAF6"/>
    <w:rsid w:val="089643CE"/>
    <w:rsid w:val="08D5DD84"/>
    <w:rsid w:val="090C0BBA"/>
    <w:rsid w:val="092C81E6"/>
    <w:rsid w:val="093640BA"/>
    <w:rsid w:val="0975B795"/>
    <w:rsid w:val="098B9BCB"/>
    <w:rsid w:val="0991CB89"/>
    <w:rsid w:val="09D8F2AD"/>
    <w:rsid w:val="09F47A4B"/>
    <w:rsid w:val="09FFDEB6"/>
    <w:rsid w:val="0A286922"/>
    <w:rsid w:val="0A2EA8EF"/>
    <w:rsid w:val="0A81B22F"/>
    <w:rsid w:val="0A92AF6C"/>
    <w:rsid w:val="0AA10A93"/>
    <w:rsid w:val="0AA3EBAF"/>
    <w:rsid w:val="0B1D37EC"/>
    <w:rsid w:val="0B30C1A5"/>
    <w:rsid w:val="0B758695"/>
    <w:rsid w:val="0B90CC59"/>
    <w:rsid w:val="0B99490F"/>
    <w:rsid w:val="0B9B91A9"/>
    <w:rsid w:val="0BA043DD"/>
    <w:rsid w:val="0BB73361"/>
    <w:rsid w:val="0C19B2E2"/>
    <w:rsid w:val="0C526D17"/>
    <w:rsid w:val="0C5E70E4"/>
    <w:rsid w:val="0C62F2B1"/>
    <w:rsid w:val="0C65D9E9"/>
    <w:rsid w:val="0C8D178D"/>
    <w:rsid w:val="0C942F9C"/>
    <w:rsid w:val="0CA07FF2"/>
    <w:rsid w:val="0CD1EFE4"/>
    <w:rsid w:val="0D062CA2"/>
    <w:rsid w:val="0D34BA76"/>
    <w:rsid w:val="0D41A73A"/>
    <w:rsid w:val="0D640C54"/>
    <w:rsid w:val="0D6EE8BC"/>
    <w:rsid w:val="0D6F8D8A"/>
    <w:rsid w:val="0D7E8674"/>
    <w:rsid w:val="0D905CED"/>
    <w:rsid w:val="0DA7227D"/>
    <w:rsid w:val="0DAB3112"/>
    <w:rsid w:val="0DCEDAF8"/>
    <w:rsid w:val="0DD869E8"/>
    <w:rsid w:val="0DE899EB"/>
    <w:rsid w:val="0E16E1EE"/>
    <w:rsid w:val="0E38ABCC"/>
    <w:rsid w:val="0E3E1D05"/>
    <w:rsid w:val="0E56219F"/>
    <w:rsid w:val="0E6F2C11"/>
    <w:rsid w:val="0E75B810"/>
    <w:rsid w:val="0EA2F89F"/>
    <w:rsid w:val="0EBA12F2"/>
    <w:rsid w:val="0EC5DAD8"/>
    <w:rsid w:val="0ECF6D28"/>
    <w:rsid w:val="0EF97E90"/>
    <w:rsid w:val="0F17DD2F"/>
    <w:rsid w:val="0F288F91"/>
    <w:rsid w:val="0F51F53F"/>
    <w:rsid w:val="0F6A20B4"/>
    <w:rsid w:val="0F867B90"/>
    <w:rsid w:val="0FBFEF6C"/>
    <w:rsid w:val="0FE3D640"/>
    <w:rsid w:val="107C17FB"/>
    <w:rsid w:val="108585FF"/>
    <w:rsid w:val="10BA104D"/>
    <w:rsid w:val="10E24614"/>
    <w:rsid w:val="10EBD1A1"/>
    <w:rsid w:val="10F70938"/>
    <w:rsid w:val="11106F10"/>
    <w:rsid w:val="111291EE"/>
    <w:rsid w:val="111EEC70"/>
    <w:rsid w:val="11267975"/>
    <w:rsid w:val="115B115D"/>
    <w:rsid w:val="11799A72"/>
    <w:rsid w:val="118A149B"/>
    <w:rsid w:val="11B4313B"/>
    <w:rsid w:val="11C59E5F"/>
    <w:rsid w:val="11CAD576"/>
    <w:rsid w:val="11D25C4C"/>
    <w:rsid w:val="1224D982"/>
    <w:rsid w:val="12431A6F"/>
    <w:rsid w:val="126408F3"/>
    <w:rsid w:val="12666D55"/>
    <w:rsid w:val="12C0C8E3"/>
    <w:rsid w:val="12C21EDD"/>
    <w:rsid w:val="12E3FE2F"/>
    <w:rsid w:val="13005300"/>
    <w:rsid w:val="130F82AC"/>
    <w:rsid w:val="1334FAD7"/>
    <w:rsid w:val="135E014D"/>
    <w:rsid w:val="13BBFF3C"/>
    <w:rsid w:val="13C15379"/>
    <w:rsid w:val="13C1D339"/>
    <w:rsid w:val="13C3E15A"/>
    <w:rsid w:val="13D58C1B"/>
    <w:rsid w:val="13E526DD"/>
    <w:rsid w:val="13E98512"/>
    <w:rsid w:val="13F915CC"/>
    <w:rsid w:val="142B4FA6"/>
    <w:rsid w:val="142BF01D"/>
    <w:rsid w:val="14360E9E"/>
    <w:rsid w:val="143AFF23"/>
    <w:rsid w:val="1441B6ED"/>
    <w:rsid w:val="1456C03F"/>
    <w:rsid w:val="1486EF85"/>
    <w:rsid w:val="14914192"/>
    <w:rsid w:val="14AD0303"/>
    <w:rsid w:val="14AD0B53"/>
    <w:rsid w:val="14B7E2EE"/>
    <w:rsid w:val="14F85430"/>
    <w:rsid w:val="14F9B2BA"/>
    <w:rsid w:val="150FD867"/>
    <w:rsid w:val="152873A5"/>
    <w:rsid w:val="152FDA09"/>
    <w:rsid w:val="15758E82"/>
    <w:rsid w:val="1594CC22"/>
    <w:rsid w:val="159B5040"/>
    <w:rsid w:val="15A240AF"/>
    <w:rsid w:val="15A6C318"/>
    <w:rsid w:val="15D63B22"/>
    <w:rsid w:val="15D75C41"/>
    <w:rsid w:val="15DFF90E"/>
    <w:rsid w:val="15FA9CD0"/>
    <w:rsid w:val="160A482F"/>
    <w:rsid w:val="1630009D"/>
    <w:rsid w:val="16354BBA"/>
    <w:rsid w:val="165A38F1"/>
    <w:rsid w:val="1690E25D"/>
    <w:rsid w:val="16BAFA4D"/>
    <w:rsid w:val="16CC54B6"/>
    <w:rsid w:val="16D91995"/>
    <w:rsid w:val="1703DD46"/>
    <w:rsid w:val="17111A6D"/>
    <w:rsid w:val="172EB377"/>
    <w:rsid w:val="1764B7E5"/>
    <w:rsid w:val="176D361F"/>
    <w:rsid w:val="176E95A2"/>
    <w:rsid w:val="1781F293"/>
    <w:rsid w:val="178642CA"/>
    <w:rsid w:val="1798BB1C"/>
    <w:rsid w:val="179929CB"/>
    <w:rsid w:val="17A91D55"/>
    <w:rsid w:val="17E98A7B"/>
    <w:rsid w:val="17FF6335"/>
    <w:rsid w:val="1834F7CA"/>
    <w:rsid w:val="183662A0"/>
    <w:rsid w:val="184AD6C6"/>
    <w:rsid w:val="1874190A"/>
    <w:rsid w:val="187B6EDA"/>
    <w:rsid w:val="18AD41D8"/>
    <w:rsid w:val="18C9E669"/>
    <w:rsid w:val="18F13C24"/>
    <w:rsid w:val="1908BB76"/>
    <w:rsid w:val="191F6999"/>
    <w:rsid w:val="192499FE"/>
    <w:rsid w:val="192C4DA3"/>
    <w:rsid w:val="19363487"/>
    <w:rsid w:val="19631010"/>
    <w:rsid w:val="19637B9A"/>
    <w:rsid w:val="198FC91B"/>
    <w:rsid w:val="19C2F097"/>
    <w:rsid w:val="1A086B9E"/>
    <w:rsid w:val="1A2F66BD"/>
    <w:rsid w:val="1A430C38"/>
    <w:rsid w:val="1A51D334"/>
    <w:rsid w:val="1A7B6265"/>
    <w:rsid w:val="1A7E4A66"/>
    <w:rsid w:val="1A8AC6A6"/>
    <w:rsid w:val="1A8DA31C"/>
    <w:rsid w:val="1A93E268"/>
    <w:rsid w:val="1A9543CE"/>
    <w:rsid w:val="1AF608E7"/>
    <w:rsid w:val="1B16F832"/>
    <w:rsid w:val="1B2B6C88"/>
    <w:rsid w:val="1B33D0D1"/>
    <w:rsid w:val="1B3A1BF5"/>
    <w:rsid w:val="1B3FC710"/>
    <w:rsid w:val="1B95495D"/>
    <w:rsid w:val="1B9D5004"/>
    <w:rsid w:val="1BA07505"/>
    <w:rsid w:val="1BA719F0"/>
    <w:rsid w:val="1BAFCBCC"/>
    <w:rsid w:val="1BCFA550"/>
    <w:rsid w:val="1BFCCFAC"/>
    <w:rsid w:val="1C4043DD"/>
    <w:rsid w:val="1C87067D"/>
    <w:rsid w:val="1C8BD6E4"/>
    <w:rsid w:val="1CA3F62C"/>
    <w:rsid w:val="1CA9E581"/>
    <w:rsid w:val="1CAEBF8D"/>
    <w:rsid w:val="1CF416B0"/>
    <w:rsid w:val="1CF4BAA0"/>
    <w:rsid w:val="1D1D8774"/>
    <w:rsid w:val="1D9C73D1"/>
    <w:rsid w:val="1DAC77BD"/>
    <w:rsid w:val="1DADE1EC"/>
    <w:rsid w:val="1DB5A2B6"/>
    <w:rsid w:val="1DF104B4"/>
    <w:rsid w:val="1DF24485"/>
    <w:rsid w:val="1E0B1A0D"/>
    <w:rsid w:val="1E1A42F3"/>
    <w:rsid w:val="1E69AA31"/>
    <w:rsid w:val="1EB3493D"/>
    <w:rsid w:val="1EDA6820"/>
    <w:rsid w:val="1EE41C58"/>
    <w:rsid w:val="1EF064C6"/>
    <w:rsid w:val="1EF63DE4"/>
    <w:rsid w:val="1EFE99C8"/>
    <w:rsid w:val="1F164C50"/>
    <w:rsid w:val="1F2C0759"/>
    <w:rsid w:val="1F446B8D"/>
    <w:rsid w:val="1F5AB366"/>
    <w:rsid w:val="1F733FB2"/>
    <w:rsid w:val="1F7D48E0"/>
    <w:rsid w:val="1F803130"/>
    <w:rsid w:val="1F92E97F"/>
    <w:rsid w:val="1F9E0361"/>
    <w:rsid w:val="1FA6EABD"/>
    <w:rsid w:val="202DB2AD"/>
    <w:rsid w:val="20767A49"/>
    <w:rsid w:val="207983F5"/>
    <w:rsid w:val="208B7EEE"/>
    <w:rsid w:val="20B9D1DE"/>
    <w:rsid w:val="20E336D6"/>
    <w:rsid w:val="20FB6929"/>
    <w:rsid w:val="20FF78BA"/>
    <w:rsid w:val="21470578"/>
    <w:rsid w:val="214A2DD5"/>
    <w:rsid w:val="21536F72"/>
    <w:rsid w:val="2184932D"/>
    <w:rsid w:val="2193CF51"/>
    <w:rsid w:val="219D56A0"/>
    <w:rsid w:val="21AB4B10"/>
    <w:rsid w:val="21BE71B9"/>
    <w:rsid w:val="21C662FE"/>
    <w:rsid w:val="21DE58ED"/>
    <w:rsid w:val="21E26AD2"/>
    <w:rsid w:val="21E8154E"/>
    <w:rsid w:val="21FCAC78"/>
    <w:rsid w:val="2203521A"/>
    <w:rsid w:val="220E89C3"/>
    <w:rsid w:val="221407B3"/>
    <w:rsid w:val="2214E89A"/>
    <w:rsid w:val="2222DB50"/>
    <w:rsid w:val="2235681C"/>
    <w:rsid w:val="22426904"/>
    <w:rsid w:val="2257A53B"/>
    <w:rsid w:val="225B7CEC"/>
    <w:rsid w:val="22695AD2"/>
    <w:rsid w:val="2287AAC1"/>
    <w:rsid w:val="229CC7B8"/>
    <w:rsid w:val="22CCDE7C"/>
    <w:rsid w:val="22CD9A8A"/>
    <w:rsid w:val="22E930A9"/>
    <w:rsid w:val="22FC5F5A"/>
    <w:rsid w:val="23067566"/>
    <w:rsid w:val="2317030A"/>
    <w:rsid w:val="231F9C74"/>
    <w:rsid w:val="232499BF"/>
    <w:rsid w:val="23327731"/>
    <w:rsid w:val="2357E309"/>
    <w:rsid w:val="23852D6C"/>
    <w:rsid w:val="23B44F27"/>
    <w:rsid w:val="23D595F0"/>
    <w:rsid w:val="23DBBAF8"/>
    <w:rsid w:val="241981FC"/>
    <w:rsid w:val="2420500E"/>
    <w:rsid w:val="2455C60A"/>
    <w:rsid w:val="245FF5A3"/>
    <w:rsid w:val="246325BB"/>
    <w:rsid w:val="24AA4CB3"/>
    <w:rsid w:val="24AE16BA"/>
    <w:rsid w:val="24AE69FF"/>
    <w:rsid w:val="24C12056"/>
    <w:rsid w:val="24D44D76"/>
    <w:rsid w:val="2523A3D4"/>
    <w:rsid w:val="2529BE46"/>
    <w:rsid w:val="252DDDA8"/>
    <w:rsid w:val="2534CCAD"/>
    <w:rsid w:val="25488E10"/>
    <w:rsid w:val="254DF110"/>
    <w:rsid w:val="25531DAA"/>
    <w:rsid w:val="2562D6CD"/>
    <w:rsid w:val="25636FB5"/>
    <w:rsid w:val="259CC181"/>
    <w:rsid w:val="25AB5978"/>
    <w:rsid w:val="25AE6A55"/>
    <w:rsid w:val="25BB61D3"/>
    <w:rsid w:val="25D31470"/>
    <w:rsid w:val="25D5CCC5"/>
    <w:rsid w:val="25EBBCF0"/>
    <w:rsid w:val="262BB460"/>
    <w:rsid w:val="2672E9F2"/>
    <w:rsid w:val="26AB0676"/>
    <w:rsid w:val="2713930B"/>
    <w:rsid w:val="2722812B"/>
    <w:rsid w:val="27260C93"/>
    <w:rsid w:val="27314F43"/>
    <w:rsid w:val="27386B74"/>
    <w:rsid w:val="275CCCBC"/>
    <w:rsid w:val="277B3E47"/>
    <w:rsid w:val="278FE304"/>
    <w:rsid w:val="279B0154"/>
    <w:rsid w:val="27C52FF9"/>
    <w:rsid w:val="27D700E5"/>
    <w:rsid w:val="27E36029"/>
    <w:rsid w:val="281CD3F2"/>
    <w:rsid w:val="283AD37C"/>
    <w:rsid w:val="284D9A35"/>
    <w:rsid w:val="28A3A164"/>
    <w:rsid w:val="28B022D4"/>
    <w:rsid w:val="28F8CEAA"/>
    <w:rsid w:val="290D4F08"/>
    <w:rsid w:val="291C4822"/>
    <w:rsid w:val="29419D02"/>
    <w:rsid w:val="2983F89B"/>
    <w:rsid w:val="29A0B902"/>
    <w:rsid w:val="29B6BEF8"/>
    <w:rsid w:val="29C48AA5"/>
    <w:rsid w:val="2A10E15A"/>
    <w:rsid w:val="2A20370D"/>
    <w:rsid w:val="2A3B85FF"/>
    <w:rsid w:val="2A4734DA"/>
    <w:rsid w:val="2A678CA5"/>
    <w:rsid w:val="2A8905B3"/>
    <w:rsid w:val="2A8D7432"/>
    <w:rsid w:val="2A984045"/>
    <w:rsid w:val="2AB851B8"/>
    <w:rsid w:val="2AB8F26C"/>
    <w:rsid w:val="2B04A52B"/>
    <w:rsid w:val="2B2FDFB0"/>
    <w:rsid w:val="2B418356"/>
    <w:rsid w:val="2BA79A42"/>
    <w:rsid w:val="2BD138CB"/>
    <w:rsid w:val="2BF56386"/>
    <w:rsid w:val="2BFEBB94"/>
    <w:rsid w:val="2C04F79D"/>
    <w:rsid w:val="2C29DFF1"/>
    <w:rsid w:val="2C5AE473"/>
    <w:rsid w:val="2C642C5D"/>
    <w:rsid w:val="2C6895C4"/>
    <w:rsid w:val="2C9F49F6"/>
    <w:rsid w:val="2CA0866B"/>
    <w:rsid w:val="2CAB2CFF"/>
    <w:rsid w:val="2CAEB72A"/>
    <w:rsid w:val="2CC1016A"/>
    <w:rsid w:val="2CE9D4D6"/>
    <w:rsid w:val="2D23059A"/>
    <w:rsid w:val="2D610355"/>
    <w:rsid w:val="2D9794DC"/>
    <w:rsid w:val="2DA56BCD"/>
    <w:rsid w:val="2DB9192B"/>
    <w:rsid w:val="2DD285A4"/>
    <w:rsid w:val="2DF97D5C"/>
    <w:rsid w:val="2E0107B4"/>
    <w:rsid w:val="2E25D0A5"/>
    <w:rsid w:val="2E6F4B62"/>
    <w:rsid w:val="2E8CF49D"/>
    <w:rsid w:val="2EBD4D40"/>
    <w:rsid w:val="2EC446F0"/>
    <w:rsid w:val="2EED0AAA"/>
    <w:rsid w:val="2EEE8965"/>
    <w:rsid w:val="2F0096C1"/>
    <w:rsid w:val="2F0AE995"/>
    <w:rsid w:val="2F183F73"/>
    <w:rsid w:val="2F29F759"/>
    <w:rsid w:val="2F3832CB"/>
    <w:rsid w:val="2F38A368"/>
    <w:rsid w:val="2F479EB8"/>
    <w:rsid w:val="2F656C23"/>
    <w:rsid w:val="2FD7E79B"/>
    <w:rsid w:val="3025F6F4"/>
    <w:rsid w:val="3027AF92"/>
    <w:rsid w:val="3046BA51"/>
    <w:rsid w:val="3088CF68"/>
    <w:rsid w:val="30C9C024"/>
    <w:rsid w:val="30CEEDF3"/>
    <w:rsid w:val="30DDDB3A"/>
    <w:rsid w:val="30F852F4"/>
    <w:rsid w:val="311836DC"/>
    <w:rsid w:val="311B8A3C"/>
    <w:rsid w:val="319D4E64"/>
    <w:rsid w:val="31BAEE9D"/>
    <w:rsid w:val="31C94277"/>
    <w:rsid w:val="31C9E978"/>
    <w:rsid w:val="31CA8046"/>
    <w:rsid w:val="31DF0318"/>
    <w:rsid w:val="31FBCE16"/>
    <w:rsid w:val="31FE07FB"/>
    <w:rsid w:val="3207DA18"/>
    <w:rsid w:val="3207F1D7"/>
    <w:rsid w:val="32142CEC"/>
    <w:rsid w:val="3229B2B5"/>
    <w:rsid w:val="3242EB8A"/>
    <w:rsid w:val="32769C0E"/>
    <w:rsid w:val="32C68E8C"/>
    <w:rsid w:val="32F0557A"/>
    <w:rsid w:val="32FF29A1"/>
    <w:rsid w:val="33085C79"/>
    <w:rsid w:val="3320D64E"/>
    <w:rsid w:val="332DA1C6"/>
    <w:rsid w:val="3333F52E"/>
    <w:rsid w:val="33592EF0"/>
    <w:rsid w:val="33B384F7"/>
    <w:rsid w:val="33B7AD55"/>
    <w:rsid w:val="3404B52F"/>
    <w:rsid w:val="34294D56"/>
    <w:rsid w:val="342A494D"/>
    <w:rsid w:val="343889C6"/>
    <w:rsid w:val="347804B7"/>
    <w:rsid w:val="34798B07"/>
    <w:rsid w:val="347D411B"/>
    <w:rsid w:val="34BE86BA"/>
    <w:rsid w:val="34C6FCAE"/>
    <w:rsid w:val="34DA81EE"/>
    <w:rsid w:val="34E1E345"/>
    <w:rsid w:val="35394F21"/>
    <w:rsid w:val="354C627B"/>
    <w:rsid w:val="354F5030"/>
    <w:rsid w:val="3578E1C0"/>
    <w:rsid w:val="35A05451"/>
    <w:rsid w:val="35AC4D1E"/>
    <w:rsid w:val="35C7ECDD"/>
    <w:rsid w:val="35CB3D7F"/>
    <w:rsid w:val="35F6A34A"/>
    <w:rsid w:val="3620A465"/>
    <w:rsid w:val="3627C904"/>
    <w:rsid w:val="367DBF62"/>
    <w:rsid w:val="368E3999"/>
    <w:rsid w:val="36A73330"/>
    <w:rsid w:val="36C39093"/>
    <w:rsid w:val="36C8C14D"/>
    <w:rsid w:val="36D94606"/>
    <w:rsid w:val="36FA30BA"/>
    <w:rsid w:val="3732F3BB"/>
    <w:rsid w:val="3754E795"/>
    <w:rsid w:val="378B33A4"/>
    <w:rsid w:val="378C5B8A"/>
    <w:rsid w:val="379A47F0"/>
    <w:rsid w:val="381625C6"/>
    <w:rsid w:val="3817DC65"/>
    <w:rsid w:val="38437645"/>
    <w:rsid w:val="384474D9"/>
    <w:rsid w:val="384F534A"/>
    <w:rsid w:val="38572D05"/>
    <w:rsid w:val="387D9D73"/>
    <w:rsid w:val="388F53D9"/>
    <w:rsid w:val="389BDBBF"/>
    <w:rsid w:val="38B32276"/>
    <w:rsid w:val="38D9D813"/>
    <w:rsid w:val="392DA267"/>
    <w:rsid w:val="3930B79E"/>
    <w:rsid w:val="393E38B5"/>
    <w:rsid w:val="3966C128"/>
    <w:rsid w:val="398CDA0C"/>
    <w:rsid w:val="399ED87F"/>
    <w:rsid w:val="39A4040C"/>
    <w:rsid w:val="39B2A152"/>
    <w:rsid w:val="39C82C2B"/>
    <w:rsid w:val="39D01652"/>
    <w:rsid w:val="3A0CBDAD"/>
    <w:rsid w:val="3A25837B"/>
    <w:rsid w:val="3A3A190B"/>
    <w:rsid w:val="3A46F573"/>
    <w:rsid w:val="3A792F24"/>
    <w:rsid w:val="3AB0553E"/>
    <w:rsid w:val="3AC24462"/>
    <w:rsid w:val="3AC7693B"/>
    <w:rsid w:val="3ACE4815"/>
    <w:rsid w:val="3ADCF3C7"/>
    <w:rsid w:val="3AE73087"/>
    <w:rsid w:val="3AEF56EF"/>
    <w:rsid w:val="3AF3EC1E"/>
    <w:rsid w:val="3B0015CC"/>
    <w:rsid w:val="3B03FEFA"/>
    <w:rsid w:val="3B66E1AE"/>
    <w:rsid w:val="3B6B49C2"/>
    <w:rsid w:val="3B98DA8D"/>
    <w:rsid w:val="3BB6D484"/>
    <w:rsid w:val="3BB8E2B5"/>
    <w:rsid w:val="3BBF3072"/>
    <w:rsid w:val="3BDC8274"/>
    <w:rsid w:val="3C55FD56"/>
    <w:rsid w:val="3C75877C"/>
    <w:rsid w:val="3C81B65C"/>
    <w:rsid w:val="3C86AE77"/>
    <w:rsid w:val="3C975631"/>
    <w:rsid w:val="3CA9F110"/>
    <w:rsid w:val="3CAE27F1"/>
    <w:rsid w:val="3CBBF47C"/>
    <w:rsid w:val="3CCB5DAE"/>
    <w:rsid w:val="3CED4E9F"/>
    <w:rsid w:val="3D0220A3"/>
    <w:rsid w:val="3D0828FF"/>
    <w:rsid w:val="3D14F38F"/>
    <w:rsid w:val="3D157041"/>
    <w:rsid w:val="3D250028"/>
    <w:rsid w:val="3D30F4CF"/>
    <w:rsid w:val="3D32938F"/>
    <w:rsid w:val="3D3911F7"/>
    <w:rsid w:val="3D620A8D"/>
    <w:rsid w:val="3D707776"/>
    <w:rsid w:val="3D8AC9AC"/>
    <w:rsid w:val="3D8F0641"/>
    <w:rsid w:val="3DA39BED"/>
    <w:rsid w:val="3DACF84A"/>
    <w:rsid w:val="3E04B749"/>
    <w:rsid w:val="3E334593"/>
    <w:rsid w:val="3E495718"/>
    <w:rsid w:val="3E537493"/>
    <w:rsid w:val="3E6F4F4F"/>
    <w:rsid w:val="3EA568E7"/>
    <w:rsid w:val="3EB3A77C"/>
    <w:rsid w:val="3EEFE4A7"/>
    <w:rsid w:val="3EF5D5CB"/>
    <w:rsid w:val="3F0740D0"/>
    <w:rsid w:val="3F07F3F8"/>
    <w:rsid w:val="3F27C558"/>
    <w:rsid w:val="3F3746A3"/>
    <w:rsid w:val="3F86DD89"/>
    <w:rsid w:val="3F86ED62"/>
    <w:rsid w:val="3FB41183"/>
    <w:rsid w:val="3FB4C8E2"/>
    <w:rsid w:val="3FB52607"/>
    <w:rsid w:val="3FCA496B"/>
    <w:rsid w:val="4008600E"/>
    <w:rsid w:val="4015BAD8"/>
    <w:rsid w:val="401A15AB"/>
    <w:rsid w:val="404336DD"/>
    <w:rsid w:val="405FCB63"/>
    <w:rsid w:val="4079CEF9"/>
    <w:rsid w:val="408133E1"/>
    <w:rsid w:val="4087AAB8"/>
    <w:rsid w:val="40AAE82B"/>
    <w:rsid w:val="40CC4C71"/>
    <w:rsid w:val="40E247F4"/>
    <w:rsid w:val="41040201"/>
    <w:rsid w:val="412A4E6F"/>
    <w:rsid w:val="413DC72B"/>
    <w:rsid w:val="416655BA"/>
    <w:rsid w:val="41778342"/>
    <w:rsid w:val="41795073"/>
    <w:rsid w:val="4179B673"/>
    <w:rsid w:val="41BE9AAB"/>
    <w:rsid w:val="41D91ED6"/>
    <w:rsid w:val="41FDADAE"/>
    <w:rsid w:val="420D3FF0"/>
    <w:rsid w:val="421AA679"/>
    <w:rsid w:val="4220EDD1"/>
    <w:rsid w:val="42338E3B"/>
    <w:rsid w:val="423A6A5F"/>
    <w:rsid w:val="423B89E6"/>
    <w:rsid w:val="428F9EFB"/>
    <w:rsid w:val="42AB8225"/>
    <w:rsid w:val="42DF616A"/>
    <w:rsid w:val="42E00634"/>
    <w:rsid w:val="42E657CF"/>
    <w:rsid w:val="43245844"/>
    <w:rsid w:val="432E3C0D"/>
    <w:rsid w:val="4340E437"/>
    <w:rsid w:val="43427154"/>
    <w:rsid w:val="4345CECD"/>
    <w:rsid w:val="434ADA6A"/>
    <w:rsid w:val="434B2FDA"/>
    <w:rsid w:val="435AE5D4"/>
    <w:rsid w:val="438D0D80"/>
    <w:rsid w:val="4394081C"/>
    <w:rsid w:val="43A760A5"/>
    <w:rsid w:val="43B0AB94"/>
    <w:rsid w:val="43F44DA8"/>
    <w:rsid w:val="440C883A"/>
    <w:rsid w:val="4413FAA6"/>
    <w:rsid w:val="44409E26"/>
    <w:rsid w:val="444ED6EF"/>
    <w:rsid w:val="444FD889"/>
    <w:rsid w:val="44727A30"/>
    <w:rsid w:val="4476A530"/>
    <w:rsid w:val="4481A9C4"/>
    <w:rsid w:val="4487529A"/>
    <w:rsid w:val="4491B21B"/>
    <w:rsid w:val="44C31E4B"/>
    <w:rsid w:val="44ED1D8B"/>
    <w:rsid w:val="454D0E9A"/>
    <w:rsid w:val="4552A4B8"/>
    <w:rsid w:val="45A78C89"/>
    <w:rsid w:val="45ACE53B"/>
    <w:rsid w:val="45AE263A"/>
    <w:rsid w:val="45C386B5"/>
    <w:rsid w:val="45D0A1DF"/>
    <w:rsid w:val="45ED5DFF"/>
    <w:rsid w:val="45F99E53"/>
    <w:rsid w:val="4613C17D"/>
    <w:rsid w:val="46177B95"/>
    <w:rsid w:val="462B1F8D"/>
    <w:rsid w:val="46372085"/>
    <w:rsid w:val="4655D499"/>
    <w:rsid w:val="46622983"/>
    <w:rsid w:val="466655E5"/>
    <w:rsid w:val="466DADDE"/>
    <w:rsid w:val="4685734D"/>
    <w:rsid w:val="469188F6"/>
    <w:rsid w:val="470548C7"/>
    <w:rsid w:val="4724B602"/>
    <w:rsid w:val="473032C8"/>
    <w:rsid w:val="474A54AA"/>
    <w:rsid w:val="476047FB"/>
    <w:rsid w:val="476CAE27"/>
    <w:rsid w:val="477207E1"/>
    <w:rsid w:val="47755CC3"/>
    <w:rsid w:val="47873F80"/>
    <w:rsid w:val="47889A37"/>
    <w:rsid w:val="479249A9"/>
    <w:rsid w:val="47D97CA7"/>
    <w:rsid w:val="48246161"/>
    <w:rsid w:val="4825353A"/>
    <w:rsid w:val="483B60E3"/>
    <w:rsid w:val="4848D408"/>
    <w:rsid w:val="485F2909"/>
    <w:rsid w:val="485F7A64"/>
    <w:rsid w:val="4879905A"/>
    <w:rsid w:val="488778BB"/>
    <w:rsid w:val="488A32FF"/>
    <w:rsid w:val="488EDB99"/>
    <w:rsid w:val="48950994"/>
    <w:rsid w:val="48A16349"/>
    <w:rsid w:val="48D81DE1"/>
    <w:rsid w:val="48E802CC"/>
    <w:rsid w:val="49019CB3"/>
    <w:rsid w:val="490B0FC5"/>
    <w:rsid w:val="4911C0D2"/>
    <w:rsid w:val="49177F40"/>
    <w:rsid w:val="4931992E"/>
    <w:rsid w:val="493C8278"/>
    <w:rsid w:val="4950CD59"/>
    <w:rsid w:val="496115C0"/>
    <w:rsid w:val="498F3CB7"/>
    <w:rsid w:val="4992593C"/>
    <w:rsid w:val="49CEDF9F"/>
    <w:rsid w:val="49D4A43C"/>
    <w:rsid w:val="49FA5E49"/>
    <w:rsid w:val="4A180A6F"/>
    <w:rsid w:val="4A1A324C"/>
    <w:rsid w:val="4A240960"/>
    <w:rsid w:val="4A3F711B"/>
    <w:rsid w:val="4A55E61A"/>
    <w:rsid w:val="4A6116EE"/>
    <w:rsid w:val="4AB36231"/>
    <w:rsid w:val="4AB7CF68"/>
    <w:rsid w:val="4AD2AADD"/>
    <w:rsid w:val="4B08648C"/>
    <w:rsid w:val="4B57617D"/>
    <w:rsid w:val="4B5F7CD2"/>
    <w:rsid w:val="4B843DE6"/>
    <w:rsid w:val="4B8D726D"/>
    <w:rsid w:val="4BAB1DAB"/>
    <w:rsid w:val="4BABEAFA"/>
    <w:rsid w:val="4BAE2910"/>
    <w:rsid w:val="4BB2FF50"/>
    <w:rsid w:val="4BCEE502"/>
    <w:rsid w:val="4BDC1138"/>
    <w:rsid w:val="4BE0CB8D"/>
    <w:rsid w:val="4BFFE7F7"/>
    <w:rsid w:val="4C0998CC"/>
    <w:rsid w:val="4C0D2B36"/>
    <w:rsid w:val="4C100373"/>
    <w:rsid w:val="4C3FDDD7"/>
    <w:rsid w:val="4C43F498"/>
    <w:rsid w:val="4C974424"/>
    <w:rsid w:val="4CAC32C9"/>
    <w:rsid w:val="4CC85246"/>
    <w:rsid w:val="4CDC9024"/>
    <w:rsid w:val="4D066D63"/>
    <w:rsid w:val="4D0D52C7"/>
    <w:rsid w:val="4D2256BC"/>
    <w:rsid w:val="4D25AF97"/>
    <w:rsid w:val="4D7319A1"/>
    <w:rsid w:val="4DADEBC1"/>
    <w:rsid w:val="4DE9CA92"/>
    <w:rsid w:val="4E1530DD"/>
    <w:rsid w:val="4E19207C"/>
    <w:rsid w:val="4E21039B"/>
    <w:rsid w:val="4E2B08D3"/>
    <w:rsid w:val="4EA5FDF2"/>
    <w:rsid w:val="4EBCD60A"/>
    <w:rsid w:val="4EC51D4B"/>
    <w:rsid w:val="4EC9E2AB"/>
    <w:rsid w:val="4EE1BADB"/>
    <w:rsid w:val="4EFED238"/>
    <w:rsid w:val="4F01E718"/>
    <w:rsid w:val="4F0F17AA"/>
    <w:rsid w:val="4F21A4E1"/>
    <w:rsid w:val="4F517E4D"/>
    <w:rsid w:val="4F54ABA0"/>
    <w:rsid w:val="4F5F888C"/>
    <w:rsid w:val="4F6A7A19"/>
    <w:rsid w:val="4F6BE451"/>
    <w:rsid w:val="4F8D1F0E"/>
    <w:rsid w:val="5002ECFC"/>
    <w:rsid w:val="501B69DA"/>
    <w:rsid w:val="503F1508"/>
    <w:rsid w:val="503FFBA1"/>
    <w:rsid w:val="5052F2C5"/>
    <w:rsid w:val="50B4B5FF"/>
    <w:rsid w:val="50B6E148"/>
    <w:rsid w:val="50C6A70C"/>
    <w:rsid w:val="50FBD24C"/>
    <w:rsid w:val="51007090"/>
    <w:rsid w:val="51163C47"/>
    <w:rsid w:val="5118699C"/>
    <w:rsid w:val="514C4540"/>
    <w:rsid w:val="5151DACC"/>
    <w:rsid w:val="5165B269"/>
    <w:rsid w:val="51970995"/>
    <w:rsid w:val="5199884C"/>
    <w:rsid w:val="519B441B"/>
    <w:rsid w:val="51C3D017"/>
    <w:rsid w:val="51EF3F8A"/>
    <w:rsid w:val="51FE21F7"/>
    <w:rsid w:val="52011FD9"/>
    <w:rsid w:val="523D85F9"/>
    <w:rsid w:val="524F5FEE"/>
    <w:rsid w:val="5252266D"/>
    <w:rsid w:val="526159EC"/>
    <w:rsid w:val="52746FB7"/>
    <w:rsid w:val="5295C1B4"/>
    <w:rsid w:val="52A64C6A"/>
    <w:rsid w:val="52B401BE"/>
    <w:rsid w:val="52D0C03C"/>
    <w:rsid w:val="5303FC02"/>
    <w:rsid w:val="531FD305"/>
    <w:rsid w:val="5336207D"/>
    <w:rsid w:val="534DBE4C"/>
    <w:rsid w:val="5360978E"/>
    <w:rsid w:val="536AA9D6"/>
    <w:rsid w:val="5376EBE1"/>
    <w:rsid w:val="5377C536"/>
    <w:rsid w:val="538B2677"/>
    <w:rsid w:val="538DFAF5"/>
    <w:rsid w:val="53A2C581"/>
    <w:rsid w:val="53D4484D"/>
    <w:rsid w:val="53DC0298"/>
    <w:rsid w:val="53E7B803"/>
    <w:rsid w:val="53F7313E"/>
    <w:rsid w:val="54011FE7"/>
    <w:rsid w:val="54061D0C"/>
    <w:rsid w:val="54133750"/>
    <w:rsid w:val="544B5C8C"/>
    <w:rsid w:val="544E35E5"/>
    <w:rsid w:val="545C1923"/>
    <w:rsid w:val="545FEF0D"/>
    <w:rsid w:val="54744507"/>
    <w:rsid w:val="547F219A"/>
    <w:rsid w:val="549D7F78"/>
    <w:rsid w:val="54AC8978"/>
    <w:rsid w:val="54BC675E"/>
    <w:rsid w:val="54C9C7A1"/>
    <w:rsid w:val="54E26BD9"/>
    <w:rsid w:val="54E6F4D2"/>
    <w:rsid w:val="54F55C78"/>
    <w:rsid w:val="54F9DDDC"/>
    <w:rsid w:val="550B64B2"/>
    <w:rsid w:val="55228113"/>
    <w:rsid w:val="552B1C11"/>
    <w:rsid w:val="55664249"/>
    <w:rsid w:val="5596FA88"/>
    <w:rsid w:val="559FB8C3"/>
    <w:rsid w:val="55AF052D"/>
    <w:rsid w:val="55C1DE51"/>
    <w:rsid w:val="55D23AC8"/>
    <w:rsid w:val="55F50084"/>
    <w:rsid w:val="55F73BFA"/>
    <w:rsid w:val="56044347"/>
    <w:rsid w:val="5656306F"/>
    <w:rsid w:val="56A3AD57"/>
    <w:rsid w:val="56C025B3"/>
    <w:rsid w:val="571F2475"/>
    <w:rsid w:val="572DF700"/>
    <w:rsid w:val="57361ABF"/>
    <w:rsid w:val="5739DEDB"/>
    <w:rsid w:val="573AA113"/>
    <w:rsid w:val="574CBF07"/>
    <w:rsid w:val="575AF217"/>
    <w:rsid w:val="577CA21A"/>
    <w:rsid w:val="5791387C"/>
    <w:rsid w:val="57BFBDCB"/>
    <w:rsid w:val="57E9DCE3"/>
    <w:rsid w:val="58135AEE"/>
    <w:rsid w:val="581F5E48"/>
    <w:rsid w:val="582BDBAB"/>
    <w:rsid w:val="5837C90A"/>
    <w:rsid w:val="5847A471"/>
    <w:rsid w:val="58503982"/>
    <w:rsid w:val="587BA802"/>
    <w:rsid w:val="5880DF23"/>
    <w:rsid w:val="58C8181A"/>
    <w:rsid w:val="58C96F85"/>
    <w:rsid w:val="58D2CF92"/>
    <w:rsid w:val="58EE05FE"/>
    <w:rsid w:val="58F22AF0"/>
    <w:rsid w:val="58F572C4"/>
    <w:rsid w:val="58FA13B6"/>
    <w:rsid w:val="58FD7010"/>
    <w:rsid w:val="59127AFF"/>
    <w:rsid w:val="591639F7"/>
    <w:rsid w:val="59279601"/>
    <w:rsid w:val="59E8FD6B"/>
    <w:rsid w:val="5A067342"/>
    <w:rsid w:val="5A08E0E2"/>
    <w:rsid w:val="5A14AFE3"/>
    <w:rsid w:val="5A3C354B"/>
    <w:rsid w:val="5A552B3E"/>
    <w:rsid w:val="5A8212F4"/>
    <w:rsid w:val="5A91E089"/>
    <w:rsid w:val="5AA6A308"/>
    <w:rsid w:val="5AB36745"/>
    <w:rsid w:val="5AB5D18B"/>
    <w:rsid w:val="5AF075E9"/>
    <w:rsid w:val="5AF7B03A"/>
    <w:rsid w:val="5B2696F1"/>
    <w:rsid w:val="5B2B249B"/>
    <w:rsid w:val="5B3CA1E0"/>
    <w:rsid w:val="5B696E25"/>
    <w:rsid w:val="5B7F8B97"/>
    <w:rsid w:val="5B7FB99A"/>
    <w:rsid w:val="5B89A52D"/>
    <w:rsid w:val="5B915AFE"/>
    <w:rsid w:val="5BA49046"/>
    <w:rsid w:val="5BA95F54"/>
    <w:rsid w:val="5BB3C866"/>
    <w:rsid w:val="5BB7E956"/>
    <w:rsid w:val="5BB91C39"/>
    <w:rsid w:val="5BCB9E4E"/>
    <w:rsid w:val="5BE1D64E"/>
    <w:rsid w:val="5BE73EAB"/>
    <w:rsid w:val="5BF8736D"/>
    <w:rsid w:val="5BF87F49"/>
    <w:rsid w:val="5C09870A"/>
    <w:rsid w:val="5C190452"/>
    <w:rsid w:val="5C26DC06"/>
    <w:rsid w:val="5C2774E8"/>
    <w:rsid w:val="5C60C567"/>
    <w:rsid w:val="5C6881A8"/>
    <w:rsid w:val="5C8A2A3E"/>
    <w:rsid w:val="5CA558E4"/>
    <w:rsid w:val="5CA5CAE8"/>
    <w:rsid w:val="5CC4DAFC"/>
    <w:rsid w:val="5CF04E9C"/>
    <w:rsid w:val="5D0BB67C"/>
    <w:rsid w:val="5D138C35"/>
    <w:rsid w:val="5D16B18B"/>
    <w:rsid w:val="5D9E2097"/>
    <w:rsid w:val="5D9F4EF0"/>
    <w:rsid w:val="5DCE41A2"/>
    <w:rsid w:val="5DDDC6C3"/>
    <w:rsid w:val="5E048A17"/>
    <w:rsid w:val="5E2C0572"/>
    <w:rsid w:val="5E546DE3"/>
    <w:rsid w:val="5E8B009F"/>
    <w:rsid w:val="5E9606E3"/>
    <w:rsid w:val="5EC8F9EE"/>
    <w:rsid w:val="5F2FF284"/>
    <w:rsid w:val="5F55B3FF"/>
    <w:rsid w:val="5F876DB5"/>
    <w:rsid w:val="5F9647BF"/>
    <w:rsid w:val="5FE49A8E"/>
    <w:rsid w:val="600C9FED"/>
    <w:rsid w:val="601ABEFC"/>
    <w:rsid w:val="60364346"/>
    <w:rsid w:val="604652DD"/>
    <w:rsid w:val="6064ACF5"/>
    <w:rsid w:val="607297C8"/>
    <w:rsid w:val="60AA131A"/>
    <w:rsid w:val="60BE0DF1"/>
    <w:rsid w:val="60CB6DF6"/>
    <w:rsid w:val="60D60D52"/>
    <w:rsid w:val="60E81592"/>
    <w:rsid w:val="614537F1"/>
    <w:rsid w:val="6145937B"/>
    <w:rsid w:val="616F5561"/>
    <w:rsid w:val="61951460"/>
    <w:rsid w:val="61A4B14F"/>
    <w:rsid w:val="6211C171"/>
    <w:rsid w:val="62181411"/>
    <w:rsid w:val="62457609"/>
    <w:rsid w:val="6248BA0B"/>
    <w:rsid w:val="626C3FD5"/>
    <w:rsid w:val="628C8CED"/>
    <w:rsid w:val="62A05D89"/>
    <w:rsid w:val="62C4526C"/>
    <w:rsid w:val="6308D0FC"/>
    <w:rsid w:val="633EFB38"/>
    <w:rsid w:val="634922CC"/>
    <w:rsid w:val="634FFF8C"/>
    <w:rsid w:val="636176E0"/>
    <w:rsid w:val="6381118C"/>
    <w:rsid w:val="63919A89"/>
    <w:rsid w:val="63C8CCB4"/>
    <w:rsid w:val="63D55187"/>
    <w:rsid w:val="6407A0DB"/>
    <w:rsid w:val="642159DE"/>
    <w:rsid w:val="6440A84D"/>
    <w:rsid w:val="64487BF7"/>
    <w:rsid w:val="644D1153"/>
    <w:rsid w:val="6451F41A"/>
    <w:rsid w:val="6483852A"/>
    <w:rsid w:val="64B3144B"/>
    <w:rsid w:val="64B3E03E"/>
    <w:rsid w:val="64F750F3"/>
    <w:rsid w:val="650063B3"/>
    <w:rsid w:val="65018A4B"/>
    <w:rsid w:val="65207874"/>
    <w:rsid w:val="6528CAA5"/>
    <w:rsid w:val="652B07B6"/>
    <w:rsid w:val="6565FEE6"/>
    <w:rsid w:val="658A58D0"/>
    <w:rsid w:val="658BB26A"/>
    <w:rsid w:val="65917A01"/>
    <w:rsid w:val="65D69D51"/>
    <w:rsid w:val="65E9FF1E"/>
    <w:rsid w:val="65FD6478"/>
    <w:rsid w:val="6637CFC6"/>
    <w:rsid w:val="664FD977"/>
    <w:rsid w:val="66836E20"/>
    <w:rsid w:val="6684E54C"/>
    <w:rsid w:val="66BC14AB"/>
    <w:rsid w:val="66EBF8D7"/>
    <w:rsid w:val="67250BD1"/>
    <w:rsid w:val="672775A3"/>
    <w:rsid w:val="677023E9"/>
    <w:rsid w:val="678E914E"/>
    <w:rsid w:val="6794CB23"/>
    <w:rsid w:val="67BA4D6D"/>
    <w:rsid w:val="67D9B04D"/>
    <w:rsid w:val="682271F5"/>
    <w:rsid w:val="682280C8"/>
    <w:rsid w:val="68577BD1"/>
    <w:rsid w:val="6859C1E4"/>
    <w:rsid w:val="6862F165"/>
    <w:rsid w:val="687B1E75"/>
    <w:rsid w:val="68A6B78B"/>
    <w:rsid w:val="68D6240F"/>
    <w:rsid w:val="68D7C50B"/>
    <w:rsid w:val="68E86F6F"/>
    <w:rsid w:val="691B4444"/>
    <w:rsid w:val="6929BA93"/>
    <w:rsid w:val="69659683"/>
    <w:rsid w:val="69740042"/>
    <w:rsid w:val="69C6D9B4"/>
    <w:rsid w:val="69CE32AF"/>
    <w:rsid w:val="6A34560D"/>
    <w:rsid w:val="6A56F97D"/>
    <w:rsid w:val="6A620DB8"/>
    <w:rsid w:val="6A6F4C94"/>
    <w:rsid w:val="6AD7227C"/>
    <w:rsid w:val="6B018CF9"/>
    <w:rsid w:val="6B0F5F69"/>
    <w:rsid w:val="6B305FD7"/>
    <w:rsid w:val="6B3482C2"/>
    <w:rsid w:val="6B683936"/>
    <w:rsid w:val="6B826901"/>
    <w:rsid w:val="6BDD1BC0"/>
    <w:rsid w:val="6BE09405"/>
    <w:rsid w:val="6BE3643F"/>
    <w:rsid w:val="6BEE2704"/>
    <w:rsid w:val="6BF5A02C"/>
    <w:rsid w:val="6BFA6166"/>
    <w:rsid w:val="6C05AB78"/>
    <w:rsid w:val="6C081833"/>
    <w:rsid w:val="6C0D2802"/>
    <w:rsid w:val="6C11F086"/>
    <w:rsid w:val="6C2467EF"/>
    <w:rsid w:val="6C3216B2"/>
    <w:rsid w:val="6C59802D"/>
    <w:rsid w:val="6C5F285E"/>
    <w:rsid w:val="6C662919"/>
    <w:rsid w:val="6C73E832"/>
    <w:rsid w:val="6C76BB04"/>
    <w:rsid w:val="6C7FD625"/>
    <w:rsid w:val="6C94F8E1"/>
    <w:rsid w:val="6CE1FDEC"/>
    <w:rsid w:val="6D2A769D"/>
    <w:rsid w:val="6D32C368"/>
    <w:rsid w:val="6D36FC76"/>
    <w:rsid w:val="6D69FB42"/>
    <w:rsid w:val="6D732E9F"/>
    <w:rsid w:val="6D7C4A1E"/>
    <w:rsid w:val="6D7D3BC1"/>
    <w:rsid w:val="6D92DA7A"/>
    <w:rsid w:val="6E2E3A58"/>
    <w:rsid w:val="6E56A870"/>
    <w:rsid w:val="6E58CD48"/>
    <w:rsid w:val="6E7A73B5"/>
    <w:rsid w:val="6E92F624"/>
    <w:rsid w:val="6E94D4BC"/>
    <w:rsid w:val="6E9E75FC"/>
    <w:rsid w:val="6EAA767A"/>
    <w:rsid w:val="6ECC2EB2"/>
    <w:rsid w:val="6ECCFDC1"/>
    <w:rsid w:val="6EE0DF03"/>
    <w:rsid w:val="6EEAA3CA"/>
    <w:rsid w:val="6EF35F13"/>
    <w:rsid w:val="6F5C7105"/>
    <w:rsid w:val="6F6F1173"/>
    <w:rsid w:val="6F9AB09A"/>
    <w:rsid w:val="6FA2F3E4"/>
    <w:rsid w:val="6FBF6796"/>
    <w:rsid w:val="6FF9B1F9"/>
    <w:rsid w:val="701240C4"/>
    <w:rsid w:val="70366C65"/>
    <w:rsid w:val="7042AE8E"/>
    <w:rsid w:val="7069178A"/>
    <w:rsid w:val="706D31E9"/>
    <w:rsid w:val="70B54E7D"/>
    <w:rsid w:val="70D09D11"/>
    <w:rsid w:val="70D0E311"/>
    <w:rsid w:val="70D2610A"/>
    <w:rsid w:val="70E3E4F0"/>
    <w:rsid w:val="715B6A74"/>
    <w:rsid w:val="719E1F91"/>
    <w:rsid w:val="71DB4560"/>
    <w:rsid w:val="720C0719"/>
    <w:rsid w:val="723163A4"/>
    <w:rsid w:val="72504FA9"/>
    <w:rsid w:val="725AFD49"/>
    <w:rsid w:val="726F9BC6"/>
    <w:rsid w:val="7279F469"/>
    <w:rsid w:val="72A8F211"/>
    <w:rsid w:val="72AB1855"/>
    <w:rsid w:val="72B56CA9"/>
    <w:rsid w:val="72BA5B2A"/>
    <w:rsid w:val="72E5E583"/>
    <w:rsid w:val="72F49291"/>
    <w:rsid w:val="73079CD1"/>
    <w:rsid w:val="73252107"/>
    <w:rsid w:val="733B9AFE"/>
    <w:rsid w:val="733DA31D"/>
    <w:rsid w:val="734BB834"/>
    <w:rsid w:val="736D8260"/>
    <w:rsid w:val="737FD55F"/>
    <w:rsid w:val="73B3CAE2"/>
    <w:rsid w:val="73CCE338"/>
    <w:rsid w:val="73D33077"/>
    <w:rsid w:val="73D6FD3E"/>
    <w:rsid w:val="73DBE3B8"/>
    <w:rsid w:val="73E087C0"/>
    <w:rsid w:val="74181F2C"/>
    <w:rsid w:val="745F25EA"/>
    <w:rsid w:val="748A0CFB"/>
    <w:rsid w:val="7490F301"/>
    <w:rsid w:val="74A1F876"/>
    <w:rsid w:val="74AE29B8"/>
    <w:rsid w:val="74BADDB8"/>
    <w:rsid w:val="74C0367B"/>
    <w:rsid w:val="74C7F098"/>
    <w:rsid w:val="74E0D8B3"/>
    <w:rsid w:val="7530C64D"/>
    <w:rsid w:val="754B0828"/>
    <w:rsid w:val="754EEFD4"/>
    <w:rsid w:val="75A280FE"/>
    <w:rsid w:val="75D4012E"/>
    <w:rsid w:val="75F7C300"/>
    <w:rsid w:val="7628BA8F"/>
    <w:rsid w:val="7639509C"/>
    <w:rsid w:val="763FF65C"/>
    <w:rsid w:val="765D558F"/>
    <w:rsid w:val="768A0D4E"/>
    <w:rsid w:val="7694CD46"/>
    <w:rsid w:val="76A69309"/>
    <w:rsid w:val="76A6D0A2"/>
    <w:rsid w:val="770A6CB9"/>
    <w:rsid w:val="770E7117"/>
    <w:rsid w:val="771F4721"/>
    <w:rsid w:val="7728F590"/>
    <w:rsid w:val="772A0E65"/>
    <w:rsid w:val="77466046"/>
    <w:rsid w:val="77537957"/>
    <w:rsid w:val="77A88561"/>
    <w:rsid w:val="77B5FC3D"/>
    <w:rsid w:val="77C1C733"/>
    <w:rsid w:val="780916BA"/>
    <w:rsid w:val="7818CCC8"/>
    <w:rsid w:val="7820B0C6"/>
    <w:rsid w:val="7839B522"/>
    <w:rsid w:val="7851B661"/>
    <w:rsid w:val="786A3CF3"/>
    <w:rsid w:val="786EDD92"/>
    <w:rsid w:val="789D9D23"/>
    <w:rsid w:val="78A0438C"/>
    <w:rsid w:val="78B89123"/>
    <w:rsid w:val="78C104D8"/>
    <w:rsid w:val="78C1E044"/>
    <w:rsid w:val="78F20195"/>
    <w:rsid w:val="790C6713"/>
    <w:rsid w:val="792A5F6F"/>
    <w:rsid w:val="7939D4E5"/>
    <w:rsid w:val="79402BC7"/>
    <w:rsid w:val="7950FF6F"/>
    <w:rsid w:val="79AB9004"/>
    <w:rsid w:val="79F9F595"/>
    <w:rsid w:val="7A382BA8"/>
    <w:rsid w:val="7A6C2098"/>
    <w:rsid w:val="7A79B90E"/>
    <w:rsid w:val="7A845763"/>
    <w:rsid w:val="7A991C84"/>
    <w:rsid w:val="7AB70DE5"/>
    <w:rsid w:val="7AC7F0D8"/>
    <w:rsid w:val="7AD886AD"/>
    <w:rsid w:val="7AEA15D2"/>
    <w:rsid w:val="7AF5DCA9"/>
    <w:rsid w:val="7B26C833"/>
    <w:rsid w:val="7B6CA387"/>
    <w:rsid w:val="7B8CA7F5"/>
    <w:rsid w:val="7BBCA33F"/>
    <w:rsid w:val="7BC4F987"/>
    <w:rsid w:val="7BCFEAF1"/>
    <w:rsid w:val="7BD6157D"/>
    <w:rsid w:val="7BEC099F"/>
    <w:rsid w:val="7BEEA3A5"/>
    <w:rsid w:val="7C523218"/>
    <w:rsid w:val="7C53D702"/>
    <w:rsid w:val="7C5D477B"/>
    <w:rsid w:val="7C80DAA0"/>
    <w:rsid w:val="7CB6EF25"/>
    <w:rsid w:val="7CD185BC"/>
    <w:rsid w:val="7CD8945C"/>
    <w:rsid w:val="7CEBF962"/>
    <w:rsid w:val="7D097786"/>
    <w:rsid w:val="7D0DFD8F"/>
    <w:rsid w:val="7D182016"/>
    <w:rsid w:val="7D45A921"/>
    <w:rsid w:val="7D6F6D8F"/>
    <w:rsid w:val="7D887805"/>
    <w:rsid w:val="7DD1BE0D"/>
    <w:rsid w:val="7E0A22E4"/>
    <w:rsid w:val="7E21BA31"/>
    <w:rsid w:val="7E354791"/>
    <w:rsid w:val="7E5A9B71"/>
    <w:rsid w:val="7E5AE008"/>
    <w:rsid w:val="7E7F2F69"/>
    <w:rsid w:val="7EC74574"/>
    <w:rsid w:val="7ED379B9"/>
    <w:rsid w:val="7EDB0F6B"/>
    <w:rsid w:val="7EF2B254"/>
    <w:rsid w:val="7F017DB0"/>
    <w:rsid w:val="7F1230C4"/>
    <w:rsid w:val="7F2CC169"/>
    <w:rsid w:val="7F4D447A"/>
    <w:rsid w:val="7F7B4038"/>
    <w:rsid w:val="7F97F6D1"/>
    <w:rsid w:val="7FC95019"/>
    <w:rsid w:val="7FDEDB9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58695"/>
  <w15:docId w15:val="{F575A5AC-8A1D-4EB4-A457-55B2AD623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3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3A45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456F"/>
  </w:style>
  <w:style w:type="paragraph" w:styleId="Footer">
    <w:name w:val="footer"/>
    <w:basedOn w:val="Normal"/>
    <w:link w:val="FooterChar"/>
    <w:uiPriority w:val="99"/>
    <w:unhideWhenUsed/>
    <w:rsid w:val="003A45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456F"/>
  </w:style>
  <w:style w:type="paragraph" w:styleId="NormalWeb">
    <w:name w:val="Normal (Web)"/>
    <w:basedOn w:val="Normal"/>
    <w:uiPriority w:val="99"/>
    <w:semiHidden/>
    <w:unhideWhenUsed/>
    <w:rsid w:val="00D729B1"/>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45E32"/>
    <w:rPr>
      <w:sz w:val="16"/>
      <w:szCs w:val="16"/>
    </w:rPr>
  </w:style>
  <w:style w:type="paragraph" w:styleId="CommentText">
    <w:name w:val="annotation text"/>
    <w:basedOn w:val="Normal"/>
    <w:link w:val="CommentTextChar"/>
    <w:uiPriority w:val="99"/>
    <w:unhideWhenUsed/>
    <w:rsid w:val="00345E32"/>
    <w:pPr>
      <w:spacing w:line="240" w:lineRule="auto"/>
    </w:pPr>
    <w:rPr>
      <w:sz w:val="20"/>
      <w:szCs w:val="20"/>
    </w:rPr>
  </w:style>
  <w:style w:type="character" w:customStyle="1" w:styleId="CommentTextChar">
    <w:name w:val="Comment Text Char"/>
    <w:basedOn w:val="DefaultParagraphFont"/>
    <w:link w:val="CommentText"/>
    <w:uiPriority w:val="99"/>
    <w:rsid w:val="00345E32"/>
    <w:rPr>
      <w:sz w:val="20"/>
      <w:szCs w:val="20"/>
    </w:rPr>
  </w:style>
  <w:style w:type="paragraph" w:styleId="CommentSubject">
    <w:name w:val="annotation subject"/>
    <w:basedOn w:val="CommentText"/>
    <w:next w:val="CommentText"/>
    <w:link w:val="CommentSubjectChar"/>
    <w:uiPriority w:val="99"/>
    <w:semiHidden/>
    <w:unhideWhenUsed/>
    <w:rsid w:val="00345E32"/>
    <w:rPr>
      <w:b/>
      <w:bCs/>
    </w:rPr>
  </w:style>
  <w:style w:type="character" w:customStyle="1" w:styleId="CommentSubjectChar">
    <w:name w:val="Comment Subject Char"/>
    <w:basedOn w:val="CommentTextChar"/>
    <w:link w:val="CommentSubject"/>
    <w:uiPriority w:val="99"/>
    <w:semiHidden/>
    <w:rsid w:val="00345E32"/>
    <w:rPr>
      <w:b/>
      <w:bCs/>
      <w:sz w:val="20"/>
      <w:szCs w:val="20"/>
    </w:rPr>
  </w:style>
  <w:style w:type="paragraph" w:styleId="Revision">
    <w:name w:val="Revision"/>
    <w:hidden/>
    <w:uiPriority w:val="99"/>
    <w:semiHidden/>
    <w:rsid w:val="00103516"/>
    <w:pPr>
      <w:spacing w:after="0" w:line="240" w:lineRule="auto"/>
    </w:pPr>
  </w:style>
  <w:style w:type="character" w:styleId="Hyperlink">
    <w:name w:val="Hyperlink"/>
    <w:basedOn w:val="DefaultParagraphFont"/>
    <w:uiPriority w:val="99"/>
    <w:unhideWhenUsed/>
    <w:rsid w:val="00C3070D"/>
    <w:rPr>
      <w:color w:val="0563C1" w:themeColor="hyperlink"/>
      <w:u w:val="single"/>
    </w:rPr>
  </w:style>
  <w:style w:type="paragraph" w:customStyle="1" w:styleId="paragraph">
    <w:name w:val="paragraph"/>
    <w:basedOn w:val="Normal"/>
    <w:rsid w:val="00C3070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C3070D"/>
  </w:style>
  <w:style w:type="character" w:customStyle="1" w:styleId="eop">
    <w:name w:val="eop"/>
    <w:basedOn w:val="DefaultParagraphFont"/>
    <w:rsid w:val="00C3070D"/>
  </w:style>
  <w:style w:type="character" w:styleId="UnresolvedMention">
    <w:name w:val="Unresolved Mention"/>
    <w:basedOn w:val="DefaultParagraphFont"/>
    <w:uiPriority w:val="99"/>
    <w:semiHidden/>
    <w:unhideWhenUsed/>
    <w:rsid w:val="002903C6"/>
    <w:rPr>
      <w:color w:val="605E5C"/>
      <w:shd w:val="clear" w:color="auto" w:fill="E1DFDD"/>
    </w:rPr>
  </w:style>
  <w:style w:type="character" w:styleId="FollowedHyperlink">
    <w:name w:val="FollowedHyperlink"/>
    <w:basedOn w:val="DefaultParagraphFont"/>
    <w:uiPriority w:val="99"/>
    <w:semiHidden/>
    <w:unhideWhenUsed/>
    <w:rsid w:val="001E18B3"/>
    <w:rPr>
      <w:color w:val="954F72" w:themeColor="followedHyperlink"/>
      <w:u w:val="single"/>
    </w:rPr>
  </w:style>
  <w:style w:type="paragraph" w:styleId="FootnoteText">
    <w:name w:val="footnote text"/>
    <w:basedOn w:val="Normal"/>
    <w:link w:val="FootnoteTextChar"/>
    <w:uiPriority w:val="99"/>
    <w:semiHidden/>
    <w:unhideWhenUsed/>
    <w:rsid w:val="008F5C9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F5C91"/>
    <w:rPr>
      <w:sz w:val="20"/>
      <w:szCs w:val="20"/>
    </w:rPr>
  </w:style>
  <w:style w:type="character" w:styleId="FootnoteReference">
    <w:name w:val="footnote reference"/>
    <w:basedOn w:val="DefaultParagraphFont"/>
    <w:uiPriority w:val="99"/>
    <w:semiHidden/>
    <w:unhideWhenUsed/>
    <w:rsid w:val="008F5C91"/>
    <w:rPr>
      <w:vertAlign w:val="superscript"/>
    </w:rPr>
  </w:style>
  <w:style w:type="paragraph" w:customStyle="1" w:styleId="pf1">
    <w:name w:val="pf1"/>
    <w:basedOn w:val="Normal"/>
    <w:rsid w:val="00A8135E"/>
    <w:pPr>
      <w:spacing w:before="100" w:beforeAutospacing="1" w:after="100" w:afterAutospacing="1" w:line="240" w:lineRule="auto"/>
      <w:ind w:left="720"/>
    </w:pPr>
    <w:rPr>
      <w:rFonts w:ascii="Times New Roman" w:eastAsia="Times New Roman" w:hAnsi="Times New Roman" w:cs="Times New Roman"/>
      <w:sz w:val="24"/>
      <w:szCs w:val="24"/>
    </w:rPr>
  </w:style>
  <w:style w:type="paragraph" w:customStyle="1" w:styleId="pf0">
    <w:name w:val="pf0"/>
    <w:basedOn w:val="Normal"/>
    <w:rsid w:val="00A8135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A8135E"/>
    <w:rPr>
      <w:rFonts w:ascii="Segoe UI" w:hAnsi="Segoe UI" w:cs="Segoe UI" w:hint="default"/>
      <w:sz w:val="18"/>
      <w:szCs w:val="18"/>
    </w:rPr>
  </w:style>
  <w:style w:type="paragraph" w:styleId="EndnoteText">
    <w:name w:val="endnote text"/>
    <w:basedOn w:val="Normal"/>
    <w:link w:val="EndnoteTextChar"/>
    <w:uiPriority w:val="99"/>
    <w:semiHidden/>
    <w:unhideWhenUsed/>
    <w:rsid w:val="002629E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629E2"/>
    <w:rPr>
      <w:sz w:val="20"/>
      <w:szCs w:val="20"/>
    </w:rPr>
  </w:style>
  <w:style w:type="character" w:styleId="EndnoteReference">
    <w:name w:val="endnote reference"/>
    <w:basedOn w:val="DefaultParagraphFont"/>
    <w:uiPriority w:val="99"/>
    <w:semiHidden/>
    <w:unhideWhenUsed/>
    <w:rsid w:val="002629E2"/>
    <w:rPr>
      <w:vertAlign w:val="superscript"/>
    </w:rPr>
  </w:style>
  <w:style w:type="table" w:styleId="TableGrid">
    <w:name w:val="Table Grid"/>
    <w:basedOn w:val="TableNormal"/>
    <w:uiPriority w:val="39"/>
    <w:rsid w:val="00C27B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C27B0A"/>
    <w:pPr>
      <w:numPr>
        <w:numId w:val="7"/>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1106">
      <w:bodyDiv w:val="1"/>
      <w:marLeft w:val="0"/>
      <w:marRight w:val="0"/>
      <w:marTop w:val="0"/>
      <w:marBottom w:val="0"/>
      <w:divBdr>
        <w:top w:val="none" w:sz="0" w:space="0" w:color="auto"/>
        <w:left w:val="none" w:sz="0" w:space="0" w:color="auto"/>
        <w:bottom w:val="none" w:sz="0" w:space="0" w:color="auto"/>
        <w:right w:val="none" w:sz="0" w:space="0" w:color="auto"/>
      </w:divBdr>
    </w:div>
    <w:div w:id="69233634">
      <w:bodyDiv w:val="1"/>
      <w:marLeft w:val="0"/>
      <w:marRight w:val="0"/>
      <w:marTop w:val="0"/>
      <w:marBottom w:val="0"/>
      <w:divBdr>
        <w:top w:val="none" w:sz="0" w:space="0" w:color="auto"/>
        <w:left w:val="none" w:sz="0" w:space="0" w:color="auto"/>
        <w:bottom w:val="none" w:sz="0" w:space="0" w:color="auto"/>
        <w:right w:val="none" w:sz="0" w:space="0" w:color="auto"/>
      </w:divBdr>
    </w:div>
    <w:div w:id="147287531">
      <w:bodyDiv w:val="1"/>
      <w:marLeft w:val="0"/>
      <w:marRight w:val="0"/>
      <w:marTop w:val="0"/>
      <w:marBottom w:val="0"/>
      <w:divBdr>
        <w:top w:val="none" w:sz="0" w:space="0" w:color="auto"/>
        <w:left w:val="none" w:sz="0" w:space="0" w:color="auto"/>
        <w:bottom w:val="none" w:sz="0" w:space="0" w:color="auto"/>
        <w:right w:val="none" w:sz="0" w:space="0" w:color="auto"/>
      </w:divBdr>
    </w:div>
    <w:div w:id="179055691">
      <w:bodyDiv w:val="1"/>
      <w:marLeft w:val="0"/>
      <w:marRight w:val="0"/>
      <w:marTop w:val="0"/>
      <w:marBottom w:val="0"/>
      <w:divBdr>
        <w:top w:val="none" w:sz="0" w:space="0" w:color="auto"/>
        <w:left w:val="none" w:sz="0" w:space="0" w:color="auto"/>
        <w:bottom w:val="none" w:sz="0" w:space="0" w:color="auto"/>
        <w:right w:val="none" w:sz="0" w:space="0" w:color="auto"/>
      </w:divBdr>
    </w:div>
    <w:div w:id="183909513">
      <w:bodyDiv w:val="1"/>
      <w:marLeft w:val="0"/>
      <w:marRight w:val="0"/>
      <w:marTop w:val="0"/>
      <w:marBottom w:val="0"/>
      <w:divBdr>
        <w:top w:val="none" w:sz="0" w:space="0" w:color="auto"/>
        <w:left w:val="none" w:sz="0" w:space="0" w:color="auto"/>
        <w:bottom w:val="none" w:sz="0" w:space="0" w:color="auto"/>
        <w:right w:val="none" w:sz="0" w:space="0" w:color="auto"/>
      </w:divBdr>
    </w:div>
    <w:div w:id="186451106">
      <w:bodyDiv w:val="1"/>
      <w:marLeft w:val="0"/>
      <w:marRight w:val="0"/>
      <w:marTop w:val="0"/>
      <w:marBottom w:val="0"/>
      <w:divBdr>
        <w:top w:val="none" w:sz="0" w:space="0" w:color="auto"/>
        <w:left w:val="none" w:sz="0" w:space="0" w:color="auto"/>
        <w:bottom w:val="none" w:sz="0" w:space="0" w:color="auto"/>
        <w:right w:val="none" w:sz="0" w:space="0" w:color="auto"/>
      </w:divBdr>
    </w:div>
    <w:div w:id="203563337">
      <w:bodyDiv w:val="1"/>
      <w:marLeft w:val="0"/>
      <w:marRight w:val="0"/>
      <w:marTop w:val="0"/>
      <w:marBottom w:val="0"/>
      <w:divBdr>
        <w:top w:val="none" w:sz="0" w:space="0" w:color="auto"/>
        <w:left w:val="none" w:sz="0" w:space="0" w:color="auto"/>
        <w:bottom w:val="none" w:sz="0" w:space="0" w:color="auto"/>
        <w:right w:val="none" w:sz="0" w:space="0" w:color="auto"/>
      </w:divBdr>
      <w:divsChild>
        <w:div w:id="706755955">
          <w:marLeft w:val="720"/>
          <w:marRight w:val="0"/>
          <w:marTop w:val="0"/>
          <w:marBottom w:val="0"/>
          <w:divBdr>
            <w:top w:val="none" w:sz="0" w:space="0" w:color="auto"/>
            <w:left w:val="none" w:sz="0" w:space="0" w:color="auto"/>
            <w:bottom w:val="none" w:sz="0" w:space="0" w:color="auto"/>
            <w:right w:val="none" w:sz="0" w:space="0" w:color="auto"/>
          </w:divBdr>
        </w:div>
      </w:divsChild>
    </w:div>
    <w:div w:id="257105691">
      <w:bodyDiv w:val="1"/>
      <w:marLeft w:val="0"/>
      <w:marRight w:val="0"/>
      <w:marTop w:val="0"/>
      <w:marBottom w:val="0"/>
      <w:divBdr>
        <w:top w:val="none" w:sz="0" w:space="0" w:color="auto"/>
        <w:left w:val="none" w:sz="0" w:space="0" w:color="auto"/>
        <w:bottom w:val="none" w:sz="0" w:space="0" w:color="auto"/>
        <w:right w:val="none" w:sz="0" w:space="0" w:color="auto"/>
      </w:divBdr>
    </w:div>
    <w:div w:id="297999709">
      <w:bodyDiv w:val="1"/>
      <w:marLeft w:val="0"/>
      <w:marRight w:val="0"/>
      <w:marTop w:val="0"/>
      <w:marBottom w:val="0"/>
      <w:divBdr>
        <w:top w:val="none" w:sz="0" w:space="0" w:color="auto"/>
        <w:left w:val="none" w:sz="0" w:space="0" w:color="auto"/>
        <w:bottom w:val="none" w:sz="0" w:space="0" w:color="auto"/>
        <w:right w:val="none" w:sz="0" w:space="0" w:color="auto"/>
      </w:divBdr>
    </w:div>
    <w:div w:id="425537194">
      <w:bodyDiv w:val="1"/>
      <w:marLeft w:val="0"/>
      <w:marRight w:val="0"/>
      <w:marTop w:val="0"/>
      <w:marBottom w:val="0"/>
      <w:divBdr>
        <w:top w:val="none" w:sz="0" w:space="0" w:color="auto"/>
        <w:left w:val="none" w:sz="0" w:space="0" w:color="auto"/>
        <w:bottom w:val="none" w:sz="0" w:space="0" w:color="auto"/>
        <w:right w:val="none" w:sz="0" w:space="0" w:color="auto"/>
      </w:divBdr>
    </w:div>
    <w:div w:id="446583404">
      <w:bodyDiv w:val="1"/>
      <w:marLeft w:val="0"/>
      <w:marRight w:val="0"/>
      <w:marTop w:val="0"/>
      <w:marBottom w:val="0"/>
      <w:divBdr>
        <w:top w:val="none" w:sz="0" w:space="0" w:color="auto"/>
        <w:left w:val="none" w:sz="0" w:space="0" w:color="auto"/>
        <w:bottom w:val="none" w:sz="0" w:space="0" w:color="auto"/>
        <w:right w:val="none" w:sz="0" w:space="0" w:color="auto"/>
      </w:divBdr>
      <w:divsChild>
        <w:div w:id="45296024">
          <w:marLeft w:val="0"/>
          <w:marRight w:val="0"/>
          <w:marTop w:val="0"/>
          <w:marBottom w:val="0"/>
          <w:divBdr>
            <w:top w:val="none" w:sz="0" w:space="0" w:color="auto"/>
            <w:left w:val="none" w:sz="0" w:space="0" w:color="auto"/>
            <w:bottom w:val="none" w:sz="0" w:space="0" w:color="auto"/>
            <w:right w:val="none" w:sz="0" w:space="0" w:color="auto"/>
          </w:divBdr>
        </w:div>
        <w:div w:id="134681275">
          <w:marLeft w:val="0"/>
          <w:marRight w:val="0"/>
          <w:marTop w:val="0"/>
          <w:marBottom w:val="0"/>
          <w:divBdr>
            <w:top w:val="none" w:sz="0" w:space="0" w:color="auto"/>
            <w:left w:val="none" w:sz="0" w:space="0" w:color="auto"/>
            <w:bottom w:val="none" w:sz="0" w:space="0" w:color="auto"/>
            <w:right w:val="none" w:sz="0" w:space="0" w:color="auto"/>
          </w:divBdr>
        </w:div>
        <w:div w:id="1096293014">
          <w:marLeft w:val="0"/>
          <w:marRight w:val="0"/>
          <w:marTop w:val="0"/>
          <w:marBottom w:val="0"/>
          <w:divBdr>
            <w:top w:val="none" w:sz="0" w:space="0" w:color="auto"/>
            <w:left w:val="none" w:sz="0" w:space="0" w:color="auto"/>
            <w:bottom w:val="none" w:sz="0" w:space="0" w:color="auto"/>
            <w:right w:val="none" w:sz="0" w:space="0" w:color="auto"/>
          </w:divBdr>
        </w:div>
      </w:divsChild>
    </w:div>
    <w:div w:id="453792623">
      <w:bodyDiv w:val="1"/>
      <w:marLeft w:val="0"/>
      <w:marRight w:val="0"/>
      <w:marTop w:val="0"/>
      <w:marBottom w:val="0"/>
      <w:divBdr>
        <w:top w:val="none" w:sz="0" w:space="0" w:color="auto"/>
        <w:left w:val="none" w:sz="0" w:space="0" w:color="auto"/>
        <w:bottom w:val="none" w:sz="0" w:space="0" w:color="auto"/>
        <w:right w:val="none" w:sz="0" w:space="0" w:color="auto"/>
      </w:divBdr>
      <w:divsChild>
        <w:div w:id="321734842">
          <w:marLeft w:val="0"/>
          <w:marRight w:val="0"/>
          <w:marTop w:val="0"/>
          <w:marBottom w:val="0"/>
          <w:divBdr>
            <w:top w:val="none" w:sz="0" w:space="0" w:color="auto"/>
            <w:left w:val="none" w:sz="0" w:space="0" w:color="auto"/>
            <w:bottom w:val="none" w:sz="0" w:space="0" w:color="auto"/>
            <w:right w:val="none" w:sz="0" w:space="0" w:color="auto"/>
          </w:divBdr>
        </w:div>
        <w:div w:id="567107265">
          <w:marLeft w:val="0"/>
          <w:marRight w:val="0"/>
          <w:marTop w:val="0"/>
          <w:marBottom w:val="0"/>
          <w:divBdr>
            <w:top w:val="none" w:sz="0" w:space="0" w:color="auto"/>
            <w:left w:val="none" w:sz="0" w:space="0" w:color="auto"/>
            <w:bottom w:val="none" w:sz="0" w:space="0" w:color="auto"/>
            <w:right w:val="none" w:sz="0" w:space="0" w:color="auto"/>
          </w:divBdr>
        </w:div>
        <w:div w:id="924723126">
          <w:marLeft w:val="0"/>
          <w:marRight w:val="0"/>
          <w:marTop w:val="0"/>
          <w:marBottom w:val="0"/>
          <w:divBdr>
            <w:top w:val="none" w:sz="0" w:space="0" w:color="auto"/>
            <w:left w:val="none" w:sz="0" w:space="0" w:color="auto"/>
            <w:bottom w:val="none" w:sz="0" w:space="0" w:color="auto"/>
            <w:right w:val="none" w:sz="0" w:space="0" w:color="auto"/>
          </w:divBdr>
        </w:div>
        <w:div w:id="1842692508">
          <w:marLeft w:val="0"/>
          <w:marRight w:val="0"/>
          <w:marTop w:val="0"/>
          <w:marBottom w:val="0"/>
          <w:divBdr>
            <w:top w:val="none" w:sz="0" w:space="0" w:color="auto"/>
            <w:left w:val="none" w:sz="0" w:space="0" w:color="auto"/>
            <w:bottom w:val="none" w:sz="0" w:space="0" w:color="auto"/>
            <w:right w:val="none" w:sz="0" w:space="0" w:color="auto"/>
          </w:divBdr>
        </w:div>
        <w:div w:id="1847399028">
          <w:marLeft w:val="0"/>
          <w:marRight w:val="0"/>
          <w:marTop w:val="0"/>
          <w:marBottom w:val="0"/>
          <w:divBdr>
            <w:top w:val="none" w:sz="0" w:space="0" w:color="auto"/>
            <w:left w:val="none" w:sz="0" w:space="0" w:color="auto"/>
            <w:bottom w:val="none" w:sz="0" w:space="0" w:color="auto"/>
            <w:right w:val="none" w:sz="0" w:space="0" w:color="auto"/>
          </w:divBdr>
        </w:div>
        <w:div w:id="1862890921">
          <w:marLeft w:val="0"/>
          <w:marRight w:val="0"/>
          <w:marTop w:val="0"/>
          <w:marBottom w:val="0"/>
          <w:divBdr>
            <w:top w:val="none" w:sz="0" w:space="0" w:color="auto"/>
            <w:left w:val="none" w:sz="0" w:space="0" w:color="auto"/>
            <w:bottom w:val="none" w:sz="0" w:space="0" w:color="auto"/>
            <w:right w:val="none" w:sz="0" w:space="0" w:color="auto"/>
          </w:divBdr>
        </w:div>
      </w:divsChild>
    </w:div>
    <w:div w:id="509100151">
      <w:bodyDiv w:val="1"/>
      <w:marLeft w:val="0"/>
      <w:marRight w:val="0"/>
      <w:marTop w:val="0"/>
      <w:marBottom w:val="0"/>
      <w:divBdr>
        <w:top w:val="none" w:sz="0" w:space="0" w:color="auto"/>
        <w:left w:val="none" w:sz="0" w:space="0" w:color="auto"/>
        <w:bottom w:val="none" w:sz="0" w:space="0" w:color="auto"/>
        <w:right w:val="none" w:sz="0" w:space="0" w:color="auto"/>
      </w:divBdr>
    </w:div>
    <w:div w:id="541984362">
      <w:bodyDiv w:val="1"/>
      <w:marLeft w:val="0"/>
      <w:marRight w:val="0"/>
      <w:marTop w:val="0"/>
      <w:marBottom w:val="0"/>
      <w:divBdr>
        <w:top w:val="none" w:sz="0" w:space="0" w:color="auto"/>
        <w:left w:val="none" w:sz="0" w:space="0" w:color="auto"/>
        <w:bottom w:val="none" w:sz="0" w:space="0" w:color="auto"/>
        <w:right w:val="none" w:sz="0" w:space="0" w:color="auto"/>
      </w:divBdr>
      <w:divsChild>
        <w:div w:id="303044624">
          <w:marLeft w:val="0"/>
          <w:marRight w:val="0"/>
          <w:marTop w:val="0"/>
          <w:marBottom w:val="0"/>
          <w:divBdr>
            <w:top w:val="none" w:sz="0" w:space="0" w:color="auto"/>
            <w:left w:val="none" w:sz="0" w:space="0" w:color="auto"/>
            <w:bottom w:val="none" w:sz="0" w:space="0" w:color="auto"/>
            <w:right w:val="none" w:sz="0" w:space="0" w:color="auto"/>
          </w:divBdr>
        </w:div>
      </w:divsChild>
    </w:div>
    <w:div w:id="585655211">
      <w:bodyDiv w:val="1"/>
      <w:marLeft w:val="0"/>
      <w:marRight w:val="0"/>
      <w:marTop w:val="0"/>
      <w:marBottom w:val="0"/>
      <w:divBdr>
        <w:top w:val="none" w:sz="0" w:space="0" w:color="auto"/>
        <w:left w:val="none" w:sz="0" w:space="0" w:color="auto"/>
        <w:bottom w:val="none" w:sz="0" w:space="0" w:color="auto"/>
        <w:right w:val="none" w:sz="0" w:space="0" w:color="auto"/>
      </w:divBdr>
      <w:divsChild>
        <w:div w:id="253169975">
          <w:marLeft w:val="0"/>
          <w:marRight w:val="0"/>
          <w:marTop w:val="0"/>
          <w:marBottom w:val="0"/>
          <w:divBdr>
            <w:top w:val="none" w:sz="0" w:space="0" w:color="auto"/>
            <w:left w:val="none" w:sz="0" w:space="0" w:color="auto"/>
            <w:bottom w:val="none" w:sz="0" w:space="0" w:color="auto"/>
            <w:right w:val="none" w:sz="0" w:space="0" w:color="auto"/>
          </w:divBdr>
        </w:div>
        <w:div w:id="421802894">
          <w:marLeft w:val="0"/>
          <w:marRight w:val="0"/>
          <w:marTop w:val="0"/>
          <w:marBottom w:val="0"/>
          <w:divBdr>
            <w:top w:val="none" w:sz="0" w:space="0" w:color="auto"/>
            <w:left w:val="none" w:sz="0" w:space="0" w:color="auto"/>
            <w:bottom w:val="none" w:sz="0" w:space="0" w:color="auto"/>
            <w:right w:val="none" w:sz="0" w:space="0" w:color="auto"/>
          </w:divBdr>
        </w:div>
        <w:div w:id="1036348537">
          <w:marLeft w:val="0"/>
          <w:marRight w:val="0"/>
          <w:marTop w:val="0"/>
          <w:marBottom w:val="0"/>
          <w:divBdr>
            <w:top w:val="none" w:sz="0" w:space="0" w:color="auto"/>
            <w:left w:val="none" w:sz="0" w:space="0" w:color="auto"/>
            <w:bottom w:val="none" w:sz="0" w:space="0" w:color="auto"/>
            <w:right w:val="none" w:sz="0" w:space="0" w:color="auto"/>
          </w:divBdr>
        </w:div>
        <w:div w:id="1250113465">
          <w:marLeft w:val="0"/>
          <w:marRight w:val="0"/>
          <w:marTop w:val="0"/>
          <w:marBottom w:val="0"/>
          <w:divBdr>
            <w:top w:val="none" w:sz="0" w:space="0" w:color="auto"/>
            <w:left w:val="none" w:sz="0" w:space="0" w:color="auto"/>
            <w:bottom w:val="none" w:sz="0" w:space="0" w:color="auto"/>
            <w:right w:val="none" w:sz="0" w:space="0" w:color="auto"/>
          </w:divBdr>
        </w:div>
        <w:div w:id="1842423909">
          <w:marLeft w:val="0"/>
          <w:marRight w:val="0"/>
          <w:marTop w:val="0"/>
          <w:marBottom w:val="0"/>
          <w:divBdr>
            <w:top w:val="none" w:sz="0" w:space="0" w:color="auto"/>
            <w:left w:val="none" w:sz="0" w:space="0" w:color="auto"/>
            <w:bottom w:val="none" w:sz="0" w:space="0" w:color="auto"/>
            <w:right w:val="none" w:sz="0" w:space="0" w:color="auto"/>
          </w:divBdr>
        </w:div>
        <w:div w:id="2123378318">
          <w:marLeft w:val="0"/>
          <w:marRight w:val="0"/>
          <w:marTop w:val="0"/>
          <w:marBottom w:val="0"/>
          <w:divBdr>
            <w:top w:val="none" w:sz="0" w:space="0" w:color="auto"/>
            <w:left w:val="none" w:sz="0" w:space="0" w:color="auto"/>
            <w:bottom w:val="none" w:sz="0" w:space="0" w:color="auto"/>
            <w:right w:val="none" w:sz="0" w:space="0" w:color="auto"/>
          </w:divBdr>
        </w:div>
      </w:divsChild>
    </w:div>
    <w:div w:id="604505233">
      <w:bodyDiv w:val="1"/>
      <w:marLeft w:val="0"/>
      <w:marRight w:val="0"/>
      <w:marTop w:val="0"/>
      <w:marBottom w:val="0"/>
      <w:divBdr>
        <w:top w:val="none" w:sz="0" w:space="0" w:color="auto"/>
        <w:left w:val="none" w:sz="0" w:space="0" w:color="auto"/>
        <w:bottom w:val="none" w:sz="0" w:space="0" w:color="auto"/>
        <w:right w:val="none" w:sz="0" w:space="0" w:color="auto"/>
      </w:divBdr>
    </w:div>
    <w:div w:id="646016143">
      <w:bodyDiv w:val="1"/>
      <w:marLeft w:val="0"/>
      <w:marRight w:val="0"/>
      <w:marTop w:val="0"/>
      <w:marBottom w:val="0"/>
      <w:divBdr>
        <w:top w:val="none" w:sz="0" w:space="0" w:color="auto"/>
        <w:left w:val="none" w:sz="0" w:space="0" w:color="auto"/>
        <w:bottom w:val="none" w:sz="0" w:space="0" w:color="auto"/>
        <w:right w:val="none" w:sz="0" w:space="0" w:color="auto"/>
      </w:divBdr>
    </w:div>
    <w:div w:id="658582751">
      <w:bodyDiv w:val="1"/>
      <w:marLeft w:val="0"/>
      <w:marRight w:val="0"/>
      <w:marTop w:val="0"/>
      <w:marBottom w:val="0"/>
      <w:divBdr>
        <w:top w:val="none" w:sz="0" w:space="0" w:color="auto"/>
        <w:left w:val="none" w:sz="0" w:space="0" w:color="auto"/>
        <w:bottom w:val="none" w:sz="0" w:space="0" w:color="auto"/>
        <w:right w:val="none" w:sz="0" w:space="0" w:color="auto"/>
      </w:divBdr>
      <w:divsChild>
        <w:div w:id="260181922">
          <w:marLeft w:val="720"/>
          <w:marRight w:val="0"/>
          <w:marTop w:val="0"/>
          <w:marBottom w:val="0"/>
          <w:divBdr>
            <w:top w:val="none" w:sz="0" w:space="0" w:color="auto"/>
            <w:left w:val="none" w:sz="0" w:space="0" w:color="auto"/>
            <w:bottom w:val="none" w:sz="0" w:space="0" w:color="auto"/>
            <w:right w:val="none" w:sz="0" w:space="0" w:color="auto"/>
          </w:divBdr>
        </w:div>
        <w:div w:id="1560677344">
          <w:marLeft w:val="720"/>
          <w:marRight w:val="0"/>
          <w:marTop w:val="0"/>
          <w:marBottom w:val="0"/>
          <w:divBdr>
            <w:top w:val="none" w:sz="0" w:space="0" w:color="auto"/>
            <w:left w:val="none" w:sz="0" w:space="0" w:color="auto"/>
            <w:bottom w:val="none" w:sz="0" w:space="0" w:color="auto"/>
            <w:right w:val="none" w:sz="0" w:space="0" w:color="auto"/>
          </w:divBdr>
        </w:div>
      </w:divsChild>
    </w:div>
    <w:div w:id="661156347">
      <w:bodyDiv w:val="1"/>
      <w:marLeft w:val="0"/>
      <w:marRight w:val="0"/>
      <w:marTop w:val="0"/>
      <w:marBottom w:val="0"/>
      <w:divBdr>
        <w:top w:val="none" w:sz="0" w:space="0" w:color="auto"/>
        <w:left w:val="none" w:sz="0" w:space="0" w:color="auto"/>
        <w:bottom w:val="none" w:sz="0" w:space="0" w:color="auto"/>
        <w:right w:val="none" w:sz="0" w:space="0" w:color="auto"/>
      </w:divBdr>
    </w:div>
    <w:div w:id="689380046">
      <w:bodyDiv w:val="1"/>
      <w:marLeft w:val="0"/>
      <w:marRight w:val="0"/>
      <w:marTop w:val="0"/>
      <w:marBottom w:val="0"/>
      <w:divBdr>
        <w:top w:val="none" w:sz="0" w:space="0" w:color="auto"/>
        <w:left w:val="none" w:sz="0" w:space="0" w:color="auto"/>
        <w:bottom w:val="none" w:sz="0" w:space="0" w:color="auto"/>
        <w:right w:val="none" w:sz="0" w:space="0" w:color="auto"/>
      </w:divBdr>
    </w:div>
    <w:div w:id="698168618">
      <w:bodyDiv w:val="1"/>
      <w:marLeft w:val="0"/>
      <w:marRight w:val="0"/>
      <w:marTop w:val="0"/>
      <w:marBottom w:val="0"/>
      <w:divBdr>
        <w:top w:val="none" w:sz="0" w:space="0" w:color="auto"/>
        <w:left w:val="none" w:sz="0" w:space="0" w:color="auto"/>
        <w:bottom w:val="none" w:sz="0" w:space="0" w:color="auto"/>
        <w:right w:val="none" w:sz="0" w:space="0" w:color="auto"/>
      </w:divBdr>
    </w:div>
    <w:div w:id="704256848">
      <w:bodyDiv w:val="1"/>
      <w:marLeft w:val="0"/>
      <w:marRight w:val="0"/>
      <w:marTop w:val="0"/>
      <w:marBottom w:val="0"/>
      <w:divBdr>
        <w:top w:val="none" w:sz="0" w:space="0" w:color="auto"/>
        <w:left w:val="none" w:sz="0" w:space="0" w:color="auto"/>
        <w:bottom w:val="none" w:sz="0" w:space="0" w:color="auto"/>
        <w:right w:val="none" w:sz="0" w:space="0" w:color="auto"/>
      </w:divBdr>
    </w:div>
    <w:div w:id="708189063">
      <w:bodyDiv w:val="1"/>
      <w:marLeft w:val="0"/>
      <w:marRight w:val="0"/>
      <w:marTop w:val="0"/>
      <w:marBottom w:val="0"/>
      <w:divBdr>
        <w:top w:val="none" w:sz="0" w:space="0" w:color="auto"/>
        <w:left w:val="none" w:sz="0" w:space="0" w:color="auto"/>
        <w:bottom w:val="none" w:sz="0" w:space="0" w:color="auto"/>
        <w:right w:val="none" w:sz="0" w:space="0" w:color="auto"/>
      </w:divBdr>
    </w:div>
    <w:div w:id="709037982">
      <w:bodyDiv w:val="1"/>
      <w:marLeft w:val="0"/>
      <w:marRight w:val="0"/>
      <w:marTop w:val="0"/>
      <w:marBottom w:val="0"/>
      <w:divBdr>
        <w:top w:val="none" w:sz="0" w:space="0" w:color="auto"/>
        <w:left w:val="none" w:sz="0" w:space="0" w:color="auto"/>
        <w:bottom w:val="none" w:sz="0" w:space="0" w:color="auto"/>
        <w:right w:val="none" w:sz="0" w:space="0" w:color="auto"/>
      </w:divBdr>
    </w:div>
    <w:div w:id="733090182">
      <w:bodyDiv w:val="1"/>
      <w:marLeft w:val="0"/>
      <w:marRight w:val="0"/>
      <w:marTop w:val="0"/>
      <w:marBottom w:val="0"/>
      <w:divBdr>
        <w:top w:val="none" w:sz="0" w:space="0" w:color="auto"/>
        <w:left w:val="none" w:sz="0" w:space="0" w:color="auto"/>
        <w:bottom w:val="none" w:sz="0" w:space="0" w:color="auto"/>
        <w:right w:val="none" w:sz="0" w:space="0" w:color="auto"/>
      </w:divBdr>
    </w:div>
    <w:div w:id="740710656">
      <w:bodyDiv w:val="1"/>
      <w:marLeft w:val="0"/>
      <w:marRight w:val="0"/>
      <w:marTop w:val="0"/>
      <w:marBottom w:val="0"/>
      <w:divBdr>
        <w:top w:val="none" w:sz="0" w:space="0" w:color="auto"/>
        <w:left w:val="none" w:sz="0" w:space="0" w:color="auto"/>
        <w:bottom w:val="none" w:sz="0" w:space="0" w:color="auto"/>
        <w:right w:val="none" w:sz="0" w:space="0" w:color="auto"/>
      </w:divBdr>
      <w:divsChild>
        <w:div w:id="241064938">
          <w:marLeft w:val="0"/>
          <w:marRight w:val="0"/>
          <w:marTop w:val="0"/>
          <w:marBottom w:val="0"/>
          <w:divBdr>
            <w:top w:val="none" w:sz="0" w:space="0" w:color="auto"/>
            <w:left w:val="none" w:sz="0" w:space="0" w:color="auto"/>
            <w:bottom w:val="none" w:sz="0" w:space="0" w:color="auto"/>
            <w:right w:val="none" w:sz="0" w:space="0" w:color="auto"/>
          </w:divBdr>
        </w:div>
        <w:div w:id="1217202927">
          <w:marLeft w:val="0"/>
          <w:marRight w:val="0"/>
          <w:marTop w:val="0"/>
          <w:marBottom w:val="0"/>
          <w:divBdr>
            <w:top w:val="none" w:sz="0" w:space="0" w:color="auto"/>
            <w:left w:val="none" w:sz="0" w:space="0" w:color="auto"/>
            <w:bottom w:val="none" w:sz="0" w:space="0" w:color="auto"/>
            <w:right w:val="none" w:sz="0" w:space="0" w:color="auto"/>
          </w:divBdr>
        </w:div>
        <w:div w:id="1283919569">
          <w:marLeft w:val="0"/>
          <w:marRight w:val="0"/>
          <w:marTop w:val="0"/>
          <w:marBottom w:val="0"/>
          <w:divBdr>
            <w:top w:val="none" w:sz="0" w:space="0" w:color="auto"/>
            <w:left w:val="none" w:sz="0" w:space="0" w:color="auto"/>
            <w:bottom w:val="none" w:sz="0" w:space="0" w:color="auto"/>
            <w:right w:val="none" w:sz="0" w:space="0" w:color="auto"/>
          </w:divBdr>
        </w:div>
        <w:div w:id="1872186931">
          <w:marLeft w:val="0"/>
          <w:marRight w:val="0"/>
          <w:marTop w:val="0"/>
          <w:marBottom w:val="0"/>
          <w:divBdr>
            <w:top w:val="none" w:sz="0" w:space="0" w:color="auto"/>
            <w:left w:val="none" w:sz="0" w:space="0" w:color="auto"/>
            <w:bottom w:val="none" w:sz="0" w:space="0" w:color="auto"/>
            <w:right w:val="none" w:sz="0" w:space="0" w:color="auto"/>
          </w:divBdr>
        </w:div>
        <w:div w:id="1984698543">
          <w:marLeft w:val="0"/>
          <w:marRight w:val="0"/>
          <w:marTop w:val="0"/>
          <w:marBottom w:val="0"/>
          <w:divBdr>
            <w:top w:val="none" w:sz="0" w:space="0" w:color="auto"/>
            <w:left w:val="none" w:sz="0" w:space="0" w:color="auto"/>
            <w:bottom w:val="none" w:sz="0" w:space="0" w:color="auto"/>
            <w:right w:val="none" w:sz="0" w:space="0" w:color="auto"/>
          </w:divBdr>
        </w:div>
      </w:divsChild>
    </w:div>
    <w:div w:id="802308499">
      <w:bodyDiv w:val="1"/>
      <w:marLeft w:val="0"/>
      <w:marRight w:val="0"/>
      <w:marTop w:val="0"/>
      <w:marBottom w:val="0"/>
      <w:divBdr>
        <w:top w:val="none" w:sz="0" w:space="0" w:color="auto"/>
        <w:left w:val="none" w:sz="0" w:space="0" w:color="auto"/>
        <w:bottom w:val="none" w:sz="0" w:space="0" w:color="auto"/>
        <w:right w:val="none" w:sz="0" w:space="0" w:color="auto"/>
      </w:divBdr>
    </w:div>
    <w:div w:id="814682125">
      <w:bodyDiv w:val="1"/>
      <w:marLeft w:val="0"/>
      <w:marRight w:val="0"/>
      <w:marTop w:val="0"/>
      <w:marBottom w:val="0"/>
      <w:divBdr>
        <w:top w:val="none" w:sz="0" w:space="0" w:color="auto"/>
        <w:left w:val="none" w:sz="0" w:space="0" w:color="auto"/>
        <w:bottom w:val="none" w:sz="0" w:space="0" w:color="auto"/>
        <w:right w:val="none" w:sz="0" w:space="0" w:color="auto"/>
      </w:divBdr>
      <w:divsChild>
        <w:div w:id="1255284488">
          <w:marLeft w:val="0"/>
          <w:marRight w:val="0"/>
          <w:marTop w:val="0"/>
          <w:marBottom w:val="0"/>
          <w:divBdr>
            <w:top w:val="none" w:sz="0" w:space="0" w:color="auto"/>
            <w:left w:val="none" w:sz="0" w:space="0" w:color="auto"/>
            <w:bottom w:val="none" w:sz="0" w:space="0" w:color="auto"/>
            <w:right w:val="none" w:sz="0" w:space="0" w:color="auto"/>
          </w:divBdr>
        </w:div>
        <w:div w:id="1223980270">
          <w:marLeft w:val="0"/>
          <w:marRight w:val="0"/>
          <w:marTop w:val="0"/>
          <w:marBottom w:val="0"/>
          <w:divBdr>
            <w:top w:val="none" w:sz="0" w:space="0" w:color="auto"/>
            <w:left w:val="none" w:sz="0" w:space="0" w:color="auto"/>
            <w:bottom w:val="none" w:sz="0" w:space="0" w:color="auto"/>
            <w:right w:val="none" w:sz="0" w:space="0" w:color="auto"/>
          </w:divBdr>
          <w:divsChild>
            <w:div w:id="899751950">
              <w:marLeft w:val="0"/>
              <w:marRight w:val="0"/>
              <w:marTop w:val="0"/>
              <w:marBottom w:val="165"/>
              <w:divBdr>
                <w:top w:val="none" w:sz="0" w:space="0" w:color="auto"/>
                <w:left w:val="none" w:sz="0" w:space="0" w:color="auto"/>
                <w:bottom w:val="none" w:sz="0" w:space="0" w:color="auto"/>
                <w:right w:val="none" w:sz="0" w:space="0" w:color="auto"/>
              </w:divBdr>
              <w:divsChild>
                <w:div w:id="1700010691">
                  <w:marLeft w:val="0"/>
                  <w:marRight w:val="0"/>
                  <w:marTop w:val="0"/>
                  <w:marBottom w:val="0"/>
                  <w:divBdr>
                    <w:top w:val="none" w:sz="0" w:space="0" w:color="auto"/>
                    <w:left w:val="none" w:sz="0" w:space="0" w:color="auto"/>
                    <w:bottom w:val="none" w:sz="0" w:space="0" w:color="auto"/>
                    <w:right w:val="none" w:sz="0" w:space="0" w:color="auto"/>
                  </w:divBdr>
                  <w:divsChild>
                    <w:div w:id="26341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388197">
          <w:marLeft w:val="0"/>
          <w:marRight w:val="0"/>
          <w:marTop w:val="165"/>
          <w:marBottom w:val="165"/>
          <w:divBdr>
            <w:top w:val="none" w:sz="0" w:space="0" w:color="auto"/>
            <w:left w:val="none" w:sz="0" w:space="0" w:color="auto"/>
            <w:bottom w:val="none" w:sz="0" w:space="0" w:color="auto"/>
            <w:right w:val="none" w:sz="0" w:space="0" w:color="auto"/>
          </w:divBdr>
          <w:divsChild>
            <w:div w:id="103768506">
              <w:marLeft w:val="0"/>
              <w:marRight w:val="0"/>
              <w:marTop w:val="0"/>
              <w:marBottom w:val="0"/>
              <w:divBdr>
                <w:top w:val="none" w:sz="0" w:space="0" w:color="auto"/>
                <w:left w:val="none" w:sz="0" w:space="0" w:color="auto"/>
                <w:bottom w:val="none" w:sz="0" w:space="0" w:color="auto"/>
                <w:right w:val="none" w:sz="0" w:space="0" w:color="auto"/>
              </w:divBdr>
              <w:divsChild>
                <w:div w:id="116267930">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865212486">
      <w:bodyDiv w:val="1"/>
      <w:marLeft w:val="0"/>
      <w:marRight w:val="0"/>
      <w:marTop w:val="0"/>
      <w:marBottom w:val="0"/>
      <w:divBdr>
        <w:top w:val="none" w:sz="0" w:space="0" w:color="auto"/>
        <w:left w:val="none" w:sz="0" w:space="0" w:color="auto"/>
        <w:bottom w:val="none" w:sz="0" w:space="0" w:color="auto"/>
        <w:right w:val="none" w:sz="0" w:space="0" w:color="auto"/>
      </w:divBdr>
    </w:div>
    <w:div w:id="906693776">
      <w:bodyDiv w:val="1"/>
      <w:marLeft w:val="0"/>
      <w:marRight w:val="0"/>
      <w:marTop w:val="0"/>
      <w:marBottom w:val="0"/>
      <w:divBdr>
        <w:top w:val="none" w:sz="0" w:space="0" w:color="auto"/>
        <w:left w:val="none" w:sz="0" w:space="0" w:color="auto"/>
        <w:bottom w:val="none" w:sz="0" w:space="0" w:color="auto"/>
        <w:right w:val="none" w:sz="0" w:space="0" w:color="auto"/>
      </w:divBdr>
    </w:div>
    <w:div w:id="968438945">
      <w:bodyDiv w:val="1"/>
      <w:marLeft w:val="0"/>
      <w:marRight w:val="0"/>
      <w:marTop w:val="0"/>
      <w:marBottom w:val="0"/>
      <w:divBdr>
        <w:top w:val="none" w:sz="0" w:space="0" w:color="auto"/>
        <w:left w:val="none" w:sz="0" w:space="0" w:color="auto"/>
        <w:bottom w:val="none" w:sz="0" w:space="0" w:color="auto"/>
        <w:right w:val="none" w:sz="0" w:space="0" w:color="auto"/>
      </w:divBdr>
    </w:div>
    <w:div w:id="991953828">
      <w:bodyDiv w:val="1"/>
      <w:marLeft w:val="0"/>
      <w:marRight w:val="0"/>
      <w:marTop w:val="0"/>
      <w:marBottom w:val="0"/>
      <w:divBdr>
        <w:top w:val="none" w:sz="0" w:space="0" w:color="auto"/>
        <w:left w:val="none" w:sz="0" w:space="0" w:color="auto"/>
        <w:bottom w:val="none" w:sz="0" w:space="0" w:color="auto"/>
        <w:right w:val="none" w:sz="0" w:space="0" w:color="auto"/>
      </w:divBdr>
    </w:div>
    <w:div w:id="1213224976">
      <w:bodyDiv w:val="1"/>
      <w:marLeft w:val="0"/>
      <w:marRight w:val="0"/>
      <w:marTop w:val="0"/>
      <w:marBottom w:val="0"/>
      <w:divBdr>
        <w:top w:val="none" w:sz="0" w:space="0" w:color="auto"/>
        <w:left w:val="none" w:sz="0" w:space="0" w:color="auto"/>
        <w:bottom w:val="none" w:sz="0" w:space="0" w:color="auto"/>
        <w:right w:val="none" w:sz="0" w:space="0" w:color="auto"/>
      </w:divBdr>
      <w:divsChild>
        <w:div w:id="275873592">
          <w:marLeft w:val="720"/>
          <w:marRight w:val="0"/>
          <w:marTop w:val="0"/>
          <w:marBottom w:val="0"/>
          <w:divBdr>
            <w:top w:val="none" w:sz="0" w:space="0" w:color="auto"/>
            <w:left w:val="none" w:sz="0" w:space="0" w:color="auto"/>
            <w:bottom w:val="none" w:sz="0" w:space="0" w:color="auto"/>
            <w:right w:val="none" w:sz="0" w:space="0" w:color="auto"/>
          </w:divBdr>
        </w:div>
        <w:div w:id="698362249">
          <w:marLeft w:val="720"/>
          <w:marRight w:val="0"/>
          <w:marTop w:val="0"/>
          <w:marBottom w:val="0"/>
          <w:divBdr>
            <w:top w:val="none" w:sz="0" w:space="0" w:color="auto"/>
            <w:left w:val="none" w:sz="0" w:space="0" w:color="auto"/>
            <w:bottom w:val="none" w:sz="0" w:space="0" w:color="auto"/>
            <w:right w:val="none" w:sz="0" w:space="0" w:color="auto"/>
          </w:divBdr>
        </w:div>
      </w:divsChild>
    </w:div>
    <w:div w:id="1215314692">
      <w:bodyDiv w:val="1"/>
      <w:marLeft w:val="0"/>
      <w:marRight w:val="0"/>
      <w:marTop w:val="0"/>
      <w:marBottom w:val="0"/>
      <w:divBdr>
        <w:top w:val="none" w:sz="0" w:space="0" w:color="auto"/>
        <w:left w:val="none" w:sz="0" w:space="0" w:color="auto"/>
        <w:bottom w:val="none" w:sz="0" w:space="0" w:color="auto"/>
        <w:right w:val="none" w:sz="0" w:space="0" w:color="auto"/>
      </w:divBdr>
    </w:div>
    <w:div w:id="1230504672">
      <w:bodyDiv w:val="1"/>
      <w:marLeft w:val="0"/>
      <w:marRight w:val="0"/>
      <w:marTop w:val="0"/>
      <w:marBottom w:val="0"/>
      <w:divBdr>
        <w:top w:val="none" w:sz="0" w:space="0" w:color="auto"/>
        <w:left w:val="none" w:sz="0" w:space="0" w:color="auto"/>
        <w:bottom w:val="none" w:sz="0" w:space="0" w:color="auto"/>
        <w:right w:val="none" w:sz="0" w:space="0" w:color="auto"/>
      </w:divBdr>
    </w:div>
    <w:div w:id="1295793340">
      <w:bodyDiv w:val="1"/>
      <w:marLeft w:val="0"/>
      <w:marRight w:val="0"/>
      <w:marTop w:val="0"/>
      <w:marBottom w:val="0"/>
      <w:divBdr>
        <w:top w:val="none" w:sz="0" w:space="0" w:color="auto"/>
        <w:left w:val="none" w:sz="0" w:space="0" w:color="auto"/>
        <w:bottom w:val="none" w:sz="0" w:space="0" w:color="auto"/>
        <w:right w:val="none" w:sz="0" w:space="0" w:color="auto"/>
      </w:divBdr>
      <w:divsChild>
        <w:div w:id="269817392">
          <w:marLeft w:val="0"/>
          <w:marRight w:val="0"/>
          <w:marTop w:val="0"/>
          <w:marBottom w:val="0"/>
          <w:divBdr>
            <w:top w:val="none" w:sz="0" w:space="0" w:color="auto"/>
            <w:left w:val="none" w:sz="0" w:space="0" w:color="auto"/>
            <w:bottom w:val="none" w:sz="0" w:space="0" w:color="auto"/>
            <w:right w:val="none" w:sz="0" w:space="0" w:color="auto"/>
          </w:divBdr>
        </w:div>
        <w:div w:id="275143376">
          <w:marLeft w:val="0"/>
          <w:marRight w:val="0"/>
          <w:marTop w:val="0"/>
          <w:marBottom w:val="0"/>
          <w:divBdr>
            <w:top w:val="none" w:sz="0" w:space="0" w:color="auto"/>
            <w:left w:val="none" w:sz="0" w:space="0" w:color="auto"/>
            <w:bottom w:val="none" w:sz="0" w:space="0" w:color="auto"/>
            <w:right w:val="none" w:sz="0" w:space="0" w:color="auto"/>
          </w:divBdr>
        </w:div>
        <w:div w:id="1169635120">
          <w:marLeft w:val="0"/>
          <w:marRight w:val="0"/>
          <w:marTop w:val="0"/>
          <w:marBottom w:val="0"/>
          <w:divBdr>
            <w:top w:val="none" w:sz="0" w:space="0" w:color="auto"/>
            <w:left w:val="none" w:sz="0" w:space="0" w:color="auto"/>
            <w:bottom w:val="none" w:sz="0" w:space="0" w:color="auto"/>
            <w:right w:val="none" w:sz="0" w:space="0" w:color="auto"/>
          </w:divBdr>
        </w:div>
        <w:div w:id="1218199543">
          <w:marLeft w:val="0"/>
          <w:marRight w:val="0"/>
          <w:marTop w:val="0"/>
          <w:marBottom w:val="0"/>
          <w:divBdr>
            <w:top w:val="none" w:sz="0" w:space="0" w:color="auto"/>
            <w:left w:val="none" w:sz="0" w:space="0" w:color="auto"/>
            <w:bottom w:val="none" w:sz="0" w:space="0" w:color="auto"/>
            <w:right w:val="none" w:sz="0" w:space="0" w:color="auto"/>
          </w:divBdr>
        </w:div>
        <w:div w:id="1908883130">
          <w:marLeft w:val="0"/>
          <w:marRight w:val="0"/>
          <w:marTop w:val="0"/>
          <w:marBottom w:val="0"/>
          <w:divBdr>
            <w:top w:val="none" w:sz="0" w:space="0" w:color="auto"/>
            <w:left w:val="none" w:sz="0" w:space="0" w:color="auto"/>
            <w:bottom w:val="none" w:sz="0" w:space="0" w:color="auto"/>
            <w:right w:val="none" w:sz="0" w:space="0" w:color="auto"/>
          </w:divBdr>
        </w:div>
      </w:divsChild>
    </w:div>
    <w:div w:id="1347635784">
      <w:bodyDiv w:val="1"/>
      <w:marLeft w:val="0"/>
      <w:marRight w:val="0"/>
      <w:marTop w:val="0"/>
      <w:marBottom w:val="0"/>
      <w:divBdr>
        <w:top w:val="none" w:sz="0" w:space="0" w:color="auto"/>
        <w:left w:val="none" w:sz="0" w:space="0" w:color="auto"/>
        <w:bottom w:val="none" w:sz="0" w:space="0" w:color="auto"/>
        <w:right w:val="none" w:sz="0" w:space="0" w:color="auto"/>
      </w:divBdr>
    </w:div>
    <w:div w:id="1402413563">
      <w:bodyDiv w:val="1"/>
      <w:marLeft w:val="0"/>
      <w:marRight w:val="0"/>
      <w:marTop w:val="0"/>
      <w:marBottom w:val="0"/>
      <w:divBdr>
        <w:top w:val="none" w:sz="0" w:space="0" w:color="auto"/>
        <w:left w:val="none" w:sz="0" w:space="0" w:color="auto"/>
        <w:bottom w:val="none" w:sz="0" w:space="0" w:color="auto"/>
        <w:right w:val="none" w:sz="0" w:space="0" w:color="auto"/>
      </w:divBdr>
    </w:div>
    <w:div w:id="1547795443">
      <w:bodyDiv w:val="1"/>
      <w:marLeft w:val="0"/>
      <w:marRight w:val="0"/>
      <w:marTop w:val="0"/>
      <w:marBottom w:val="0"/>
      <w:divBdr>
        <w:top w:val="none" w:sz="0" w:space="0" w:color="auto"/>
        <w:left w:val="none" w:sz="0" w:space="0" w:color="auto"/>
        <w:bottom w:val="none" w:sz="0" w:space="0" w:color="auto"/>
        <w:right w:val="none" w:sz="0" w:space="0" w:color="auto"/>
      </w:divBdr>
    </w:div>
    <w:div w:id="1615014791">
      <w:bodyDiv w:val="1"/>
      <w:marLeft w:val="0"/>
      <w:marRight w:val="0"/>
      <w:marTop w:val="0"/>
      <w:marBottom w:val="0"/>
      <w:divBdr>
        <w:top w:val="none" w:sz="0" w:space="0" w:color="auto"/>
        <w:left w:val="none" w:sz="0" w:space="0" w:color="auto"/>
        <w:bottom w:val="none" w:sz="0" w:space="0" w:color="auto"/>
        <w:right w:val="none" w:sz="0" w:space="0" w:color="auto"/>
      </w:divBdr>
      <w:divsChild>
        <w:div w:id="124154686">
          <w:marLeft w:val="0"/>
          <w:marRight w:val="0"/>
          <w:marTop w:val="0"/>
          <w:marBottom w:val="0"/>
          <w:divBdr>
            <w:top w:val="none" w:sz="0" w:space="0" w:color="auto"/>
            <w:left w:val="none" w:sz="0" w:space="0" w:color="auto"/>
            <w:bottom w:val="none" w:sz="0" w:space="0" w:color="auto"/>
            <w:right w:val="none" w:sz="0" w:space="0" w:color="auto"/>
          </w:divBdr>
        </w:div>
        <w:div w:id="711805653">
          <w:marLeft w:val="0"/>
          <w:marRight w:val="0"/>
          <w:marTop w:val="0"/>
          <w:marBottom w:val="0"/>
          <w:divBdr>
            <w:top w:val="none" w:sz="0" w:space="0" w:color="auto"/>
            <w:left w:val="none" w:sz="0" w:space="0" w:color="auto"/>
            <w:bottom w:val="none" w:sz="0" w:space="0" w:color="auto"/>
            <w:right w:val="none" w:sz="0" w:space="0" w:color="auto"/>
          </w:divBdr>
        </w:div>
        <w:div w:id="957757210">
          <w:marLeft w:val="0"/>
          <w:marRight w:val="0"/>
          <w:marTop w:val="0"/>
          <w:marBottom w:val="0"/>
          <w:divBdr>
            <w:top w:val="none" w:sz="0" w:space="0" w:color="auto"/>
            <w:left w:val="none" w:sz="0" w:space="0" w:color="auto"/>
            <w:bottom w:val="none" w:sz="0" w:space="0" w:color="auto"/>
            <w:right w:val="none" w:sz="0" w:space="0" w:color="auto"/>
          </w:divBdr>
        </w:div>
        <w:div w:id="1741243880">
          <w:marLeft w:val="0"/>
          <w:marRight w:val="0"/>
          <w:marTop w:val="0"/>
          <w:marBottom w:val="0"/>
          <w:divBdr>
            <w:top w:val="none" w:sz="0" w:space="0" w:color="auto"/>
            <w:left w:val="none" w:sz="0" w:space="0" w:color="auto"/>
            <w:bottom w:val="none" w:sz="0" w:space="0" w:color="auto"/>
            <w:right w:val="none" w:sz="0" w:space="0" w:color="auto"/>
          </w:divBdr>
        </w:div>
        <w:div w:id="1878927842">
          <w:marLeft w:val="0"/>
          <w:marRight w:val="0"/>
          <w:marTop w:val="0"/>
          <w:marBottom w:val="0"/>
          <w:divBdr>
            <w:top w:val="none" w:sz="0" w:space="0" w:color="auto"/>
            <w:left w:val="none" w:sz="0" w:space="0" w:color="auto"/>
            <w:bottom w:val="none" w:sz="0" w:space="0" w:color="auto"/>
            <w:right w:val="none" w:sz="0" w:space="0" w:color="auto"/>
          </w:divBdr>
        </w:div>
      </w:divsChild>
    </w:div>
    <w:div w:id="1737321286">
      <w:bodyDiv w:val="1"/>
      <w:marLeft w:val="0"/>
      <w:marRight w:val="0"/>
      <w:marTop w:val="0"/>
      <w:marBottom w:val="0"/>
      <w:divBdr>
        <w:top w:val="none" w:sz="0" w:space="0" w:color="auto"/>
        <w:left w:val="none" w:sz="0" w:space="0" w:color="auto"/>
        <w:bottom w:val="none" w:sz="0" w:space="0" w:color="auto"/>
        <w:right w:val="none" w:sz="0" w:space="0" w:color="auto"/>
      </w:divBdr>
      <w:divsChild>
        <w:div w:id="934824000">
          <w:marLeft w:val="0"/>
          <w:marRight w:val="0"/>
          <w:marTop w:val="0"/>
          <w:marBottom w:val="0"/>
          <w:divBdr>
            <w:top w:val="none" w:sz="0" w:space="0" w:color="auto"/>
            <w:left w:val="none" w:sz="0" w:space="0" w:color="auto"/>
            <w:bottom w:val="none" w:sz="0" w:space="0" w:color="auto"/>
            <w:right w:val="none" w:sz="0" w:space="0" w:color="auto"/>
          </w:divBdr>
        </w:div>
        <w:div w:id="606815635">
          <w:marLeft w:val="0"/>
          <w:marRight w:val="0"/>
          <w:marTop w:val="0"/>
          <w:marBottom w:val="0"/>
          <w:divBdr>
            <w:top w:val="none" w:sz="0" w:space="0" w:color="auto"/>
            <w:left w:val="none" w:sz="0" w:space="0" w:color="auto"/>
            <w:bottom w:val="none" w:sz="0" w:space="0" w:color="auto"/>
            <w:right w:val="none" w:sz="0" w:space="0" w:color="auto"/>
          </w:divBdr>
          <w:divsChild>
            <w:div w:id="1198159581">
              <w:marLeft w:val="0"/>
              <w:marRight w:val="0"/>
              <w:marTop w:val="0"/>
              <w:marBottom w:val="165"/>
              <w:divBdr>
                <w:top w:val="none" w:sz="0" w:space="0" w:color="auto"/>
                <w:left w:val="none" w:sz="0" w:space="0" w:color="auto"/>
                <w:bottom w:val="none" w:sz="0" w:space="0" w:color="auto"/>
                <w:right w:val="none" w:sz="0" w:space="0" w:color="auto"/>
              </w:divBdr>
              <w:divsChild>
                <w:div w:id="335421824">
                  <w:marLeft w:val="0"/>
                  <w:marRight w:val="0"/>
                  <w:marTop w:val="0"/>
                  <w:marBottom w:val="0"/>
                  <w:divBdr>
                    <w:top w:val="none" w:sz="0" w:space="0" w:color="auto"/>
                    <w:left w:val="none" w:sz="0" w:space="0" w:color="auto"/>
                    <w:bottom w:val="none" w:sz="0" w:space="0" w:color="auto"/>
                    <w:right w:val="none" w:sz="0" w:space="0" w:color="auto"/>
                  </w:divBdr>
                  <w:divsChild>
                    <w:div w:id="149436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595822">
          <w:marLeft w:val="0"/>
          <w:marRight w:val="0"/>
          <w:marTop w:val="165"/>
          <w:marBottom w:val="165"/>
          <w:divBdr>
            <w:top w:val="none" w:sz="0" w:space="0" w:color="auto"/>
            <w:left w:val="none" w:sz="0" w:space="0" w:color="auto"/>
            <w:bottom w:val="none" w:sz="0" w:space="0" w:color="auto"/>
            <w:right w:val="none" w:sz="0" w:space="0" w:color="auto"/>
          </w:divBdr>
          <w:divsChild>
            <w:div w:id="566502447">
              <w:marLeft w:val="0"/>
              <w:marRight w:val="0"/>
              <w:marTop w:val="0"/>
              <w:marBottom w:val="0"/>
              <w:divBdr>
                <w:top w:val="none" w:sz="0" w:space="0" w:color="auto"/>
                <w:left w:val="none" w:sz="0" w:space="0" w:color="auto"/>
                <w:bottom w:val="none" w:sz="0" w:space="0" w:color="auto"/>
                <w:right w:val="none" w:sz="0" w:space="0" w:color="auto"/>
              </w:divBdr>
              <w:divsChild>
                <w:div w:id="900747390">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1781531995">
      <w:bodyDiv w:val="1"/>
      <w:marLeft w:val="0"/>
      <w:marRight w:val="0"/>
      <w:marTop w:val="0"/>
      <w:marBottom w:val="0"/>
      <w:divBdr>
        <w:top w:val="none" w:sz="0" w:space="0" w:color="auto"/>
        <w:left w:val="none" w:sz="0" w:space="0" w:color="auto"/>
        <w:bottom w:val="none" w:sz="0" w:space="0" w:color="auto"/>
        <w:right w:val="none" w:sz="0" w:space="0" w:color="auto"/>
      </w:divBdr>
      <w:divsChild>
        <w:div w:id="1093360973">
          <w:marLeft w:val="0"/>
          <w:marRight w:val="0"/>
          <w:marTop w:val="0"/>
          <w:marBottom w:val="0"/>
          <w:divBdr>
            <w:top w:val="none" w:sz="0" w:space="0" w:color="auto"/>
            <w:left w:val="none" w:sz="0" w:space="0" w:color="auto"/>
            <w:bottom w:val="none" w:sz="0" w:space="0" w:color="auto"/>
            <w:right w:val="none" w:sz="0" w:space="0" w:color="auto"/>
          </w:divBdr>
        </w:div>
      </w:divsChild>
    </w:div>
    <w:div w:id="1809320590">
      <w:bodyDiv w:val="1"/>
      <w:marLeft w:val="0"/>
      <w:marRight w:val="0"/>
      <w:marTop w:val="0"/>
      <w:marBottom w:val="0"/>
      <w:divBdr>
        <w:top w:val="none" w:sz="0" w:space="0" w:color="auto"/>
        <w:left w:val="none" w:sz="0" w:space="0" w:color="auto"/>
        <w:bottom w:val="none" w:sz="0" w:space="0" w:color="auto"/>
        <w:right w:val="none" w:sz="0" w:space="0" w:color="auto"/>
      </w:divBdr>
      <w:divsChild>
        <w:div w:id="457721149">
          <w:marLeft w:val="0"/>
          <w:marRight w:val="0"/>
          <w:marTop w:val="0"/>
          <w:marBottom w:val="0"/>
          <w:divBdr>
            <w:top w:val="none" w:sz="0" w:space="0" w:color="auto"/>
            <w:left w:val="none" w:sz="0" w:space="0" w:color="auto"/>
            <w:bottom w:val="none" w:sz="0" w:space="0" w:color="auto"/>
            <w:right w:val="none" w:sz="0" w:space="0" w:color="auto"/>
          </w:divBdr>
        </w:div>
        <w:div w:id="547106456">
          <w:marLeft w:val="0"/>
          <w:marRight w:val="0"/>
          <w:marTop w:val="0"/>
          <w:marBottom w:val="0"/>
          <w:divBdr>
            <w:top w:val="none" w:sz="0" w:space="0" w:color="auto"/>
            <w:left w:val="none" w:sz="0" w:space="0" w:color="auto"/>
            <w:bottom w:val="none" w:sz="0" w:space="0" w:color="auto"/>
            <w:right w:val="none" w:sz="0" w:space="0" w:color="auto"/>
          </w:divBdr>
        </w:div>
        <w:div w:id="635183120">
          <w:marLeft w:val="0"/>
          <w:marRight w:val="0"/>
          <w:marTop w:val="0"/>
          <w:marBottom w:val="0"/>
          <w:divBdr>
            <w:top w:val="none" w:sz="0" w:space="0" w:color="auto"/>
            <w:left w:val="none" w:sz="0" w:space="0" w:color="auto"/>
            <w:bottom w:val="none" w:sz="0" w:space="0" w:color="auto"/>
            <w:right w:val="none" w:sz="0" w:space="0" w:color="auto"/>
          </w:divBdr>
        </w:div>
        <w:div w:id="1332296811">
          <w:marLeft w:val="0"/>
          <w:marRight w:val="0"/>
          <w:marTop w:val="0"/>
          <w:marBottom w:val="0"/>
          <w:divBdr>
            <w:top w:val="none" w:sz="0" w:space="0" w:color="auto"/>
            <w:left w:val="none" w:sz="0" w:space="0" w:color="auto"/>
            <w:bottom w:val="none" w:sz="0" w:space="0" w:color="auto"/>
            <w:right w:val="none" w:sz="0" w:space="0" w:color="auto"/>
          </w:divBdr>
        </w:div>
        <w:div w:id="1753700981">
          <w:marLeft w:val="0"/>
          <w:marRight w:val="0"/>
          <w:marTop w:val="0"/>
          <w:marBottom w:val="0"/>
          <w:divBdr>
            <w:top w:val="none" w:sz="0" w:space="0" w:color="auto"/>
            <w:left w:val="none" w:sz="0" w:space="0" w:color="auto"/>
            <w:bottom w:val="none" w:sz="0" w:space="0" w:color="auto"/>
            <w:right w:val="none" w:sz="0" w:space="0" w:color="auto"/>
          </w:divBdr>
        </w:div>
      </w:divsChild>
    </w:div>
    <w:div w:id="1925068619">
      <w:bodyDiv w:val="1"/>
      <w:marLeft w:val="0"/>
      <w:marRight w:val="0"/>
      <w:marTop w:val="0"/>
      <w:marBottom w:val="0"/>
      <w:divBdr>
        <w:top w:val="none" w:sz="0" w:space="0" w:color="auto"/>
        <w:left w:val="none" w:sz="0" w:space="0" w:color="auto"/>
        <w:bottom w:val="none" w:sz="0" w:space="0" w:color="auto"/>
        <w:right w:val="none" w:sz="0" w:space="0" w:color="auto"/>
      </w:divBdr>
    </w:div>
    <w:div w:id="1927221967">
      <w:bodyDiv w:val="1"/>
      <w:marLeft w:val="0"/>
      <w:marRight w:val="0"/>
      <w:marTop w:val="0"/>
      <w:marBottom w:val="0"/>
      <w:divBdr>
        <w:top w:val="none" w:sz="0" w:space="0" w:color="auto"/>
        <w:left w:val="none" w:sz="0" w:space="0" w:color="auto"/>
        <w:bottom w:val="none" w:sz="0" w:space="0" w:color="auto"/>
        <w:right w:val="none" w:sz="0" w:space="0" w:color="auto"/>
      </w:divBdr>
    </w:div>
    <w:div w:id="2045666501">
      <w:bodyDiv w:val="1"/>
      <w:marLeft w:val="0"/>
      <w:marRight w:val="0"/>
      <w:marTop w:val="0"/>
      <w:marBottom w:val="0"/>
      <w:divBdr>
        <w:top w:val="none" w:sz="0" w:space="0" w:color="auto"/>
        <w:left w:val="none" w:sz="0" w:space="0" w:color="auto"/>
        <w:bottom w:val="none" w:sz="0" w:space="0" w:color="auto"/>
        <w:right w:val="none" w:sz="0" w:space="0" w:color="auto"/>
      </w:divBdr>
      <w:divsChild>
        <w:div w:id="174196529">
          <w:marLeft w:val="0"/>
          <w:marRight w:val="0"/>
          <w:marTop w:val="0"/>
          <w:marBottom w:val="0"/>
          <w:divBdr>
            <w:top w:val="none" w:sz="0" w:space="0" w:color="auto"/>
            <w:left w:val="none" w:sz="0" w:space="0" w:color="auto"/>
            <w:bottom w:val="none" w:sz="0" w:space="0" w:color="auto"/>
            <w:right w:val="none" w:sz="0" w:space="0" w:color="auto"/>
          </w:divBdr>
        </w:div>
        <w:div w:id="1089815650">
          <w:marLeft w:val="0"/>
          <w:marRight w:val="0"/>
          <w:marTop w:val="0"/>
          <w:marBottom w:val="0"/>
          <w:divBdr>
            <w:top w:val="none" w:sz="0" w:space="0" w:color="auto"/>
            <w:left w:val="none" w:sz="0" w:space="0" w:color="auto"/>
            <w:bottom w:val="none" w:sz="0" w:space="0" w:color="auto"/>
            <w:right w:val="none" w:sz="0" w:space="0" w:color="auto"/>
          </w:divBdr>
        </w:div>
        <w:div w:id="1680346738">
          <w:marLeft w:val="0"/>
          <w:marRight w:val="0"/>
          <w:marTop w:val="0"/>
          <w:marBottom w:val="0"/>
          <w:divBdr>
            <w:top w:val="none" w:sz="0" w:space="0" w:color="auto"/>
            <w:left w:val="none" w:sz="0" w:space="0" w:color="auto"/>
            <w:bottom w:val="none" w:sz="0" w:space="0" w:color="auto"/>
            <w:right w:val="none" w:sz="0" w:space="0" w:color="auto"/>
          </w:divBdr>
        </w:div>
      </w:divsChild>
    </w:div>
    <w:div w:id="2061053581">
      <w:bodyDiv w:val="1"/>
      <w:marLeft w:val="0"/>
      <w:marRight w:val="0"/>
      <w:marTop w:val="0"/>
      <w:marBottom w:val="0"/>
      <w:divBdr>
        <w:top w:val="none" w:sz="0" w:space="0" w:color="auto"/>
        <w:left w:val="none" w:sz="0" w:space="0" w:color="auto"/>
        <w:bottom w:val="none" w:sz="0" w:space="0" w:color="auto"/>
        <w:right w:val="none" w:sz="0" w:space="0" w:color="auto"/>
      </w:divBdr>
      <w:divsChild>
        <w:div w:id="103231807">
          <w:marLeft w:val="547"/>
          <w:marRight w:val="0"/>
          <w:marTop w:val="0"/>
          <w:marBottom w:val="360"/>
          <w:divBdr>
            <w:top w:val="none" w:sz="0" w:space="0" w:color="auto"/>
            <w:left w:val="none" w:sz="0" w:space="0" w:color="auto"/>
            <w:bottom w:val="none" w:sz="0" w:space="0" w:color="auto"/>
            <w:right w:val="none" w:sz="0" w:space="0" w:color="auto"/>
          </w:divBdr>
        </w:div>
        <w:div w:id="779031843">
          <w:marLeft w:val="547"/>
          <w:marRight w:val="0"/>
          <w:marTop w:val="0"/>
          <w:marBottom w:val="360"/>
          <w:divBdr>
            <w:top w:val="none" w:sz="0" w:space="0" w:color="auto"/>
            <w:left w:val="none" w:sz="0" w:space="0" w:color="auto"/>
            <w:bottom w:val="none" w:sz="0" w:space="0" w:color="auto"/>
            <w:right w:val="none" w:sz="0" w:space="0" w:color="auto"/>
          </w:divBdr>
        </w:div>
        <w:div w:id="1134833716">
          <w:marLeft w:val="547"/>
          <w:marRight w:val="0"/>
          <w:marTop w:val="0"/>
          <w:marBottom w:val="360"/>
          <w:divBdr>
            <w:top w:val="none" w:sz="0" w:space="0" w:color="auto"/>
            <w:left w:val="none" w:sz="0" w:space="0" w:color="auto"/>
            <w:bottom w:val="none" w:sz="0" w:space="0" w:color="auto"/>
            <w:right w:val="none" w:sz="0" w:space="0" w:color="auto"/>
          </w:divBdr>
        </w:div>
      </w:divsChild>
    </w:div>
    <w:div w:id="2069065143">
      <w:bodyDiv w:val="1"/>
      <w:marLeft w:val="0"/>
      <w:marRight w:val="0"/>
      <w:marTop w:val="0"/>
      <w:marBottom w:val="0"/>
      <w:divBdr>
        <w:top w:val="none" w:sz="0" w:space="0" w:color="auto"/>
        <w:left w:val="none" w:sz="0" w:space="0" w:color="auto"/>
        <w:bottom w:val="none" w:sz="0" w:space="0" w:color="auto"/>
        <w:right w:val="none" w:sz="0" w:space="0" w:color="auto"/>
      </w:divBdr>
    </w:div>
    <w:div w:id="2085102427">
      <w:bodyDiv w:val="1"/>
      <w:marLeft w:val="0"/>
      <w:marRight w:val="0"/>
      <w:marTop w:val="0"/>
      <w:marBottom w:val="0"/>
      <w:divBdr>
        <w:top w:val="none" w:sz="0" w:space="0" w:color="auto"/>
        <w:left w:val="none" w:sz="0" w:space="0" w:color="auto"/>
        <w:bottom w:val="none" w:sz="0" w:space="0" w:color="auto"/>
        <w:right w:val="none" w:sz="0" w:space="0" w:color="auto"/>
      </w:divBdr>
    </w:div>
    <w:div w:id="2085105119">
      <w:bodyDiv w:val="1"/>
      <w:marLeft w:val="0"/>
      <w:marRight w:val="0"/>
      <w:marTop w:val="0"/>
      <w:marBottom w:val="0"/>
      <w:divBdr>
        <w:top w:val="none" w:sz="0" w:space="0" w:color="auto"/>
        <w:left w:val="none" w:sz="0" w:space="0" w:color="auto"/>
        <w:bottom w:val="none" w:sz="0" w:space="0" w:color="auto"/>
        <w:right w:val="none" w:sz="0" w:space="0" w:color="auto"/>
      </w:divBdr>
    </w:div>
    <w:div w:id="21157850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8B2652AA6B3AA4C831C85B0C9F70312" ma:contentTypeVersion="16" ma:contentTypeDescription="Create a new document." ma:contentTypeScope="" ma:versionID="ca11ddc1a6c92b79c05dd1d3b7d09c7a">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cc7ad1df-4823-4fc8-be51-556d4ff1b7a5" xmlns:ns6="06f75d01-7ecd-41d7-92d4-316fc247297e" targetNamespace="http://schemas.microsoft.com/office/2006/metadata/properties" ma:root="true" ma:fieldsID="6aa0acc3176d1312f3d688ebf48b44b8" ns1:_="" ns2:_="" ns3:_="" ns4:_="" ns5:_="" ns6:_="">
    <xsd:import namespace="http://schemas.microsoft.com/sharepoint/v3"/>
    <xsd:import namespace="4ffa91fb-a0ff-4ac5-b2db-65c790d184a4"/>
    <xsd:import namespace="http://schemas.microsoft.com/sharepoint.v3"/>
    <xsd:import namespace="http://schemas.microsoft.com/sharepoint/v3/fields"/>
    <xsd:import namespace="cc7ad1df-4823-4fc8-be51-556d4ff1b7a5"/>
    <xsd:import namespace="06f75d01-7ecd-41d7-92d4-316fc247297e"/>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5:MediaServiceMetadata" minOccurs="0"/>
                <xsd:element ref="ns5:MediaServiceFastMetadata" minOccurs="0"/>
                <xsd:element ref="ns5:MediaServiceObjectDetectorVersions" minOccurs="0"/>
                <xsd:element ref="ns5:lcf76f155ced4ddcb4097134ff3c332f" minOccurs="0"/>
                <xsd:element ref="ns5:MediaServiceOCR" minOccurs="0"/>
                <xsd:element ref="ns5:MediaServiceGenerationTime" minOccurs="0"/>
                <xsd:element ref="ns5:MediaServiceEventHashCode" minOccurs="0"/>
                <xsd:element ref="ns6:SharedWithUsers" minOccurs="0"/>
                <xsd:element ref="ns6:SharedWithDetails" minOccurs="0"/>
                <xsd:element ref="ns5:MediaServiceDateTaken" minOccurs="0"/>
                <xsd:element ref="ns5:MediaLengthInSeconds" minOccurs="0"/>
                <xsd:element ref="ns5:MediaServiceSearchProperties" minOccurs="0"/>
                <xsd:element ref="ns5: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ma:readOnly="false">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42b26b75-54c8-4310-b8b8-fed6372b3c73}" ma:internalName="TaxCatchAllLabel" ma:readOnly="true" ma:showField="CatchAllDataLabel" ma:web="06f75d01-7ecd-41d7-92d4-316fc247297e">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42b26b75-54c8-4310-b8b8-fed6372b3c73}" ma:internalName="TaxCatchAll" ma:showField="CatchAllData" ma:web="06f75d01-7ecd-41d7-92d4-316fc247297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c7ad1df-4823-4fc8-be51-556d4ff1b7a5"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ObjectDetectorVersions" ma:index="30" nillable="true" ma:displayName="MediaServiceObjectDetectorVersions" ma:hidden="true" ma:indexed="true" ma:internalName="MediaServiceObjectDetectorVersions" ma:readOnly="true">
      <xsd:simpleType>
        <xsd:restriction base="dms:Text"/>
      </xsd:simpleType>
    </xsd:element>
    <xsd:element name="lcf76f155ced4ddcb4097134ff3c332f" ma:index="32" nillable="true" ma:taxonomy="true" ma:internalName="lcf76f155ced4ddcb4097134ff3c332f" ma:taxonomyFieldName="MediaServiceImageTags" ma:displayName="Image Tags" ma:readOnly="false" ma:fieldId="{5cf76f15-5ced-4ddc-b409-7134ff3c332f}" ma:taxonomyMulti="true" ma:sspId="29f62856-1543-49d4-a736-4569d363f533" ma:termSetId="09814cd3-568e-fe90-9814-8d621ff8fb84" ma:anchorId="fba54fb3-c3e1-fe81-a776-ca4b69148c4d" ma:open="true" ma:isKeyword="false">
      <xsd:complexType>
        <xsd:sequence>
          <xsd:element ref="pc:Terms" minOccurs="0" maxOccurs="1"/>
        </xsd:sequence>
      </xsd:complexType>
    </xsd:element>
    <xsd:element name="MediaServiceOCR" ma:index="33" nillable="true" ma:displayName="Extracted Text" ma:internalName="MediaServiceOCR" ma:readOnly="true">
      <xsd:simpleType>
        <xsd:restriction base="dms:Note">
          <xsd:maxLength value="255"/>
        </xsd:restriction>
      </xsd:simpleType>
    </xsd:element>
    <xsd:element name="MediaServiceGenerationTime" ma:index="34" nillable="true" ma:displayName="MediaServiceGenerationTime" ma:hidden="true" ma:internalName="MediaServiceGenerationTime" ma:readOnly="true">
      <xsd:simpleType>
        <xsd:restriction base="dms:Text"/>
      </xsd:simpleType>
    </xsd:element>
    <xsd:element name="MediaServiceEventHashCode" ma:index="35" nillable="true" ma:displayName="MediaServiceEventHashCode" ma:hidden="true" ma:internalName="MediaServiceEventHashCode" ma:readOnly="true">
      <xsd:simpleType>
        <xsd:restriction base="dms:Text"/>
      </xsd:simpleType>
    </xsd:element>
    <xsd:element name="MediaServiceDateTaken" ma:index="38" nillable="true" ma:displayName="MediaServiceDateTaken" ma:hidden="true" ma:indexed="true" ma:internalName="MediaServiceDateTaken" ma:readOnly="true">
      <xsd:simpleType>
        <xsd:restriction base="dms:Text"/>
      </xsd:simpleType>
    </xsd:element>
    <xsd:element name="MediaLengthInSeconds" ma:index="39" nillable="true" ma:displayName="MediaLengthInSeconds" ma:hidden="true" ma:internalName="MediaLengthInSeconds" ma:readOnly="true">
      <xsd:simpleType>
        <xsd:restriction base="dms:Unknown"/>
      </xsd:simpleType>
    </xsd:element>
    <xsd:element name="MediaServiceSearchProperties" ma:index="40" nillable="true" ma:displayName="MediaServiceSearchProperties" ma:hidden="true" ma:internalName="MediaServiceSearchProperties" ma:readOnly="true">
      <xsd:simpleType>
        <xsd:restriction base="dms:Note"/>
      </xsd:simpleType>
    </xsd:element>
    <xsd:element name="MediaServiceLocation" ma:index="4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f75d01-7ecd-41d7-92d4-316fc247297e" elementFormDefault="qualified">
    <xsd:import namespace="http://schemas.microsoft.com/office/2006/documentManagement/types"/>
    <xsd:import namespace="http://schemas.microsoft.com/office/infopath/2007/PartnerControls"/>
    <xsd:element name="SharedWithUsers" ma:index="3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24-08-19T21:32:24+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xsi:nil="true"/>
    <lcf76f155ced4ddcb4097134ff3c332f xmlns="cc7ad1df-4823-4fc8-be51-556d4ff1b7a5">
      <Terms xmlns="http://schemas.microsoft.com/office/infopath/2007/PartnerControls"/>
    </lcf76f155ced4ddcb4097134ff3c332f>
    <SharedWithUsers xmlns="06f75d01-7ecd-41d7-92d4-316fc247297e">
      <UserInfo>
        <DisplayName/>
        <AccountId xsi:nil="true"/>
        <AccountType/>
      </UserInfo>
    </SharedWithUsers>
  </documentManagement>
</p:properties>
</file>

<file path=customXml/item5.xml><?xml version="1.0" encoding="utf-8"?>
<?mso-contentType ?>
<SharedContentType xmlns="Microsoft.SharePoint.Taxonomy.ContentTypeSync" SourceId="29f62856-1543-49d4-a736-4569d363f533" ContentTypeId="0x0101" PreviousValue="false"/>
</file>

<file path=customXml/itemProps1.xml><?xml version="1.0" encoding="utf-8"?>
<ds:datastoreItem xmlns:ds="http://schemas.openxmlformats.org/officeDocument/2006/customXml" ds:itemID="{9F9AF3FB-BBE6-4767-9190-1231BDC38C00}">
  <ds:schemaRefs>
    <ds:schemaRef ds:uri="http://schemas.openxmlformats.org/officeDocument/2006/bibliography"/>
  </ds:schemaRefs>
</ds:datastoreItem>
</file>

<file path=customXml/itemProps2.xml><?xml version="1.0" encoding="utf-8"?>
<ds:datastoreItem xmlns:ds="http://schemas.openxmlformats.org/officeDocument/2006/customXml" ds:itemID="{A6BA317E-6A75-48DE-944C-43306D3DDD90}">
  <ds:schemaRefs>
    <ds:schemaRef ds:uri="http://schemas.microsoft.com/sharepoint/v3/contenttype/forms"/>
  </ds:schemaRefs>
</ds:datastoreItem>
</file>

<file path=customXml/itemProps3.xml><?xml version="1.0" encoding="utf-8"?>
<ds:datastoreItem xmlns:ds="http://schemas.openxmlformats.org/officeDocument/2006/customXml" ds:itemID="{E0772D38-5908-4FAF-B675-B0768A0011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cc7ad1df-4823-4fc8-be51-556d4ff1b7a5"/>
    <ds:schemaRef ds:uri="06f75d01-7ecd-41d7-92d4-316fc24729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1826FA0-8494-4495-9820-D6A9098BC375}">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http://schemas.microsoft.com/sharepoint.v3"/>
    <ds:schemaRef ds:uri="cc7ad1df-4823-4fc8-be51-556d4ff1b7a5"/>
    <ds:schemaRef ds:uri="06f75d01-7ecd-41d7-92d4-316fc247297e"/>
  </ds:schemaRefs>
</ds:datastoreItem>
</file>

<file path=customXml/itemProps5.xml><?xml version="1.0" encoding="utf-8"?>
<ds:datastoreItem xmlns:ds="http://schemas.openxmlformats.org/officeDocument/2006/customXml" ds:itemID="{C06A73EB-D2AC-4688-B3C0-61CA0270E8A4}">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949</Words>
  <Characters>1111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ld, Caitlin</dc:creator>
  <cp:keywords/>
  <dc:description/>
  <cp:lastModifiedBy>West, Jordan</cp:lastModifiedBy>
  <cp:revision>3</cp:revision>
  <dcterms:created xsi:type="dcterms:W3CDTF">2025-07-07T19:04:00Z</dcterms:created>
  <dcterms:modified xsi:type="dcterms:W3CDTF">2025-07-07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B2652AA6B3AA4C831C85B0C9F70312</vt:lpwstr>
  </property>
  <property fmtid="{D5CDD505-2E9C-101B-9397-08002B2CF9AE}" pid="3" name="TaxKeyword">
    <vt:lpwstr/>
  </property>
  <property fmtid="{D5CDD505-2E9C-101B-9397-08002B2CF9AE}" pid="4" name="MediaServiceImageTags">
    <vt:lpwstr/>
  </property>
  <property fmtid="{D5CDD505-2E9C-101B-9397-08002B2CF9AE}" pid="5" name="e3f09c3df709400db2417a7161762d62">
    <vt:lpwstr/>
  </property>
  <property fmtid="{D5CDD505-2E9C-101B-9397-08002B2CF9AE}" pid="6" name="EPA_x0020_Subject">
    <vt:lpwstr/>
  </property>
  <property fmtid="{D5CDD505-2E9C-101B-9397-08002B2CF9AE}" pid="7" name="Document Type">
    <vt:lpwstr/>
  </property>
  <property fmtid="{D5CDD505-2E9C-101B-9397-08002B2CF9AE}" pid="8" name="EPA Subject">
    <vt:lpwstr/>
  </property>
  <property fmtid="{D5CDD505-2E9C-101B-9397-08002B2CF9AE}" pid="9" name="xd_ProgID">
    <vt:lpwstr/>
  </property>
  <property fmtid="{D5CDD505-2E9C-101B-9397-08002B2CF9AE}" pid="10" name="ComplianceAssetId">
    <vt:lpwstr/>
  </property>
  <property fmtid="{D5CDD505-2E9C-101B-9397-08002B2CF9AE}" pid="11" name="TemplateUrl">
    <vt:lpwstr/>
  </property>
  <property fmtid="{D5CDD505-2E9C-101B-9397-08002B2CF9AE}" pid="12" name="_ExtendedDescription">
    <vt:lpwstr/>
  </property>
  <property fmtid="{D5CDD505-2E9C-101B-9397-08002B2CF9AE}" pid="13" name="xd_Signature">
    <vt:bool>false</vt:bool>
  </property>
  <property fmtid="{D5CDD505-2E9C-101B-9397-08002B2CF9AE}" pid="14" name="TriggerFlowInfo">
    <vt:lpwstr/>
  </property>
  <property fmtid="{D5CDD505-2E9C-101B-9397-08002B2CF9AE}" pid="15" name="Document_x0020_Type">
    <vt:lpwstr/>
  </property>
</Properties>
</file>